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right="720" w:hanging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dditional file 15 </w:t>
      </w:r>
    </w:p>
    <w:p>
      <w:pPr>
        <w:pStyle w:val="Normal"/>
        <w:ind w:left="1440" w:right="720" w:hanging="0"/>
        <w:rPr/>
      </w:pPr>
      <w:r>
        <w:rPr>
          <w:b/>
        </w:rPr>
        <w:t>Alu_Recombination – loci annotated as INDEL_CAN or OCCUPIED by RISCI.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RepeatMasker annotation of the locus and 1.5kb flank in human genome (Hg18) and the identified ortholog in Chimpanzee genome (Pantro 2) are mentioned.</w:t>
      </w:r>
    </w:p>
    <w:p>
      <w:pPr>
        <w:pStyle w:val="Normal"/>
        <w:ind w:left="1440" w:right="720" w:hanging="0"/>
        <w:rPr/>
      </w:pPr>
      <w:r>
        <w:rPr>
          <w:b/>
        </w:rPr>
        <w:t>R1 and R2 – PUTATIVE REGIONS OF HOMOLOGY IN CHIMPANZEE GENOME WHERE RECOMBINATION TAKES PLACE IN THE HUMAN GENOME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c2_1_5</w:t>
        <w:tab/>
        <w:t>11652576-11652872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1046</w:t>
        <w:tab/>
        <w:t>11651208</w:t>
        <w:tab/>
        <w:t>C</w:t>
        <w:tab/>
        <w:t>FRAM</w:t>
        <w:tab/>
        <w:t>SINE/Alu</w:t>
        <w:tab/>
        <w:t>16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1616</w:t>
        <w:tab/>
        <w:t>11651832</w:t>
        <w:tab/>
        <w:t>+</w:t>
        <w:tab/>
        <w:t>L2</w:t>
        <w:tab/>
        <w:t>LINE/L2</w:t>
        <w:tab/>
        <w:t>3015</w:t>
        <w:tab/>
        <w:t>32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1833</w:t>
        <w:tab/>
        <w:t>11652126</w:t>
        <w:tab/>
        <w:t>+</w:t>
        <w:tab/>
        <w:t>AluSp</w:t>
        <w:tab/>
        <w:t>SINE/Alu</w:t>
        <w:tab/>
        <w:t>6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2127</w:t>
        <w:tab/>
        <w:t>11652221</w:t>
        <w:tab/>
        <w:t>+</w:t>
        <w:tab/>
        <w:t>L2</w:t>
        <w:tab/>
        <w:t>LINE/L2</w:t>
        <w:tab/>
        <w:t>3248</w:t>
        <w:tab/>
        <w:t>33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2232</w:t>
        <w:tab/>
        <w:t>11652382</w:t>
        <w:tab/>
        <w:t>+</w:t>
        <w:tab/>
        <w:t>(TA)n</w:t>
        <w:tab/>
        <w:t>Simple_repeat</w:t>
        <w:tab/>
        <w:t>2</w:t>
        <w:tab/>
        <w:t>1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2405</w:t>
        <w:tab/>
        <w:t>11652575</w:t>
        <w:tab/>
        <w:t>C</w:t>
        <w:tab/>
        <w:t>AluSq</w:t>
        <w:tab/>
        <w:t>SINE/Alu</w:t>
        <w:tab/>
        <w:t>176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2576</w:t>
        <w:tab/>
        <w:t>11652872</w:t>
        <w:tab/>
        <w:t>+</w:t>
        <w:tab/>
        <w:t>AluY</w:t>
        <w:tab/>
        <w:t>SINE/Alu</w:t>
        <w:tab/>
        <w:t>2</w:t>
        <w:tab/>
        <w:t>297                     ( AluYc2_1_5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3247</w:t>
        <w:tab/>
        <w:t>11653282</w:t>
        <w:tab/>
        <w:t>+</w:t>
        <w:tab/>
        <w:t>AT_rich</w:t>
        <w:tab/>
        <w:t>Low_complexity</w:t>
        <w:tab/>
        <w:t>1</w:t>
        <w:tab/>
        <w:t>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653290</w:t>
        <w:tab/>
        <w:t>11653400</w:t>
        <w:tab/>
        <w:t>C</w:t>
        <w:tab/>
        <w:t>FLAM_C</w:t>
        <w:tab/>
        <w:t>SINE/Alu</w:t>
        <w:tab/>
        <w:t>1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1869324-1187117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7788</w:t>
        <w:tab/>
        <w:t>11867950</w:t>
        <w:tab/>
        <w:t>C</w:t>
        <w:tab/>
        <w:t>FRAM</w:t>
        <w:tab/>
        <w:t>SINE/Alu</w:t>
        <w:tab/>
        <w:t>16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8358</w:t>
        <w:tab/>
        <w:t>11868574</w:t>
        <w:tab/>
        <w:t>+</w:t>
        <w:tab/>
        <w:t>L2</w:t>
        <w:tab/>
        <w:t>LINE/L2</w:t>
        <w:tab/>
        <w:t>3015</w:t>
        <w:tab/>
        <w:t>32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8575</w:t>
        <w:tab/>
        <w:t>11868868</w:t>
        <w:tab/>
        <w:t>+</w:t>
        <w:tab/>
        <w:t>AluSp</w:t>
        <w:tab/>
        <w:t>SINE/Alu</w:t>
        <w:tab/>
        <w:t>6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8869</w:t>
        <w:tab/>
        <w:t>11868961</w:t>
        <w:tab/>
        <w:t>+</w:t>
        <w:tab/>
        <w:t>L2</w:t>
        <w:tab/>
        <w:t>LINE/L2</w:t>
        <w:tab/>
        <w:t>3248</w:t>
        <w:tab/>
        <w:t>33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8972</w:t>
        <w:tab/>
        <w:t>11869134</w:t>
        <w:tab/>
        <w:t>+</w:t>
        <w:tab/>
        <w:t>(TA)n</w:t>
        <w:tab/>
        <w:t>Simple_repeat</w:t>
        <w:tab/>
        <w:t>1</w:t>
        <w:tab/>
        <w:t>1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9156</w:t>
        <w:tab/>
        <w:t>11869328</w:t>
        <w:tab/>
        <w:t>C</w:t>
        <w:tab/>
        <w:t>AluSq</w:t>
        <w:tab/>
        <w:t>SINE/Alu</w:t>
        <w:tab/>
        <w:t>17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9331</w:t>
        <w:tab/>
        <w:t>11869429</w:t>
        <w:tab/>
        <w:t>C</w:t>
        <w:tab/>
        <w:t>AluSg/x</w:t>
        <w:tab/>
        <w:t>SINE/Alu</w:t>
        <w:tab/>
        <w:t>307</w:t>
        <w:tab/>
        <w:t>2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9432</w:t>
        <w:tab/>
        <w:t>11869504</w:t>
        <w:tab/>
        <w:t>+</w:t>
        <w:tab/>
        <w:t>(TA)n</w:t>
        <w:tab/>
        <w:t>Simple_repeat</w:t>
        <w:tab/>
        <w:t>2</w:t>
        <w:tab/>
        <w:t>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9508</w:t>
        <w:tab/>
        <w:t>11869643</w:t>
        <w:tab/>
        <w:t>C</w:t>
        <w:tab/>
        <w:t>FLAM_C</w:t>
        <w:tab/>
        <w:t>SINE/Alu</w:t>
        <w:tab/>
        <w:t>143</w:t>
        <w:tab/>
        <w:t>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9774</w:t>
        <w:tab/>
        <w:t>11870080</w:t>
        <w:tab/>
        <w:t>+</w:t>
        <w:tab/>
        <w:t>AluSx</w:t>
        <w:tab/>
        <w:t>SINE/Alu</w:t>
        <w:tab/>
        <w:t>1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0083</w:t>
        <w:tab/>
        <w:t>11870364</w:t>
        <w:tab/>
        <w:t>+</w:t>
        <w:tab/>
        <w:t>AluSx</w:t>
        <w:tab/>
        <w:t>SINE/Alu</w:t>
        <w:tab/>
        <w:t>1</w:t>
        <w:tab/>
        <w:t>27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0365</w:t>
        <w:tab/>
        <w:t>11870402</w:t>
        <w:tab/>
        <w:t>+</w:t>
        <w:tab/>
        <w:t>(CA)n</w:t>
        <w:tab/>
        <w:t>Simple_repeat</w:t>
        <w:tab/>
        <w:t>1</w:t>
        <w:tab/>
        <w:t>3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0440</w:t>
        <w:tab/>
        <w:t>11870502</w:t>
        <w:tab/>
        <w:t>C</w:t>
        <w:tab/>
        <w:t>MIRb</w:t>
        <w:tab/>
        <w:t>SINE/MIR</w:t>
        <w:tab/>
        <w:t>152</w:t>
        <w:tab/>
        <w:t>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0877</w:t>
        <w:tab/>
        <w:t>11871171</w:t>
        <w:tab/>
        <w:t>+</w:t>
        <w:tab/>
        <w:t>AluY</w:t>
        <w:tab/>
        <w:t>SINE/Alu</w:t>
        <w:tab/>
        <w:t>1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1546</w:t>
        <w:tab/>
        <w:t>11871580</w:t>
        <w:tab/>
        <w:t>+</w:t>
        <w:tab/>
        <w:t>AT_rich</w:t>
        <w:tab/>
        <w:t>Low_complexity</w:t>
        <w:tab/>
        <w:t>1</w:t>
        <w:tab/>
        <w:t>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71589</w:t>
        <w:tab/>
        <w:t>11871699</w:t>
        <w:tab/>
        <w:t>C</w:t>
        <w:tab/>
        <w:t>FLAM_C</w:t>
        <w:tab/>
        <w:t>SINE/Alu</w:t>
        <w:tab/>
        <w:t>1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_12c</w:t>
        <w:tab/>
        <w:t>28141751-2814205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0371</w:t>
        <w:tab/>
        <w:t>28140472</w:t>
        <w:tab/>
        <w:t>+</w:t>
        <w:tab/>
        <w:t>MIRb</w:t>
        <w:tab/>
        <w:t>SINE/MIR</w:t>
        <w:tab/>
        <w:t>119</w:t>
        <w:tab/>
        <w:t>2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0524</w:t>
        <w:tab/>
        <w:t>28140905</w:t>
        <w:tab/>
        <w:t>C</w:t>
        <w:tab/>
        <w:t>L2</w:t>
        <w:tab/>
        <w:t>LINE/L2</w:t>
        <w:tab/>
        <w:t>3417</w:t>
        <w:tab/>
        <w:t>30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1086</w:t>
        <w:tab/>
        <w:t>28141152</w:t>
        <w:tab/>
        <w:t>+</w:t>
        <w:tab/>
        <w:t>(CA)n</w:t>
        <w:tab/>
        <w:t>Simple_repeat</w:t>
        <w:tab/>
        <w:t>1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1458</w:t>
        <w:tab/>
        <w:t>28141579</w:t>
        <w:tab/>
        <w:t>+</w:t>
        <w:tab/>
        <w:t>MIR</w:t>
        <w:tab/>
        <w:t>SINE/MIR</w:t>
        <w:tab/>
        <w:t>16</w:t>
        <w:tab/>
        <w:t>13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1580</w:t>
        <w:tab/>
        <w:t>28141748</w:t>
        <w:tab/>
        <w:t>C</w:t>
        <w:tab/>
        <w:t>AluSg/x</w:t>
        <w:tab/>
        <w:t>SINE/Alu</w:t>
        <w:tab/>
        <w:t>299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1751</w:t>
        <w:tab/>
        <w:t>28142054</w:t>
        <w:tab/>
        <w:t>C</w:t>
        <w:tab/>
        <w:t>AluSx</w:t>
        <w:tab/>
        <w:t>SINE/Alu</w:t>
        <w:tab/>
        <w:t>312</w:t>
        <w:tab/>
        <w:t>6                     ( AluSx_1_12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2070</w:t>
        <w:tab/>
        <w:t>28142202</w:t>
        <w:tab/>
        <w:t>+</w:t>
        <w:tab/>
        <w:t>L1MEe</w:t>
        <w:tab/>
        <w:t>LINE/L1</w:t>
        <w:tab/>
        <w:t>830</w:t>
        <w:tab/>
        <w:t>9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2241</w:t>
        <w:tab/>
        <w:t>28142374</w:t>
        <w:tab/>
        <w:t>+</w:t>
        <w:tab/>
        <w:t>MIRb</w:t>
        <w:tab/>
        <w:t>SINE/MIR</w:t>
        <w:tab/>
        <w:t>50</w:t>
        <w:tab/>
        <w:t>2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2815</w:t>
        <w:tab/>
        <w:t>28143134</w:t>
        <w:tab/>
        <w:t>+</w:t>
        <w:tab/>
        <w:t>AluSx</w:t>
        <w:tab/>
        <w:t>SINE/Alu</w:t>
        <w:tab/>
        <w:t>1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3451</w:t>
        <w:tab/>
        <w:t>28143751</w:t>
        <w:tab/>
        <w:t>C</w:t>
        <w:tab/>
        <w:t>AluJo</w:t>
        <w:tab/>
        <w:t>SINE/Alu</w:t>
        <w:tab/>
        <w:t>302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8200304-28200888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98923</w:t>
        <w:tab/>
        <w:t>28199041</w:t>
        <w:tab/>
        <w:t>+</w:t>
        <w:tab/>
        <w:t>MIRb</w:t>
        <w:tab/>
        <w:t>SINE/MIR</w:t>
        <w:tab/>
        <w:t>112</w:t>
        <w:tab/>
        <w:t>2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99076</w:t>
        <w:tab/>
        <w:t>28199457</w:t>
        <w:tab/>
        <w:t>C</w:t>
        <w:tab/>
        <w:t>L2</w:t>
        <w:tab/>
        <w:t>LINE/L2</w:t>
        <w:tab/>
        <w:t>3417</w:t>
        <w:tab/>
        <w:t>30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99638</w:t>
        <w:tab/>
        <w:t>28199704</w:t>
        <w:tab/>
        <w:t>+</w:t>
        <w:tab/>
        <w:t>(CA)n</w:t>
        <w:tab/>
        <w:t>Simple_repeat</w:t>
        <w:tab/>
        <w:t>1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0132</w:t>
        <w:tab/>
        <w:t>28200310</w:t>
        <w:tab/>
        <w:t>C</w:t>
        <w:tab/>
        <w:t>AluSx</w:t>
        <w:tab/>
        <w:t>SINE/Alu</w:t>
        <w:tab/>
        <w:t>299</w:t>
        <w:tab/>
        <w:t>1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0311</w:t>
        <w:tab/>
        <w:t>28200623</w:t>
        <w:tab/>
        <w:t>C</w:t>
        <w:tab/>
        <w:t>AluSc</w:t>
        <w:tab/>
        <w:t>SINE/Alu</w:t>
        <w:tab/>
        <w:t>309</w:t>
        <w:tab/>
        <w:t>1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0624</w:t>
        <w:tab/>
        <w:t>28200760</w:t>
        <w:tab/>
        <w:t>C</w:t>
        <w:tab/>
        <w:t>AluSx</w:t>
        <w:tab/>
        <w:t>SINE/Alu</w:t>
        <w:tab/>
        <w:t>13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0762</w:t>
        <w:tab/>
        <w:t>28200888</w:t>
        <w:tab/>
        <w:t>C</w:t>
        <w:tab/>
        <w:t>AluJo</w:t>
        <w:tab/>
        <w:t>SINE/Alu</w:t>
        <w:tab/>
        <w:t>135</w:t>
        <w:tab/>
        <w:t>6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0904</w:t>
        <w:tab/>
        <w:t>28201036</w:t>
        <w:tab/>
        <w:t>+</w:t>
        <w:tab/>
        <w:t>L1MEe</w:t>
        <w:tab/>
        <w:t>LINE/L1</w:t>
        <w:tab/>
        <w:t>830</w:t>
        <w:tab/>
        <w:t>9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1075</w:t>
        <w:tab/>
        <w:t>28201209</w:t>
        <w:tab/>
        <w:t>+</w:t>
        <w:tab/>
        <w:t>MIRb</w:t>
        <w:tab/>
        <w:t>SINE/MIR</w:t>
        <w:tab/>
        <w:t>50</w:t>
        <w:tab/>
        <w:t>2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01652</w:t>
        <w:tab/>
        <w:t>28201980</w:t>
        <w:tab/>
        <w:t>+</w:t>
        <w:tab/>
        <w:t>AluSx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1_37</w:t>
        <w:tab/>
        <w:t>209490963-20949122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89526</w:t>
        <w:tab/>
        <w:t>209489589</w:t>
        <w:tab/>
        <w:t>+</w:t>
        <w:tab/>
        <w:t>AluJo</w:t>
        <w:tab/>
        <w:t>SINE/Alu</w:t>
        <w:tab/>
        <w:t>12</w:t>
        <w:tab/>
        <w:t>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89591</w:t>
        <w:tab/>
        <w:t>209490234</w:t>
        <w:tab/>
        <w:t>C</w:t>
        <w:tab/>
        <w:t>LTR8</w:t>
        <w:tab/>
        <w:t>LTR/ERV1</w:t>
        <w:tab/>
        <w:t>64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0235</w:t>
        <w:tab/>
        <w:t>209490283</w:t>
        <w:tab/>
        <w:t>+</w:t>
        <w:tab/>
        <w:t>AluJo</w:t>
        <w:tab/>
        <w:t>SINE/Alu</w:t>
        <w:tab/>
        <w:t>82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0298</w:t>
        <w:tab/>
        <w:t>209490467</w:t>
        <w:tab/>
        <w:t>+</w:t>
        <w:tab/>
        <w:t>AluJo</w:t>
        <w:tab/>
        <w:t>SINE/Alu</w:t>
        <w:tab/>
        <w:t>141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0646</w:t>
        <w:tab/>
        <w:t>209490669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0963</w:t>
        <w:tab/>
        <w:t>209491226</w:t>
        <w:tab/>
        <w:t>+</w:t>
        <w:tab/>
        <w:t>AluSq</w:t>
        <w:tab/>
        <w:t>SINE/Alu</w:t>
        <w:tab/>
        <w:t>1</w:t>
        <w:tab/>
        <w:t>280                     ( AluSq_1_37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1369</w:t>
        <w:tab/>
        <w:t>209491680</w:t>
        <w:tab/>
        <w:t>+</w:t>
        <w:tab/>
        <w:t>AluSx</w:t>
        <w:tab/>
        <w:t>SINE/Alu</w:t>
        <w:tab/>
        <w:t>2</w:t>
        <w:tab/>
        <w:t>32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1752</w:t>
        <w:tab/>
        <w:t>209491779</w:t>
        <w:tab/>
        <w:t>+</w:t>
        <w:tab/>
        <w:t>(TG)n</w:t>
        <w:tab/>
        <w:t>Simple_repeat</w:t>
        <w:tab/>
        <w:t>2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1811</w:t>
        <w:tab/>
        <w:t>209492187</w:t>
        <w:tab/>
        <w:t>+</w:t>
        <w:tab/>
        <w:t>L2</w:t>
        <w:tab/>
        <w:t>LINE/L2</w:t>
        <w:tab/>
        <w:t>1891</w:t>
        <w:tab/>
        <w:t>2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2188</w:t>
        <w:tab/>
        <w:t>209492529</w:t>
        <w:tab/>
        <w:t>+</w:t>
        <w:tab/>
        <w:t>MLT1A0</w:t>
        <w:tab/>
        <w:t>LTR/MaLR</w:t>
        <w:tab/>
        <w:t>3</w:t>
        <w:tab/>
        <w:t>3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2530</w:t>
        <w:tab/>
        <w:t>209492662</w:t>
        <w:tab/>
        <w:t>+</w:t>
        <w:tab/>
        <w:t>L2</w:t>
        <w:tab/>
        <w:t>LINE/L2</w:t>
        <w:tab/>
        <w:t>2306</w:t>
        <w:tab/>
        <w:t>245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492663</w:t>
        <w:tab/>
        <w:t>209492959</w:t>
        <w:tab/>
        <w:t>C</w:t>
        <w:tab/>
        <w:t>AluSp</w:t>
        <w:tab/>
        <w:t>SINE/Alu</w:t>
        <w:tab/>
        <w:t>303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91712122-191713070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0684</w:t>
        <w:tab/>
        <w:t>191710747</w:t>
        <w:tab/>
        <w:t>+</w:t>
        <w:tab/>
        <w:t>AluJo</w:t>
        <w:tab/>
        <w:t>SINE/Alu</w:t>
        <w:tab/>
        <w:t>12</w:t>
        <w:tab/>
        <w:t>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0749</w:t>
        <w:tab/>
        <w:t>191711392</w:t>
        <w:tab/>
        <w:t>C</w:t>
        <w:tab/>
        <w:t>LTR8</w:t>
        <w:tab/>
        <w:t>LTR/ERV1</w:t>
        <w:tab/>
        <w:t>64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1393</w:t>
        <w:tab/>
        <w:t>191711442</w:t>
        <w:tab/>
        <w:t>+</w:t>
        <w:tab/>
        <w:t>AluJo</w:t>
        <w:tab/>
        <w:t>SINE/Alu</w:t>
        <w:tab/>
        <w:t>82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1453</w:t>
        <w:tab/>
        <w:t>191711626</w:t>
        <w:tab/>
        <w:t>+</w:t>
        <w:tab/>
        <w:t>AluJo</w:t>
        <w:tab/>
        <w:t>SINE/Alu</w:t>
        <w:tab/>
        <w:t>137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1824</w:t>
        <w:tab/>
        <w:t>191711946</w:t>
        <w:tab/>
        <w:t>C</w:t>
        <w:tab/>
        <w:t>HAL1b</w:t>
        <w:tab/>
        <w:t>LINE/L1</w:t>
        <w:tab/>
        <w:t>1530</w:t>
        <w:tab/>
        <w:t>14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2122</w:t>
        <w:tab/>
        <w:t>191712414</w:t>
        <w:tab/>
        <w:t>+</w:t>
        <w:tab/>
        <w:t>AluSg</w:t>
        <w:tab/>
        <w:t>SINE/Alu</w:t>
        <w:tab/>
        <w:t>1</w:t>
        <w:tab/>
        <w:t>294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2415</w:t>
        <w:tab/>
        <w:t>191712438</w:t>
        <w:tab/>
        <w:t>+</w:t>
        <w:tab/>
        <w:t>(TA)n</w:t>
        <w:tab/>
        <w:t>Simple_repeat</w:t>
        <w:tab/>
        <w:t>2</w:t>
        <w:tab/>
        <w:t>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2782</w:t>
        <w:tab/>
        <w:t>191713055</w:t>
        <w:tab/>
        <w:t>+</w:t>
        <w:tab/>
        <w:t>AluSq</w:t>
        <w:tab/>
        <w:t>SINE/Alu</w:t>
        <w:tab/>
        <w:t>2</w:t>
        <w:tab/>
        <w:t>291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3214</w:t>
        <w:tab/>
        <w:t>191713532</w:t>
        <w:tab/>
        <w:t>+</w:t>
        <w:tab/>
        <w:t>AluSx</w:t>
        <w:tab/>
        <w:t>SINE/Alu</w:t>
        <w:tab/>
        <w:t>2</w:t>
        <w:tab/>
        <w:t>3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3604</w:t>
        <w:tab/>
        <w:t>191713629</w:t>
        <w:tab/>
        <w:t>+</w:t>
        <w:tab/>
        <w:t>(TG)n</w:t>
        <w:tab/>
        <w:t>Simple_repeat</w:t>
        <w:tab/>
        <w:t>2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3661</w:t>
        <w:tab/>
        <w:t>191714038</w:t>
        <w:tab/>
        <w:t>+</w:t>
        <w:tab/>
        <w:t>L2</w:t>
        <w:tab/>
        <w:t>LINE/L2</w:t>
        <w:tab/>
        <w:t>1891</w:t>
        <w:tab/>
        <w:t>2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4039</w:t>
        <w:tab/>
        <w:t>191714380</w:t>
        <w:tab/>
        <w:t>+</w:t>
        <w:tab/>
        <w:t>MLT1A0</w:t>
        <w:tab/>
        <w:t>LTR/MaLR</w:t>
        <w:tab/>
        <w:t>3</w:t>
        <w:tab/>
        <w:t>3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4381</w:t>
        <w:tab/>
        <w:t>191714513</w:t>
        <w:tab/>
        <w:t>+</w:t>
        <w:tab/>
        <w:t>L2</w:t>
        <w:tab/>
        <w:t>LINE/L2</w:t>
        <w:tab/>
        <w:t>2306</w:t>
        <w:tab/>
        <w:t>245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1714514</w:t>
        <w:tab/>
        <w:t>191714811</w:t>
        <w:tab/>
        <w:t>C</w:t>
        <w:tab/>
        <w:t>AluSp</w:t>
        <w:tab/>
        <w:t>SINE/Alu</w:t>
        <w:tab/>
        <w:t>304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2_48c</w:t>
        <w:tab/>
        <w:t>34208446-3420873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206363</w:t>
        <w:tab/>
        <w:t>34207074</w:t>
        <w:tab/>
        <w:t>C</w:t>
        <w:tab/>
        <w:t>L1PA4</w:t>
        <w:tab/>
        <w:t>LINE/L1</w:t>
        <w:tab/>
        <w:t>6155</w:t>
        <w:tab/>
        <w:t>54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207651</w:t>
        <w:tab/>
        <w:t>34207766</w:t>
        <w:tab/>
        <w:t>+</w:t>
        <w:tab/>
        <w:t>AluJo</w:t>
        <w:tab/>
        <w:t>SINE/Alu</w:t>
        <w:tab/>
        <w:t>5</w:t>
        <w:tab/>
        <w:t>1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208446</w:t>
        <w:tab/>
        <w:t>34208738</w:t>
        <w:tab/>
        <w:t>C</w:t>
        <w:tab/>
        <w:t>AluSq</w:t>
        <w:tab/>
        <w:t>SINE/Alu</w:t>
        <w:tab/>
        <w:t>309</w:t>
        <w:tab/>
        <w:t>7                     ( AluSq_2_48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208739</w:t>
        <w:tab/>
        <w:t>34208987</w:t>
        <w:tab/>
        <w:t>C</w:t>
        <w:tab/>
        <w:t>AluSp</w:t>
        <w:tab/>
        <w:t>SINE/Alu</w:t>
        <w:tab/>
        <w:t>24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209172</w:t>
        <w:tab/>
        <w:t>34209832</w:t>
        <w:tab/>
        <w:t>+</w:t>
        <w:tab/>
        <w:t>MER65C-int</w:t>
        <w:tab/>
        <w:t>LTR/ERV1</w:t>
        <w:tab/>
        <w:t>5610</w:t>
        <w:tab/>
        <w:t>62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4913101-34914036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911018</w:t>
        <w:tab/>
        <w:t>34911729</w:t>
        <w:tab/>
        <w:t>C</w:t>
        <w:tab/>
        <w:t>L1PA4</w:t>
        <w:tab/>
        <w:t>LINE/L1</w:t>
        <w:tab/>
        <w:t>6155</w:t>
        <w:tab/>
        <w:t>54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912305</w:t>
        <w:tab/>
        <w:t>34912420</w:t>
        <w:tab/>
        <w:t>+</w:t>
        <w:tab/>
        <w:t>AluJo</w:t>
        <w:tab/>
        <w:t>SINE/Alu</w:t>
        <w:tab/>
        <w:t>5</w:t>
        <w:tab/>
        <w:t>1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913101</w:t>
        <w:tab/>
        <w:t>34913399</w:t>
        <w:tab/>
        <w:t>C</w:t>
        <w:tab/>
        <w:t>AluSq</w:t>
        <w:tab/>
        <w:t>SINE/Alu</w:t>
        <w:tab/>
        <w:t>301</w:t>
        <w:tab/>
        <w:t xml:space="preserve">1       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913969</w:t>
        <w:tab/>
        <w:t>34914283</w:t>
        <w:tab/>
        <w:t>C</w:t>
        <w:tab/>
        <w:t>AluSp</w:t>
        <w:tab/>
        <w:t>SINE/Alu</w:t>
        <w:tab/>
        <w:t>307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914468</w:t>
        <w:tab/>
        <w:t>34915128</w:t>
        <w:tab/>
        <w:t>+</w:t>
        <w:tab/>
        <w:t>MER65C-int</w:t>
        <w:tab/>
        <w:t>LTR/ERV1</w:t>
        <w:tab/>
        <w:t>5610</w:t>
        <w:tab/>
        <w:t>62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2_52c</w:t>
        <w:tab/>
        <w:t>48044434-4804475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041249</w:t>
        <w:tab/>
        <w:t>48043584</w:t>
        <w:tab/>
        <w:t>+</w:t>
        <w:tab/>
        <w:t>L1MA1</w:t>
        <w:tab/>
        <w:t>LINE/L1</w:t>
        <w:tab/>
        <w:t>5381</w:t>
        <w:tab/>
        <w:t>77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043587</w:t>
        <w:tab/>
        <w:t>48044102</w:t>
        <w:tab/>
        <w:t>C</w:t>
        <w:tab/>
        <w:t>L1MCa</w:t>
        <w:tab/>
        <w:t>LINE/L1</w:t>
        <w:tab/>
        <w:t>1838</w:t>
        <w:tab/>
        <w:t>144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044175</w:t>
        <w:tab/>
        <w:t>48044380</w:t>
        <w:tab/>
        <w:t>+</w:t>
        <w:tab/>
        <w:t>L1M5</w:t>
        <w:tab/>
        <w:t>LINE/L1</w:t>
        <w:tab/>
        <w:t>5175</w:t>
        <w:tab/>
        <w:t>53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044434</w:t>
        <w:tab/>
        <w:t>48044754</w:t>
        <w:tab/>
        <w:t>C</w:t>
        <w:tab/>
        <w:t>AluY</w:t>
        <w:tab/>
        <w:t>SINE/Alu</w:t>
        <w:tab/>
        <w:t>321</w:t>
        <w:tab/>
        <w:t>1                     ( AluY_2_52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045618</w:t>
        <w:tab/>
        <w:t>48046242</w:t>
        <w:tab/>
        <w:t>+</w:t>
        <w:tab/>
        <w:t>MER51A</w:t>
        <w:tab/>
        <w:t>LTR/ERV1</w:t>
        <w:tab/>
        <w:t>1</w:t>
        <w:tab/>
        <w:t>6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49119791-49121728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6613</w:t>
        <w:tab/>
        <w:t>49118942</w:t>
        <w:tab/>
        <w:t>+</w:t>
        <w:tab/>
        <w:t>L1MA1</w:t>
        <w:tab/>
        <w:t>LINE/L1</w:t>
        <w:tab/>
        <w:t>5381</w:t>
        <w:tab/>
        <w:t>77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8947</w:t>
        <w:tab/>
        <w:t>49119171</w:t>
        <w:tab/>
        <w:t>C</w:t>
        <w:tab/>
        <w:t>L1MCa</w:t>
        <w:tab/>
        <w:t>LINE/L1</w:t>
        <w:tab/>
        <w:t>1838</w:t>
        <w:tab/>
        <w:t>16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9164</w:t>
        <w:tab/>
        <w:t>49119289</w:t>
        <w:tab/>
        <w:t>+</w:t>
        <w:tab/>
        <w:t>L1M1</w:t>
        <w:tab/>
        <w:t>LINE/L1</w:t>
        <w:tab/>
        <w:t>4565</w:t>
        <w:tab/>
        <w:t>47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9294</w:t>
        <w:tab/>
        <w:t>49119461</w:t>
        <w:tab/>
        <w:t>C</w:t>
        <w:tab/>
        <w:t>L1MCa</w:t>
        <w:tab/>
        <w:t>LINE/L1</w:t>
        <w:tab/>
        <w:t>1615</w:t>
        <w:tab/>
        <w:t>144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9674</w:t>
        <w:tab/>
        <w:t>49119789</w:t>
        <w:tab/>
        <w:t>+</w:t>
        <w:tab/>
        <w:t>L1MC</w:t>
        <w:tab/>
        <w:t>LINE/L1</w:t>
        <w:tab/>
        <w:t>5315</w:t>
        <w:tab/>
        <w:t>54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19790</w:t>
        <w:tab/>
        <w:t>49120093</w:t>
        <w:tab/>
        <w:t>C</w:t>
        <w:tab/>
        <w:t>AluY</w:t>
        <w:tab/>
        <w:t>SINE/Alu</w:t>
        <w:tab/>
        <w:t>302</w:t>
        <w:tab/>
        <w:t>1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20094</w:t>
        <w:tab/>
        <w:t>49120383</w:t>
        <w:tab/>
        <w:t>+</w:t>
        <w:tab/>
        <w:t>L1M5</w:t>
        <w:tab/>
        <w:t>LINE/L1</w:t>
        <w:tab/>
        <w:t>5433</w:t>
        <w:tab/>
        <w:t>57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21373</w:t>
        <w:tab/>
        <w:t>49121406</w:t>
        <w:tab/>
        <w:t>+</w:t>
        <w:tab/>
        <w:t>(TCCC)n</w:t>
        <w:tab/>
        <w:t>Simple_repeat</w:t>
        <w:tab/>
        <w:t>3</w:t>
        <w:tab/>
        <w:t>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21417</w:t>
        <w:tab/>
        <w:t>49121728</w:t>
        <w:tab/>
        <w:t>C</w:t>
        <w:tab/>
        <w:t>AluY</w:t>
        <w:tab/>
        <w:t>SINE/Alu</w:t>
        <w:tab/>
        <w:t>310</w:t>
        <w:tab/>
        <w:t>1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122591</w:t>
        <w:tab/>
        <w:t>49123215</w:t>
        <w:tab/>
        <w:t>+</w:t>
        <w:tab/>
        <w:t>MER51A</w:t>
        <w:tab/>
        <w:t>LTR/ERV1</w:t>
        <w:tab/>
        <w:t>1</w:t>
        <w:tab/>
        <w:t>6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c_2_57c</w:t>
        <w:tab/>
        <w:t>96595354-9659566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4407</w:t>
        <w:tab/>
        <w:t>96594427</w:t>
        <w:tab/>
        <w:t>+</w:t>
        <w:tab/>
        <w:t>(TG)n</w:t>
        <w:tab/>
        <w:t>Simple_repeat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4987</w:t>
        <w:tab/>
        <w:t>96595139</w:t>
        <w:tab/>
        <w:t>+</w:t>
        <w:tab/>
        <w:t>LTR67</w:t>
        <w:tab/>
        <w:t>LTR/ERVL</w:t>
        <w:tab/>
        <w:t>33</w:t>
        <w:tab/>
        <w:t>1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5354</w:t>
        <w:tab/>
        <w:t>96595664</w:t>
        <w:tab/>
        <w:t>C</w:t>
        <w:tab/>
        <w:t>AluSc</w:t>
        <w:tab/>
        <w:t>SINE/Alu</w:t>
        <w:tab/>
        <w:t>309</w:t>
        <w:tab/>
        <w:t>1                     ( AluSc_2_57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5665</w:t>
        <w:tab/>
        <w:t>96596086</w:t>
        <w:tab/>
        <w:t>+</w:t>
        <w:tab/>
        <w:t>MER31-int</w:t>
        <w:tab/>
        <w:t>LTR/ERV1</w:t>
        <w:tab/>
        <w:t>2516</w:t>
        <w:tab/>
        <w:t>29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6087</w:t>
        <w:tab/>
        <w:t>96596548</w:t>
        <w:tab/>
        <w:t>+</w:t>
        <w:tab/>
        <w:t>MER66B</w:t>
        <w:tab/>
        <w:t>LTR/ERV1</w:t>
        <w:tab/>
        <w:t>1</w:t>
        <w:tab/>
        <w:t>4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6549</w:t>
        <w:tab/>
        <w:t>96596571</w:t>
        <w:tab/>
        <w:t>+</w:t>
        <w:tab/>
        <w:t>MER31-int</w:t>
        <w:tab/>
        <w:t>LTR/ERV1</w:t>
        <w:tab/>
        <w:t>2937</w:t>
        <w:tab/>
        <w:t>29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6572</w:t>
        <w:tab/>
        <w:t>96596868</w:t>
        <w:tab/>
        <w:t>C</w:t>
        <w:tab/>
        <w:t>AluSg</w:t>
        <w:tab/>
        <w:t>SINE/Alu</w:t>
        <w:tab/>
        <w:t>29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6869</w:t>
        <w:tab/>
        <w:t>96597154</w:t>
        <w:tab/>
        <w:t>C</w:t>
        <w:tab/>
        <w:t>AluSg</w:t>
        <w:tab/>
        <w:t>SINE/Alu</w:t>
        <w:tab/>
        <w:t>30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6597155</w:t>
        <w:tab/>
        <w:t>96597248</w:t>
        <w:tab/>
        <w:t>+</w:t>
        <w:tab/>
        <w:t>MER31-int</w:t>
        <w:tab/>
        <w:t>LTR/ERV1</w:t>
        <w:tab/>
        <w:t>2956</w:t>
        <w:tab/>
        <w:t>306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97512341-97513708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1350</w:t>
        <w:tab/>
        <w:t>97511370</w:t>
        <w:tab/>
        <w:t>+</w:t>
        <w:tab/>
        <w:t>(TTG)n</w:t>
        <w:tab/>
        <w:t>Simple_repeat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1374</w:t>
        <w:tab/>
        <w:t>97511410</w:t>
        <w:tab/>
        <w:t>+</w:t>
        <w:tab/>
        <w:t>(TG)n</w:t>
        <w:tab/>
        <w:t>Simple_repeat</w:t>
        <w:tab/>
        <w:t>1</w:t>
        <w:tab/>
        <w:t>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1970</w:t>
        <w:tab/>
        <w:t>97512122</w:t>
        <w:tab/>
        <w:t>+</w:t>
        <w:tab/>
        <w:t>LTR67</w:t>
        <w:tab/>
        <w:t>LTR/ERVL</w:t>
        <w:tab/>
        <w:t>33</w:t>
        <w:tab/>
        <w:t>1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2336</w:t>
        <w:tab/>
        <w:t>97512639</w:t>
        <w:tab/>
        <w:t>C</w:t>
        <w:tab/>
        <w:t>AluSc</w:t>
        <w:tab/>
        <w:t>SINE/Alu</w:t>
        <w:tab/>
        <w:t>302</w:t>
        <w:tab/>
        <w:t>1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2651</w:t>
        <w:tab/>
        <w:t>97512808</w:t>
        <w:tab/>
        <w:t>C</w:t>
        <w:tab/>
        <w:t>FAM</w:t>
        <w:tab/>
        <w:t>SINE/Alu</w:t>
        <w:tab/>
        <w:t>168</w:t>
        <w:tab/>
        <w:t>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2843</w:t>
        <w:tab/>
        <w:t>97512902</w:t>
        <w:tab/>
        <w:t>+</w:t>
        <w:tab/>
        <w:t>MER31-int</w:t>
        <w:tab/>
        <w:t>LTR/ERV1</w:t>
        <w:tab/>
        <w:t>1062</w:t>
        <w:tab/>
        <w:t>11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3002</w:t>
        <w:tab/>
        <w:t>97513282</w:t>
        <w:tab/>
        <w:t>C</w:t>
        <w:tab/>
        <w:t>AluJo</w:t>
        <w:tab/>
        <w:t>SINE/Alu</w:t>
        <w:tab/>
        <w:t>307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3334</w:t>
        <w:tab/>
        <w:t>97513362</w:t>
        <w:tab/>
        <w:t>+</w:t>
        <w:tab/>
        <w:t>AT_rich</w:t>
        <w:tab/>
        <w:t>Low_complexity</w:t>
        <w:tab/>
        <w:t>1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3415</w:t>
        <w:tab/>
        <w:t>97513708</w:t>
        <w:tab/>
        <w:t>C</w:t>
        <w:tab/>
        <w:t>AluSc</w:t>
        <w:tab/>
        <w:t>SINE/Alu</w:t>
        <w:tab/>
        <w:t>293</w:t>
        <w:tab/>
        <w:t>1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3709</w:t>
        <w:tab/>
        <w:t>97514129</w:t>
        <w:tab/>
        <w:t>+</w:t>
        <w:tab/>
        <w:t>MER31-int</w:t>
        <w:tab/>
        <w:t>LTR/ERV1</w:t>
        <w:tab/>
        <w:t>2517</w:t>
        <w:tab/>
        <w:t>29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4130</w:t>
        <w:tab/>
        <w:t>97514591</w:t>
        <w:tab/>
        <w:t>+</w:t>
        <w:tab/>
        <w:t>MER66B</w:t>
        <w:tab/>
        <w:t>LTR/ERV1</w:t>
        <w:tab/>
        <w:t>1</w:t>
        <w:tab/>
        <w:t>4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4592</w:t>
        <w:tab/>
        <w:t>97514614</w:t>
        <w:tab/>
        <w:t>+</w:t>
        <w:tab/>
        <w:t>MER31-int</w:t>
        <w:tab/>
        <w:t>LTR/ERV1</w:t>
        <w:tab/>
        <w:t>2937</w:t>
        <w:tab/>
        <w:t>29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4615</w:t>
        <w:tab/>
        <w:t>97514910</w:t>
        <w:tab/>
        <w:t>C</w:t>
        <w:tab/>
        <w:t>AluSg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4911</w:t>
        <w:tab/>
        <w:t>97515187</w:t>
        <w:tab/>
        <w:t>C</w:t>
        <w:tab/>
        <w:t>AluSg</w:t>
        <w:tab/>
        <w:t>SINE/Alu</w:t>
        <w:tab/>
        <w:t>300</w:t>
        <w:tab/>
        <w:t>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7515188</w:t>
        <w:tab/>
        <w:t>97515289</w:t>
        <w:tab/>
        <w:t>+</w:t>
        <w:tab/>
        <w:t>MER31-int</w:t>
        <w:tab/>
        <w:t>LTR/ERV1</w:t>
        <w:tab/>
        <w:t>2956</w:t>
        <w:tab/>
        <w:t>306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2_60</w:t>
        <w:tab/>
        <w:t>100542796-10054310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1271</w:t>
        <w:tab/>
        <w:t>100541405</w:t>
        <w:tab/>
        <w:t>C</w:t>
        <w:tab/>
        <w:t>L1MC4a</w:t>
        <w:tab/>
        <w:t>LINE/L1</w:t>
        <w:tab/>
        <w:t>6073</w:t>
        <w:tab/>
        <w:t>59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1406</w:t>
        <w:tab/>
        <w:t>100541712</w:t>
        <w:tab/>
        <w:t>C</w:t>
        <w:tab/>
        <w:t>AluSx</w:t>
        <w:tab/>
        <w:t>SINE/Alu</w:t>
        <w:tab/>
        <w:t>3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1713</w:t>
        <w:tab/>
        <w:t>100541784</w:t>
        <w:tab/>
        <w:t>C</w:t>
        <w:tab/>
        <w:t>L1MC4a</w:t>
        <w:tab/>
        <w:t>LINE/L1</w:t>
        <w:tab/>
        <w:t>5947</w:t>
        <w:tab/>
        <w:t>588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1846</w:t>
        <w:tab/>
        <w:t>100542660</w:t>
        <w:tab/>
        <w:t>C</w:t>
        <w:tab/>
        <w:t>L1MC4a</w:t>
        <w:tab/>
        <w:t>LINE/L1</w:t>
        <w:tab/>
        <w:t>5090</w:t>
        <w:tab/>
        <w:t>41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2796</w:t>
        <w:tab/>
        <w:t>100543106</w:t>
        <w:tab/>
        <w:t>+</w:t>
        <w:tab/>
        <w:t>AluY</w:t>
        <w:tab/>
        <w:t>SINE/Alu</w:t>
        <w:tab/>
        <w:t>1</w:t>
        <w:tab/>
        <w:t>311                     ( AluY_2_6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3107</w:t>
        <w:tab/>
        <w:t>100543482</w:t>
        <w:tab/>
        <w:t>C</w:t>
        <w:tab/>
        <w:t>LOR1b</w:t>
        <w:tab/>
        <w:t>LTR/ERV1</w:t>
        <w:tab/>
        <w:t>40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3550</w:t>
        <w:tab/>
        <w:t>100543587</w:t>
        <w:tab/>
        <w:t>+</w:t>
        <w:tab/>
        <w:t>AluSg</w:t>
        <w:tab/>
        <w:t>SINE/Alu</w:t>
        <w:tab/>
        <w:t>1</w:t>
        <w:tab/>
        <w:t>3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3589</w:t>
        <w:tab/>
        <w:t>100543851</w:t>
        <w:tab/>
        <w:t>+</w:t>
        <w:tab/>
        <w:t>AluSg</w:t>
        <w:tab/>
        <w:t>SINE/Alu</w:t>
        <w:tab/>
        <w:t>13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3852</w:t>
        <w:tab/>
        <w:t>100544163</w:t>
        <w:tab/>
        <w:t>+</w:t>
        <w:tab/>
        <w:t>AluSq</w:t>
        <w:tab/>
        <w:t>SINE/Alu</w:t>
        <w:tab/>
        <w:t>1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544221</w:t>
        <w:tab/>
        <w:t>100544332</w:t>
        <w:tab/>
        <w:t>C</w:t>
        <w:tab/>
        <w:t>MER41B</w:t>
        <w:tab/>
        <w:t>LTR/ERV1</w:t>
        <w:tab/>
        <w:t>113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01570373-101571388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68842</w:t>
        <w:tab/>
        <w:t>101568979</w:t>
        <w:tab/>
        <w:t>C</w:t>
        <w:tab/>
        <w:t>L1MC4a</w:t>
        <w:tab/>
        <w:t>LINE/L1</w:t>
        <w:tab/>
        <w:t>6073</w:t>
        <w:tab/>
        <w:t>59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68980</w:t>
        <w:tab/>
        <w:t>101569289</w:t>
        <w:tab/>
        <w:t>C</w:t>
        <w:tab/>
        <w:t>AluSx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69290</w:t>
        <w:tab/>
        <w:t>101569361</w:t>
        <w:tab/>
        <w:t>C</w:t>
        <w:tab/>
        <w:t>L1MC4a</w:t>
        <w:tab/>
        <w:t>LINE/L1</w:t>
        <w:tab/>
        <w:t>5947</w:t>
        <w:tab/>
        <w:t>588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69423</w:t>
        <w:tab/>
        <w:t>101570237</w:t>
        <w:tab/>
        <w:t>C</w:t>
        <w:tab/>
        <w:t>L1MC4a</w:t>
        <w:tab/>
        <w:t>LINE/L1</w:t>
        <w:tab/>
        <w:t>5090</w:t>
        <w:tab/>
        <w:t>41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0373</w:t>
        <w:tab/>
        <w:t>101570668</w:t>
        <w:tab/>
        <w:t>+</w:t>
        <w:tab/>
        <w:t>AluY</w:t>
        <w:tab/>
        <w:t>SINE/Alu</w:t>
        <w:tab/>
        <w:t>1</w:t>
        <w:tab/>
        <w:t>297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0747</w:t>
        <w:tab/>
        <w:t>101571024</w:t>
        <w:tab/>
        <w:t>C</w:t>
        <w:tab/>
        <w:t>MER41C</w:t>
        <w:tab/>
        <w:t>LTR/ERV1</w:t>
        <w:tab/>
        <w:t>520</w:t>
        <w:tab/>
        <w:t>26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1025</w:t>
        <w:tab/>
        <w:t>101571089</w:t>
        <w:tab/>
        <w:t>C</w:t>
        <w:tab/>
        <w:t>LOR1b</w:t>
        <w:tab/>
        <w:t>LTR/ERV1</w:t>
        <w:tab/>
        <w:t>461</w:t>
        <w:tab/>
        <w:t>3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1090</w:t>
        <w:tab/>
        <w:t>101571389</w:t>
        <w:tab/>
        <w:t>+</w:t>
        <w:tab/>
        <w:t>AluY</w:t>
        <w:tab/>
        <w:t>SINE/Alu</w:t>
        <w:tab/>
        <w:t>1</w:t>
        <w:tab/>
        <w:t>300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1390</w:t>
        <w:tab/>
        <w:t>101571764</w:t>
        <w:tab/>
        <w:t>C</w:t>
        <w:tab/>
        <w:t>LOR1b</w:t>
        <w:tab/>
        <w:t>LTR/ERV1</w:t>
        <w:tab/>
        <w:t>396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1765</w:t>
        <w:tab/>
        <w:t>101571870</w:t>
        <w:tab/>
        <w:t>C</w:t>
        <w:tab/>
        <w:t>MER41C</w:t>
        <w:tab/>
        <w:t>LTR/ERV1</w:t>
        <w:tab/>
        <w:t>259</w:t>
        <w:tab/>
        <w:t>1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1871</w:t>
        <w:tab/>
        <w:t>101572135</w:t>
        <w:tab/>
        <w:t>+</w:t>
        <w:tab/>
        <w:t>AluSg</w:t>
        <w:tab/>
        <w:t>SINE/Alu</w:t>
        <w:tab/>
        <w:t>13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2136</w:t>
        <w:tab/>
        <w:t>101572456</w:t>
        <w:tab/>
        <w:t>+</w:t>
        <w:tab/>
        <w:t>AluSq</w:t>
        <w:tab/>
        <w:t>SINE/Alu</w:t>
        <w:tab/>
        <w:t>1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1572457</w:t>
        <w:tab/>
        <w:t>101572627</w:t>
        <w:tab/>
        <w:t>C</w:t>
        <w:tab/>
        <w:t>MER41C</w:t>
        <w:tab/>
        <w:t>LTR/ERV1</w:t>
        <w:tab/>
        <w:t>191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2_70</w:t>
        <w:tab/>
        <w:t>229678758-22967906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77698</w:t>
        <w:tab/>
        <w:t>229677814</w:t>
        <w:tab/>
        <w:t>+</w:t>
        <w:tab/>
        <w:t>MIR</w:t>
        <w:tab/>
        <w:t>SINE/MIR</w:t>
        <w:tab/>
        <w:t>108</w:t>
        <w:tab/>
        <w:t>2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78601</w:t>
        <w:tab/>
        <w:t>229678709</w:t>
        <w:tab/>
        <w:t>C</w:t>
        <w:tab/>
        <w:t>MIRb</w:t>
        <w:tab/>
        <w:t>SINE/MIR</w:t>
        <w:tab/>
        <w:t>231</w:t>
        <w:tab/>
        <w:t>1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78758</w:t>
        <w:tab/>
        <w:t>229679066</w:t>
        <w:tab/>
        <w:t>+</w:t>
        <w:tab/>
        <w:t>AluY</w:t>
        <w:tab/>
        <w:t>SINE/Alu</w:t>
        <w:tab/>
        <w:t>1</w:t>
        <w:tab/>
        <w:t>310                     ( AluY_2_7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79394</w:t>
        <w:tab/>
        <w:t>229679755</w:t>
        <w:tab/>
        <w:t>+</w:t>
        <w:tab/>
        <w:t>MLT1A0</w:t>
        <w:tab/>
        <w:t>LTR/MaLR</w:t>
        <w:tab/>
        <w:t>6</w:t>
        <w:tab/>
        <w:t>3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79806</w:t>
        <w:tab/>
        <w:t>229680273</w:t>
        <w:tab/>
        <w:t>+</w:t>
        <w:tab/>
        <w:t>MLT1C</w:t>
        <w:tab/>
        <w:t>LTR/MaLR</w:t>
        <w:tab/>
        <w:t>6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9680464</w:t>
        <w:tab/>
        <w:t>229680487</w:t>
        <w:tab/>
        <w:t>+</w:t>
        <w:tab/>
        <w:t>(A)n</w:t>
        <w:tab/>
        <w:t>Simple_repeat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35261995-235265651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0871</w:t>
        <w:tab/>
        <w:t>235261064</w:t>
        <w:tab/>
        <w:t>+</w:t>
        <w:tab/>
        <w:t>MIR</w:t>
        <w:tab/>
        <w:t>SINE/MIR</w:t>
        <w:tab/>
        <w:t>81</w:t>
        <w:tab/>
        <w:t>2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1048</w:t>
        <w:tab/>
        <w:t>235261128</w:t>
        <w:tab/>
        <w:t>+</w:t>
        <w:tab/>
        <w:t>MIRb</w:t>
        <w:tab/>
        <w:t>SINE/MIR</w:t>
        <w:tab/>
        <w:t>76</w:t>
        <w:tab/>
        <w:t>1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1838</w:t>
        <w:tab/>
        <w:t>235261946</w:t>
        <w:tab/>
        <w:t>C</w:t>
        <w:tab/>
        <w:t>MIRb</w:t>
        <w:tab/>
        <w:t>SINE/MIR</w:t>
        <w:tab/>
        <w:t>231</w:t>
        <w:tab/>
        <w:t>1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1995</w:t>
        <w:tab/>
        <w:t>235262311</w:t>
        <w:tab/>
        <w:t>+</w:t>
        <w:tab/>
        <w:t>AluSx</w:t>
        <w:tab/>
        <w:t>SINE/Alu</w:t>
        <w:tab/>
        <w:t>1</w:t>
        <w:tab/>
        <w:t>316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2765</w:t>
        <w:tab/>
        <w:t>235262942</w:t>
        <w:tab/>
        <w:t>+</w:t>
        <w:tab/>
        <w:t>Charlie5</w:t>
        <w:tab/>
        <w:t>DNA/MER1_type</w:t>
        <w:tab/>
        <w:t>2403</w:t>
        <w:tab/>
        <w:t>25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2986</w:t>
        <w:tab/>
        <w:t>235263129</w:t>
        <w:tab/>
        <w:t>C</w:t>
        <w:tab/>
        <w:t>MIR</w:t>
        <w:tab/>
        <w:t>SINE/MIR</w:t>
        <w:tab/>
        <w:t>221</w:t>
        <w:tab/>
        <w:t>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3133</w:t>
        <w:tab/>
        <w:t>235263443</w:t>
        <w:tab/>
        <w:t>+</w:t>
        <w:tab/>
        <w:t>AluY</w:t>
        <w:tab/>
        <w:t>SINE/Alu</w:t>
        <w:tab/>
        <w:t>1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3648</w:t>
        <w:tab/>
        <w:t>235264010</w:t>
        <w:tab/>
        <w:t>+</w:t>
        <w:tab/>
        <w:t>MSTB1</w:t>
        <w:tab/>
        <w:t>LTR/MaLR</w:t>
        <w:tab/>
        <w:t>52</w:t>
        <w:tab/>
        <w:t>4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5336</w:t>
        <w:tab/>
        <w:t>235265644</w:t>
        <w:tab/>
        <w:t>+</w:t>
        <w:tab/>
        <w:t>AluY</w:t>
        <w:tab/>
        <w:t>SINE/Alu</w:t>
        <w:tab/>
        <w:t>1</w:t>
        <w:tab/>
        <w:t>311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5979</w:t>
        <w:tab/>
        <w:t>235266340</w:t>
        <w:tab/>
        <w:t>+</w:t>
        <w:tab/>
        <w:t>MLT1A0</w:t>
        <w:tab/>
        <w:t>LTR/MaLR</w:t>
        <w:tab/>
        <w:t>6</w:t>
        <w:tab/>
        <w:t>3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6391</w:t>
        <w:tab/>
        <w:t>235266858</w:t>
        <w:tab/>
        <w:t>+</w:t>
        <w:tab/>
        <w:t>MLT1C</w:t>
        <w:tab/>
        <w:t>LTR/MaLR</w:t>
        <w:tab/>
        <w:t>6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35267049</w:t>
        <w:tab/>
        <w:t>235267074</w:t>
        <w:tab/>
        <w:t>+</w:t>
        <w:tab/>
        <w:t>(A)n</w:t>
        <w:tab/>
        <w:t>Simple_repeat</w:t>
        <w:tab/>
        <w:t>1</w:t>
        <w:tab/>
        <w:t>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3_75</w:t>
        <w:tab/>
        <w:t>10289305-10289433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8008</w:t>
        <w:tab/>
        <w:t>10288287</w:t>
        <w:tab/>
        <w:t>C</w:t>
        <w:tab/>
        <w:t>AluSx</w:t>
        <w:tab/>
        <w:t>SINE/Alu</w:t>
        <w:tab/>
        <w:t>28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8393</w:t>
        <w:tab/>
        <w:t>10288713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8791</w:t>
        <w:tab/>
        <w:t>10288952</w:t>
        <w:tab/>
        <w:t>C</w:t>
        <w:tab/>
        <w:t>FRAM</w:t>
        <w:tab/>
        <w:t>SINE/Alu</w:t>
        <w:tab/>
        <w:t>16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8969</w:t>
        <w:tab/>
        <w:t>10289286</w:t>
        <w:tab/>
        <w:t>C</w:t>
        <w:tab/>
        <w:t>AluSx</w:t>
        <w:tab/>
        <w:t>SINE/Alu</w:t>
        <w:tab/>
        <w:t>289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9305</w:t>
        <w:tab/>
        <w:t>10289433</w:t>
        <w:tab/>
        <w:t>+</w:t>
        <w:tab/>
        <w:t>AluSq/x</w:t>
        <w:tab/>
        <w:t>SINE/Alu</w:t>
        <w:tab/>
        <w:t>14</w:t>
        <w:tab/>
        <w:t>142                     ( AluSq_3_75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9437</w:t>
        <w:tab/>
        <w:t>10289722</w:t>
        <w:tab/>
        <w:t>+</w:t>
        <w:tab/>
        <w:t>AluJb</w:t>
        <w:tab/>
        <w:t>SINE/Alu</w:t>
        <w:tab/>
        <w:t>1</w:t>
        <w:tab/>
        <w:t>2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89912</w:t>
        <w:tab/>
        <w:t>10290147</w:t>
        <w:tab/>
        <w:t>+</w:t>
        <w:tab/>
        <w:t>L3</w:t>
        <w:tab/>
        <w:t>LINE/CR1</w:t>
        <w:tab/>
        <w:t>1953</w:t>
        <w:tab/>
        <w:t>22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90159</w:t>
        <w:tab/>
        <w:t>10290296</w:t>
        <w:tab/>
        <w:t>+</w:t>
        <w:tab/>
        <w:t>FLAM_C</w:t>
        <w:tab/>
        <w:t>SINE/Alu</w:t>
        <w:tab/>
        <w:t>1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290647</w:t>
        <w:tab/>
        <w:t>10290675</w:t>
        <w:tab/>
        <w:t>+</w:t>
        <w:tab/>
        <w:t>AT_rich</w:t>
        <w:tab/>
        <w:t>Low_complexity</w:t>
        <w:tab/>
        <w:t>1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0566073-10566346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4772</w:t>
        <w:tab/>
        <w:t>10565064</w:t>
        <w:tab/>
        <w:t>C</w:t>
        <w:tab/>
        <w:t>AluSx</w:t>
        <w:tab/>
        <w:t>SINE/Alu</w:t>
        <w:tab/>
        <w:t>30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5171</w:t>
        <w:tab/>
        <w:t>10565479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5558</w:t>
        <w:tab/>
        <w:t>10565719</w:t>
        <w:tab/>
        <w:t>C</w:t>
        <w:tab/>
        <w:t>FRAM</w:t>
        <w:tab/>
        <w:t>SINE/Alu</w:t>
        <w:tab/>
        <w:t>16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5736</w:t>
        <w:tab/>
        <w:t>10566054</w:t>
        <w:tab/>
        <w:t>C</w:t>
        <w:tab/>
        <w:t>AluSx</w:t>
        <w:tab/>
        <w:t>SINE/Alu</w:t>
        <w:tab/>
        <w:t>289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6073</w:t>
        <w:tab/>
        <w:t>10566287</w:t>
        <w:tab/>
        <w:t>+</w:t>
        <w:tab/>
        <w:t>AluSx</w:t>
        <w:tab/>
        <w:t>SINE/Alu</w:t>
        <w:tab/>
        <w:t>14</w:t>
        <w:tab/>
        <w:t>218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6288</w:t>
        <w:tab/>
        <w:t>10566349</w:t>
        <w:tab/>
        <w:t>+</w:t>
        <w:tab/>
        <w:t>AluSq/x</w:t>
        <w:tab/>
        <w:t>SINE/Alu</w:t>
        <w:tab/>
        <w:t>84</w:t>
        <w:tab/>
        <w:t>145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6350</w:t>
        <w:tab/>
        <w:t>10566645</w:t>
        <w:tab/>
        <w:t>+</w:t>
        <w:tab/>
        <w:t>AluJb</w:t>
        <w:tab/>
        <w:t>SINE/Alu</w:t>
        <w:tab/>
        <w:t>1</w:t>
        <w:tab/>
        <w:t>2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6650</w:t>
        <w:tab/>
        <w:t>10566788</w:t>
        <w:tab/>
        <w:t>+</w:t>
        <w:tab/>
        <w:t>L3_Mars</w:t>
        <w:tab/>
        <w:t>LINE/CR1</w:t>
        <w:tab/>
        <w:t>1556</w:t>
        <w:tab/>
        <w:t>16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6835</w:t>
        <w:tab/>
        <w:t>10567070</w:t>
        <w:tab/>
        <w:t>+</w:t>
        <w:tab/>
        <w:t>L3</w:t>
        <w:tab/>
        <w:t>LINE/CR1</w:t>
        <w:tab/>
        <w:t>1878</w:t>
        <w:tab/>
        <w:t>2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7082</w:t>
        <w:tab/>
        <w:t>10567219</w:t>
        <w:tab/>
        <w:t>+</w:t>
        <w:tab/>
        <w:t>FLAM_C</w:t>
        <w:tab/>
        <w:t>SINE/Alu</w:t>
        <w:tab/>
        <w:t>1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567570</w:t>
        <w:tab/>
        <w:t>10567598</w:t>
        <w:tab/>
        <w:t>+</w:t>
        <w:tab/>
        <w:t>AT_rich</w:t>
        <w:tab/>
        <w:t>Low_complexity</w:t>
        <w:tab/>
        <w:t>1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5_116c</w:t>
        <w:tab/>
        <w:t>31941874-3194204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0389</w:t>
        <w:tab/>
        <w:t>31940580</w:t>
        <w:tab/>
        <w:t>C</w:t>
        <w:tab/>
        <w:t>AluY</w:t>
        <w:tab/>
        <w:t>SINE/Alu</w:t>
        <w:tab/>
        <w:t>301</w:t>
        <w:tab/>
        <w:t>1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0830</w:t>
        <w:tab/>
        <w:t>31941146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1874</w:t>
        <w:tab/>
        <w:t>31942048</w:t>
        <w:tab/>
        <w:t>C</w:t>
        <w:tab/>
        <w:t>AluY</w:t>
        <w:tab/>
        <w:t>SINE/Alu</w:t>
        <w:tab/>
        <w:t>310</w:t>
        <w:tab/>
        <w:t>136                     ( AluY_5_116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2130</w:t>
        <w:tab/>
        <w:t>31942156</w:t>
        <w:tab/>
        <w:t>+</w:t>
        <w:tab/>
        <w:t>(TTG)n</w:t>
        <w:tab/>
        <w:t>Simple_repeat</w:t>
        <w:tab/>
        <w:t>1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2157</w:t>
        <w:tab/>
        <w:t>31942239</w:t>
        <w:tab/>
        <w:t>C</w:t>
        <w:tab/>
        <w:t>AluJ</w:t>
        <w:tab/>
        <w:t>SINE/Alu</w:t>
        <w:tab/>
        <w:t>281</w:t>
        <w:tab/>
        <w:t>1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2240</w:t>
        <w:tab/>
        <w:t>31942372</w:t>
        <w:tab/>
        <w:t>C</w:t>
        <w:tab/>
        <w:t>AluJ</w:t>
        <w:tab/>
        <w:t>SINE/Alu</w:t>
        <w:tab/>
        <w:t>13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2424</w:t>
        <w:tab/>
        <w:t>31942725</w:t>
        <w:tab/>
        <w:t>+</w:t>
        <w:tab/>
        <w:t>AluSx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1943005</w:t>
        <w:tab/>
        <w:t>31943349</w:t>
        <w:tab/>
        <w:t>C</w:t>
        <w:tab/>
        <w:t>MLT1A</w:t>
        <w:tab/>
        <w:t>LTR/MaLR</w:t>
        <w:tab/>
        <w:t>37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3875072-83875652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3754</w:t>
        <w:tab/>
        <w:t>83874111</w:t>
        <w:tab/>
        <w:t>+</w:t>
        <w:tab/>
        <w:t>MLT1A</w:t>
        <w:tab/>
        <w:t>LTR/MaLR</w:t>
        <w:tab/>
        <w:t>1</w:t>
        <w:tab/>
        <w:t>3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4391</w:t>
        <w:tab/>
        <w:t>83874692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4744</w:t>
        <w:tab/>
        <w:t>83874962</w:t>
        <w:tab/>
        <w:t>+</w:t>
        <w:tab/>
        <w:t>AluJb</w:t>
        <w:tab/>
        <w:t>SINE/Alu</w:t>
        <w:tab/>
        <w:t>1</w:t>
        <w:tab/>
        <w:t>2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4963</w:t>
        <w:tab/>
        <w:t>83874988</w:t>
        <w:tab/>
        <w:t>+</w:t>
        <w:tab/>
        <w:t>(CAA)n</w:t>
        <w:tab/>
        <w:t>Simple_repeat</w:t>
        <w:tab/>
        <w:t>2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5071</w:t>
        <w:tab/>
        <w:t>83875362</w:t>
        <w:tab/>
        <w:t>+</w:t>
        <w:tab/>
        <w:t>AluSx</w:t>
        <w:tab/>
        <w:t>SINE/Alu</w:t>
        <w:tab/>
        <w:t>1</w:t>
        <w:tab/>
        <w:t xml:space="preserve">294         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5366</w:t>
        <w:tab/>
        <w:t>83875652</w:t>
        <w:tab/>
        <w:t>+</w:t>
        <w:tab/>
        <w:t>AluY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6380</w:t>
        <w:tab/>
        <w:t>83876697</w:t>
        <w:tab/>
        <w:t>+</w:t>
        <w:tab/>
        <w:t>AluSx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876948</w:t>
        <w:tab/>
        <w:t>83877143</w:t>
        <w:tab/>
        <w:t>+</w:t>
        <w:tab/>
        <w:t>AluY</w:t>
        <w:tab/>
        <w:t>SINE/Alu</w:t>
        <w:tab/>
        <w:t>11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p_5_117c</w:t>
        <w:tab/>
        <w:t>36598166-3659849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6439</w:t>
        <w:tab/>
        <w:t>36596743</w:t>
        <w:tab/>
        <w:t>+</w:t>
        <w:tab/>
        <w:t>AluSx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6913</w:t>
        <w:tab/>
        <w:t>36597207</w:t>
        <w:tab/>
        <w:t>C</w:t>
        <w:tab/>
        <w:t>AluSx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7211</w:t>
        <w:tab/>
        <w:t>36597277</w:t>
        <w:tab/>
        <w:t>C</w:t>
        <w:tab/>
        <w:t>L2</w:t>
        <w:tab/>
        <w:t>LINE/L2</w:t>
        <w:tab/>
        <w:t>2937</w:t>
        <w:tab/>
        <w:t>28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7287</w:t>
        <w:tab/>
        <w:t>36597427</w:t>
        <w:tab/>
        <w:t>C</w:t>
        <w:tab/>
        <w:t>MER5A1</w:t>
        <w:tab/>
        <w:t>DNA/MER1_type</w:t>
        <w:tab/>
        <w:t>16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8166</w:t>
        <w:tab/>
        <w:t>36598498</w:t>
        <w:tab/>
        <w:t>C</w:t>
        <w:tab/>
        <w:t>AluSp</w:t>
        <w:tab/>
        <w:t>SINE/Alu</w:t>
        <w:tab/>
        <w:t>334</w:t>
        <w:tab/>
        <w:t>1                     ( AluSp_5_117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8645</w:t>
        <w:tab/>
        <w:t>36598757</w:t>
        <w:tab/>
        <w:t>C</w:t>
        <w:tab/>
        <w:t>L2</w:t>
        <w:tab/>
        <w:t>LINE/L2</w:t>
        <w:tab/>
        <w:t>3419</w:t>
        <w:tab/>
        <w:t>326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8849</w:t>
        <w:tab/>
        <w:t>36599067</w:t>
        <w:tab/>
        <w:t>+</w:t>
        <w:tab/>
        <w:t>L1M3</w:t>
        <w:tab/>
        <w:t>LINE/L1</w:t>
        <w:tab/>
        <w:t>5191</w:t>
        <w:tab/>
        <w:t>54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9137</w:t>
        <w:tab/>
        <w:t>36599433</w:t>
        <w:tab/>
        <w:t>C</w:t>
        <w:tab/>
        <w:t>AluSg</w:t>
        <w:tab/>
        <w:t>SINE/Alu</w:t>
        <w:tab/>
        <w:t>29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99985</w:t>
        <w:tab/>
        <w:t>36600286</w:t>
        <w:tab/>
        <w:t>C</w:t>
        <w:tab/>
        <w:t>AluSx</w:t>
        <w:tab/>
        <w:t>SINE/Alu</w:t>
        <w:tab/>
        <w:t>303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79110839-79113508</w:t>
        <w:tab/>
        <w:t>Plus</w:t>
        <w:tab/>
        <w:t>Nscore 0.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79112635-79112644;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09048</w:t>
        <w:tab/>
        <w:t>79109351</w:t>
        <w:tab/>
        <w:t>+</w:t>
        <w:tab/>
        <w:t>AluSx</w:t>
        <w:tab/>
        <w:t>SINE/Alu</w:t>
        <w:tab/>
        <w:t>1</w:t>
        <w:tab/>
        <w:t>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09903</w:t>
        <w:tab/>
        <w:t>79110201</w:t>
        <w:tab/>
        <w:t>+</w:t>
        <w:tab/>
        <w:t>AluSg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0271</w:t>
        <w:tab/>
        <w:t>79110507</w:t>
        <w:tab/>
        <w:t>C</w:t>
        <w:tab/>
        <w:t>L1P</w:t>
        <w:tab/>
        <w:t>LINE/L1</w:t>
        <w:tab/>
        <w:t>5428</w:t>
        <w:tab/>
        <w:t>51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0580</w:t>
        <w:tab/>
        <w:t>79110689</w:t>
        <w:tab/>
        <w:t>+</w:t>
        <w:tab/>
        <w:t>L2</w:t>
        <w:tab/>
        <w:t>LINE/L2</w:t>
        <w:tab/>
        <w:t>3262</w:t>
        <w:tab/>
        <w:t>33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0789</w:t>
        <w:tab/>
        <w:t>79110838</w:t>
        <w:tab/>
        <w:t>+</w:t>
        <w:tab/>
        <w:t>L2</w:t>
        <w:tab/>
        <w:t>LINE/L2</w:t>
        <w:tab/>
        <w:t>2774</w:t>
        <w:tab/>
        <w:t>28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0839</w:t>
        <w:tab/>
        <w:t>79111148</w:t>
        <w:tab/>
        <w:t>+</w:t>
        <w:tab/>
        <w:t>AluSp</w:t>
        <w:tab/>
        <w:t>SINE/Alu</w:t>
        <w:tab/>
        <w:t>1</w:t>
        <w:tab/>
        <w:t>311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1149</w:t>
        <w:tab/>
        <w:t>79111664</w:t>
        <w:tab/>
        <w:t>+</w:t>
        <w:tab/>
        <w:t>L2</w:t>
        <w:tab/>
        <w:t>LINE/L2</w:t>
        <w:tab/>
        <w:t>2825</w:t>
        <w:tab/>
        <w:t>341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1866</w:t>
        <w:tab/>
        <w:t>79111891</w:t>
        <w:tab/>
        <w:t>+</w:t>
        <w:tab/>
        <w:t>AT_rich</w:t>
        <w:tab/>
        <w:t>Low_complexity</w:t>
        <w:tab/>
        <w:t>1</w:t>
        <w:tab/>
        <w:t>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2011</w:t>
        <w:tab/>
        <w:t>79112266</w:t>
        <w:tab/>
        <w:t>+</w:t>
        <w:tab/>
        <w:t>AluSx</w:t>
        <w:tab/>
        <w:t>SINE/Alu</w:t>
        <w:tab/>
        <w:t>27</w:t>
        <w:tab/>
        <w:t>2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2279</w:t>
        <w:tab/>
        <w:t>79112406</w:t>
        <w:tab/>
        <w:t>+</w:t>
        <w:tab/>
        <w:t>L1ME4a</w:t>
        <w:tab/>
        <w:t>LINE/L1</w:t>
        <w:tab/>
        <w:t>5991</w:t>
        <w:tab/>
        <w:t>61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2430</w:t>
        <w:tab/>
        <w:t>79112631</w:t>
        <w:tab/>
        <w:t>+</w:t>
        <w:tab/>
        <w:t>AluSx</w:t>
        <w:tab/>
        <w:t>SINE/Alu</w:t>
        <w:tab/>
        <w:t>1</w:t>
        <w:tab/>
        <w:t>2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2647</w:t>
        <w:tab/>
        <w:t>79112671</w:t>
        <w:tab/>
        <w:t>+</w:t>
        <w:tab/>
        <w:t>AT_rich</w:t>
        <w:tab/>
        <w:t>Low_complexity</w:t>
        <w:tab/>
        <w:t>1</w:t>
        <w:tab/>
        <w:t>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2791</w:t>
        <w:tab/>
        <w:t>79113046</w:t>
        <w:tab/>
        <w:t>+</w:t>
        <w:tab/>
        <w:t>AluSx</w:t>
        <w:tab/>
        <w:t>SINE/Alu</w:t>
        <w:tab/>
        <w:t>27</w:t>
        <w:tab/>
        <w:t>2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3204</w:t>
        <w:tab/>
        <w:t>79113508</w:t>
        <w:tab/>
        <w:t>+</w:t>
        <w:tab/>
        <w:t>AluSq</w:t>
        <w:tab/>
        <w:t>SINE/Alu</w:t>
        <w:tab/>
        <w:t>1</w:t>
        <w:tab/>
        <w:t>306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4247</w:t>
        <w:tab/>
        <w:t>79114386</w:t>
        <w:tab/>
        <w:t>+</w:t>
        <w:tab/>
        <w:t>MER5A1</w:t>
        <w:tab/>
        <w:t>DNA/MER1_type</w:t>
        <w:tab/>
        <w:t>1</w:t>
        <w:tab/>
        <w:t>16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4396</w:t>
        <w:tab/>
        <w:t>79114462</w:t>
        <w:tab/>
        <w:t>+</w:t>
        <w:tab/>
        <w:t>L2</w:t>
        <w:tab/>
        <w:t>LINE/L2</w:t>
        <w:tab/>
        <w:t>2871</w:t>
        <w:tab/>
        <w:t>29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4466</w:t>
        <w:tab/>
        <w:t>79114760</w:t>
        <w:tab/>
        <w:t>+</w:t>
        <w:tab/>
        <w:t>AluSx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9114930</w:t>
        <w:tab/>
        <w:t>79115234</w:t>
        <w:tab/>
        <w:t>C</w:t>
        <w:tab/>
        <w:t>AluSx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5_118</w:t>
        <w:tab/>
        <w:t>55281840-55282152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5280638</w:t>
        <w:tab/>
        <w:t>55280762</w:t>
        <w:tab/>
        <w:t>+</w:t>
        <w:tab/>
        <w:t>L1ME4a</w:t>
        <w:tab/>
        <w:t>LINE/L1</w:t>
        <w:tab/>
        <w:t>5956</w:t>
        <w:tab/>
        <w:t>60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5280780</w:t>
        <w:tab/>
        <w:t>55281079</w:t>
        <w:tab/>
        <w:t>+</w:t>
        <w:tab/>
        <w:t>AluJo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5281168</w:t>
        <w:tab/>
        <w:t>55281204</w:t>
        <w:tab/>
        <w:t>+</w:t>
        <w:tab/>
        <w:t>AT_rich</w:t>
        <w:tab/>
        <w:t>Low_complexity</w:t>
        <w:tab/>
        <w:t>1</w:t>
        <w:tab/>
        <w:t>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5281840</w:t>
        <w:tab/>
        <w:t>55282152</w:t>
        <w:tab/>
        <w:t>+</w:t>
        <w:tab/>
        <w:t>AluSx</w:t>
        <w:tab/>
        <w:t>SINE/Alu</w:t>
        <w:tab/>
        <w:t>1</w:t>
        <w:tab/>
        <w:t>312                     ( AluSx_5_11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5282286</w:t>
        <w:tab/>
        <w:t>55282568</w:t>
        <w:tab/>
        <w:t>+</w:t>
        <w:tab/>
        <w:t>AluJb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9940444-59941110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39840</w:t>
        <w:tab/>
        <w:t>59940034</w:t>
        <w:tab/>
        <w:t>+</w:t>
        <w:tab/>
        <w:t>L2</w:t>
        <w:tab/>
        <w:t>LINE/L2</w:t>
        <w:tab/>
        <w:t>1850</w:t>
        <w:tab/>
        <w:t>20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0035</w:t>
        <w:tab/>
        <w:t>59940310</w:t>
        <w:tab/>
        <w:t>C</w:t>
        <w:tab/>
        <w:t>AluJb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0311</w:t>
        <w:tab/>
        <w:t>59940441</w:t>
        <w:tab/>
        <w:t>+</w:t>
        <w:tab/>
        <w:t>L2</w:t>
        <w:tab/>
        <w:t>LINE/L2</w:t>
        <w:tab/>
        <w:t>2052</w:t>
        <w:tab/>
        <w:t>22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0442</w:t>
        <w:tab/>
        <w:t>59940748</w:t>
        <w:tab/>
        <w:t>C</w:t>
        <w:tab/>
        <w:t>AluY</w:t>
        <w:tab/>
        <w:t>SINE/Alu</w:t>
        <w:tab/>
        <w:t>303</w:t>
        <w:tab/>
        <w:t>2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0749</w:t>
        <w:tab/>
        <w:t>59940805</w:t>
        <w:tab/>
        <w:t>+</w:t>
        <w:tab/>
        <w:t>L2</w:t>
        <w:tab/>
        <w:t>LINE/L2</w:t>
        <w:tab/>
        <w:t>2210</w:t>
        <w:tab/>
        <w:t>22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0806</w:t>
        <w:tab/>
        <w:t>59941110</w:t>
        <w:tab/>
        <w:t>C</w:t>
        <w:tab/>
        <w:t>AluSq</w:t>
        <w:tab/>
        <w:t>SINE/Alu</w:t>
        <w:tab/>
        <w:t>306</w:t>
        <w:tab/>
        <w:t>1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1111</w:t>
        <w:tab/>
        <w:t>59941195</w:t>
        <w:tab/>
        <w:t>+</w:t>
        <w:tab/>
        <w:t>L2</w:t>
        <w:tab/>
        <w:t>LINE/L2</w:t>
        <w:tab/>
        <w:t>2257</w:t>
        <w:tab/>
        <w:t>235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1741</w:t>
        <w:tab/>
        <w:t>59941777</w:t>
        <w:tab/>
        <w:t>+</w:t>
        <w:tab/>
        <w:t>AT_rich</w:t>
        <w:tab/>
        <w:t>Low_complexity</w:t>
        <w:tab/>
        <w:t>1</w:t>
        <w:tab/>
        <w:t>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1866</w:t>
        <w:tab/>
        <w:t>59942165</w:t>
        <w:tab/>
        <w:t>C</w:t>
        <w:tab/>
        <w:t>AluJo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942183</w:t>
        <w:tab/>
        <w:t>59942307</w:t>
        <w:tab/>
        <w:t>C</w:t>
        <w:tab/>
        <w:t>L1ME4a</w:t>
        <w:tab/>
        <w:t>LINE/L1</w:t>
        <w:tab/>
        <w:t>6098</w:t>
        <w:tab/>
        <w:t>59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5_124c</w:t>
        <w:tab/>
        <w:t>76146126-76146442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3150</w:t>
        <w:tab/>
        <w:t>76145255</w:t>
        <w:tab/>
        <w:t>+</w:t>
        <w:tab/>
        <w:t>SVA</w:t>
        <w:tab/>
        <w:t>Other</w:t>
        <w:tab/>
        <w:t>1</w:t>
        <w:tab/>
        <w:t>13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5256</w:t>
        <w:tab/>
        <w:t>76145279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5285</w:t>
        <w:tab/>
        <w:t>76145593</w:t>
        <w:tab/>
        <w:t>+</w:t>
        <w:tab/>
        <w:t>AluSg</w:t>
        <w:tab/>
        <w:t>SINE/Alu</w:t>
        <w:tab/>
        <w:t>3</w:t>
        <w:tab/>
        <w:t>3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6126</w:t>
        <w:tab/>
        <w:t>76146442</w:t>
        <w:tab/>
        <w:t>C</w:t>
        <w:tab/>
        <w:t>AluSq</w:t>
        <w:tab/>
        <w:t>SINE/Alu</w:t>
        <w:tab/>
        <w:t>313</w:t>
        <w:tab/>
        <w:t>1                     ( AluSq_5_124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6460</w:t>
        <w:tab/>
        <w:t>76146747</w:t>
        <w:tab/>
        <w:t>C</w:t>
        <w:tab/>
        <w:t>AluSx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6760</w:t>
        <w:tab/>
        <w:t>76147040</w:t>
        <w:tab/>
        <w:t>C</w:t>
        <w:tab/>
        <w:t>AluJo</w:t>
        <w:tab/>
        <w:t>SINE/Alu</w:t>
        <w:tab/>
        <w:t>28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7041</w:t>
        <w:tab/>
        <w:t>76147352</w:t>
        <w:tab/>
        <w:t>C</w:t>
        <w:tab/>
        <w:t>L2</w:t>
        <w:tab/>
        <w:t>LINE/L2</w:t>
        <w:tab/>
        <w:t>2565</w:t>
        <w:tab/>
        <w:t>22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7353</w:t>
        <w:tab/>
        <w:t>76147656</w:t>
        <w:tab/>
        <w:t>+</w:t>
        <w:tab/>
        <w:t>AluJb</w:t>
        <w:tab/>
        <w:t>SINE/Alu</w:t>
        <w:tab/>
        <w:t>2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147657</w:t>
        <w:tab/>
        <w:t>76147946</w:t>
        <w:tab/>
        <w:t>C</w:t>
        <w:tab/>
        <w:t>L2</w:t>
        <w:tab/>
        <w:t>LINE/L2</w:t>
        <w:tab/>
        <w:t>2253</w:t>
        <w:tab/>
        <w:t>19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9028997-3902986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7465</w:t>
        <w:tab/>
        <w:t>39027768</w:t>
        <w:tab/>
        <w:t>+</w:t>
        <w:tab/>
        <w:t>L2</w:t>
        <w:tab/>
        <w:t>LINE/L2</w:t>
        <w:tab/>
        <w:t>1968</w:t>
        <w:tab/>
        <w:t>22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7769</w:t>
        <w:tab/>
        <w:t>39028080</w:t>
        <w:tab/>
        <w:t>C</w:t>
        <w:tab/>
        <w:t>AluJb</w:t>
        <w:tab/>
        <w:t>SINE/Alu</w:t>
        <w:tab/>
        <w:t>312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081</w:t>
        <w:tab/>
        <w:t>39028392</w:t>
        <w:tab/>
        <w:t>+</w:t>
        <w:tab/>
        <w:t>L2</w:t>
        <w:tab/>
        <w:t>LINE/L2</w:t>
        <w:tab/>
        <w:t>2268</w:t>
        <w:tab/>
        <w:t>25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393</w:t>
        <w:tab/>
        <w:t>39028670</w:t>
        <w:tab/>
        <w:t>+</w:t>
        <w:tab/>
        <w:t>AluJo</w:t>
        <w:tab/>
        <w:t>SINE/Alu</w:t>
        <w:tab/>
        <w:t>1</w:t>
        <w:tab/>
        <w:t>28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671</w:t>
        <w:tab/>
        <w:t>39028684</w:t>
        <w:tab/>
        <w:t>+</w:t>
        <w:tab/>
        <w:t>L2</w:t>
        <w:tab/>
        <w:t>LINE/L2</w:t>
        <w:tab/>
        <w:t>2566</w:t>
        <w:tab/>
        <w:t>257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685</w:t>
        <w:tab/>
        <w:t>39028980</w:t>
        <w:tab/>
        <w:t>+</w:t>
        <w:tab/>
        <w:t>AluSx</w:t>
        <w:tab/>
        <w:t>SINE/Alu</w:t>
        <w:tab/>
        <w:t>1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981</w:t>
        <w:tab/>
        <w:t>39028996</w:t>
        <w:tab/>
        <w:t>+</w:t>
        <w:tab/>
        <w:t>L2</w:t>
        <w:tab/>
        <w:t>LINE/L2</w:t>
        <w:tab/>
        <w:t>2571</w:t>
        <w:tab/>
        <w:t>257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8997</w:t>
        <w:tab/>
        <w:t>39029304</w:t>
        <w:tab/>
        <w:t>+</w:t>
        <w:tab/>
        <w:t>AluSq</w:t>
        <w:tab/>
        <w:t>SINE/Alu</w:t>
        <w:tab/>
        <w:t>1</w:t>
        <w:tab/>
        <w:t>311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9305</w:t>
        <w:tab/>
        <w:t>39029575</w:t>
        <w:tab/>
        <w:t>+</w:t>
        <w:tab/>
        <w:t>L2</w:t>
        <w:tab/>
        <w:t>LINE/L2</w:t>
        <w:tab/>
        <w:t>2571</w:t>
        <w:tab/>
        <w:t>28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9576</w:t>
        <w:tab/>
        <w:t>39029867</w:t>
        <w:tab/>
        <w:t>+</w:t>
        <w:tab/>
        <w:t>AluSp</w:t>
        <w:tab/>
        <w:t>SINE/Alu</w:t>
        <w:tab/>
        <w:t>2</w:t>
        <w:tab/>
        <w:t>303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29868</w:t>
        <w:tab/>
        <w:t>39030032</w:t>
        <w:tab/>
        <w:t>+</w:t>
        <w:tab/>
        <w:t>L2</w:t>
        <w:tab/>
        <w:t>LINE/L2</w:t>
        <w:tab/>
        <w:t>2855</w:t>
        <w:tab/>
        <w:t>30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30398</w:t>
        <w:tab/>
        <w:t>39030702</w:t>
        <w:tab/>
        <w:t>C</w:t>
        <w:tab/>
        <w:t>AluSg</w:t>
        <w:tab/>
        <w:t>SINE/Alu</w:t>
        <w:tab/>
        <w:t>304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031117</w:t>
        <w:tab/>
        <w:t>39031419</w:t>
        <w:tab/>
        <w:t>+</w:t>
        <w:tab/>
        <w:t>MER61A</w:t>
        <w:tab/>
        <w:t>LTR/ERV1</w:t>
        <w:tab/>
        <w:t>1</w:t>
        <w:tab/>
        <w:t>34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5_128</w:t>
        <w:tab/>
        <w:t>125947971-125948270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6792</w:t>
        <w:tab/>
        <w:t>125947100</w:t>
        <w:tab/>
        <w:t>+</w:t>
        <w:tab/>
        <w:t>AluSq</w:t>
        <w:tab/>
        <w:t>SINE/Alu</w:t>
        <w:tab/>
        <w:t>3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7101</w:t>
        <w:tab/>
        <w:t>125947124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7145</w:t>
        <w:tab/>
        <w:t>125947440</w:t>
        <w:tab/>
        <w:t>+</w:t>
        <w:tab/>
        <w:t>AluSx</w:t>
        <w:tab/>
        <w:t>SINE/Alu</w:t>
        <w:tab/>
        <w:t>1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7971</w:t>
        <w:tab/>
        <w:t>125948270</w:t>
        <w:tab/>
        <w:t>+</w:t>
        <w:tab/>
        <w:t>AluSg</w:t>
        <w:tab/>
        <w:t>SINE/Alu</w:t>
        <w:tab/>
        <w:t>1</w:t>
        <w:tab/>
        <w:t>300                     ( AluSg_5_12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8278</w:t>
        <w:tab/>
        <w:t>125948508</w:t>
        <w:tab/>
        <w:t>C</w:t>
        <w:tab/>
        <w:t>L2</w:t>
        <w:tab/>
        <w:t>LINE/L2</w:t>
        <w:tab/>
        <w:t>2683</w:t>
        <w:tab/>
        <w:t>24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8608</w:t>
        <w:tab/>
        <w:t>125948904</w:t>
        <w:tab/>
        <w:t>+</w:t>
        <w:tab/>
        <w:t>AluSq</w:t>
        <w:tab/>
        <w:t>SINE/Alu</w:t>
        <w:tab/>
        <w:t>1</w:t>
        <w:tab/>
        <w:t>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9086</w:t>
        <w:tab/>
        <w:t>125949145</w:t>
        <w:tab/>
        <w:t>+</w:t>
        <w:tab/>
        <w:t>L1MC</w:t>
        <w:tab/>
        <w:t>LINE/L1</w:t>
        <w:tab/>
        <w:t>5552</w:t>
        <w:tab/>
        <w:t>56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9146</w:t>
        <w:tab/>
        <w:t>125949437</w:t>
        <w:tab/>
        <w:t>C</w:t>
        <w:tab/>
        <w:t>AluSx</w:t>
        <w:tab/>
        <w:t>SINE/Alu</w:t>
        <w:tab/>
        <w:t>305</w:t>
        <w:tab/>
        <w:t>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949438</w:t>
        <w:tab/>
        <w:t>125949609</w:t>
        <w:tab/>
        <w:t>+</w:t>
        <w:tab/>
        <w:t>L1MC</w:t>
        <w:tab/>
        <w:t>LINE/L1</w:t>
        <w:tab/>
        <w:t>5609</w:t>
        <w:tab/>
        <w:t>57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28129287-12813055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8112</w:t>
        <w:tab/>
        <w:t>128128416</w:t>
        <w:tab/>
        <w:t>+</w:t>
        <w:tab/>
        <w:t>AluSq</w:t>
        <w:tab/>
        <w:t>SINE/Alu</w:t>
        <w:tab/>
        <w:t>3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8417</w:t>
        <w:tab/>
        <w:t>128128437</w:t>
        <w:tab/>
        <w:t>+</w:t>
        <w:tab/>
        <w:t>AT_rich</w:t>
        <w:tab/>
        <w:t>Low_complexity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8461</w:t>
        <w:tab/>
        <w:t>128128756</w:t>
        <w:tab/>
        <w:t>+</w:t>
        <w:tab/>
        <w:t>AluSx</w:t>
        <w:tab/>
        <w:t>SINE/Alu</w:t>
        <w:tab/>
        <w:t>1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9287</w:t>
        <w:tab/>
        <w:t>128129586</w:t>
        <w:tab/>
        <w:t>+</w:t>
        <w:tab/>
        <w:t>AluSg</w:t>
        <w:tab/>
        <w:t>SINE/Alu</w:t>
        <w:tab/>
        <w:t>1</w:t>
        <w:tab/>
        <w:t>300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9709</w:t>
        <w:tab/>
        <w:t>128129925</w:t>
        <w:tab/>
        <w:t>C</w:t>
        <w:tab/>
        <w:t>L2</w:t>
        <w:tab/>
        <w:t>LINE/L2</w:t>
        <w:tab/>
        <w:t>2944</w:t>
        <w:tab/>
        <w:t>27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29926</w:t>
        <w:tab/>
        <w:t>128130222</w:t>
        <w:tab/>
        <w:t>+</w:t>
        <w:tab/>
        <w:t>AluSq</w:t>
        <w:tab/>
        <w:t>SINE/Alu</w:t>
        <w:tab/>
        <w:t>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0223</w:t>
        <w:tab/>
        <w:t>128130256</w:t>
        <w:tab/>
        <w:t>C</w:t>
        <w:tab/>
        <w:t>L2</w:t>
        <w:tab/>
        <w:t>LINE/L2</w:t>
        <w:tab/>
        <w:t>2726</w:t>
        <w:tab/>
        <w:t>26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0257</w:t>
        <w:tab/>
        <w:t>128130557</w:t>
        <w:tab/>
        <w:t>+</w:t>
        <w:tab/>
        <w:t>AluY</w:t>
        <w:tab/>
        <w:t>SINE/Alu</w:t>
        <w:tab/>
        <w:t>1</w:t>
        <w:tab/>
        <w:t>301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0558</w:t>
        <w:tab/>
        <w:t>128130795</w:t>
        <w:tab/>
        <w:t>C</w:t>
        <w:tab/>
        <w:t>L2</w:t>
        <w:tab/>
        <w:t>LINE/L2</w:t>
        <w:tab/>
        <w:t>2691</w:t>
        <w:tab/>
        <w:t>24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0895</w:t>
        <w:tab/>
        <w:t>128131184</w:t>
        <w:tab/>
        <w:t>+</w:t>
        <w:tab/>
        <w:t>AluSq</w:t>
        <w:tab/>
        <w:t>SINE/Alu</w:t>
        <w:tab/>
        <w:t>1</w:t>
        <w:tab/>
        <w:t>2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1627</w:t>
        <w:tab/>
        <w:t>128131905</w:t>
        <w:tab/>
        <w:t>C</w:t>
        <w:tab/>
        <w:t>AluSx</w:t>
        <w:tab/>
        <w:t>SINE/Alu</w:t>
        <w:tab/>
        <w:t>292</w:t>
        <w:tab/>
        <w:t>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8131910</w:t>
        <w:tab/>
        <w:t>128132077</w:t>
        <w:tab/>
        <w:t>+</w:t>
        <w:tab/>
        <w:t>L1MC</w:t>
        <w:tab/>
        <w:t>LINE/L1</w:t>
        <w:tab/>
        <w:t>5607</w:t>
        <w:tab/>
        <w:t>57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6_139c</w:t>
        <w:tab/>
        <w:t>1126760-1126982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5690</w:t>
        <w:tab/>
        <w:t>1125719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5954</w:t>
        <w:tab/>
        <w:t>1126115</w:t>
        <w:tab/>
        <w:t>+</w:t>
        <w:tab/>
        <w:t>L1MEb</w:t>
        <w:tab/>
        <w:t>LINE/L1</w:t>
        <w:tab/>
        <w:t>306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6285</w:t>
        <w:tab/>
        <w:t>1126758</w:t>
        <w:tab/>
        <w:t>+</w:t>
        <w:tab/>
        <w:t>L1MEb</w:t>
        <w:tab/>
        <w:t>LINE/L1</w:t>
        <w:tab/>
        <w:t>1186</w:t>
        <w:tab/>
        <w:t>17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6760</w:t>
        <w:tab/>
        <w:t>1126982</w:t>
        <w:tab/>
        <w:t>C</w:t>
        <w:tab/>
        <w:t>AluSg/x</w:t>
        <w:tab/>
        <w:t>SINE/Alu</w:t>
        <w:tab/>
        <w:t>307</w:t>
        <w:tab/>
        <w:t>88                     ( AluSg_6_139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7052</w:t>
        <w:tab/>
        <w:t>1127253</w:t>
        <w:tab/>
        <w:t>C</w:t>
        <w:tab/>
        <w:t>AluJb</w:t>
        <w:tab/>
        <w:t>SINE/Alu</w:t>
        <w:tab/>
        <w:t>303</w:t>
        <w:tab/>
        <w:t>1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7263</w:t>
        <w:tab/>
        <w:t>1127389</w:t>
        <w:tab/>
        <w:t>+</w:t>
        <w:tab/>
        <w:t>MIRb</w:t>
        <w:tab/>
        <w:t>SINE/MIR</w:t>
        <w:tab/>
        <w:t>131</w:t>
        <w:tab/>
        <w:t>2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28150</w:t>
        <w:tab/>
        <w:t>1128383</w:t>
        <w:tab/>
        <w:t>C</w:t>
        <w:tab/>
        <w:t>MIRb</w:t>
        <w:tab/>
        <w:t>SINE/MIR</w:t>
        <w:tab/>
        <w:t>256</w:t>
        <w:tab/>
        <w:t>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148065-1149143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7261</w:t>
        <w:tab/>
        <w:t>1147420</w:t>
        <w:tab/>
        <w:t>+</w:t>
        <w:tab/>
        <w:t>L1MEb</w:t>
        <w:tab/>
        <w:t>LINE/L1</w:t>
        <w:tab/>
        <w:t>306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7590</w:t>
        <w:tab/>
        <w:t>1148063</w:t>
        <w:tab/>
        <w:t>+</w:t>
        <w:tab/>
        <w:t>L1MEb</w:t>
        <w:tab/>
        <w:t>LINE/L1</w:t>
        <w:tab/>
        <w:t>1186</w:t>
        <w:tab/>
        <w:t>17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8065</w:t>
        <w:tab/>
        <w:t>1148296</w:t>
        <w:tab/>
        <w:t>C</w:t>
        <w:tab/>
        <w:t>AluSg/x</w:t>
        <w:tab/>
        <w:t>SINE/Alu</w:t>
        <w:tab/>
        <w:t>297</w:t>
        <w:tab/>
        <w:t>68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8923</w:t>
        <w:tab/>
        <w:t>1149143</w:t>
        <w:tab/>
        <w:t>C</w:t>
        <w:tab/>
        <w:t>AluSg/x</w:t>
        <w:tab/>
        <w:t>SINE/Alu</w:t>
        <w:tab/>
        <w:t>306</w:t>
        <w:tab/>
        <w:t>88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9213</w:t>
        <w:tab/>
        <w:t>1149412</w:t>
        <w:tab/>
        <w:t>C</w:t>
        <w:tab/>
        <w:t>AluJb</w:t>
        <w:tab/>
        <w:t>SINE/Alu</w:t>
        <w:tab/>
        <w:t>303</w:t>
        <w:tab/>
        <w:t>1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49422</w:t>
        <w:tab/>
        <w:t>1149549</w:t>
        <w:tab/>
        <w:t>+</w:t>
        <w:tab/>
        <w:t>MIRb</w:t>
        <w:tab/>
        <w:t>SINE/MIR</w:t>
        <w:tab/>
        <w:t>131</w:t>
        <w:tab/>
        <w:t>2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50310</w:t>
        <w:tab/>
        <w:t>1150543</w:t>
        <w:tab/>
        <w:t>C</w:t>
        <w:tab/>
        <w:t>MIRb</w:t>
        <w:tab/>
        <w:t>SINE/MIR</w:t>
        <w:tab/>
        <w:t>256</w:t>
        <w:tab/>
        <w:t>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6_146c</w:t>
        <w:tab/>
        <w:t>35547210-3554749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6897</w:t>
        <w:tab/>
        <w:t>35547046</w:t>
        <w:tab/>
        <w:t>C</w:t>
        <w:tab/>
        <w:t>AluSp</w:t>
        <w:tab/>
        <w:t>SINE/Alu</w:t>
        <w:tab/>
        <w:t>297</w:t>
        <w:tab/>
        <w:t>1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7210</w:t>
        <w:tab/>
        <w:t>35547497</w:t>
        <w:tab/>
        <w:t>C</w:t>
        <w:tab/>
        <w:t>AluY</w:t>
        <w:tab/>
        <w:t>SINE/Alu</w:t>
        <w:tab/>
        <w:t>294</w:t>
        <w:tab/>
        <w:t>1                     ( AluY_6_146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7547</w:t>
        <w:tab/>
        <w:t>35547688</w:t>
        <w:tab/>
        <w:t>+</w:t>
        <w:tab/>
        <w:t>AluSg/x</w:t>
        <w:tab/>
        <w:t>SINE/Alu</w:t>
        <w:tab/>
        <w:t>134</w:t>
        <w:tab/>
        <w:t>2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8182</w:t>
        <w:tab/>
        <w:t>35548305</w:t>
        <w:tab/>
        <w:t>+</w:t>
        <w:tab/>
        <w:t>MIRb</w:t>
        <w:tab/>
        <w:t>SINE/MIR</w:t>
        <w:tab/>
        <w:t>36</w:t>
        <w:tab/>
        <w:t>17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8318</w:t>
        <w:tab/>
        <w:t>35548439</w:t>
        <w:tab/>
        <w:t>+</w:t>
        <w:tab/>
        <w:t>MER53</w:t>
        <w:tab/>
        <w:t>DNA</w:t>
        <w:tab/>
        <w:t>2</w:t>
        <w:tab/>
        <w:t>1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548585</w:t>
        <w:tab/>
        <w:t>35548892</w:t>
        <w:tab/>
        <w:t>C</w:t>
        <w:tab/>
        <w:t>AluY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6231699-36232620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1369</w:t>
        <w:tab/>
        <w:t>36231525</w:t>
        <w:tab/>
        <w:t>C</w:t>
        <w:tab/>
        <w:t>AluSp</w:t>
        <w:tab/>
        <w:t>SINE/Alu</w:t>
        <w:tab/>
        <w:t>296</w:t>
        <w:tab/>
        <w:t>1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1699</w:t>
        <w:tab/>
        <w:t>36231998</w:t>
        <w:tab/>
        <w:t>C</w:t>
        <w:tab/>
        <w:t>AluY</w:t>
        <w:tab/>
        <w:t>SINE/Alu</w:t>
        <w:tab/>
        <w:t>305</w:t>
        <w:tab/>
        <w:t>1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2041</w:t>
        <w:tab/>
        <w:t>36232296</w:t>
        <w:tab/>
        <w:t>C</w:t>
        <w:tab/>
        <w:t>AluSq</w:t>
        <w:tab/>
        <w:t>SINE/Alu</w:t>
        <w:tab/>
        <w:t>275</w:t>
        <w:tab/>
        <w:t>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2315</w:t>
        <w:tab/>
        <w:t>36232620</w:t>
        <w:tab/>
        <w:t>C</w:t>
        <w:tab/>
        <w:t>AluY</w:t>
        <w:tab/>
        <w:t>SINE/Alu</w:t>
        <w:tab/>
        <w:t>304</w:t>
        <w:tab/>
        <w:t>1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2670</w:t>
        <w:tab/>
        <w:t>36232811</w:t>
        <w:tab/>
        <w:t>+</w:t>
        <w:tab/>
        <w:t>AluSg/x</w:t>
        <w:tab/>
        <w:t>SINE/Alu</w:t>
        <w:tab/>
        <w:t>134</w:t>
        <w:tab/>
        <w:t xml:space="preserve">280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3301</w:t>
        <w:tab/>
        <w:t>36233422</w:t>
        <w:tab/>
        <w:t>+</w:t>
        <w:tab/>
        <w:t>MIRb</w:t>
        <w:tab/>
        <w:t>SINE/MIR</w:t>
        <w:tab/>
        <w:t>36</w:t>
        <w:tab/>
        <w:t>17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3435</w:t>
        <w:tab/>
        <w:t>36233556</w:t>
        <w:tab/>
        <w:t>+</w:t>
        <w:tab/>
        <w:t>MER53</w:t>
        <w:tab/>
        <w:t>DNA</w:t>
        <w:tab/>
        <w:t>2</w:t>
        <w:tab/>
        <w:t>1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233709</w:t>
        <w:tab/>
        <w:t>36234012</w:t>
        <w:tab/>
        <w:t>C</w:t>
        <w:tab/>
        <w:t>AluY</w:t>
        <w:tab/>
        <w:t>SINE/Alu</w:t>
        <w:tab/>
        <w:t>29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6_147</w:t>
        <w:tab/>
        <w:t>35789925-3579023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88685</w:t>
        <w:tab/>
        <w:t>35788861</w:t>
        <w:tab/>
        <w:t>+</w:t>
        <w:tab/>
        <w:t>AluJb</w:t>
        <w:tab/>
        <w:t>SINE/Alu</w:t>
        <w:tab/>
        <w:t>136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89125</w:t>
        <w:tab/>
        <w:t>35789309</w:t>
        <w:tab/>
        <w:t>C</w:t>
        <w:tab/>
        <w:t>MIR</w:t>
        <w:tab/>
        <w:t>SINE/MIR</w:t>
        <w:tab/>
        <w:t>262</w:t>
        <w:tab/>
        <w:t>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89631</w:t>
        <w:tab/>
        <w:t>35789716</w:t>
        <w:tab/>
        <w:t>+</w:t>
        <w:tab/>
        <w:t>L2</w:t>
        <w:tab/>
        <w:t>LINE/L2</w:t>
        <w:tab/>
        <w:t>3071</w:t>
        <w:tab/>
        <w:t>3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89925</w:t>
        <w:tab/>
        <w:t>35790236</w:t>
        <w:tab/>
        <w:t>+</w:t>
        <w:tab/>
        <w:t>AluSq</w:t>
        <w:tab/>
        <w:t>SINE/Alu</w:t>
        <w:tab/>
        <w:t>1</w:t>
        <w:tab/>
        <w:t>312                     ( AluSq_6_147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90291</w:t>
        <w:tab/>
        <w:t>35790585</w:t>
        <w:tab/>
        <w:t>+</w:t>
        <w:tab/>
        <w:t>AluSq</w:t>
        <w:tab/>
        <w:t>SINE/Alu</w:t>
        <w:tab/>
        <w:t>2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90667</w:t>
        <w:tab/>
        <w:t>35790696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90706</w:t>
        <w:tab/>
        <w:t>35790953</w:t>
        <w:tab/>
        <w:t>C</w:t>
        <w:tab/>
        <w:t>AluSx</w:t>
        <w:tab/>
        <w:t>SINE/Alu</w:t>
        <w:tab/>
        <w:t>257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90994</w:t>
        <w:tab/>
        <w:t>35791175</w:t>
        <w:tab/>
        <w:t>+</w:t>
        <w:tab/>
        <w:t>MIR</w:t>
        <w:tab/>
        <w:t>SINE/MIR</w:t>
        <w:tab/>
        <w:t>25</w:t>
        <w:tab/>
        <w:t>2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5791283</w:t>
        <w:tab/>
        <w:t>35791848</w:t>
        <w:tab/>
        <w:t>C</w:t>
        <w:tab/>
        <w:t>L2</w:t>
        <w:tab/>
        <w:t>LINE/L2</w:t>
        <w:tab/>
        <w:t>3113</w:t>
        <w:tab/>
        <w:t>25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6480283-36481262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79045</w:t>
        <w:tab/>
        <w:t>36479219</w:t>
        <w:tab/>
        <w:t>+</w:t>
        <w:tab/>
        <w:t>AluJb</w:t>
        <w:tab/>
        <w:t>SINE/Alu</w:t>
        <w:tab/>
        <w:t>136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79483</w:t>
        <w:tab/>
        <w:t>36479667</w:t>
        <w:tab/>
        <w:t>C</w:t>
        <w:tab/>
        <w:t>MIR</w:t>
        <w:tab/>
        <w:t>SINE/MIR</w:t>
        <w:tab/>
        <w:t>262</w:t>
        <w:tab/>
        <w:t>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79989</w:t>
        <w:tab/>
        <w:t>36480074</w:t>
        <w:tab/>
        <w:t>+</w:t>
        <w:tab/>
        <w:t>L2</w:t>
        <w:tab/>
        <w:t>LINE/L2</w:t>
        <w:tab/>
        <w:t>3071</w:t>
        <w:tab/>
        <w:t>3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0283</w:t>
        <w:tab/>
        <w:t>36480441</w:t>
        <w:tab/>
        <w:t>+</w:t>
        <w:tab/>
        <w:t>AluSx</w:t>
        <w:tab/>
        <w:t>SINE/Alu</w:t>
        <w:tab/>
        <w:t>1</w:t>
        <w:tab/>
        <w:t>159    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0442</w:t>
        <w:tab/>
        <w:t>36480549</w:t>
        <w:tab/>
        <w:t>C</w:t>
        <w:tab/>
        <w:t>AluSq</w:t>
        <w:tab/>
        <w:t>SINE/Alu</w:t>
        <w:tab/>
        <w:t>210</w:t>
        <w:tab/>
        <w:t>1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0557</w:t>
        <w:tab/>
        <w:t>36480710</w:t>
        <w:tab/>
        <w:t>+</w:t>
        <w:tab/>
        <w:t>AluSx</w:t>
        <w:tab/>
        <w:t>SINE/Alu</w:t>
        <w:tab/>
        <w:t>157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0758</w:t>
        <w:tab/>
        <w:t>36480919</w:t>
        <w:tab/>
        <w:t>+</w:t>
        <w:tab/>
        <w:t>FRAM</w:t>
        <w:tab/>
        <w:t>SINE/Alu</w:t>
        <w:tab/>
        <w:t>1</w:t>
        <w:tab/>
        <w:t>1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0929</w:t>
        <w:tab/>
        <w:t>36481243</w:t>
        <w:tab/>
        <w:t>+</w:t>
        <w:tab/>
        <w:t>AluSq</w:t>
        <w:tab/>
        <w:t>SINE/Alu</w:t>
        <w:tab/>
        <w:t>1</w:t>
        <w:tab/>
        <w:t>313    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1317</w:t>
        <w:tab/>
        <w:t>36481609</w:t>
        <w:tab/>
        <w:t>+</w:t>
        <w:tab/>
        <w:t>AluSq</w:t>
        <w:tab/>
        <w:t>SINE/Alu</w:t>
        <w:tab/>
        <w:t>2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1691</w:t>
        <w:tab/>
        <w:t>36481720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1730</w:t>
        <w:tab/>
        <w:t>36481977</w:t>
        <w:tab/>
        <w:t>C</w:t>
        <w:tab/>
        <w:t>AluSx</w:t>
        <w:tab/>
        <w:t>SINE/Alu</w:t>
        <w:tab/>
        <w:t>257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2077</w:t>
        <w:tab/>
        <w:t>36482285</w:t>
        <w:tab/>
        <w:t>+</w:t>
        <w:tab/>
        <w:t>MIR</w:t>
        <w:tab/>
        <w:t>SINE/MIR</w:t>
        <w:tab/>
        <w:t>1</w:t>
        <w:tab/>
        <w:t>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482392</w:t>
        <w:tab/>
        <w:t>36482965</w:t>
        <w:tab/>
        <w:t>C</w:t>
        <w:tab/>
        <w:t>L2</w:t>
        <w:tab/>
        <w:t>LINE/L2</w:t>
        <w:tab/>
        <w:t>3113</w:t>
        <w:tab/>
        <w:t>24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Jb_6_148</w:t>
        <w:tab/>
        <w:t>36504751-36505041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3254</w:t>
        <w:tab/>
        <w:t>36503580</w:t>
        <w:tab/>
        <w:t>C</w:t>
        <w:tab/>
        <w:t>MER33</w:t>
        <w:tab/>
        <w:t>DNA/MER1_type</w:t>
        <w:tab/>
        <w:t>324</w:t>
        <w:tab/>
        <w:t>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3920</w:t>
        <w:tab/>
        <w:t>36504160</w:t>
        <w:tab/>
        <w:t>+</w:t>
        <w:tab/>
        <w:t>AluY</w:t>
        <w:tab/>
        <w:t>SINE/Alu</w:t>
        <w:tab/>
        <w:t>1</w:t>
        <w:tab/>
        <w:t>24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4502</w:t>
        <w:tab/>
        <w:t>36504557</w:t>
        <w:tab/>
        <w:t>C</w:t>
        <w:tab/>
        <w:t>AluYc3</w:t>
        <w:tab/>
        <w:t>SINE/Alu</w:t>
        <w:tab/>
        <w:t>283</w:t>
        <w:tab/>
        <w:t>2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4558</w:t>
        <w:tab/>
        <w:t>36504710</w:t>
        <w:tab/>
        <w:t>C</w:t>
        <w:tab/>
        <w:t>AluSx</w:t>
        <w:tab/>
        <w:t>SINE/Alu</w:t>
        <w:tab/>
        <w:t>15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4751</w:t>
        <w:tab/>
        <w:t>36505041</w:t>
        <w:tab/>
        <w:t>+</w:t>
        <w:tab/>
        <w:t>AluJb</w:t>
        <w:tab/>
        <w:t>SINE/Alu</w:t>
        <w:tab/>
        <w:t>12</w:t>
        <w:tab/>
        <w:t>297                     ( AluJb_6_14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5248</w:t>
        <w:tab/>
        <w:t>36505559</w:t>
        <w:tab/>
        <w:t>C</w:t>
        <w:tab/>
        <w:t>AluSq</w:t>
        <w:tab/>
        <w:t>SINE/Alu</w:t>
        <w:tab/>
        <w:t>31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5672</w:t>
        <w:tab/>
        <w:t>36505974</w:t>
        <w:tab/>
        <w:t>+</w:t>
        <w:tab/>
        <w:t>AluSx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6506046</w:t>
        <w:tab/>
        <w:t>36506499</w:t>
        <w:tab/>
        <w:t>+</w:t>
        <w:tab/>
        <w:t>MLT1D</w:t>
        <w:tab/>
        <w:t>LTR/MaLR</w:t>
        <w:tab/>
        <w:t>1</w:t>
        <w:tab/>
        <w:t>5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7214664-37215352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3159</w:t>
        <w:tab/>
        <w:t>37213480</w:t>
        <w:tab/>
        <w:t>C</w:t>
        <w:tab/>
        <w:t>MER33</w:t>
        <w:tab/>
        <w:t>DNA/MER1_type</w:t>
        <w:tab/>
        <w:t>324</w:t>
        <w:tab/>
        <w:t>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3820</w:t>
        <w:tab/>
        <w:t>37214089</w:t>
        <w:tab/>
        <w:t>+</w:t>
        <w:tab/>
        <w:t>AluY</w:t>
        <w:tab/>
        <w:t>SINE/Alu</w:t>
        <w:tab/>
        <w:t>1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4412</w:t>
        <w:tab/>
        <w:t>37214470</w:t>
        <w:tab/>
        <w:t>C</w:t>
        <w:tab/>
        <w:t>AluSx</w:t>
        <w:tab/>
        <w:t>SINE/Alu</w:t>
        <w:tab/>
        <w:t>296</w:t>
        <w:tab/>
        <w:t>2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4471</w:t>
        <w:tab/>
        <w:t>37214623</w:t>
        <w:tab/>
        <w:t>C</w:t>
        <w:tab/>
        <w:t>AluSx</w:t>
        <w:tab/>
        <w:t>SINE/Alu</w:t>
        <w:tab/>
        <w:t>15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4664</w:t>
        <w:tab/>
        <w:t>37214967</w:t>
        <w:tab/>
        <w:t>+</w:t>
        <w:tab/>
        <w:t>AluJb</w:t>
        <w:tab/>
        <w:t>SINE/Alu</w:t>
        <w:tab/>
        <w:t>12</w:t>
        <w:tab/>
        <w:t>310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5056</w:t>
        <w:tab/>
        <w:t>37215353</w:t>
        <w:tab/>
        <w:t>+</w:t>
        <w:tab/>
        <w:t>AluSx</w:t>
        <w:tab/>
        <w:t>SINE/Alu</w:t>
        <w:tab/>
        <w:t>1</w:t>
        <w:tab/>
        <w:t>298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5551</w:t>
        <w:tab/>
        <w:t>37215851</w:t>
        <w:tab/>
        <w:t>C</w:t>
        <w:tab/>
        <w:t>AluSq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5965</w:t>
        <w:tab/>
        <w:t>37216265</w:t>
        <w:tab/>
        <w:t>+</w:t>
        <w:tab/>
        <w:t>AluSx</w:t>
        <w:tab/>
        <w:t>SINE/Alu</w:t>
        <w:tab/>
        <w:t>1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6337</w:t>
        <w:tab/>
        <w:t>37216790</w:t>
        <w:tab/>
        <w:t>+</w:t>
        <w:tab/>
        <w:t>MLT1D</w:t>
        <w:tab/>
        <w:t>LTR/MaLR</w:t>
        <w:tab/>
        <w:t>1</w:t>
        <w:tab/>
        <w:t>5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216832</w:t>
        <w:tab/>
        <w:t>37217004</w:t>
        <w:tab/>
        <w:t>C</w:t>
        <w:tab/>
        <w:t>AluSx</w:t>
        <w:tab/>
        <w:t>SINE/Alu</w:t>
        <w:tab/>
        <w:t>303</w:t>
        <w:tab/>
        <w:t>1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7_163</w:t>
        <w:tab/>
        <w:t>47596519-47596825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5193</w:t>
        <w:tab/>
        <w:t>47595496</w:t>
        <w:tab/>
        <w:t>+</w:t>
        <w:tab/>
        <w:t>AluSx</w:t>
        <w:tab/>
        <w:t>SINE/Alu</w:t>
        <w:tab/>
        <w:t>1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5510</w:t>
        <w:tab/>
        <w:t>47595806</w:t>
        <w:tab/>
        <w:t>+</w:t>
        <w:tab/>
        <w:t>AluSx</w:t>
        <w:tab/>
        <w:t>SINE/Alu</w:t>
        <w:tab/>
        <w:t>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6042</w:t>
        <w:tab/>
        <w:t>47596109</w:t>
        <w:tab/>
        <w:t>+</w:t>
        <w:tab/>
        <w:t>CT-rich</w:t>
        <w:tab/>
        <w:t>Low_complexity</w:t>
        <w:tab/>
        <w:t>6</w:t>
        <w:tab/>
        <w:t>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6135</w:t>
        <w:tab/>
        <w:t>47596292</w:t>
        <w:tab/>
        <w:t>+</w:t>
        <w:tab/>
        <w:t>CT-rich</w:t>
        <w:tab/>
        <w:t>Low_complexity</w:t>
        <w:tab/>
        <w:t>2</w:t>
        <w:tab/>
        <w:t>1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6315</w:t>
        <w:tab/>
        <w:t>47596447</w:t>
        <w:tab/>
        <w:t>+</w:t>
        <w:tab/>
        <w:t>CT-rich</w:t>
        <w:tab/>
        <w:t>Low_complexity</w:t>
        <w:tab/>
        <w:t>2</w:t>
        <w:tab/>
        <w:t>1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6519</w:t>
        <w:tab/>
        <w:t>47596825</w:t>
        <w:tab/>
        <w:t>+</w:t>
        <w:tab/>
        <w:t>AluSq</w:t>
        <w:tab/>
        <w:t>SINE/Alu</w:t>
        <w:tab/>
        <w:t>1</w:t>
        <w:tab/>
        <w:t>309                     ( AluSq_7_16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6845</w:t>
        <w:tab/>
        <w:t>47597150</w:t>
        <w:tab/>
        <w:t>+</w:t>
        <w:tab/>
        <w:t>AluSp</w:t>
        <w:tab/>
        <w:t>SINE/Alu</w:t>
        <w:tab/>
        <w:t>1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7311</w:t>
        <w:tab/>
        <w:t>47597491</w:t>
        <w:tab/>
        <w:t>+</w:t>
        <w:tab/>
        <w:t>FRAM</w:t>
        <w:tab/>
        <w:t>SINE/Alu</w:t>
        <w:tab/>
        <w:t>1</w:t>
        <w:tab/>
        <w:t>1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7597510</w:t>
        <w:tab/>
        <w:t>47597671</w:t>
        <w:tab/>
        <w:t>+</w:t>
        <w:tab/>
        <w:t>MIR</w:t>
        <w:tab/>
        <w:t>SINE/MIR</w:t>
        <w:tab/>
        <w:t>81</w:t>
        <w:tab/>
        <w:t>2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48369861-48370950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8531</w:t>
        <w:tab/>
        <w:t>48368834</w:t>
        <w:tab/>
        <w:t>+</w:t>
        <w:tab/>
        <w:t>AluSx</w:t>
        <w:tab/>
        <w:t>SINE/Alu</w:t>
        <w:tab/>
        <w:t>1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8848</w:t>
        <w:tab/>
        <w:t>48369148</w:t>
        <w:tab/>
        <w:t>+</w:t>
        <w:tab/>
        <w:t>AluSx</w:t>
        <w:tab/>
        <w:t>SINE/Alu</w:t>
        <w:tab/>
        <w:t>1</w:t>
        <w:tab/>
        <w:t>3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384</w:t>
        <w:tab/>
        <w:t>48369451</w:t>
        <w:tab/>
        <w:t>+</w:t>
        <w:tab/>
        <w:t>CT-rich</w:t>
        <w:tab/>
        <w:t>Low_complexity</w:t>
        <w:tab/>
        <w:t>2</w:t>
        <w:tab/>
        <w:t>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477</w:t>
        <w:tab/>
        <w:t>48369634</w:t>
        <w:tab/>
        <w:t>+</w:t>
        <w:tab/>
        <w:t>CT-rich</w:t>
        <w:tab/>
        <w:t>Low_complexity</w:t>
        <w:tab/>
        <w:t>2</w:t>
        <w:tab/>
        <w:t>1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657</w:t>
        <w:tab/>
        <w:t>48369789</w:t>
        <w:tab/>
        <w:t>+</w:t>
        <w:tab/>
        <w:t>CT-rich</w:t>
        <w:tab/>
        <w:t>Low_complexity</w:t>
        <w:tab/>
        <w:t>2</w:t>
        <w:tab/>
        <w:t>1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861</w:t>
        <w:tab/>
        <w:t>48370155</w:t>
        <w:tab/>
        <w:t>+</w:t>
        <w:tab/>
        <w:t>AluSg</w:t>
        <w:tab/>
        <w:t>SINE/Alu</w:t>
        <w:tab/>
        <w:t>1</w:t>
        <w:tab/>
        <w:t>295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0167</w:t>
        <w:tab/>
        <w:t>48370461</w:t>
        <w:tab/>
        <w:t>+</w:t>
        <w:tab/>
        <w:t>AluSx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0656</w:t>
        <w:tab/>
        <w:t>48370965</w:t>
        <w:tab/>
        <w:t>+</w:t>
        <w:tab/>
        <w:t>AluSp</w:t>
        <w:tab/>
        <w:t>SINE/Alu</w:t>
        <w:tab/>
        <w:t>1</w:t>
        <w:tab/>
        <w:t>311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0970</w:t>
        <w:tab/>
        <w:t>48371275</w:t>
        <w:tab/>
        <w:t>+</w:t>
        <w:tab/>
        <w:t>AluSp</w:t>
        <w:tab/>
        <w:t>SINE/Alu</w:t>
        <w:tab/>
        <w:t>1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1436</w:t>
        <w:tab/>
        <w:t>48371616</w:t>
        <w:tab/>
        <w:t>+</w:t>
        <w:tab/>
        <w:t>FRAM</w:t>
        <w:tab/>
        <w:t>SINE/Alu</w:t>
        <w:tab/>
        <w:t>1</w:t>
        <w:tab/>
        <w:t>1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1620</w:t>
        <w:tab/>
        <w:t>48371825</w:t>
        <w:tab/>
        <w:t>+</w:t>
        <w:tab/>
        <w:t>MIR</w:t>
        <w:tab/>
        <w:t>SINE/MIR</w:t>
        <w:tab/>
        <w:t>74</w:t>
        <w:tab/>
        <w:t>2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1978</w:t>
        <w:tab/>
        <w:t>48372093</w:t>
        <w:tab/>
        <w:t>C</w:t>
        <w:tab/>
        <w:t>MER5A</w:t>
        <w:tab/>
        <w:t>DNA/MER1_type</w:t>
        <w:tab/>
        <w:t>188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7_164c</w:t>
        <w:tab/>
        <w:t>62575196-62575500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3567</w:t>
        <w:tab/>
        <w:t>62573908</w:t>
        <w:tab/>
        <w:t>+</w:t>
        <w:tab/>
        <w:t>L1M4</w:t>
        <w:tab/>
        <w:t>LINE/L1</w:t>
        <w:tab/>
        <w:t>5167</w:t>
        <w:tab/>
        <w:t>55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3985</w:t>
        <w:tab/>
        <w:t>62574109</w:t>
        <w:tab/>
        <w:t>C</w:t>
        <w:tab/>
        <w:t>AluJ</w:t>
        <w:tab/>
        <w:t>SINE/Alu</w:t>
        <w:tab/>
        <w:t>291</w:t>
        <w:tab/>
        <w:t>1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4159</w:t>
        <w:tab/>
        <w:t>62574191</w:t>
        <w:tab/>
        <w:t>C</w:t>
        <w:tab/>
        <w:t>L1M4</w:t>
        <w:tab/>
        <w:t>LINE/L1</w:t>
        <w:tab/>
        <w:t>5251</w:t>
        <w:tab/>
        <w:t>52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4208</w:t>
        <w:tab/>
        <w:t>62574376</w:t>
        <w:tab/>
        <w:t>C</w:t>
        <w:tab/>
        <w:t>AluJ</w:t>
        <w:tab/>
        <w:t>SINE/Alu</w:t>
        <w:tab/>
        <w:t>175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5196</w:t>
        <w:tab/>
        <w:t>62575500</w:t>
        <w:tab/>
        <w:t>C</w:t>
        <w:tab/>
        <w:t>AluSq</w:t>
        <w:tab/>
        <w:t>SINE/Alu</w:t>
        <w:tab/>
        <w:t>305</w:t>
        <w:tab/>
        <w:t>1                     ( AluSq_7_164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5539</w:t>
        <w:tab/>
        <w:t>62575823</w:t>
        <w:tab/>
        <w:t>C</w:t>
        <w:tab/>
        <w:t>AluSx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5880</w:t>
        <w:tab/>
        <w:t>62576014</w:t>
        <w:tab/>
        <w:t>+</w:t>
        <w:tab/>
        <w:t>FLAM_C</w:t>
        <w:tab/>
        <w:t>SINE/Alu</w:t>
        <w:tab/>
        <w:t>1</w:t>
        <w:tab/>
        <w:t>1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2576018</w:t>
        <w:tab/>
        <w:t>62576306</w:t>
        <w:tab/>
        <w:t>+</w:t>
        <w:tab/>
        <w:t>AluY</w:t>
        <w:tab/>
        <w:t>SINE/Alu</w:t>
        <w:tab/>
        <w:t>33</w:t>
        <w:tab/>
        <w:t>3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8280929-58281233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0141</w:t>
        <w:tab/>
        <w:t>58280409</w:t>
        <w:tab/>
        <w:t>C</w:t>
        <w:tab/>
        <w:t>AluY</w:t>
        <w:tab/>
        <w:t>SINE/Alu</w:t>
        <w:tab/>
        <w:t>301</w:t>
        <w:tab/>
        <w:t>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0413</w:t>
        <w:tab/>
        <w:t>58280547</w:t>
        <w:tab/>
        <w:t>C</w:t>
        <w:tab/>
        <w:t>FLAM_C</w:t>
        <w:tab/>
        <w:t>SINE/Alu</w:t>
        <w:tab/>
        <w:t>13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0604</w:t>
        <w:tab/>
        <w:t>58280889</w:t>
        <w:tab/>
        <w:t>+</w:t>
        <w:tab/>
        <w:t>AluSx</w:t>
        <w:tab/>
        <w:t>SINE/Alu</w:t>
        <w:tab/>
        <w:t>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0929</w:t>
        <w:tab/>
        <w:t>58281234</w:t>
        <w:tab/>
        <w:t>+</w:t>
        <w:tab/>
        <w:t>AluSq</w:t>
        <w:tab/>
        <w:t>SINE/Alu</w:t>
        <w:tab/>
        <w:t>1</w:t>
        <w:tab/>
        <w:t>306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2054</w:t>
        <w:tab/>
        <w:t>58282222</w:t>
        <w:tab/>
        <w:t>+</w:t>
        <w:tab/>
        <w:t>AluJ</w:t>
        <w:tab/>
        <w:t>SINE/Alu</w:t>
        <w:tab/>
        <w:t>3</w:t>
        <w:tab/>
        <w:t>1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2239</w:t>
        <w:tab/>
        <w:t>58282271</w:t>
        <w:tab/>
        <w:t>+</w:t>
        <w:tab/>
        <w:t>L1M4</w:t>
        <w:tab/>
        <w:t>LINE/L1</w:t>
        <w:tab/>
        <w:t>5219</w:t>
        <w:tab/>
        <w:t>52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2321</w:t>
        <w:tab/>
        <w:t>58282443</w:t>
        <w:tab/>
        <w:t>+</w:t>
        <w:tab/>
        <w:t>AluJ</w:t>
        <w:tab/>
        <w:t>SINE/Alu</w:t>
        <w:tab/>
        <w:t>177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8282520</w:t>
        <w:tab/>
        <w:t>58282844</w:t>
        <w:tab/>
        <w:t>C</w:t>
        <w:tab/>
        <w:t>L1M4</w:t>
        <w:tab/>
        <w:t>LINE/L1</w:t>
        <w:tab/>
        <w:t>5519</w:t>
        <w:tab/>
        <w:t>51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7_180</w:t>
        <w:tab/>
        <w:t>148347589-148347842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5973</w:t>
        <w:tab/>
        <w:t>148346274</w:t>
        <w:tab/>
        <w:t>+</w:t>
        <w:tab/>
        <w:t>AluY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6275</w:t>
        <w:tab/>
        <w:t>148346406</w:t>
        <w:tab/>
        <w:t>+</w:t>
        <w:tab/>
        <w:t>MER5A</w:t>
        <w:tab/>
        <w:t>DNA/MER1_type</w:t>
        <w:tab/>
        <w:t>76</w:t>
        <w:tab/>
        <w:t>1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6461</w:t>
        <w:tab/>
        <w:t>148346756</w:t>
        <w:tab/>
        <w:t>C</w:t>
        <w:tab/>
        <w:t>AluSx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6813</w:t>
        <w:tab/>
        <w:t>148346876</w:t>
        <w:tab/>
        <w:t>+</w:t>
        <w:tab/>
        <w:t>(CACCC)n</w:t>
        <w:tab/>
        <w:t>Simple_repeat</w:t>
        <w:tab/>
        <w:t>3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7298</w:t>
        <w:tab/>
        <w:t>148347437</w:t>
        <w:tab/>
        <w:t>+</w:t>
        <w:tab/>
        <w:t>MSTB2</w:t>
        <w:tab/>
        <w:t>LTR/MaLR</w:t>
        <w:tab/>
        <w:t>3</w:t>
        <w:tab/>
        <w:t>1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7463</w:t>
        <w:tab/>
        <w:t>148347588</w:t>
        <w:tab/>
        <w:t>+</w:t>
        <w:tab/>
        <w:t>AluSq/x</w:t>
        <w:tab/>
        <w:t>SINE/Alu</w:t>
        <w:tab/>
        <w:t>1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7589</w:t>
        <w:tab/>
        <w:t>148347842</w:t>
        <w:tab/>
        <w:t>+</w:t>
        <w:tab/>
        <w:t>AluSq</w:t>
        <w:tab/>
        <w:t>SINE/Alu</w:t>
        <w:tab/>
        <w:t>36</w:t>
        <w:tab/>
        <w:t>290                     ( AluSq_7_18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7852</w:t>
        <w:tab/>
        <w:t>148347975</w:t>
        <w:tab/>
        <w:t>+</w:t>
        <w:tab/>
        <w:t>Charlie1</w:t>
        <w:tab/>
        <w:t>DNA/MER1_type</w:t>
        <w:tab/>
        <w:t>2629</w:t>
        <w:tab/>
        <w:t>275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8010</w:t>
        <w:tab/>
        <w:t>148348285</w:t>
        <w:tab/>
        <w:t>C</w:t>
        <w:tab/>
        <w:t>AluSx</w:t>
        <w:tab/>
        <w:t>SINE/Alu</w:t>
        <w:tab/>
        <w:t>27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9100</w:t>
        <w:tab/>
        <w:t>148349146</w:t>
        <w:tab/>
        <w:t>+</w:t>
        <w:tab/>
        <w:t>CT-rich</w:t>
        <w:tab/>
        <w:t>Low_complexity</w:t>
        <w:tab/>
        <w:t>2</w:t>
        <w:tab/>
        <w:t>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8349234</w:t>
        <w:tab/>
        <w:t>148349536</w:t>
        <w:tab/>
        <w:t>+</w:t>
        <w:tab/>
        <w:t>AluSg</w:t>
        <w:tab/>
        <w:t>SINE/Alu</w:t>
        <w:tab/>
        <w:t>1</w:t>
        <w:tab/>
        <w:t>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49658220-149658473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7243</w:t>
        <w:tab/>
        <w:t>149657407</w:t>
        <w:tab/>
        <w:t>+</w:t>
        <w:tab/>
        <w:t>MSTB1</w:t>
        <w:tab/>
        <w:t>LTR/MaLR</w:t>
        <w:tab/>
        <w:t>3</w:t>
        <w:tab/>
        <w:t>2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7408</w:t>
        <w:tab/>
        <w:t>149657711</w:t>
        <w:tab/>
        <w:t>+</w:t>
        <w:tab/>
        <w:t>AluSq</w:t>
        <w:tab/>
        <w:t>SINE/Alu</w:t>
        <w:tab/>
        <w:t>1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7712</w:t>
        <w:tab/>
        <w:t>149657943</w:t>
        <w:tab/>
        <w:t>+</w:t>
        <w:tab/>
        <w:t>MSTB1</w:t>
        <w:tab/>
        <w:t>LTR/MaLR</w:t>
        <w:tab/>
        <w:t>202</w:t>
        <w:tab/>
        <w:t>4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7993</w:t>
        <w:tab/>
        <w:t>149658102</w:t>
        <w:tab/>
        <w:t>+</w:t>
        <w:tab/>
        <w:t>MIRb</w:t>
        <w:tab/>
        <w:t>SINE/MIR</w:t>
        <w:tab/>
        <w:t>1</w:t>
        <w:tab/>
        <w:t>1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8108</w:t>
        <w:tab/>
        <w:t>149658217</w:t>
        <w:tab/>
        <w:t>+</w:t>
        <w:tab/>
        <w:t>AluJb</w:t>
        <w:tab/>
        <w:t>SINE/Alu</w:t>
        <w:tab/>
        <w:t>16</w:t>
        <w:tab/>
        <w:t>1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8220</w:t>
        <w:tab/>
        <w:t>149658473</w:t>
        <w:tab/>
        <w:t>+</w:t>
        <w:tab/>
        <w:t>AluSq</w:t>
        <w:tab/>
        <w:t>SINE/Alu</w:t>
        <w:tab/>
        <w:t>36</w:t>
        <w:tab/>
        <w:t>290           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8483</w:t>
        <w:tab/>
        <w:t>149658600</w:t>
        <w:tab/>
        <w:t>+</w:t>
        <w:tab/>
        <w:t>Charlie1</w:t>
        <w:tab/>
        <w:t>DNA/MER1_type</w:t>
        <w:tab/>
        <w:t>2629</w:t>
        <w:tab/>
        <w:t>27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8636</w:t>
        <w:tab/>
        <w:t>149658914</w:t>
        <w:tab/>
        <w:t>C</w:t>
        <w:tab/>
        <w:t>AluSx</w:t>
        <w:tab/>
        <w:t>SINE/Alu</w:t>
        <w:tab/>
        <w:t>27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9729</w:t>
        <w:tab/>
        <w:t>149659775</w:t>
        <w:tab/>
        <w:t>+</w:t>
        <w:tab/>
        <w:t>CT-rich</w:t>
        <w:tab/>
        <w:t>Low_complexity</w:t>
        <w:tab/>
        <w:t>2</w:t>
        <w:tab/>
        <w:t>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49659863</w:t>
        <w:tab/>
        <w:t>149660154</w:t>
        <w:tab/>
        <w:t>+</w:t>
        <w:tab/>
        <w:t>AluSg</w:t>
        <w:tab/>
        <w:t>SINE/Alu</w:t>
        <w:tab/>
        <w:t>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8_188</w:t>
        <w:tab/>
        <w:t>12960787-1296109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59416</w:t>
        <w:tab/>
        <w:t>12959535</w:t>
        <w:tab/>
        <w:t>+</w:t>
        <w:tab/>
        <w:t>FRAM</w:t>
        <w:tab/>
        <w:t>SINE/Alu</w:t>
        <w:tab/>
        <w:t>42</w:t>
        <w:tab/>
        <w:t>1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59690</w:t>
        <w:tab/>
        <w:t>12959999</w:t>
        <w:tab/>
        <w:t>C</w:t>
        <w:tab/>
        <w:t>AluY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0387</w:t>
        <w:tab/>
        <w:t>12960476</w:t>
        <w:tab/>
        <w:t>+</w:t>
        <w:tab/>
        <w:t>MIR3</w:t>
        <w:tab/>
        <w:t>SINE/MIR</w:t>
        <w:tab/>
        <w:t>116</w:t>
        <w:tab/>
        <w:t>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0611</w:t>
        <w:tab/>
        <w:t>12960756</w:t>
        <w:tab/>
        <w:t>+</w:t>
        <w:tab/>
        <w:t>FRAM</w:t>
        <w:tab/>
        <w:t>SINE/Alu</w:t>
        <w:tab/>
        <w:t>1</w:t>
        <w:tab/>
        <w:t>14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0787</w:t>
        <w:tab/>
        <w:t>12961098</w:t>
        <w:tab/>
        <w:t>+</w:t>
        <w:tab/>
        <w:t>AluY</w:t>
        <w:tab/>
        <w:t>SINE/Alu</w:t>
        <w:tab/>
        <w:t>1</w:t>
        <w:tab/>
        <w:t>311                     ( AluY_8_18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1900</w:t>
        <w:tab/>
        <w:t>12962233</w:t>
        <w:tab/>
        <w:t>+</w:t>
        <w:tab/>
        <w:t>AluJo</w:t>
        <w:tab/>
        <w:t>SINE/Alu</w:t>
        <w:tab/>
        <w:t>1</w:t>
        <w:tab/>
        <w:t>2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2351</w:t>
        <w:tab/>
        <w:t>12962553</w:t>
        <w:tab/>
        <w:t>C</w:t>
        <w:tab/>
        <w:t>THE1D</w:t>
        <w:tab/>
        <w:t>LTR/MaLR</w:t>
        <w:tab/>
        <w:t>381</w:t>
        <w:tab/>
        <w:t>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62554</w:t>
        <w:tab/>
        <w:t>12962863</w:t>
        <w:tab/>
        <w:t>+</w:t>
        <w:tab/>
        <w:t>AluY</w:t>
        <w:tab/>
        <w:t>SINE/Alu</w:t>
        <w:tab/>
        <w:t>3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9020216-9020681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19152</w:t>
        <w:tab/>
        <w:t>9019431</w:t>
        <w:tab/>
        <w:t>C</w:t>
        <w:tab/>
        <w:t>AluY</w:t>
        <w:tab/>
        <w:t>SINE/Alu</w:t>
        <w:tab/>
        <w:t>28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19818</w:t>
        <w:tab/>
        <w:t>9019907</w:t>
        <w:tab/>
        <w:t>+</w:t>
        <w:tab/>
        <w:t>MIR3</w:t>
        <w:tab/>
        <w:t>SINE/MIR</w:t>
        <w:tab/>
        <w:t>116</w:t>
        <w:tab/>
        <w:t>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0042</w:t>
        <w:tab/>
        <w:t>9020215</w:t>
        <w:tab/>
        <w:t>+</w:t>
        <w:tab/>
        <w:t>AluJb</w:t>
        <w:tab/>
        <w:t>SINE/Alu</w:t>
        <w:tab/>
        <w:t>1</w:t>
        <w:tab/>
        <w:t>14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0216</w:t>
        <w:tab/>
        <w:t>9020513</w:t>
        <w:tab/>
        <w:t>+</w:t>
        <w:tab/>
        <w:t>AluY</w:t>
        <w:tab/>
        <w:t>SINE/Alu</w:t>
        <w:tab/>
        <w:t>1</w:t>
        <w:tab/>
        <w:t>297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0514</w:t>
        <w:tab/>
        <w:t>9020681</w:t>
        <w:tab/>
        <w:t>+</w:t>
        <w:tab/>
        <w:t>AluJb</w:t>
        <w:tab/>
        <w:t>SINE/Alu</w:t>
        <w:tab/>
        <w:t>146</w:t>
        <w:tab/>
        <w:t>299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1483</w:t>
        <w:tab/>
        <w:t>9021818</w:t>
        <w:tab/>
        <w:t>+</w:t>
        <w:tab/>
        <w:t>AluJo</w:t>
        <w:tab/>
        <w:t>SINE/Alu</w:t>
        <w:tab/>
        <w:t>1</w:t>
        <w:tab/>
        <w:t>2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1936</w:t>
        <w:tab/>
        <w:t>9022138</w:t>
        <w:tab/>
        <w:t>C</w:t>
        <w:tab/>
        <w:t>THE1D</w:t>
        <w:tab/>
        <w:t>LTR/MaLR</w:t>
        <w:tab/>
        <w:t>381</w:t>
        <w:tab/>
        <w:t>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022139</w:t>
        <w:tab/>
        <w:t>9022453</w:t>
        <w:tab/>
        <w:t>+</w:t>
        <w:tab/>
        <w:t>AluY</w:t>
        <w:tab/>
        <w:t>SINE/Alu</w:t>
        <w:tab/>
        <w:t>3</w:t>
        <w:tab/>
        <w:t>3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9_202c</w:t>
        <w:tab/>
        <w:t>1082540-1082850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9944</w:t>
        <w:tab/>
        <w:t>1081130</w:t>
        <w:tab/>
        <w:t>+</w:t>
        <w:tab/>
        <w:t>L1MC4</w:t>
        <w:tab/>
        <w:t>LINE/L1</w:t>
        <w:tab/>
        <w:t>6806</w:t>
        <w:tab/>
        <w:t>80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1192</w:t>
        <w:tab/>
        <w:t>1081392</w:t>
        <w:tab/>
        <w:t>+</w:t>
        <w:tab/>
        <w:t>AluJo</w:t>
        <w:tab/>
        <w:t>SINE/Alu</w:t>
        <w:tab/>
        <w:t>87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1977</w:t>
        <w:tab/>
        <w:t>1082038</w:t>
        <w:tab/>
        <w:t>C</w:t>
        <w:tab/>
        <w:t>L1MB3</w:t>
        <w:tab/>
        <w:t>LINE/L1</w:t>
        <w:tab/>
        <w:t>6176</w:t>
        <w:tab/>
        <w:t>611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2039</w:t>
        <w:tab/>
        <w:t>1082531</w:t>
        <w:tab/>
        <w:t>+</w:t>
        <w:tab/>
        <w:t>Tigger2b_Pri</w:t>
        <w:tab/>
        <w:t>DNA/MER2_type</w:t>
        <w:tab/>
        <w:t>6</w:t>
        <w:tab/>
        <w:t>5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2540</w:t>
        <w:tab/>
        <w:t>1082850</w:t>
        <w:tab/>
        <w:t>C</w:t>
        <w:tab/>
        <w:t>AluSg</w:t>
        <w:tab/>
        <w:t>SINE/Alu</w:t>
        <w:tab/>
        <w:t>310</w:t>
        <w:tab/>
        <w:t>2                     ( AluSg_9_202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2851</w:t>
        <w:tab/>
        <w:t>1083535</w:t>
        <w:tab/>
        <w:t>C</w:t>
        <w:tab/>
        <w:t>MER49</w:t>
        <w:tab/>
        <w:t>LTR/ERV1</w:t>
        <w:tab/>
        <w:t>881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3538</w:t>
        <w:tab/>
        <w:t>1084027</w:t>
        <w:tab/>
        <w:t>+</w:t>
        <w:tab/>
        <w:t>Tigger2b_Pri</w:t>
        <w:tab/>
        <w:t>DNA/MER2_type</w:t>
        <w:tab/>
        <w:t>572</w:t>
        <w:tab/>
        <w:t>10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84030</w:t>
        <w:tab/>
        <w:t>1084685</w:t>
        <w:tab/>
        <w:t>C</w:t>
        <w:tab/>
        <w:t>L1MB3</w:t>
        <w:tab/>
        <w:t>LINE/L1</w:t>
        <w:tab/>
        <w:t>6119</w:t>
        <w:tab/>
        <w:t>54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106713-1107449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4150</w:t>
        <w:tab/>
        <w:t>1105303</w:t>
        <w:tab/>
        <w:t>+</w:t>
        <w:tab/>
        <w:t>L1MC4</w:t>
        <w:tab/>
        <w:t>LINE/L1</w:t>
        <w:tab/>
        <w:t>6806</w:t>
        <w:tab/>
        <w:t>80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5365</w:t>
        <w:tab/>
        <w:t>1105566</w:t>
        <w:tab/>
        <w:t>+</w:t>
        <w:tab/>
        <w:t>AluJo</w:t>
        <w:tab/>
        <w:t>SINE/Alu</w:t>
        <w:tab/>
        <w:t>87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6150</w:t>
        <w:tab/>
        <w:t>1106199</w:t>
        <w:tab/>
        <w:t>C</w:t>
        <w:tab/>
        <w:t>L1MB3</w:t>
        <w:tab/>
        <w:t>LINE/L1</w:t>
        <w:tab/>
        <w:t>6176</w:t>
        <w:tab/>
        <w:t>61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6207</w:t>
        <w:tab/>
        <w:t>1106704</w:t>
        <w:tab/>
        <w:t>+</w:t>
        <w:tab/>
        <w:t>Tigger2b_Pri</w:t>
        <w:tab/>
        <w:t>DNA/MER2_type</w:t>
        <w:tab/>
        <w:t>1</w:t>
        <w:tab/>
        <w:t>5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6705</w:t>
        <w:tab/>
        <w:t>1107015</w:t>
        <w:tab/>
        <w:t>C</w:t>
        <w:tab/>
        <w:t>AluY</w:t>
        <w:tab/>
        <w:t>SINE/Alu</w:t>
        <w:tab/>
        <w:t>311</w:t>
        <w:tab/>
        <w:t>1        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7016</w:t>
        <w:tab/>
        <w:t>1107090</w:t>
        <w:tab/>
        <w:t>+</w:t>
        <w:tab/>
        <w:t>Tigger2b_Pri</w:t>
        <w:tab/>
        <w:t>DNA/MER2_type</w:t>
        <w:tab/>
        <w:t>517</w:t>
        <w:tab/>
        <w:t>5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7100</w:t>
        <w:tab/>
        <w:t>1107136</w:t>
        <w:tab/>
        <w:t>C</w:t>
        <w:tab/>
        <w:t>MER49</w:t>
        <w:tab/>
        <w:t>LTR/ERV1</w:t>
        <w:tab/>
        <w:t>913</w:t>
        <w:tab/>
        <w:t>8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7137</w:t>
        <w:tab/>
        <w:t>1107449</w:t>
        <w:tab/>
        <w:t>C</w:t>
        <w:tab/>
        <w:t>AluSg</w:t>
        <w:tab/>
        <w:t>SINE/Alu</w:t>
        <w:tab/>
        <w:t>312</w:t>
        <w:tab/>
        <w:t>2     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7450</w:t>
        <w:tab/>
        <w:t>1108134</w:t>
        <w:tab/>
        <w:t>C</w:t>
        <w:tab/>
        <w:t>MER49</w:t>
        <w:tab/>
        <w:t>LTR/ERV1</w:t>
        <w:tab/>
        <w:t>881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8143</w:t>
        <w:tab/>
        <w:t>1108621</w:t>
        <w:tab/>
        <w:t>+</w:t>
        <w:tab/>
        <w:t>Tigger2b_Pri</w:t>
        <w:tab/>
        <w:t>DNA/MER2_type</w:t>
        <w:tab/>
        <w:t>577</w:t>
        <w:tab/>
        <w:t>10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08624</w:t>
        <w:tab/>
        <w:t>1109206</w:t>
        <w:tab/>
        <w:t>C</w:t>
        <w:tab/>
        <w:t>L1MB3</w:t>
        <w:tab/>
        <w:t>LINE/L1</w:t>
        <w:tab/>
        <w:t>6119</w:t>
        <w:tab/>
        <w:t>55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9_203</w:t>
        <w:tab/>
        <w:t>16802925-1680320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6801267</w:t>
        <w:tab/>
        <w:t>16801573</w:t>
        <w:tab/>
        <w:t>+</w:t>
        <w:tab/>
        <w:t>AluSq</w:t>
        <w:tab/>
        <w:t>SINE/Alu</w:t>
        <w:tab/>
        <w:t>1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6802789</w:t>
        <w:tab/>
        <w:t>16802809</w:t>
        <w:tab/>
        <w:t>+</w:t>
        <w:tab/>
        <w:t>AT_rich</w:t>
        <w:tab/>
        <w:t>Low_complexity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6802925</w:t>
        <w:tab/>
        <w:t>16803207</w:t>
        <w:tab/>
        <w:t>+</w:t>
        <w:tab/>
        <w:t>AluSx</w:t>
        <w:tab/>
        <w:t>SINE/Alu</w:t>
        <w:tab/>
        <w:t>1</w:t>
        <w:tab/>
        <w:t>296                     ( AluSx_9_20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6803265</w:t>
        <w:tab/>
        <w:t>16803562</w:t>
        <w:tab/>
        <w:t>C</w:t>
        <w:tab/>
        <w:t>AluY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7216670-17217680</w:t>
        <w:tab/>
        <w:t>Plus</w:t>
        <w:tab/>
        <w:t>Nscore 40.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17217271-17217677;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5012</w:t>
        <w:tab/>
        <w:t>17215302</w:t>
        <w:tab/>
        <w:t>+</w:t>
        <w:tab/>
        <w:t>AluSq</w:t>
        <w:tab/>
        <w:t>SINE/Alu</w:t>
        <w:tab/>
        <w:t>1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5303</w:t>
        <w:tab/>
        <w:t>17215324</w:t>
        <w:tab/>
        <w:t>+</w:t>
        <w:tab/>
        <w:t>(CAA)n</w:t>
        <w:tab/>
        <w:t>Simple_repeat</w:t>
        <w:tab/>
        <w:t>2</w:t>
        <w:tab/>
        <w:t>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6534</w:t>
        <w:tab/>
        <w:t>17216554</w:t>
        <w:tab/>
        <w:t>+</w:t>
        <w:tab/>
        <w:t>AT_rich</w:t>
        <w:tab/>
        <w:t>Low_complexity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6670</w:t>
        <w:tab/>
        <w:t>17216975</w:t>
        <w:tab/>
        <w:t>+</w:t>
        <w:tab/>
        <w:t>AluY</w:t>
        <w:tab/>
        <w:t>SINE/Alu</w:t>
        <w:tab/>
        <w:t>1</w:t>
        <w:tab/>
        <w:t>306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6988</w:t>
        <w:tab/>
        <w:t>17217270</w:t>
        <w:tab/>
        <w:t>+</w:t>
        <w:tab/>
        <w:t>AluSx</w:t>
        <w:tab/>
        <w:t>SINE/Alu</w:t>
        <w:tab/>
        <w:t>1</w:t>
        <w:tab/>
        <w:t>296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7217737</w:t>
        <w:tab/>
        <w:t>17218036</w:t>
        <w:tab/>
        <w:t>C</w:t>
        <w:tab/>
        <w:t>AluY</w:t>
        <w:tab/>
        <w:t>SINE/Alu</w:t>
        <w:tab/>
        <w:t>30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9_215</w:t>
        <w:tab/>
        <w:t>131093731-13109400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2262</w:t>
        <w:tab/>
        <w:t>131092669</w:t>
        <w:tab/>
        <w:t>+</w:t>
        <w:tab/>
        <w:t>AluJb</w:t>
        <w:tab/>
        <w:t>SINE/Alu</w:t>
        <w:tab/>
        <w:t>1</w:t>
        <w:tab/>
        <w:t>4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3149</w:t>
        <w:tab/>
        <w:t>131093277</w:t>
        <w:tab/>
        <w:t>+</w:t>
        <w:tab/>
        <w:t>L2</w:t>
        <w:tab/>
        <w:t>LINE/L2</w:t>
        <w:tab/>
        <w:t>3291</w:t>
        <w:tab/>
        <w:t>341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3530</w:t>
        <w:tab/>
        <w:t>131093610</w:t>
        <w:tab/>
        <w:t>C</w:t>
        <w:tab/>
        <w:t>L2</w:t>
        <w:tab/>
        <w:t>LINE/L2</w:t>
        <w:tab/>
        <w:t>3160</w:t>
        <w:tab/>
        <w:t>30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3661</w:t>
        <w:tab/>
        <w:t>131093726</w:t>
        <w:tab/>
        <w:t>C</w:t>
        <w:tab/>
        <w:t>L1MEc</w:t>
        <w:tab/>
        <w:t>LINE/L1</w:t>
        <w:tab/>
        <w:t>3598</w:t>
        <w:tab/>
        <w:t>35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3731</w:t>
        <w:tab/>
        <w:t>131094006</w:t>
        <w:tab/>
        <w:t>+</w:t>
        <w:tab/>
        <w:t>AluSx</w:t>
        <w:tab/>
        <w:t>SINE/Alu</w:t>
        <w:tab/>
        <w:t>11</w:t>
        <w:tab/>
        <w:t>301                     ( AluSx_9_215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4033</w:t>
        <w:tab/>
        <w:t>131094339</w:t>
        <w:tab/>
        <w:t>C</w:t>
        <w:tab/>
        <w:t>L1MEc</w:t>
        <w:tab/>
        <w:t>LINE/L1</w:t>
        <w:tab/>
        <w:t>2973</w:t>
        <w:tab/>
        <w:t>24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4340</w:t>
        <w:tab/>
        <w:t>131094652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4653</w:t>
        <w:tab/>
        <w:t>131094721</w:t>
        <w:tab/>
        <w:t>C</w:t>
        <w:tab/>
        <w:t>L1MEc</w:t>
        <w:tab/>
        <w:t>LINE/L1</w:t>
        <w:tab/>
        <w:t>2494</w:t>
        <w:tab/>
        <w:t>24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4734</w:t>
        <w:tab/>
        <w:t>131094872</w:t>
        <w:tab/>
        <w:t>C</w:t>
        <w:tab/>
        <w:t>AluJo</w:t>
        <w:tab/>
        <w:t>SINE/Alu</w:t>
        <w:tab/>
        <w:t>136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4897</w:t>
        <w:tab/>
        <w:t>131095057</w:t>
        <w:tab/>
        <w:t>+</w:t>
        <w:tab/>
        <w:t>AluSg/x</w:t>
        <w:tab/>
        <w:t>SINE/Alu</w:t>
        <w:tab/>
        <w:t>134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5058</w:t>
        <w:tab/>
        <w:t>131095199</w:t>
        <w:tab/>
        <w:t>C</w:t>
        <w:tab/>
        <w:t>L1MD2</w:t>
        <w:tab/>
        <w:t>LINE/L1</w:t>
        <w:tab/>
        <w:t>6342</w:t>
        <w:tab/>
        <w:t>61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5201</w:t>
        <w:tab/>
        <w:t>131095441</w:t>
        <w:tab/>
        <w:t>C</w:t>
        <w:tab/>
        <w:t>L1MD2</w:t>
        <w:tab/>
        <w:t>LINE/L1</w:t>
        <w:tab/>
        <w:t>6142</w:t>
        <w:tab/>
        <w:t>588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1095442</w:t>
        <w:tab/>
        <w:t>131095785</w:t>
        <w:tab/>
        <w:t>C</w:t>
        <w:tab/>
        <w:t>AluJo</w:t>
        <w:tab/>
        <w:t>SINE/Alu</w:t>
        <w:tab/>
        <w:t>301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29147311-129147869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5921</w:t>
        <w:tab/>
        <w:t>129146238</w:t>
        <w:tab/>
        <w:t>+</w:t>
        <w:tab/>
        <w:t>AluJb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6729</w:t>
        <w:tab/>
        <w:t>129146857</w:t>
        <w:tab/>
        <w:t>+</w:t>
        <w:tab/>
        <w:t>L2</w:t>
        <w:tab/>
        <w:t>LINE/L2</w:t>
        <w:tab/>
        <w:t>3291</w:t>
        <w:tab/>
        <w:t>341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7241</w:t>
        <w:tab/>
        <w:t>129147306</w:t>
        <w:tab/>
        <w:t>C</w:t>
        <w:tab/>
        <w:t>L1MEc</w:t>
        <w:tab/>
        <w:t>LINE/L1</w:t>
        <w:tab/>
        <w:t>3598</w:t>
        <w:tab/>
        <w:t>35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7311</w:t>
        <w:tab/>
        <w:t>129147462</w:t>
        <w:tab/>
        <w:t>+</w:t>
        <w:tab/>
        <w:t>AluSx</w:t>
        <w:tab/>
        <w:t>SINE/Alu</w:t>
        <w:tab/>
        <w:t>11</w:t>
        <w:tab/>
        <w:t>170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7490</w:t>
        <w:tab/>
        <w:t>129147514</w:t>
        <w:tab/>
        <w:t>+</w:t>
        <w:tab/>
        <w:t>AT_rich</w:t>
        <w:tab/>
        <w:t>Low_complexity</w:t>
        <w:tab/>
        <w:t>1</w:t>
        <w:tab/>
        <w:t>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7584</w:t>
        <w:tab/>
        <w:t>129147869</w:t>
        <w:tab/>
        <w:t>+</w:t>
        <w:tab/>
        <w:t>AluSx</w:t>
        <w:tab/>
        <w:t>SINE/Alu</w:t>
        <w:tab/>
        <w:t>1</w:t>
        <w:tab/>
        <w:t>301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7896</w:t>
        <w:tab/>
        <w:t>129148092</w:t>
        <w:tab/>
        <w:t>C</w:t>
        <w:tab/>
        <w:t>L1MEc</w:t>
        <w:tab/>
        <w:t>LINE/L1</w:t>
        <w:tab/>
        <w:t>2973</w:t>
        <w:tab/>
        <w:t>27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201</w:t>
        <w:tab/>
        <w:t>129148500</w:t>
        <w:tab/>
        <w:t>C</w:t>
        <w:tab/>
        <w:t>AluSx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501</w:t>
        <w:tab/>
        <w:t>129148569</w:t>
        <w:tab/>
        <w:t>C</w:t>
        <w:tab/>
        <w:t>L1MEc</w:t>
        <w:tab/>
        <w:t>LINE/L1</w:t>
        <w:tab/>
        <w:t>2493</w:t>
        <w:tab/>
        <w:t>24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574</w:t>
        <w:tab/>
        <w:t>129148595</w:t>
        <w:tab/>
        <w:t>+</w:t>
        <w:tab/>
        <w:t>AT_rich</w:t>
        <w:tab/>
        <w:t>Low_complexity</w:t>
        <w:tab/>
        <w:t>1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596</w:t>
        <w:tab/>
        <w:t>129148721</w:t>
        <w:tab/>
        <w:t>C</w:t>
        <w:tab/>
        <w:t>FLAM_C</w:t>
        <w:tab/>
        <w:t>SINE/Alu</w:t>
        <w:tab/>
        <w:t>12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745</w:t>
        <w:tab/>
        <w:t>129148905</w:t>
        <w:tab/>
        <w:t>+</w:t>
        <w:tab/>
        <w:t>AluSg/x</w:t>
        <w:tab/>
        <w:t>SINE/Alu</w:t>
        <w:tab/>
        <w:t>134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8906</w:t>
        <w:tab/>
        <w:t>129149046</w:t>
        <w:tab/>
        <w:t>C</w:t>
        <w:tab/>
        <w:t>L1MD2</w:t>
        <w:tab/>
        <w:t>LINE/L1</w:t>
        <w:tab/>
        <w:t>6342</w:t>
        <w:tab/>
        <w:t>61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9048</w:t>
        <w:tab/>
        <w:t>129149289</w:t>
        <w:tab/>
        <w:t>C</w:t>
        <w:tab/>
        <w:t>L1MD2</w:t>
        <w:tab/>
        <w:t>LINE/L1</w:t>
        <w:tab/>
        <w:t>6142</w:t>
        <w:tab/>
        <w:t>588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9149290</w:t>
        <w:tab/>
        <w:t>129149634</w:t>
        <w:tab/>
        <w:t>C</w:t>
        <w:tab/>
        <w:t>AluJo</w:t>
        <w:tab/>
        <w:t>SINE/Alu</w:t>
        <w:tab/>
        <w:t>301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9_219</w:t>
        <w:tab/>
        <w:t>134225813-13422598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4684</w:t>
        <w:tab/>
        <w:t>134224828</w:t>
        <w:tab/>
        <w:t>C</w:t>
        <w:tab/>
        <w:t>L1MEd</w:t>
        <w:tab/>
        <w:t>LINE/L1</w:t>
        <w:tab/>
        <w:t>3306</w:t>
        <w:tab/>
        <w:t>31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4829</w:t>
        <w:tab/>
        <w:t>134225141</w:t>
        <w:tab/>
        <w:t>C</w:t>
        <w:tab/>
        <w:t>AluJo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5142</w:t>
        <w:tab/>
        <w:t>134225518</w:t>
        <w:tab/>
        <w:t>C</w:t>
        <w:tab/>
        <w:t>L1MEd</w:t>
        <w:tab/>
        <w:t>LINE/L1</w:t>
        <w:tab/>
        <w:t>3162</w:t>
        <w:tab/>
        <w:t>27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5520</w:t>
        <w:tab/>
        <w:t>134225812</w:t>
        <w:tab/>
        <w:t>+</w:t>
        <w:tab/>
        <w:t>AluSg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5813</w:t>
        <w:tab/>
        <w:t>134225988</w:t>
        <w:tab/>
        <w:t>+</w:t>
        <w:tab/>
        <w:t>AluSq</w:t>
        <w:tab/>
        <w:t>SINE/Alu</w:t>
        <w:tab/>
        <w:t>134</w:t>
        <w:tab/>
        <w:t>312                     ( AluSq_9_219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6001</w:t>
        <w:tab/>
        <w:t>134226386</w:t>
        <w:tab/>
        <w:t>C</w:t>
        <w:tab/>
        <w:t>L1MEd</w:t>
        <w:tab/>
        <w:t>LINE/L1</w:t>
        <w:tab/>
        <w:t>2797</w:t>
        <w:tab/>
        <w:t>24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6387</w:t>
        <w:tab/>
        <w:t>134226686</w:t>
        <w:tab/>
        <w:t>C</w:t>
        <w:tab/>
        <w:t>AluSp</w:t>
        <w:tab/>
        <w:t>SINE/Alu</w:t>
        <w:tab/>
        <w:t>30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6687</w:t>
        <w:tab/>
        <w:t>134227030</w:t>
        <w:tab/>
        <w:t>C</w:t>
        <w:tab/>
        <w:t>L1MEd</w:t>
        <w:tab/>
        <w:t>LINE/L1</w:t>
        <w:tab/>
        <w:t>2483</w:t>
        <w:tab/>
        <w:t>2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7031</w:t>
        <w:tab/>
        <w:t>134227345</w:t>
        <w:tab/>
        <w:t>C</w:t>
        <w:tab/>
        <w:t>AluY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7346</w:t>
        <w:tab/>
        <w:t>134227379</w:t>
        <w:tab/>
        <w:t>C</w:t>
        <w:tab/>
        <w:t>L1MEd</w:t>
        <w:tab/>
        <w:t>LINE/L1</w:t>
        <w:tab/>
        <w:t>2131</w:t>
        <w:tab/>
        <w:t>20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4227406</w:t>
        <w:tab/>
        <w:t>134227490</w:t>
        <w:tab/>
        <w:t>C</w:t>
        <w:tab/>
        <w:t>LTR43B</w:t>
        <w:tab/>
        <w:t>LTR/ERV1</w:t>
        <w:tab/>
        <w:t>572</w:t>
        <w:tab/>
        <w:t>4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32409802-132410295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8658</w:t>
        <w:tab/>
        <w:t>132408808</w:t>
        <w:tab/>
        <w:t>C</w:t>
        <w:tab/>
        <w:t>L1M4c</w:t>
        <w:tab/>
        <w:t>LINE/L1</w:t>
        <w:tab/>
        <w:t>3306</w:t>
        <w:tab/>
        <w:t>31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8809</w:t>
        <w:tab/>
        <w:t>132409127</w:t>
        <w:tab/>
        <w:t>C</w:t>
        <w:tab/>
        <w:t>AluJo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9128</w:t>
        <w:tab/>
        <w:t>132409504</w:t>
        <w:tab/>
        <w:t>C</w:t>
        <w:tab/>
        <w:t>L1M4c</w:t>
        <w:tab/>
        <w:t>LINE/L1</w:t>
        <w:tab/>
        <w:t>3158</w:t>
        <w:tab/>
        <w:t>27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9506</w:t>
        <w:tab/>
        <w:t>132409801</w:t>
        <w:tab/>
        <w:t>+</w:t>
        <w:tab/>
        <w:t>AluSg</w:t>
        <w:tab/>
        <w:t>SINE/Alu</w:t>
        <w:tab/>
        <w:t>1</w:t>
        <w:tab/>
        <w:t>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9803</w:t>
        <w:tab/>
        <w:t>132409973</w:t>
        <w:tab/>
        <w:t>+</w:t>
        <w:tab/>
        <w:t>AluSq</w:t>
        <w:tab/>
        <w:t>SINE/Alu</w:t>
        <w:tab/>
        <w:t>135</w:t>
        <w:tab/>
        <w:t>305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09985</w:t>
        <w:tab/>
        <w:t>132410295</w:t>
        <w:tab/>
        <w:t>+</w:t>
        <w:tab/>
        <w:t>AluSx</w:t>
        <w:tab/>
        <w:t>SINE/Alu</w:t>
        <w:tab/>
        <w:t>1</w:t>
        <w:tab/>
        <w:t>311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10308</w:t>
        <w:tab/>
        <w:t>132410689</w:t>
        <w:tab/>
        <w:t>C</w:t>
        <w:tab/>
        <w:t>L1M4c</w:t>
        <w:tab/>
        <w:t>LINE/L1</w:t>
        <w:tab/>
        <w:t>2797</w:t>
        <w:tab/>
        <w:t>24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10690</w:t>
        <w:tab/>
        <w:t>132410987</w:t>
        <w:tab/>
        <w:t>C</w:t>
        <w:tab/>
        <w:t>AluSp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10988</w:t>
        <w:tab/>
        <w:t>132411313</w:t>
        <w:tab/>
        <w:t>C</w:t>
        <w:tab/>
        <w:t>L1M4c</w:t>
        <w:tab/>
        <w:t>LINE/L1</w:t>
        <w:tab/>
        <w:t>2483</w:t>
        <w:tab/>
        <w:t>21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2411330</w:t>
        <w:tab/>
        <w:t>132411642</w:t>
        <w:tab/>
        <w:t>C</w:t>
        <w:tab/>
        <w:t>AluY</w:t>
        <w:tab/>
        <w:t>SINE/Alu</w:t>
        <w:tab/>
        <w:t>301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10_224c</w:t>
        <w:tab/>
        <w:t>15125472-15125767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3882</w:t>
        <w:tab/>
        <w:t>15124046</w:t>
        <w:tab/>
        <w:t>+</w:t>
        <w:tab/>
        <w:t>L2</w:t>
        <w:tab/>
        <w:t>LINE/L2</w:t>
        <w:tab/>
        <w:t>2086</w:t>
        <w:tab/>
        <w:t>22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4157</w:t>
        <w:tab/>
        <w:t>15124457</w:t>
        <w:tab/>
        <w:t>C</w:t>
        <w:tab/>
        <w:t>AluSq</w:t>
        <w:tab/>
        <w:t>SINE/Alu</w:t>
        <w:tab/>
        <w:t>30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4458</w:t>
        <w:tab/>
        <w:t>15124634</w:t>
        <w:tab/>
        <w:t>C</w:t>
        <w:tab/>
        <w:t>L1MA1</w:t>
        <w:tab/>
        <w:t>LINE/L1</w:t>
        <w:tab/>
        <w:t>6260</w:t>
        <w:tab/>
        <w:t>60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4638</w:t>
        <w:tab/>
        <w:t>15124767</w:t>
        <w:tab/>
        <w:t>+</w:t>
        <w:tab/>
        <w:t>L2</w:t>
        <w:tab/>
        <w:t>LINE/L2</w:t>
        <w:tab/>
        <w:t>2563</w:t>
        <w:tab/>
        <w:t>26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4771</w:t>
        <w:tab/>
        <w:t>15124854</w:t>
        <w:tab/>
        <w:t>+</w:t>
        <w:tab/>
        <w:t>MIR</w:t>
        <w:tab/>
        <w:t>SINE/MIR</w:t>
        <w:tab/>
        <w:t>2</w:t>
        <w:tab/>
        <w:t>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4855</w:t>
        <w:tab/>
        <w:t>15125164</w:t>
        <w:tab/>
        <w:t>C</w:t>
        <w:tab/>
        <w:t>AluY</w:t>
        <w:tab/>
        <w:t>SINE/Alu</w:t>
        <w:tab/>
        <w:t>30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5165</w:t>
        <w:tab/>
        <w:t>15125296</w:t>
        <w:tab/>
        <w:t>+</w:t>
        <w:tab/>
        <w:t>MIR</w:t>
        <w:tab/>
        <w:t>SINE/MIR</w:t>
        <w:tab/>
        <w:t>85</w:t>
        <w:tab/>
        <w:t>2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5472</w:t>
        <w:tab/>
        <w:t>15125767</w:t>
        <w:tab/>
        <w:t>C</w:t>
        <w:tab/>
        <w:t>AluSq</w:t>
        <w:tab/>
        <w:t>SINE/Alu</w:t>
        <w:tab/>
        <w:t>311</w:t>
        <w:tab/>
        <w:t>6                     ( AluSq_10_224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6040</w:t>
        <w:tab/>
        <w:t>15126440</w:t>
        <w:tab/>
        <w:t>C</w:t>
        <w:tab/>
        <w:t>L1MEe</w:t>
        <w:tab/>
        <w:t>LINE/L1</w:t>
        <w:tab/>
        <w:t>2655</w:t>
        <w:tab/>
        <w:t>2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6450</w:t>
        <w:tab/>
        <w:t>15126538</w:t>
        <w:tab/>
        <w:t>C</w:t>
        <w:tab/>
        <w:t>AluS</w:t>
        <w:tab/>
        <w:t>SINE/Alu</w:t>
        <w:tab/>
        <w:t>306</w:t>
        <w:tab/>
        <w:t>2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126539</w:t>
        <w:tab/>
        <w:t>15127055</w:t>
        <w:tab/>
        <w:t>C</w:t>
        <w:tab/>
        <w:t>L1MEe</w:t>
        <w:tab/>
        <w:t>LINE/L1</w:t>
        <w:tab/>
        <w:t>2111</w:t>
        <w:tab/>
        <w:t>15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5635451-15635746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4115</w:t>
        <w:tab/>
        <w:t>15634415</w:t>
        <w:tab/>
        <w:t>C</w:t>
        <w:tab/>
        <w:t>AluSq</w:t>
        <w:tab/>
        <w:t>SINE/Alu</w:t>
        <w:tab/>
        <w:t>30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4416</w:t>
        <w:tab/>
        <w:t>15634597</w:t>
        <w:tab/>
        <w:t>C</w:t>
        <w:tab/>
        <w:t>L1MA1</w:t>
        <w:tab/>
        <w:t>LINE/L1</w:t>
        <w:tab/>
        <w:t>6260</w:t>
        <w:tab/>
        <w:t>60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4744</w:t>
        <w:tab/>
        <w:t>15634817</w:t>
        <w:tab/>
        <w:t>+</w:t>
        <w:tab/>
        <w:t>MIR</w:t>
        <w:tab/>
        <w:t>SINE/MIR</w:t>
        <w:tab/>
        <w:t>12</w:t>
        <w:tab/>
        <w:t>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4818</w:t>
        <w:tab/>
        <w:t>15635138</w:t>
        <w:tab/>
        <w:t>C</w:t>
        <w:tab/>
        <w:t>AluY</w:t>
        <w:tab/>
        <w:t>SINE/Alu</w:t>
        <w:tab/>
        <w:t>30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5139</w:t>
        <w:tab/>
        <w:t>15635274</w:t>
        <w:tab/>
        <w:t>+</w:t>
        <w:tab/>
        <w:t>MIR</w:t>
        <w:tab/>
        <w:t>SINE/MIR</w:t>
        <w:tab/>
        <w:t>85</w:t>
        <w:tab/>
        <w:t>2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5450</w:t>
        <w:tab/>
        <w:t>15635746</w:t>
        <w:tab/>
        <w:t>C</w:t>
        <w:tab/>
        <w:t>AluSq</w:t>
        <w:tab/>
        <w:t>SINE/Alu</w:t>
        <w:tab/>
        <w:t>312</w:t>
        <w:tab/>
        <w:t>6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5976</w:t>
        <w:tab/>
        <w:t>15636003</w:t>
        <w:tab/>
        <w:t>+</w:t>
        <w:tab/>
        <w:t>AT_rich</w:t>
        <w:tab/>
        <w:t>Low_complexity</w:t>
        <w:tab/>
        <w:t>1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6019</w:t>
        <w:tab/>
        <w:t>15636419</w:t>
        <w:tab/>
        <w:t>C</w:t>
        <w:tab/>
        <w:t>L1MEe</w:t>
        <w:tab/>
        <w:t>LINE/L1</w:t>
        <w:tab/>
        <w:t>2655</w:t>
        <w:tab/>
        <w:t>2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6429</w:t>
        <w:tab/>
        <w:t>15636517</w:t>
        <w:tab/>
        <w:t>C</w:t>
        <w:tab/>
        <w:t>AluS</w:t>
        <w:tab/>
        <w:t>SINE/Alu</w:t>
        <w:tab/>
        <w:t>306</w:t>
        <w:tab/>
        <w:t>2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5636518</w:t>
        <w:tab/>
        <w:t>15637035</w:t>
        <w:tab/>
        <w:t>C</w:t>
        <w:tab/>
        <w:t>L1MEe</w:t>
        <w:tab/>
        <w:t>LINE/L1</w:t>
        <w:tab/>
        <w:t>2111</w:t>
        <w:tab/>
        <w:t>15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10_229c</w:t>
        <w:tab/>
        <w:t>37101729-3710203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1275</w:t>
        <w:tab/>
        <w:t>37101467</w:t>
        <w:tab/>
        <w:t>C</w:t>
        <w:tab/>
        <w:t>MIR</w:t>
        <w:tab/>
        <w:t>SINE/MIR</w:t>
        <w:tab/>
        <w:t>226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1476</w:t>
        <w:tab/>
        <w:t>37101704</w:t>
        <w:tab/>
        <w:t>+</w:t>
        <w:tab/>
        <w:t>AluJo</w:t>
        <w:tab/>
        <w:t>SINE/Alu</w:t>
        <w:tab/>
        <w:t>7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1729</w:t>
        <w:tab/>
        <w:t>37102038</w:t>
        <w:tab/>
        <w:t>C</w:t>
        <w:tab/>
        <w:t>AluSg</w:t>
        <w:tab/>
        <w:t>SINE/Alu</w:t>
        <w:tab/>
        <w:t>310</w:t>
        <w:tab/>
        <w:t>1                     ( AluSg_10_229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2039</w:t>
        <w:tab/>
        <w:t>37102132</w:t>
        <w:tab/>
        <w:t>C</w:t>
        <w:tab/>
        <w:t>AluSc</w:t>
        <w:tab/>
        <w:t>SINE/Alu</w:t>
        <w:tab/>
        <w:t>134</w:t>
        <w:tab/>
        <w:t>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2136</w:t>
        <w:tab/>
        <w:t>37102418</w:t>
        <w:tab/>
        <w:t>C</w:t>
        <w:tab/>
        <w:t>L1MEe</w:t>
        <w:tab/>
        <w:t>LINE/L1</w:t>
        <w:tab/>
        <w:t>2320</w:t>
        <w:tab/>
        <w:t>20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2469</w:t>
        <w:tab/>
        <w:t>37102797</w:t>
        <w:tab/>
        <w:t>C</w:t>
        <w:tab/>
        <w:t>L1P4</w:t>
        <w:tab/>
        <w:t>LINE/L1</w:t>
        <w:tab/>
        <w:t>4504</w:t>
        <w:tab/>
        <w:t>42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2802</w:t>
        <w:tab/>
        <w:t>37103152</w:t>
        <w:tab/>
        <w:t>C</w:t>
        <w:tab/>
        <w:t>L1MEe</w:t>
        <w:tab/>
        <w:t>LINE/L1</w:t>
        <w:tab/>
        <w:t>1775</w:t>
        <w:tab/>
        <w:t>1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3216</w:t>
        <w:tab/>
        <w:t>37103490</w:t>
        <w:tab/>
        <w:t>C</w:t>
        <w:tab/>
        <w:t>AluSx</w:t>
        <w:tab/>
        <w:t>SINE/Alu</w:t>
        <w:tab/>
        <w:t>27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103515</w:t>
        <w:tab/>
        <w:t>37104046</w:t>
        <w:tab/>
        <w:t>C</w:t>
        <w:tab/>
        <w:t>L1MEe</w:t>
        <w:tab/>
        <w:t>LINE/L1</w:t>
        <w:tab/>
        <w:t>1196</w:t>
        <w:tab/>
        <w:t>66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7595031-37595497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4578</w:t>
        <w:tab/>
        <w:t>37594769</w:t>
        <w:tab/>
        <w:t>C</w:t>
        <w:tab/>
        <w:t>MIR</w:t>
        <w:tab/>
        <w:t>SINE/MIR</w:t>
        <w:tab/>
        <w:t>226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4778</w:t>
        <w:tab/>
        <w:t>37595007</w:t>
        <w:tab/>
        <w:t>+</w:t>
        <w:tab/>
        <w:t>AluJo</w:t>
        <w:tab/>
        <w:t>SINE/Alu</w:t>
        <w:tab/>
        <w:t>71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5029</w:t>
        <w:tab/>
        <w:t>37595192</w:t>
        <w:tab/>
        <w:t>C</w:t>
        <w:tab/>
        <w:t>AluSc</w:t>
        <w:tab/>
        <w:t>SINE/Alu</w:t>
        <w:tab/>
        <w:t>295</w:t>
        <w:tab/>
        <w:t>135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5193</w:t>
        <w:tab/>
        <w:t>37595497</w:t>
        <w:tab/>
        <w:t>C</w:t>
        <w:tab/>
        <w:t>AluSg</w:t>
        <w:tab/>
        <w:t>SINE/Alu</w:t>
        <w:tab/>
        <w:t>304</w:t>
        <w:tab/>
        <w:t>1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5498</w:t>
        <w:tab/>
        <w:t>37595591</w:t>
        <w:tab/>
        <w:t>C</w:t>
        <w:tab/>
        <w:t>AluSc</w:t>
        <w:tab/>
        <w:t>SINE/Alu</w:t>
        <w:tab/>
        <w:t>134</w:t>
        <w:tab/>
        <w:t>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5595</w:t>
        <w:tab/>
        <w:t>37595870</w:t>
        <w:tab/>
        <w:t>C</w:t>
        <w:tab/>
        <w:t>L1MEe</w:t>
        <w:tab/>
        <w:t>LINE/L1</w:t>
        <w:tab/>
        <w:t>2320</w:t>
        <w:tab/>
        <w:t>20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5921</w:t>
        <w:tab/>
        <w:t>37596251</w:t>
        <w:tab/>
        <w:t>C</w:t>
        <w:tab/>
        <w:t>L1M2</w:t>
        <w:tab/>
        <w:t>LINE/L1</w:t>
        <w:tab/>
        <w:t>4501</w:t>
        <w:tab/>
        <w:t>42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6256</w:t>
        <w:tab/>
        <w:t>37596603</w:t>
        <w:tab/>
        <w:t>C</w:t>
        <w:tab/>
        <w:t>L1MEe</w:t>
        <w:tab/>
        <w:t>LINE/L1</w:t>
        <w:tab/>
        <w:t>1775</w:t>
        <w:tab/>
        <w:t>1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6656</w:t>
        <w:tab/>
        <w:t>37596930</w:t>
        <w:tab/>
        <w:t>C</w:t>
        <w:tab/>
        <w:t>AluSx</w:t>
        <w:tab/>
        <w:t>SINE/Alu</w:t>
        <w:tab/>
        <w:t>27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596955</w:t>
        <w:tab/>
        <w:t>37597441</w:t>
        <w:tab/>
        <w:t>C</w:t>
        <w:tab/>
        <w:t>L1MEe</w:t>
        <w:tab/>
        <w:t>LINE/L1</w:t>
        <w:tab/>
        <w:t>1196</w:t>
        <w:tab/>
        <w:t>7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0_239</w:t>
        <w:tab/>
        <w:t>126511122-126511422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0402</w:t>
        <w:tab/>
        <w:t>126510717</w:t>
        <w:tab/>
        <w:t>C</w:t>
        <w:tab/>
        <w:t>AluSx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1122</w:t>
        <w:tab/>
        <w:t>126511422</w:t>
        <w:tab/>
        <w:t>+</w:t>
        <w:tab/>
        <w:t>AluSx</w:t>
        <w:tab/>
        <w:t>SINE/Alu</w:t>
        <w:tab/>
        <w:t>1</w:t>
        <w:tab/>
        <w:t>304                     ( AluSx_10_239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1425</w:t>
        <w:tab/>
        <w:t>126511734</w:t>
        <w:tab/>
        <w:t>+</w:t>
        <w:tab/>
        <w:t>AluSg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1744</w:t>
        <w:tab/>
        <w:t>126512036</w:t>
        <w:tab/>
        <w:t>+</w:t>
        <w:tab/>
        <w:t>AluJb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2113</w:t>
        <w:tab/>
        <w:t>126512224</w:t>
        <w:tab/>
        <w:t>C</w:t>
        <w:tab/>
        <w:t>MIRb</w:t>
        <w:tab/>
        <w:t>SINE/MIR</w:t>
        <w:tab/>
        <w:t>140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2228</w:t>
        <w:tab/>
        <w:t>126512328</w:t>
        <w:tab/>
        <w:t>+</w:t>
        <w:tab/>
        <w:t>L1ME4a</w:t>
        <w:tab/>
        <w:t>LINE/L1</w:t>
        <w:tab/>
        <w:t>5998</w:t>
        <w:tab/>
        <w:t>61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6512701</w:t>
        <w:tab/>
        <w:t>126512880</w:t>
        <w:tab/>
        <w:t>+</w:t>
        <w:tab/>
        <w:t>MIR</w:t>
        <w:tab/>
        <w:t>SINE/MIR</w:t>
        <w:tab/>
        <w:t>23</w:t>
        <w:tab/>
        <w:t>1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25767949-125768249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7232</w:t>
        <w:tab/>
        <w:t>125767544</w:t>
        <w:tab/>
        <w:t>C</w:t>
        <w:tab/>
        <w:t>AluSx</w:t>
        <w:tab/>
        <w:t>SINE/Alu</w:t>
        <w:tab/>
        <w:t>30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7949</w:t>
        <w:tab/>
        <w:t>125768249</w:t>
        <w:tab/>
        <w:t>+</w:t>
        <w:tab/>
        <w:t>AluSx</w:t>
        <w:tab/>
        <w:t>SINE/Alu</w:t>
        <w:tab/>
        <w:t>1</w:t>
        <w:tab/>
        <w:t>304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8252</w:t>
        <w:tab/>
        <w:t>125768558</w:t>
        <w:tab/>
        <w:t>+</w:t>
        <w:tab/>
        <w:t>AluSg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8572</w:t>
        <w:tab/>
        <w:t>125768865</w:t>
        <w:tab/>
        <w:t>+</w:t>
        <w:tab/>
        <w:t>AluJb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8942</w:t>
        <w:tab/>
        <w:t>125769054</w:t>
        <w:tab/>
        <w:t>C</w:t>
        <w:tab/>
        <w:t>MIRb</w:t>
        <w:tab/>
        <w:t>SINE/MIR</w:t>
        <w:tab/>
        <w:t>140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9058</w:t>
        <w:tab/>
        <w:t>125769158</w:t>
        <w:tab/>
        <w:t>+</w:t>
        <w:tab/>
        <w:t>L1ME4a</w:t>
        <w:tab/>
        <w:t>LINE/L1</w:t>
        <w:tab/>
        <w:t>5998</w:t>
        <w:tab/>
        <w:t>61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69531</w:t>
        <w:tab/>
        <w:t>125769710</w:t>
        <w:tab/>
        <w:t>+</w:t>
        <w:tab/>
        <w:t>MIR</w:t>
        <w:tab/>
        <w:t>SINE/MIR</w:t>
        <w:tab/>
        <w:t>23</w:t>
        <w:tab/>
        <w:t>1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Jb_11_261</w:t>
        <w:tab/>
        <w:t>107489002-10748929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7446</w:t>
        <w:tab/>
        <w:t>107487743</w:t>
        <w:tab/>
        <w:t>C</w:t>
        <w:tab/>
        <w:t>AluJo</w:t>
        <w:tab/>
        <w:t>SINE/Alu</w:t>
        <w:tab/>
        <w:t>28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7847</w:t>
        <w:tab/>
        <w:t>107487961</w:t>
        <w:tab/>
        <w:t>+</w:t>
        <w:tab/>
        <w:t>AluJo</w:t>
        <w:tab/>
        <w:t>SINE/Alu</w:t>
        <w:tab/>
        <w:t>6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7963</w:t>
        <w:tab/>
        <w:t>107488287</w:t>
        <w:tab/>
        <w:t>+</w:t>
        <w:tab/>
        <w:t>L2</w:t>
        <w:tab/>
        <w:t>LINE/L2</w:t>
        <w:tab/>
        <w:t>2036</w:t>
        <w:tab/>
        <w:t>24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8505</w:t>
        <w:tab/>
        <w:t>107488528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9002</w:t>
        <w:tab/>
        <w:t>107489297</w:t>
        <w:tab/>
        <w:t>+</w:t>
        <w:tab/>
        <w:t>AluJb</w:t>
        <w:tab/>
        <w:t>SINE/Alu</w:t>
        <w:tab/>
        <w:t>1</w:t>
        <w:tab/>
        <w:t>308                     ( AluJb_11_261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9298</w:t>
        <w:tab/>
        <w:t>107489457</w:t>
        <w:tab/>
        <w:t>+</w:t>
        <w:tab/>
        <w:t>AluSg/x</w:t>
        <w:tab/>
        <w:t>SINE/Alu</w:t>
        <w:tab/>
        <w:t>137</w:t>
        <w:tab/>
        <w:t>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89458</w:t>
        <w:tab/>
        <w:t>107489902</w:t>
        <w:tab/>
        <w:t>C</w:t>
        <w:tab/>
        <w:t>MER65D</w:t>
        <w:tab/>
        <w:t>LTR/ERV1</w:t>
        <w:tab/>
        <w:t>45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90112</w:t>
        <w:tab/>
        <w:t>107490549</w:t>
        <w:tab/>
        <w:t>C</w:t>
        <w:tab/>
        <w:t>MLT1C</w:t>
        <w:tab/>
        <w:t>LTR/MaLR</w:t>
        <w:tab/>
        <w:t>466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7490555</w:t>
        <w:tab/>
        <w:t>107490837</w:t>
        <w:tab/>
        <w:t>C</w:t>
        <w:tab/>
        <w:t>MLT1C-int</w:t>
        <w:tab/>
        <w:t>LTR/MaLR</w:t>
        <w:tab/>
        <w:t>1371</w:t>
        <w:tab/>
        <w:t>11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06821516-10682233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19973</w:t>
        <w:tab/>
        <w:t>106820270</w:t>
        <w:tab/>
        <w:t>C</w:t>
        <w:tab/>
        <w:t>AluJo</w:t>
        <w:tab/>
        <w:t>SINE/Alu</w:t>
        <w:tab/>
        <w:t>28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0374</w:t>
        <w:tab/>
        <w:t>106820488</w:t>
        <w:tab/>
        <w:t>+</w:t>
        <w:tab/>
        <w:t>AluJo</w:t>
        <w:tab/>
        <w:t>SINE/Alu</w:t>
        <w:tab/>
        <w:t>6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0490</w:t>
        <w:tab/>
        <w:t>106820819</w:t>
        <w:tab/>
        <w:t>+</w:t>
        <w:tab/>
        <w:t>L2</w:t>
        <w:tab/>
        <w:t>LINE/L2</w:t>
        <w:tab/>
        <w:t>2036</w:t>
        <w:tab/>
        <w:t>24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1516</w:t>
        <w:tab/>
        <w:t>106821809</w:t>
        <w:tab/>
        <w:t>+</w:t>
        <w:tab/>
        <w:t>AluJb</w:t>
        <w:tab/>
        <w:t>SINE/Alu</w:t>
        <w:tab/>
        <w:t>1</w:t>
        <w:tab/>
        <w:t>306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1834</w:t>
        <w:tab/>
        <w:t>106821858</w:t>
        <w:tab/>
        <w:t>+</w:t>
        <w:tab/>
        <w:t>(TTTTTG)n</w:t>
        <w:tab/>
        <w:t>Simple_repeat</w:t>
        <w:tab/>
        <w:t>3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1873</w:t>
        <w:tab/>
        <w:t>106821898</w:t>
        <w:tab/>
        <w:t>C</w:t>
        <w:tab/>
        <w:t>MER65D</w:t>
        <w:tab/>
        <w:t>LTR/ERV1</w:t>
        <w:tab/>
        <w:t>473</w:t>
        <w:tab/>
        <w:t>4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1899</w:t>
        <w:tab/>
        <w:t>106822032</w:t>
        <w:tab/>
        <w:t>+</w:t>
        <w:tab/>
        <w:t>AluSg</w:t>
        <w:tab/>
        <w:t>SINE/Alu</w:t>
        <w:tab/>
        <w:t>1</w:t>
        <w:tab/>
        <w:t>13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2033</w:t>
        <w:tab/>
        <w:t>106822331</w:t>
        <w:tab/>
        <w:t>+</w:t>
        <w:tab/>
        <w:t>AluY</w:t>
        <w:tab/>
        <w:t>SINE/Alu</w:t>
        <w:tab/>
        <w:t>1</w:t>
        <w:tab/>
        <w:t>298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2332</w:t>
        <w:tab/>
        <w:t>106822494</w:t>
        <w:tab/>
        <w:t>+</w:t>
        <w:tab/>
        <w:t>AluSg</w:t>
        <w:tab/>
        <w:t>SINE/Alu</w:t>
        <w:tab/>
        <w:t>132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2495</w:t>
        <w:tab/>
        <w:t>106822939</w:t>
        <w:tab/>
        <w:t>C</w:t>
        <w:tab/>
        <w:t>MER65D</w:t>
        <w:tab/>
        <w:t>LTR/ERV1</w:t>
        <w:tab/>
        <w:t>453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3177</w:t>
        <w:tab/>
        <w:t>106823614</w:t>
        <w:tab/>
        <w:t>C</w:t>
        <w:tab/>
        <w:t>MLT1C</w:t>
        <w:tab/>
        <w:t>LTR/MaLR</w:t>
        <w:tab/>
        <w:t>466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6823620</w:t>
        <w:tab/>
        <w:t>106823902</w:t>
        <w:tab/>
        <w:t>C</w:t>
        <w:tab/>
        <w:t>MLT1C-int</w:t>
        <w:tab/>
        <w:t>LTR/MaLR</w:t>
        <w:tab/>
        <w:t>1371</w:t>
        <w:tab/>
        <w:t>11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p_11_264</w:t>
        <w:tab/>
        <w:t>118629440-118629585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8494</w:t>
        <w:tab/>
        <w:t>118628619</w:t>
        <w:tab/>
        <w:t>+</w:t>
        <w:tab/>
        <w:t>AluSq</w:t>
        <w:tab/>
        <w:t>SINE/Alu</w:t>
        <w:tab/>
        <w:t>1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8620</w:t>
        <w:tab/>
        <w:t>118628649</w:t>
        <w:tab/>
        <w:t>+</w:t>
        <w:tab/>
        <w:t>(CAAA)n</w:t>
        <w:tab/>
        <w:t>Simple_repeat</w:t>
        <w:tab/>
        <w:t>4</w:t>
        <w:tab/>
        <w:t>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8650</w:t>
        <w:tab/>
        <w:t>118628833</w:t>
        <w:tab/>
        <w:t>+</w:t>
        <w:tab/>
        <w:t>AluSq</w:t>
        <w:tab/>
        <w:t>SINE/Alu</w:t>
        <w:tab/>
        <w:t>127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074</w:t>
        <w:tab/>
        <w:t>118629159</w:t>
        <w:tab/>
        <w:t>+</w:t>
        <w:tab/>
        <w:t>L1MA7</w:t>
        <w:tab/>
        <w:t>LINE/L1</w:t>
        <w:tab/>
        <w:t>6202</w:t>
        <w:tab/>
        <w:t>62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257</w:t>
        <w:tab/>
        <w:t>118629387</w:t>
        <w:tab/>
        <w:t>+</w:t>
        <w:tab/>
        <w:t>FLAM_A</w:t>
        <w:tab/>
        <w:t>SINE/Alu</w:t>
        <w:tab/>
        <w:t>1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440</w:t>
        <w:tab/>
        <w:t>118629585</w:t>
        <w:tab/>
        <w:t>+</w:t>
        <w:tab/>
        <w:t>AluSp</w:t>
        <w:tab/>
        <w:t>SINE/Alu</w:t>
        <w:tab/>
        <w:t>137</w:t>
        <w:tab/>
        <w:t>282                     ( AluSp_11_264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586</w:t>
        <w:tab/>
        <w:t>118629606</w:t>
        <w:tab/>
        <w:t>+</w:t>
        <w:tab/>
        <w:t>(TAA)n</w:t>
        <w:tab/>
        <w:t>Simple_repeat</w:t>
        <w:tab/>
        <w:t>1</w:t>
        <w:tab/>
        <w:t>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613</w:t>
        <w:tab/>
        <w:t>118629776</w:t>
        <w:tab/>
        <w:t>+</w:t>
        <w:tab/>
        <w:t>FRAM</w:t>
        <w:tab/>
        <w:t>SINE/Alu</w:t>
        <w:tab/>
        <w:t>2</w:t>
        <w:tab/>
        <w:t>1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793</w:t>
        <w:tab/>
        <w:t>118629925</w:t>
        <w:tab/>
        <w:t>+</w:t>
        <w:tab/>
        <w:t>FLAM_C</w:t>
        <w:tab/>
        <w:t>SINE/Alu</w:t>
        <w:tab/>
        <w:t>2</w:t>
        <w:tab/>
        <w:t>1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29988</w:t>
        <w:tab/>
        <w:t>118630114</w:t>
        <w:tab/>
        <w:t>+</w:t>
        <w:tab/>
        <w:t>FLAM_C</w:t>
        <w:tab/>
        <w:t>SINE/Alu</w:t>
        <w:tab/>
        <w:t>2</w:t>
        <w:tab/>
        <w:t>1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30123</w:t>
        <w:tab/>
        <w:t>118630195</w:t>
        <w:tab/>
        <w:t>+</w:t>
        <w:tab/>
        <w:t>L1MB4</w:t>
        <w:tab/>
        <w:t>LINE/L1</w:t>
        <w:tab/>
        <w:t>6109</w:t>
        <w:tab/>
        <w:t>61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30244</w:t>
        <w:tab/>
        <w:t>118630517</w:t>
        <w:tab/>
        <w:t>C</w:t>
        <w:tab/>
        <w:t>MER7A</w:t>
        <w:tab/>
        <w:t>DNA/MER2_type</w:t>
        <w:tab/>
        <w:t>346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630518</w:t>
        <w:tab/>
        <w:t>118630821</w:t>
        <w:tab/>
        <w:t>C</w:t>
        <w:tab/>
        <w:t>AluSx</w:t>
        <w:tab/>
        <w:t>SINE/Alu</w:t>
        <w:tab/>
        <w:t>30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18138733-11813914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7789</w:t>
        <w:tab/>
        <w:t>118138124</w:t>
        <w:tab/>
        <w:t>+</w:t>
        <w:tab/>
        <w:t>AluSq</w:t>
        <w:tab/>
        <w:t>SINE/Alu</w:t>
        <w:tab/>
        <w:t>1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8365</w:t>
        <w:tab/>
        <w:t>118138446</w:t>
        <w:tab/>
        <w:t>+</w:t>
        <w:tab/>
        <w:t>L1MA7</w:t>
        <w:tab/>
        <w:t>LINE/L1</w:t>
        <w:tab/>
        <w:t>6202</w:t>
        <w:tab/>
        <w:t>62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8549</w:t>
        <w:tab/>
        <w:t>118138680</w:t>
        <w:tab/>
        <w:t>+</w:t>
        <w:tab/>
        <w:t>FLAM_A</w:t>
        <w:tab/>
        <w:t>SINE/Alu</w:t>
        <w:tab/>
        <w:t>1</w:t>
        <w:tab/>
        <w:t>1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8732</w:t>
        <w:tab/>
        <w:t>118138863</w:t>
        <w:tab/>
        <w:t>+</w:t>
        <w:tab/>
        <w:t>AluJo</w:t>
        <w:tab/>
        <w:t>SINE/Alu</w:t>
        <w:tab/>
        <w:t>1</w:t>
        <w:tab/>
        <w:t>131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8864</w:t>
        <w:tab/>
        <w:t>118139144</w:t>
        <w:tab/>
        <w:t>+</w:t>
        <w:tab/>
        <w:t>AluSq</w:t>
        <w:tab/>
        <w:t>SINE/Alu</w:t>
        <w:tab/>
        <w:t>1</w:t>
        <w:tab/>
        <w:t>282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145</w:t>
        <w:tab/>
        <w:t>118139168</w:t>
        <w:tab/>
        <w:t>+</w:t>
        <w:tab/>
        <w:t>(TAA)n</w:t>
        <w:tab/>
        <w:t>Simple_repeat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169</w:t>
        <w:tab/>
        <w:t>118139340</w:t>
        <w:tab/>
        <w:t>+</w:t>
        <w:tab/>
        <w:t>AluJo</w:t>
        <w:tab/>
        <w:t>SINE/Alu</w:t>
        <w:tab/>
        <w:t>132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350</w:t>
        <w:tab/>
        <w:t>118139482</w:t>
        <w:tab/>
        <w:t>+</w:t>
        <w:tab/>
        <w:t>FLAM_C</w:t>
        <w:tab/>
        <w:t>SINE/Alu</w:t>
        <w:tab/>
        <w:t>2</w:t>
        <w:tab/>
        <w:t>1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548</w:t>
        <w:tab/>
        <w:t>118139674</w:t>
        <w:tab/>
        <w:t>+</w:t>
        <w:tab/>
        <w:t>FLAM_C</w:t>
        <w:tab/>
        <w:t>SINE/Alu</w:t>
        <w:tab/>
        <w:t>2</w:t>
        <w:tab/>
        <w:t>1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683</w:t>
        <w:tab/>
        <w:t>118139747</w:t>
        <w:tab/>
        <w:t>+</w:t>
        <w:tab/>
        <w:t>L1MB4</w:t>
        <w:tab/>
        <w:t>LINE/L1</w:t>
        <w:tab/>
        <w:t>6109</w:t>
        <w:tab/>
        <w:t>61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39804</w:t>
        <w:tab/>
        <w:t>118140077</w:t>
        <w:tab/>
        <w:t>C</w:t>
        <w:tab/>
        <w:t>MER7A</w:t>
        <w:tab/>
        <w:t>DNA/MER2_type</w:t>
        <w:tab/>
        <w:t>346</w:t>
        <w:tab/>
        <w:t>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8140078</w:t>
        <w:tab/>
        <w:t>118140380</w:t>
        <w:tab/>
        <w:t>C</w:t>
        <w:tab/>
        <w:t>AluSx</w:t>
        <w:tab/>
        <w:t>SINE/Alu</w:t>
        <w:tab/>
        <w:t>30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11_266</w:t>
        <w:tab/>
        <w:t>133430562-13343085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29204</w:t>
        <w:tab/>
        <w:t>133429489</w:t>
        <w:tab/>
        <w:t>+</w:t>
        <w:tab/>
        <w:t>AluSq</w:t>
        <w:tab/>
        <w:t>SINE/Alu</w:t>
        <w:tab/>
        <w:t>2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29497</w:t>
        <w:tab/>
        <w:t>133429805</w:t>
        <w:tab/>
        <w:t>+</w:t>
        <w:tab/>
        <w:t>AluJo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0073</w:t>
        <w:tab/>
        <w:t>133430296</w:t>
        <w:tab/>
        <w:t>C</w:t>
        <w:tab/>
        <w:t>LTR16A1</w:t>
        <w:tab/>
        <w:t>LTR/ERVL</w:t>
        <w:tab/>
        <w:t>457</w:t>
        <w:tab/>
        <w:t>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0427</w:t>
        <w:tab/>
        <w:t>133430561</w:t>
        <w:tab/>
        <w:t>+</w:t>
        <w:tab/>
        <w:t>AluSq/x</w:t>
        <w:tab/>
        <w:t>SINE/Alu</w:t>
        <w:tab/>
        <w:t>1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0562</w:t>
        <w:tab/>
        <w:t>133430859</w:t>
        <w:tab/>
        <w:t>+</w:t>
        <w:tab/>
        <w:t>AluSg</w:t>
        <w:tab/>
        <w:t>SINE/Alu</w:t>
        <w:tab/>
        <w:t>1</w:t>
        <w:tab/>
        <w:t>299                     ( AluSg_11_266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1218</w:t>
        <w:tab/>
        <w:t>133431528</w:t>
        <w:tab/>
        <w:t>+</w:t>
        <w:tab/>
        <w:t>AluSx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1618</w:t>
        <w:tab/>
        <w:t>133432240</w:t>
        <w:tab/>
        <w:t>C</w:t>
        <w:tab/>
        <w:t>L1MEe</w:t>
        <w:tab/>
        <w:t>LINE/L1</w:t>
        <w:tab/>
        <w:t>2006</w:t>
        <w:tab/>
        <w:t>13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432344</w:t>
        <w:tab/>
        <w:t>133432646</w:t>
        <w:tab/>
        <w:t>+</w:t>
        <w:tab/>
        <w:t>AluY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33219137-133219601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7783</w:t>
        <w:tab/>
        <w:t>133218067</w:t>
        <w:tab/>
        <w:t>+</w:t>
        <w:tab/>
        <w:t>AluSq</w:t>
        <w:tab/>
        <w:t>SINE/Alu</w:t>
        <w:tab/>
        <w:t>2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8075</w:t>
        <w:tab/>
        <w:t>133218383</w:t>
        <w:tab/>
        <w:t>+</w:t>
        <w:tab/>
        <w:t>AluJo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8651</w:t>
        <w:tab/>
        <w:t>133218989</w:t>
        <w:tab/>
        <w:t>C</w:t>
        <w:tab/>
        <w:t>LTR16A1</w:t>
        <w:tab/>
        <w:t>LTR/ERVL</w:t>
        <w:tab/>
        <w:t>457</w:t>
        <w:tab/>
        <w:t>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9002</w:t>
        <w:tab/>
        <w:t>133219292</w:t>
        <w:tab/>
        <w:t>+</w:t>
        <w:tab/>
        <w:t>AluSx</w:t>
        <w:tab/>
        <w:t>SINE/Alu</w:t>
        <w:tab/>
        <w:t>1</w:t>
        <w:tab/>
        <w:t>303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9303</w:t>
        <w:tab/>
        <w:t>133219604</w:t>
        <w:tab/>
        <w:t>+</w:t>
        <w:tab/>
        <w:t>AluSg</w:t>
        <w:tab/>
        <w:t>SINE/Alu</w:t>
        <w:tab/>
        <w:t>1</w:t>
        <w:tab/>
        <w:t>302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19963</w:t>
        <w:tab/>
        <w:t>133220125</w:t>
        <w:tab/>
        <w:t>+</w:t>
        <w:tab/>
        <w:t>AluSx</w:t>
        <w:tab/>
        <w:t>SINE/Alu</w:t>
        <w:tab/>
        <w:t>1</w:t>
        <w:tab/>
        <w:t>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20305</w:t>
        <w:tab/>
        <w:t>133220506</w:t>
        <w:tab/>
        <w:t>+</w:t>
        <w:tab/>
        <w:t>AluSc</w:t>
        <w:tab/>
        <w:t>SINE/Alu</w:t>
        <w:tab/>
        <w:t>108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3220601</w:t>
        <w:tab/>
        <w:t>133221224</w:t>
        <w:tab/>
        <w:t>C</w:t>
        <w:tab/>
        <w:t>L1MEe</w:t>
        <w:tab/>
        <w:t>LINE/L1</w:t>
        <w:tab/>
        <w:t>2006</w:t>
        <w:tab/>
        <w:t>13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2_267</w:t>
        <w:tab/>
        <w:t>6701854-670215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0286</w:t>
        <w:tab/>
        <w:t>6700464</w:t>
        <w:tab/>
        <w:t>C</w:t>
        <w:tab/>
        <w:t>MIR3</w:t>
        <w:tab/>
        <w:t>SINE/MIR</w:t>
        <w:tab/>
        <w:t>203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0493</w:t>
        <w:tab/>
        <w:t>6700817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0825</w:t>
        <w:tab/>
        <w:t>6701148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1173</w:t>
        <w:tab/>
        <w:t>6701319</w:t>
        <w:tab/>
        <w:t>+</w:t>
        <w:tab/>
        <w:t>MIR</w:t>
        <w:tab/>
        <w:t>SINE/MIR</w:t>
        <w:tab/>
        <w:t>34</w:t>
        <w:tab/>
        <w:t>1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1334</w:t>
        <w:tab/>
        <w:t>6701635</w:t>
        <w:tab/>
        <w:t>+</w:t>
        <w:tab/>
        <w:t>AluSg</w:t>
        <w:tab/>
        <w:t>SINE/Alu</w:t>
        <w:tab/>
        <w:t>1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1645</w:t>
        <w:tab/>
        <w:t>6701743</w:t>
        <w:tab/>
        <w:t>+</w:t>
        <w:tab/>
        <w:t>AluJ/FRAM</w:t>
        <w:tab/>
        <w:t>SINE/Alu</w:t>
        <w:tab/>
        <w:t>214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1854</w:t>
        <w:tab/>
        <w:t>6702159</w:t>
        <w:tab/>
        <w:t>+</w:t>
        <w:tab/>
        <w:t>AluY</w:t>
        <w:tab/>
        <w:t>SINE/Alu</w:t>
        <w:tab/>
        <w:t>1</w:t>
        <w:tab/>
        <w:t>307                     ( AluY_12_267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2262</w:t>
        <w:tab/>
        <w:t>6702335</w:t>
        <w:tab/>
        <w:t>+</w:t>
        <w:tab/>
        <w:t>CT-rich</w:t>
        <w:tab/>
        <w:t>Low_complexity</w:t>
        <w:tab/>
        <w:t>3</w:t>
        <w:tab/>
        <w:t>7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2456</w:t>
        <w:tab/>
        <w:t>6702581</w:t>
        <w:tab/>
        <w:t>+</w:t>
        <w:tab/>
        <w:t>MIRb</w:t>
        <w:tab/>
        <w:t>SINE/MIR</w:t>
        <w:tab/>
        <w:t>80</w:t>
        <w:tab/>
        <w:t>2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2730</w:t>
        <w:tab/>
        <w:t>6702782</w:t>
        <w:tab/>
        <w:t>+</w:t>
        <w:tab/>
        <w:t>MIRm</w:t>
        <w:tab/>
        <w:t>SINE/MIR</w:t>
        <w:tab/>
        <w:t>101</w:t>
        <w:tab/>
        <w:t>15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702891</w:t>
        <w:tab/>
        <w:t>6702980</w:t>
        <w:tab/>
        <w:t>+</w:t>
        <w:tab/>
        <w:t>MIRb</w:t>
        <w:tab/>
        <w:t>SINE/MIR</w:t>
        <w:tab/>
        <w:t>168</w:t>
        <w:tab/>
        <w:t>2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6944680-694518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3119</w:t>
        <w:tab/>
        <w:t>6943297</w:t>
        <w:tab/>
        <w:t>C</w:t>
        <w:tab/>
        <w:t>MIR3</w:t>
        <w:tab/>
        <w:t>SINE/MIR</w:t>
        <w:tab/>
        <w:t>203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3329</w:t>
        <w:tab/>
        <w:t>6943650</w:t>
        <w:tab/>
        <w:t>C</w:t>
        <w:tab/>
        <w:t>AluSx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3665</w:t>
        <w:tab/>
        <w:t>6943992</w:t>
        <w:tab/>
        <w:t>C</w:t>
        <w:tab/>
        <w:t>AluSx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4017</w:t>
        <w:tab/>
        <w:t>6944160</w:t>
        <w:tab/>
        <w:t>+</w:t>
        <w:tab/>
        <w:t>MIR</w:t>
        <w:tab/>
        <w:t>SINE/MIR</w:t>
        <w:tab/>
        <w:t>34</w:t>
        <w:tab/>
        <w:t>1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4175</w:t>
        <w:tab/>
        <w:t>6944473</w:t>
        <w:tab/>
        <w:t>+</w:t>
        <w:tab/>
        <w:t>AluSg</w:t>
        <w:tab/>
        <w:t>SINE/Alu</w:t>
        <w:tab/>
        <w:t>1</w:t>
        <w:tab/>
        <w:t>3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4483</w:t>
        <w:tab/>
        <w:t>6944578</w:t>
        <w:tab/>
        <w:t>+</w:t>
        <w:tab/>
        <w:t>AluJ/FRAM</w:t>
        <w:tab/>
        <w:t>SINE/Alu</w:t>
        <w:tab/>
        <w:t>214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4680</w:t>
        <w:tab/>
        <w:t>6944985</w:t>
        <w:tab/>
        <w:t>+</w:t>
        <w:tab/>
        <w:t>AluY</w:t>
        <w:tab/>
        <w:t>SINE/Alu</w:t>
        <w:tab/>
        <w:t>1</w:t>
        <w:tab/>
        <w:t>307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4993</w:t>
        <w:tab/>
        <w:t>6945187</w:t>
        <w:tab/>
        <w:t>+</w:t>
        <w:tab/>
        <w:t>AluSp</w:t>
        <w:tab/>
        <w:t>SINE/Alu</w:t>
        <w:tab/>
        <w:t>109</w:t>
        <w:tab/>
        <w:t>304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5290</w:t>
        <w:tab/>
        <w:t>6945363</w:t>
        <w:tab/>
        <w:t>+</w:t>
        <w:tab/>
        <w:t>CT-rich</w:t>
        <w:tab/>
        <w:t>Low_complexity</w:t>
        <w:tab/>
        <w:t>3</w:t>
        <w:tab/>
        <w:t>8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5503</w:t>
        <w:tab/>
        <w:t>6945609</w:t>
        <w:tab/>
        <w:t>+</w:t>
        <w:tab/>
        <w:t>MIRb</w:t>
        <w:tab/>
        <w:t>SINE/MIR</w:t>
        <w:tab/>
        <w:t>103</w:t>
        <w:tab/>
        <w:t>2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5758</w:t>
        <w:tab/>
        <w:t>6945810</w:t>
        <w:tab/>
        <w:t>+</w:t>
        <w:tab/>
        <w:t>MIRm</w:t>
        <w:tab/>
        <w:t>SINE/MIR</w:t>
        <w:tab/>
        <w:t>101</w:t>
        <w:tab/>
        <w:t>15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6945934</w:t>
        <w:tab/>
        <w:t>6946009</w:t>
        <w:tab/>
        <w:t>+</w:t>
        <w:tab/>
        <w:t>THER1_MD</w:t>
        <w:tab/>
        <w:t>SINE/MIR</w:t>
        <w:tab/>
        <w:t>182</w:t>
        <w:tab/>
        <w:t>26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2_272c</w:t>
        <w:tab/>
        <w:t>92284735-92285052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3171</w:t>
        <w:tab/>
        <w:t>92283480</w:t>
        <w:tab/>
        <w:t>C</w:t>
        <w:tab/>
        <w:t>AluY</w:t>
        <w:tab/>
        <w:t>SINE/Alu</w:t>
        <w:tab/>
        <w:t>31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4735</w:t>
        <w:tab/>
        <w:t>92285052</w:t>
        <w:tab/>
        <w:t>C</w:t>
        <w:tab/>
        <w:t>AluSx</w:t>
        <w:tab/>
        <w:t>SINE/Alu</w:t>
        <w:tab/>
        <w:t>310</w:t>
        <w:tab/>
        <w:t>1                     ( AluSx_12_272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5053</w:t>
        <w:tab/>
        <w:t>92285330</w:t>
        <w:tab/>
        <w:t>C</w:t>
        <w:tab/>
        <w:t>AluY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5369</w:t>
        <w:tab/>
        <w:t>92285682</w:t>
        <w:tab/>
        <w:t>+</w:t>
        <w:tab/>
        <w:t>AluJb</w:t>
        <w:tab/>
        <w:t>SINE/Alu</w:t>
        <w:tab/>
        <w:t>1</w:t>
        <w:tab/>
        <w:t>3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5683</w:t>
        <w:tab/>
        <w:t>92285712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2285915</w:t>
        <w:tab/>
        <w:t>92286200</w:t>
        <w:tab/>
        <w:t>+</w:t>
        <w:tab/>
        <w:t>AluSc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94313575-94314546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2009</w:t>
        <w:tab/>
        <w:t>94312319</w:t>
        <w:tab/>
        <w:t>C</w:t>
        <w:tab/>
        <w:t>AluY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3205</w:t>
        <w:tab/>
        <w:t>94313301</w:t>
        <w:tab/>
        <w:t>C</w:t>
        <w:tab/>
        <w:t>THER1_MD</w:t>
        <w:tab/>
        <w:t>SINE/MIR</w:t>
        <w:tab/>
        <w:t>213</w:t>
        <w:tab/>
        <w:t>1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3582</w:t>
        <w:tab/>
        <w:t>94313767</w:t>
        <w:tab/>
        <w:t>C</w:t>
        <w:tab/>
        <w:t>AluSg/x</w:t>
        <w:tab/>
        <w:t>SINE/Alu</w:t>
        <w:tab/>
        <w:t>310</w:t>
        <w:tab/>
        <w:t>130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3798</w:t>
        <w:tab/>
        <w:t>94314085</w:t>
        <w:tab/>
        <w:t>+</w:t>
        <w:tab/>
        <w:t>AluJb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4232</w:t>
        <w:tab/>
        <w:t>94314546</w:t>
        <w:tab/>
        <w:t>C</w:t>
        <w:tab/>
        <w:t>AluSx</w:t>
        <w:tab/>
        <w:t>SINE/Alu</w:t>
        <w:tab/>
        <w:t>312</w:t>
        <w:tab/>
        <w:t>1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4547</w:t>
        <w:tab/>
        <w:t>94314716</w:t>
        <w:tab/>
        <w:t>C</w:t>
        <w:tab/>
        <w:t>AluSc</w:t>
        <w:tab/>
        <w:t>SINE/Alu</w:t>
        <w:tab/>
        <w:t>296</w:t>
        <w:tab/>
        <w:t xml:space="preserve">111 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4774</w:t>
        <w:tab/>
        <w:t>94315089</w:t>
        <w:tab/>
        <w:t>+</w:t>
        <w:tab/>
        <w:t>AluJb</w:t>
        <w:tab/>
        <w:t>SINE/Alu</w:t>
        <w:tab/>
        <w:t>1</w:t>
        <w:tab/>
        <w:t>3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5090</w:t>
        <w:tab/>
        <w:t>94315119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94315322</w:t>
        <w:tab/>
        <w:t>94315611</w:t>
        <w:tab/>
        <w:t>+</w:t>
        <w:tab/>
        <w:t>AluSc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3_281c</w:t>
        <w:tab/>
        <w:t>30412460-3041276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410825</w:t>
        <w:tab/>
        <w:t>30411099</w:t>
        <w:tab/>
        <w:t>+</w:t>
        <w:tab/>
        <w:t>L2</w:t>
        <w:tab/>
        <w:t>LINE/L2</w:t>
        <w:tab/>
        <w:t>2026</w:t>
        <w:tab/>
        <w:t>23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412460</w:t>
        <w:tab/>
        <w:t>30412769</w:t>
        <w:tab/>
        <w:t>C</w:t>
        <w:tab/>
        <w:t>AluY</w:t>
        <w:tab/>
        <w:t>SINE/Alu</w:t>
        <w:tab/>
        <w:t>310</w:t>
        <w:tab/>
        <w:t>1                     ( AluY_13_281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412879</w:t>
        <w:tab/>
        <w:t>30413096</w:t>
        <w:tab/>
        <w:t>+</w:t>
        <w:tab/>
        <w:t>AluSg/x</w:t>
        <w:tab/>
        <w:t>SINE/Alu</w:t>
        <w:tab/>
        <w:t>87</w:t>
        <w:tab/>
        <w:t>3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413129</w:t>
        <w:tab/>
        <w:t>30413334</w:t>
        <w:tab/>
        <w:t>+</w:t>
        <w:tab/>
        <w:t>MIRb</w:t>
        <w:tab/>
        <w:t>SINE/MIR</w:t>
        <w:tab/>
        <w:t>13</w:t>
        <w:tab/>
        <w:t>2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413634</w:t>
        <w:tab/>
        <w:t>30418000</w:t>
        <w:tab/>
        <w:t>C</w:t>
        <w:tab/>
        <w:t>L1PB3</w:t>
        <w:tab/>
        <w:t>LINE/L1</w:t>
        <w:tab/>
        <w:t>6869</w:t>
        <w:tab/>
        <w:t>23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0667602-30668245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5965</w:t>
        <w:tab/>
        <w:t>30666239</w:t>
        <w:tab/>
        <w:t>+</w:t>
        <w:tab/>
        <w:t>L2</w:t>
        <w:tab/>
        <w:t>LINE/L2</w:t>
        <w:tab/>
        <w:t>2026</w:t>
        <w:tab/>
        <w:t>23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7602</w:t>
        <w:tab/>
        <w:t>30667889</w:t>
        <w:tab/>
        <w:t>C</w:t>
        <w:tab/>
        <w:t>AluY</w:t>
        <w:tab/>
        <w:t>SINE/Alu</w:t>
        <w:tab/>
        <w:t>298</w:t>
        <w:tab/>
        <w:t>11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7969</w:t>
        <w:tab/>
        <w:t>30668245</w:t>
        <w:tab/>
        <w:t>C</w:t>
        <w:tab/>
        <w:t>AluY</w:t>
        <w:tab/>
        <w:t>SINE/Alu</w:t>
        <w:tab/>
        <w:t>279</w:t>
        <w:tab/>
        <w:t>1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8355</w:t>
        <w:tab/>
        <w:t>30668574</w:t>
        <w:tab/>
        <w:t>+</w:t>
        <w:tab/>
        <w:t>AluSg/x</w:t>
        <w:tab/>
        <w:t>SINE/Alu</w:t>
        <w:tab/>
        <w:t>87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8605</w:t>
        <w:tab/>
        <w:t>30668815</w:t>
        <w:tab/>
        <w:t>+</w:t>
        <w:tab/>
        <w:t>MIRb</w:t>
        <w:tab/>
        <w:t>SINE/MIR</w:t>
        <w:tab/>
        <w:t>13</w:t>
        <w:tab/>
        <w:t>23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0669116</w:t>
        <w:tab/>
        <w:t>30674331</w:t>
        <w:tab/>
        <w:t>C</w:t>
        <w:tab/>
        <w:t>L1PB3</w:t>
        <w:tab/>
        <w:t>LINE/L1</w:t>
        <w:tab/>
        <w:t>6210</w:t>
        <w:tab/>
        <w:t>8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p_14_288</w:t>
        <w:tab/>
        <w:t>22731859-22732170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0121</w:t>
        <w:tab/>
        <w:t>22730425</w:t>
        <w:tab/>
        <w:t>+</w:t>
        <w:tab/>
        <w:t>AluSx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0426</w:t>
        <w:tab/>
        <w:t>22730538</w:t>
        <w:tab/>
        <w:t>+</w:t>
        <w:tab/>
        <w:t>L2</w:t>
        <w:tab/>
        <w:t>LINE/L2</w:t>
        <w:tab/>
        <w:t>3181</w:t>
        <w:tab/>
        <w:t>3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0559</w:t>
        <w:tab/>
        <w:t>22730816</w:t>
        <w:tab/>
        <w:t>+</w:t>
        <w:tab/>
        <w:t>L1MC5</w:t>
        <w:tab/>
        <w:t>LINE/L1</w:t>
        <w:tab/>
        <w:t>7654</w:t>
        <w:tab/>
        <w:t>79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0823</w:t>
        <w:tab/>
        <w:t>22730897</w:t>
        <w:tab/>
        <w:t>+</w:t>
        <w:tab/>
        <w:t>L2</w:t>
        <w:tab/>
        <w:t>LINE/L2</w:t>
        <w:tab/>
        <w:t>3326</w:t>
        <w:tab/>
        <w:t>34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1066</w:t>
        <w:tab/>
        <w:t>22731745</w:t>
        <w:tab/>
        <w:t>+</w:t>
        <w:tab/>
        <w:t>L1PA5</w:t>
        <w:tab/>
        <w:t>LINE/L1</w:t>
        <w:tab/>
        <w:t>5473</w:t>
        <w:tab/>
        <w:t>61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1859</w:t>
        <w:tab/>
        <w:t>22732170</w:t>
        <w:tab/>
        <w:t>+</w:t>
        <w:tab/>
        <w:t>AluSp</w:t>
        <w:tab/>
        <w:t>SINE/Alu</w:t>
        <w:tab/>
        <w:t>1</w:t>
        <w:tab/>
        <w:t>312                     ( AluSp_14_28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2175</w:t>
        <w:tab/>
        <w:t>22732805</w:t>
        <w:tab/>
        <w:t>+</w:t>
        <w:tab/>
        <w:t>HAL1</w:t>
        <w:tab/>
        <w:t>LINE/L1</w:t>
        <w:tab/>
        <w:t>1487</w:t>
        <w:tab/>
        <w:t>217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2895</w:t>
        <w:tab/>
        <w:t>22733190</w:t>
        <w:tab/>
        <w:t>C</w:t>
        <w:tab/>
        <w:t>AluSq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3193</w:t>
        <w:tab/>
        <w:t>22733504</w:t>
        <w:tab/>
        <w:t>+</w:t>
        <w:tab/>
        <w:t>L1M5</w:t>
        <w:tab/>
        <w:t>LINE/L1</w:t>
        <w:tab/>
        <w:t>2250</w:t>
        <w:tab/>
        <w:t>25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33505</w:t>
        <w:tab/>
        <w:t>22733806</w:t>
        <w:tab/>
        <w:t>+</w:t>
        <w:tab/>
        <w:t>AluSx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2146586-22148290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4849</w:t>
        <w:tab/>
        <w:t>22145150</w:t>
        <w:tab/>
        <w:t>+</w:t>
        <w:tab/>
        <w:t>AluSx</w:t>
        <w:tab/>
        <w:t>SINE/Alu</w:t>
        <w:tab/>
        <w:t>1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5151</w:t>
        <w:tab/>
        <w:t>22145263</w:t>
        <w:tab/>
        <w:t>+</w:t>
        <w:tab/>
        <w:t>L2</w:t>
        <w:tab/>
        <w:t>LINE/L2</w:t>
        <w:tab/>
        <w:t>3181</w:t>
        <w:tab/>
        <w:t>3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5284</w:t>
        <w:tab/>
        <w:t>22145541</w:t>
        <w:tab/>
        <w:t>+</w:t>
        <w:tab/>
        <w:t>L1MC5</w:t>
        <w:tab/>
        <w:t>LINE/L1</w:t>
        <w:tab/>
        <w:t>7654</w:t>
        <w:tab/>
        <w:t>79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5550</w:t>
        <w:tab/>
        <w:t>22145626</w:t>
        <w:tab/>
        <w:t>+</w:t>
        <w:tab/>
        <w:t>L2</w:t>
        <w:tab/>
        <w:t>LINE/L2</w:t>
        <w:tab/>
        <w:t>3325</w:t>
        <w:tab/>
        <w:t>34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5795</w:t>
        <w:tab/>
        <w:t>22146476</w:t>
        <w:tab/>
        <w:t>+</w:t>
        <w:tab/>
        <w:t>L1PA5</w:t>
        <w:tab/>
        <w:t>LINE/L1</w:t>
        <w:tab/>
        <w:t>5473</w:t>
        <w:tab/>
        <w:t>61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6586</w:t>
        <w:tab/>
        <w:t>22146896</w:t>
        <w:tab/>
        <w:t>+</w:t>
        <w:tab/>
        <w:t>AluSp</w:t>
        <w:tab/>
        <w:t>SINE/Alu</w:t>
        <w:tab/>
        <w:t>1</w:t>
        <w:tab/>
        <w:t>311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6897</w:t>
        <w:tab/>
        <w:t>22146919</w:t>
        <w:tab/>
        <w:t>+</w:t>
        <w:tab/>
        <w:t>(TA)n</w:t>
        <w:tab/>
        <w:t>Simple_repeat</w:t>
        <w:tab/>
        <w:t>1</w:t>
        <w:tab/>
        <w:t>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7257</w:t>
        <w:tab/>
        <w:t>22147318</w:t>
        <w:tab/>
        <w:t>C</w:t>
        <w:tab/>
        <w:t>L2</w:t>
        <w:tab/>
        <w:t>LINE/L2</w:t>
        <w:tab/>
        <w:t>3371</w:t>
        <w:tab/>
        <w:t>3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7410</w:t>
        <w:tab/>
        <w:t>22147983</w:t>
        <w:tab/>
        <w:t>+</w:t>
        <w:tab/>
        <w:t>HAL1</w:t>
        <w:tab/>
        <w:t>LINE/L1</w:t>
        <w:tab/>
        <w:t>856</w:t>
        <w:tab/>
        <w:t>14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7984</w:t>
        <w:tab/>
        <w:t>22148290</w:t>
        <w:tab/>
        <w:t>+</w:t>
        <w:tab/>
        <w:t>AluSp</w:t>
        <w:tab/>
        <w:t>SINE/Alu</w:t>
        <w:tab/>
        <w:t>1</w:t>
        <w:tab/>
        <w:t>310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8291</w:t>
        <w:tab/>
        <w:t>22148705</w:t>
        <w:tab/>
        <w:t>+</w:t>
        <w:tab/>
        <w:t>HAL1</w:t>
        <w:tab/>
        <w:t>LINE/L1</w:t>
        <w:tab/>
        <w:t>1487</w:t>
        <w:tab/>
        <w:t>19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8715</w:t>
        <w:tab/>
        <w:t>22149015</w:t>
        <w:tab/>
        <w:t>+</w:t>
        <w:tab/>
        <w:t>AluSp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9020</w:t>
        <w:tab/>
        <w:t>22149652</w:t>
        <w:tab/>
        <w:t>+</w:t>
        <w:tab/>
        <w:t>HAL1</w:t>
        <w:tab/>
        <w:t>LINE/L1</w:t>
        <w:tab/>
        <w:t>1487</w:t>
        <w:tab/>
        <w:t>217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149738</w:t>
        <w:tab/>
        <w:t>22150033</w:t>
        <w:tab/>
        <w:t>C</w:t>
        <w:tab/>
        <w:t>AluSq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5_301c</w:t>
        <w:tab/>
        <w:t>21258637-21258953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258123</w:t>
        <w:tab/>
        <w:t>21258427</w:t>
        <w:tab/>
        <w:t>C</w:t>
        <w:tab/>
        <w:t>AluY</w:t>
        <w:tab/>
        <w:t>SINE/Alu</w:t>
        <w:tab/>
        <w:t>305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258637</w:t>
        <w:tab/>
        <w:t>21258953</w:t>
        <w:tab/>
        <w:t>C</w:t>
        <w:tab/>
        <w:t>AluY</w:t>
        <w:tab/>
        <w:t>SINE/Alu</w:t>
        <w:tab/>
        <w:t>311</w:t>
        <w:tab/>
        <w:t>1                     ( AluY_15_301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259236</w:t>
        <w:tab/>
        <w:t>21259793</w:t>
        <w:tab/>
        <w:t>+</w:t>
        <w:tab/>
        <w:t>L2</w:t>
        <w:tab/>
        <w:t>LINE/L2</w:t>
        <w:tab/>
        <w:t>1707</w:t>
        <w:tab/>
        <w:t>2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259892</w:t>
        <w:tab/>
        <w:t>21260046</w:t>
        <w:tab/>
        <w:t>+</w:t>
        <w:tab/>
        <w:t>MER58B</w:t>
        <w:tab/>
        <w:t>DNA/MER1_type</w:t>
        <w:tab/>
        <w:t>167</w:t>
        <w:tab/>
        <w:t>3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0958606-20959325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58095</w:t>
        <w:tab/>
        <w:t>20958396</w:t>
        <w:tab/>
        <w:t>C</w:t>
        <w:tab/>
        <w:t>AluY</w:t>
        <w:tab/>
        <w:t>SINE/Alu</w:t>
        <w:tab/>
        <w:t>302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58608</w:t>
        <w:tab/>
        <w:t>20958908</w:t>
        <w:tab/>
        <w:t>C</w:t>
        <w:tab/>
        <w:t>AluSg1</w:t>
        <w:tab/>
        <w:t>SINE/Alu</w:t>
        <w:tab/>
        <w:t>297</w:t>
        <w:tab/>
        <w:t>1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59019</w:t>
        <w:tab/>
        <w:t>20959325</w:t>
        <w:tab/>
        <w:t>C</w:t>
        <w:tab/>
        <w:t>AluY</w:t>
        <w:tab/>
        <w:t>SINE/Alu</w:t>
        <w:tab/>
        <w:t>301</w:t>
        <w:tab/>
        <w:t>1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59609</w:t>
        <w:tab/>
        <w:t>20960162</w:t>
        <w:tab/>
        <w:t>+</w:t>
        <w:tab/>
        <w:t>L2</w:t>
        <w:tab/>
        <w:t>LINE/L2</w:t>
        <w:tab/>
        <w:t>1707</w:t>
        <w:tab/>
        <w:t>2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0960260</w:t>
        <w:tab/>
        <w:t>20960414</w:t>
        <w:tab/>
        <w:t>+</w:t>
        <w:tab/>
        <w:t>MER58B</w:t>
        <w:tab/>
        <w:t>DNA/MER1_type</w:t>
        <w:tab/>
        <w:t>167</w:t>
        <w:tab/>
        <w:t>3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5_319</w:t>
        <w:tab/>
        <w:t>81696435-8169667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3301</w:t>
        <w:tab/>
        <w:t>81695032</w:t>
        <w:tab/>
        <w:t>+</w:t>
        <w:tab/>
        <w:t>ERVL-E</w:t>
        <w:tab/>
        <w:t>LTR/ERVL</w:t>
        <w:tab/>
        <w:t>2652</w:t>
        <w:tab/>
        <w:t>46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5033</w:t>
        <w:tab/>
        <w:t>81695074</w:t>
        <w:tab/>
        <w:t>+</w:t>
        <w:tab/>
        <w:t>(TG)n</w:t>
        <w:tab/>
        <w:t>Simple_repeat</w:t>
        <w:tab/>
        <w:t>2</w:t>
        <w:tab/>
        <w:t>4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5158</w:t>
        <w:tab/>
        <w:t>81695688</w:t>
        <w:tab/>
        <w:t>+</w:t>
        <w:tab/>
        <w:t>ERVL-E</w:t>
        <w:tab/>
        <w:t>LTR/ERVL</w:t>
        <w:tab/>
        <w:t>4725</w:t>
        <w:tab/>
        <w:t>53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5781</w:t>
        <w:tab/>
        <w:t>81695988</w:t>
        <w:tab/>
        <w:t>+</w:t>
        <w:tab/>
        <w:t>ERVL-E</w:t>
        <w:tab/>
        <w:t>LTR/ERVL</w:t>
        <w:tab/>
        <w:t>5443</w:t>
        <w:tab/>
        <w:t>56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5995</w:t>
        <w:tab/>
        <w:t>81696111</w:t>
        <w:tab/>
        <w:t>+</w:t>
        <w:tab/>
        <w:t>LTR50</w:t>
        <w:tab/>
        <w:t>LTR/ERVL</w:t>
        <w:tab/>
        <w:t>1</w:t>
        <w:tab/>
        <w:t>11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6112</w:t>
        <w:tab/>
        <w:t>81696407</w:t>
        <w:tab/>
        <w:t>C</w:t>
        <w:tab/>
        <w:t>AluSx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6435</w:t>
        <w:tab/>
        <w:t>81696678</w:t>
        <w:tab/>
        <w:t>+</w:t>
        <w:tab/>
        <w:t>AluY</w:t>
        <w:tab/>
        <w:t>SINE/Alu</w:t>
        <w:tab/>
        <w:t>62</w:t>
        <w:tab/>
        <w:t>305                     ( AluY_15_319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6679</w:t>
        <w:tab/>
        <w:t>81696839</w:t>
        <w:tab/>
        <w:t>+</w:t>
        <w:tab/>
        <w:t>AluY</w:t>
        <w:tab/>
        <w:t>SINE/Alu</w:t>
        <w:tab/>
        <w:t>133</w:t>
        <w:tab/>
        <w:t>3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6845</w:t>
        <w:tab/>
        <w:t>81697671</w:t>
        <w:tab/>
        <w:t>+</w:t>
        <w:tab/>
        <w:t>L1M2</w:t>
        <w:tab/>
        <w:t>LINE/L1</w:t>
        <w:tab/>
        <w:t>1720</w:t>
        <w:tab/>
        <w:t>257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697685</w:t>
        <w:tab/>
        <w:t>81698208</w:t>
        <w:tab/>
        <w:t>+</w:t>
        <w:tab/>
        <w:t>L1M4c</w:t>
        <w:tab/>
        <w:t>LINE/L1</w:t>
        <w:tab/>
        <w:t>2027</w:t>
        <w:tab/>
        <w:t>25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1133747-81137556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2006</w:t>
        <w:tab/>
        <w:t>81132343</w:t>
        <w:tab/>
        <w:t>+</w:t>
        <w:tab/>
        <w:t>ERVL-E</w:t>
        <w:tab/>
        <w:t>LTR/ERVL</w:t>
        <w:tab/>
        <w:t>4263</w:t>
        <w:tab/>
        <w:t>46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2344</w:t>
        <w:tab/>
        <w:t>81132385</w:t>
        <w:tab/>
        <w:t>+</w:t>
        <w:tab/>
        <w:t>(TG)n</w:t>
        <w:tab/>
        <w:t>Simple_repeat</w:t>
        <w:tab/>
        <w:t>2</w:t>
        <w:tab/>
        <w:t>4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2469</w:t>
        <w:tab/>
        <w:t>81133015</w:t>
        <w:tab/>
        <w:t>+</w:t>
        <w:tab/>
        <w:t>ERVL-E</w:t>
        <w:tab/>
        <w:t>LTR/ERVL</w:t>
        <w:tab/>
        <w:t>4725</w:t>
        <w:tab/>
        <w:t>53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3092</w:t>
        <w:tab/>
        <w:t>81133299</w:t>
        <w:tab/>
        <w:t>+</w:t>
        <w:tab/>
        <w:t>ERVL-E</w:t>
        <w:tab/>
        <w:t>LTR/ERVL</w:t>
        <w:tab/>
        <w:t>5443</w:t>
        <w:tab/>
        <w:t>56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3306</w:t>
        <w:tab/>
        <w:t>81133421</w:t>
        <w:tab/>
        <w:t>+</w:t>
        <w:tab/>
        <w:t>LTR50</w:t>
        <w:tab/>
        <w:t>LTR/ERVL</w:t>
        <w:tab/>
        <w:t>1</w:t>
        <w:tab/>
        <w:t>11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3423</w:t>
        <w:tab/>
        <w:t>81133719</w:t>
        <w:tab/>
        <w:t>C</w:t>
        <w:tab/>
        <w:t>AluSx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3747</w:t>
        <w:tab/>
        <w:t>81133987</w:t>
        <w:tab/>
        <w:t>+</w:t>
        <w:tab/>
        <w:t>AluY</w:t>
        <w:tab/>
        <w:t>SINE/Alu</w:t>
        <w:tab/>
        <w:t>62</w:t>
        <w:tab/>
        <w:t>302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4007</w:t>
        <w:tab/>
        <w:t>81135142</w:t>
        <w:tab/>
        <w:t>+</w:t>
        <w:tab/>
        <w:t>MER11A</w:t>
        <w:tab/>
        <w:t>LTR/ERVK</w:t>
        <w:tab/>
        <w:t>1</w:t>
        <w:tab/>
        <w:t>12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5151</w:t>
        <w:tab/>
        <w:t>81135336</w:t>
        <w:tab/>
        <w:t>C</w:t>
        <w:tab/>
        <w:t>Charlie7</w:t>
        <w:tab/>
        <w:t>DNA/MER1_type</w:t>
        <w:tab/>
        <w:t>2574</w:t>
        <w:tab/>
        <w:t>23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5352</w:t>
        <w:tab/>
        <w:t>81135639</w:t>
        <w:tab/>
        <w:t>C</w:t>
        <w:tab/>
        <w:t>Charlie7</w:t>
        <w:tab/>
        <w:t>DNA/MER1_type</w:t>
        <w:tab/>
        <w:t>608</w:t>
        <w:tab/>
        <w:t>34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5643</w:t>
        <w:tab/>
        <w:t>81136052</w:t>
        <w:tab/>
        <w:t>+</w:t>
        <w:tab/>
        <w:t>L1M3c</w:t>
        <w:tab/>
        <w:t>LINE/L1</w:t>
        <w:tab/>
        <w:t>5</w:t>
        <w:tab/>
        <w:t>4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6826</w:t>
        <w:tab/>
        <w:t>81136887</w:t>
        <w:tab/>
        <w:t>+</w:t>
        <w:tab/>
        <w:t>L1M3c</w:t>
        <w:tab/>
        <w:t>LINE/L1</w:t>
        <w:tab/>
        <w:t>1101</w:t>
        <w:tab/>
        <w:t>116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6900</w:t>
        <w:tab/>
        <w:t>81137290</w:t>
        <w:tab/>
        <w:t>+</w:t>
        <w:tab/>
        <w:t>L1M4c</w:t>
        <w:tab/>
        <w:t>LINE/L1</w:t>
        <w:tab/>
        <w:t>1160</w:t>
        <w:tab/>
        <w:t>15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7300</w:t>
        <w:tab/>
        <w:t>81137473</w:t>
        <w:tab/>
        <w:t>+</w:t>
        <w:tab/>
        <w:t>L1MA4A</w:t>
        <w:tab/>
        <w:t>LINE/L1</w:t>
        <w:tab/>
        <w:t>6125</w:t>
        <w:tab/>
        <w:t>63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7476</w:t>
        <w:tab/>
        <w:t>81137718</w:t>
        <w:tab/>
        <w:t>+</w:t>
        <w:tab/>
        <w:t>AluY</w:t>
        <w:tab/>
        <w:t>SINE/Alu</w:t>
        <w:tab/>
        <w:t>55</w:t>
        <w:tab/>
        <w:t>309 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37732</w:t>
        <w:tab/>
        <w:t>81139093</w:t>
        <w:tab/>
        <w:t>+</w:t>
        <w:tab/>
        <w:t>L1M3c</w:t>
        <w:tab/>
        <w:t>LINE/L1</w:t>
        <w:tab/>
        <w:t>1222</w:t>
        <w:tab/>
        <w:t>25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6_323c</w:t>
        <w:tab/>
        <w:t>224079-22438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585</w:t>
        <w:tab/>
        <w:t>222876</w:t>
        <w:tab/>
        <w:t>+</w:t>
        <w:tab/>
        <w:t>AluSg</w:t>
        <w:tab/>
        <w:t>SINE/Alu</w:t>
        <w:tab/>
        <w:t>1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912</w:t>
        <w:tab/>
        <w:t>222956</w:t>
        <w:tab/>
        <w:t>+</w:t>
        <w:tab/>
        <w:t>AT_rich</w:t>
        <w:tab/>
        <w:t>Low_complexity</w:t>
        <w:tab/>
        <w:t>1</w:t>
        <w:tab/>
        <w:t>4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3082</w:t>
        <w:tab/>
        <w:t>223382</w:t>
        <w:tab/>
        <w:t>C</w:t>
        <w:tab/>
        <w:t>AluY</w:t>
        <w:tab/>
        <w:t>SINE/Alu</w:t>
        <w:tab/>
        <w:t>300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3506</w:t>
        <w:tab/>
        <w:t>223784</w:t>
        <w:tab/>
        <w:t>+</w:t>
        <w:tab/>
        <w:t>AluJb</w:t>
        <w:tab/>
        <w:t>SINE/Alu</w:t>
        <w:tab/>
        <w:t>2</w:t>
        <w:tab/>
        <w:t>2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3786</w:t>
        <w:tab/>
        <w:t>224071</w:t>
        <w:tab/>
        <w:t>C</w:t>
        <w:tab/>
        <w:t>AluSp</w:t>
        <w:tab/>
        <w:t>SINE/Alu</w:t>
        <w:tab/>
        <w:t>299</w:t>
        <w:tab/>
        <w:t>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4079</w:t>
        <w:tab/>
        <w:t>224389</w:t>
        <w:tab/>
        <w:t>C</w:t>
        <w:tab/>
        <w:t>AluY</w:t>
        <w:tab/>
        <w:t>SINE/Alu</w:t>
        <w:tab/>
        <w:t>311</w:t>
        <w:tab/>
        <w:t>1                     ( AluY_16_323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4552</w:t>
        <w:tab/>
        <w:t>224623</w:t>
        <w:tab/>
        <w:t>+</w:t>
        <w:tab/>
        <w:t>GA-rich</w:t>
        <w:tab/>
        <w:t>Low_complexity</w:t>
        <w:tab/>
        <w:t>2</w:t>
        <w:tab/>
        <w:t>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714</w:t>
        <w:tab/>
        <w:t>225860</w:t>
        <w:tab/>
        <w:t>C</w:t>
        <w:tab/>
        <w:t>L2</w:t>
        <w:tab/>
        <w:t>LINE/L2</w:t>
        <w:tab/>
        <w:t>3411</w:t>
        <w:tab/>
        <w:t>326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872</w:t>
        <w:tab/>
        <w:t>226042</w:t>
        <w:tab/>
        <w:t>+</w:t>
        <w:tab/>
        <w:t>AluSq</w:t>
        <w:tab/>
        <w:t>SINE/Alu</w:t>
        <w:tab/>
        <w:t>1</w:t>
        <w:tab/>
        <w:t>17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26264-227325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4588</w:t>
        <w:tab/>
        <w:t>224906</w:t>
        <w:tab/>
        <w:t>+</w:t>
        <w:tab/>
        <w:t>AluSg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4944</w:t>
        <w:tab/>
        <w:t>224993</w:t>
        <w:tab/>
        <w:t>+</w:t>
        <w:tab/>
        <w:t>AT_rich</w:t>
        <w:tab/>
        <w:t>Low_complexity</w:t>
        <w:tab/>
        <w:t>1</w:t>
        <w:tab/>
        <w:t>5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120</w:t>
        <w:tab/>
        <w:t>225256</w:t>
        <w:tab/>
        <w:t>C</w:t>
        <w:tab/>
        <w:t>AluY</w:t>
        <w:tab/>
        <w:t>SINE/Alu</w:t>
        <w:tab/>
        <w:t>300</w:t>
        <w:tab/>
        <w:t>16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296</w:t>
        <w:tab/>
        <w:t>225571</w:t>
        <w:tab/>
        <w:t>C</w:t>
        <w:tab/>
        <w:t>AluJb</w:t>
        <w:tab/>
        <w:t>SINE/Alu</w:t>
        <w:tab/>
        <w:t>27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695</w:t>
        <w:tab/>
        <w:t>225973</w:t>
        <w:tab/>
        <w:t>+</w:t>
        <w:tab/>
        <w:t>AluJb</w:t>
        <w:tab/>
        <w:t>SINE/Alu</w:t>
        <w:tab/>
        <w:t>2</w:t>
        <w:tab/>
        <w:t>2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5975</w:t>
        <w:tab/>
        <w:t>226256</w:t>
        <w:tab/>
        <w:t>C</w:t>
        <w:tab/>
        <w:t>AluSp</w:t>
        <w:tab/>
        <w:t>SINE/Alu</w:t>
        <w:tab/>
        <w:t>295</w:t>
        <w:tab/>
        <w:t>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264</w:t>
        <w:tab/>
        <w:t>226566</w:t>
        <w:tab/>
        <w:t>C</w:t>
        <w:tab/>
        <w:t>AluY</w:t>
        <w:tab/>
        <w:t>SINE/Alu</w:t>
        <w:tab/>
        <w:t>303</w:t>
        <w:tab/>
        <w:t>1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567</w:t>
        <w:tab/>
        <w:t>226872</w:t>
        <w:tab/>
        <w:t>C</w:t>
        <w:tab/>
        <w:t>AluSg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895</w:t>
        <w:tab/>
        <w:t>227015</w:t>
        <w:tab/>
        <w:t>C</w:t>
        <w:tab/>
        <w:t>FLAM_C</w:t>
        <w:tab/>
        <w:t>SINE/Alu</w:t>
        <w:tab/>
        <w:t>118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025</w:t>
        <w:tab/>
        <w:t>227325</w:t>
        <w:tab/>
        <w:t>C</w:t>
        <w:tab/>
        <w:t>AluY</w:t>
        <w:tab/>
        <w:t>SINE/Alu</w:t>
        <w:tab/>
        <w:t>301</w:t>
        <w:tab/>
        <w:t>1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831</w:t>
        <w:tab/>
        <w:t>228132</w:t>
        <w:tab/>
        <w:t>C</w:t>
        <w:tab/>
        <w:t>AluSg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8133</w:t>
        <w:tab/>
        <w:t>228275</w:t>
        <w:tab/>
        <w:t>C</w:t>
        <w:tab/>
        <w:t>AluJo</w:t>
        <w:tab/>
        <w:t>SINE/Alu</w:t>
        <w:tab/>
        <w:t>136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8285</w:t>
        <w:tab/>
        <w:t>228582</w:t>
        <w:tab/>
        <w:t>C</w:t>
        <w:tab/>
        <w:t>AluY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8673</w:t>
        <w:tab/>
        <w:t>228837</w:t>
        <w:tab/>
        <w:t>+</w:t>
        <w:tab/>
        <w:t>GA-rich</w:t>
        <w:tab/>
        <w:t>Low_complexity</w:t>
        <w:tab/>
        <w:t>1</w:t>
        <w:tab/>
        <w:t>1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6_331c</w:t>
        <w:tab/>
        <w:t>7156978-715728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5446</w:t>
        <w:tab/>
        <w:t>7155730</w:t>
        <w:tab/>
        <w:t>C</w:t>
        <w:tab/>
        <w:t>AluSp</w:t>
        <w:tab/>
        <w:t>SINE/Alu</w:t>
        <w:tab/>
        <w:t>28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5931</w:t>
        <w:tab/>
        <w:t>7155981</w:t>
        <w:tab/>
        <w:t>+</w:t>
        <w:tab/>
        <w:t>(CA)n</w:t>
        <w:tab/>
        <w:t>Simple_repeat</w:t>
        <w:tab/>
        <w:t>1</w:t>
        <w:tab/>
        <w:t>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6014</w:t>
        <w:tab/>
        <w:t>7156315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6978</w:t>
        <w:tab/>
        <w:t>7157287</w:t>
        <w:tab/>
        <w:t>C</w:t>
        <w:tab/>
        <w:t>AluSx</w:t>
        <w:tab/>
        <w:t>SINE/Alu</w:t>
        <w:tab/>
        <w:t>312</w:t>
        <w:tab/>
        <w:t>1                     ( AluSx_16_331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7288</w:t>
        <w:tab/>
        <w:t>7157670</w:t>
        <w:tab/>
        <w:t>+</w:t>
        <w:tab/>
        <w:t>MLT1C</w:t>
        <w:tab/>
        <w:t>LTR/MaLR</w:t>
        <w:tab/>
        <w:t>81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57673</w:t>
        <w:tab/>
        <w:t>7157889</w:t>
        <w:tab/>
        <w:t>+</w:t>
        <w:tab/>
        <w:t>MER58A</w:t>
        <w:tab/>
        <w:t>DNA/MER1_type</w:t>
        <w:tab/>
        <w:t>2</w:t>
        <w:tab/>
        <w:t>2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7388979-7389840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7475</w:t>
        <w:tab/>
        <w:t>7387759</w:t>
        <w:tab/>
        <w:t>C</w:t>
        <w:tab/>
        <w:t>AluSp</w:t>
        <w:tab/>
        <w:t>SINE/Alu</w:t>
        <w:tab/>
        <w:t>28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8015</w:t>
        <w:tab/>
        <w:t>7388316</w:t>
        <w:tab/>
        <w:t>C</w:t>
        <w:tab/>
        <w:t>AluSx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8918</w:t>
        <w:tab/>
        <w:t>7388972</w:t>
        <w:tab/>
        <w:t>+</w:t>
        <w:tab/>
        <w:t>MER113</w:t>
        <w:tab/>
        <w:t>DNA/MER1_type</w:t>
        <w:tab/>
        <w:t>122</w:t>
        <w:tab/>
        <w:t>1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8973</w:t>
        <w:tab/>
        <w:t>7389273</w:t>
        <w:tab/>
        <w:t>C</w:t>
        <w:tab/>
        <w:t>AluSx</w:t>
        <w:tab/>
        <w:t>SINE/Alu</w:t>
        <w:tab/>
        <w:t>305</w:t>
        <w:tab/>
        <w:t>1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9274</w:t>
        <w:tab/>
        <w:t>7389418</w:t>
        <w:tab/>
        <w:t>+</w:t>
        <w:tab/>
        <w:t>MER113</w:t>
        <w:tab/>
        <w:t>DNA/MER1_type</w:t>
        <w:tab/>
        <w:t>178</w:t>
        <w:tab/>
        <w:t>3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9504</w:t>
        <w:tab/>
        <w:t>7389522</w:t>
        <w:tab/>
        <w:t>+</w:t>
        <w:tab/>
        <w:t>MLT1C</w:t>
        <w:tab/>
        <w:t>LTR/MaLR</w:t>
        <w:tab/>
        <w:t>71</w:t>
        <w:tab/>
        <w:t>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9523</w:t>
        <w:tab/>
        <w:t>7389556</w:t>
        <w:tab/>
        <w:t>+</w:t>
        <w:tab/>
        <w:t>(TTG)n</w:t>
        <w:tab/>
        <w:t>Simple_repeat</w:t>
        <w:tab/>
        <w:t>2</w:t>
        <w:tab/>
        <w:t>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9557</w:t>
        <w:tab/>
        <w:t>7389840</w:t>
        <w:tab/>
        <w:t>C</w:t>
        <w:tab/>
        <w:t>AluSx</w:t>
        <w:tab/>
        <w:t>SINE/Alu</w:t>
        <w:tab/>
        <w:t>284</w:t>
        <w:tab/>
        <w:t>1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89841</w:t>
        <w:tab/>
        <w:t>7390223</w:t>
        <w:tab/>
        <w:t>+</w:t>
        <w:tab/>
        <w:t>MLT1C</w:t>
        <w:tab/>
        <w:t>LTR/MaLR</w:t>
        <w:tab/>
        <w:t>90</w:t>
        <w:tab/>
        <w:t>46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90226</w:t>
        <w:tab/>
        <w:t>7390443</w:t>
        <w:tab/>
        <w:t>+</w:t>
        <w:tab/>
        <w:t>MER58A</w:t>
        <w:tab/>
        <w:t>DNA/MER1_type</w:t>
        <w:tab/>
        <w:t>2</w:t>
        <w:tab/>
        <w:t>2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6_336</w:t>
        <w:tab/>
        <w:t>21952372-2195266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0175</w:t>
        <w:tab/>
        <w:t>21951005</w:t>
        <w:tab/>
        <w:t>C</w:t>
        <w:tab/>
        <w:t>L1MB8</w:t>
        <w:tab/>
        <w:t>LINE/L1</w:t>
        <w:tab/>
        <w:t>6177</w:t>
        <w:tab/>
        <w:t>53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1006</w:t>
        <w:tab/>
        <w:t>21951313</w:t>
        <w:tab/>
        <w:t>C</w:t>
        <w:tab/>
        <w:t>AluSx</w:t>
        <w:tab/>
        <w:t>SINE/Alu</w:t>
        <w:tab/>
        <w:t>30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1314</w:t>
        <w:tab/>
        <w:t>21951365</w:t>
        <w:tab/>
        <w:t>C</w:t>
        <w:tab/>
        <w:t>L1M</w:t>
        <w:tab/>
        <w:t>LINE/L1</w:t>
        <w:tab/>
        <w:t>5331</w:t>
        <w:tab/>
        <w:t>528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1366</w:t>
        <w:tab/>
        <w:t>21951669</w:t>
        <w:tab/>
        <w:t>C</w:t>
        <w:tab/>
        <w:t>AluJo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1670</w:t>
        <w:tab/>
        <w:t>21952208</w:t>
        <w:tab/>
        <w:t>C</w:t>
        <w:tab/>
        <w:t>L1M</w:t>
        <w:tab/>
        <w:t>LINE/L1</w:t>
        <w:tab/>
        <w:t>4992</w:t>
        <w:tab/>
        <w:t>443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2209</w:t>
        <w:tab/>
        <w:t>21952370</w:t>
        <w:tab/>
        <w:t>C</w:t>
        <w:tab/>
        <w:t>AluSg/x</w:t>
        <w:tab/>
        <w:t>SINE/Alu</w:t>
        <w:tab/>
        <w:t>301</w:t>
        <w:tab/>
        <w:t>14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2372</w:t>
        <w:tab/>
        <w:t>21952664</w:t>
        <w:tab/>
        <w:t>+</w:t>
        <w:tab/>
        <w:t>AluY</w:t>
        <w:tab/>
        <w:t>SINE/Alu</w:t>
        <w:tab/>
        <w:t>15</w:t>
        <w:tab/>
        <w:t>305                     ( AluY_16_336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2665</w:t>
        <w:tab/>
        <w:t>21952869</w:t>
        <w:tab/>
        <w:t>C</w:t>
        <w:tab/>
        <w:t>Tigger5a</w:t>
        <w:tab/>
        <w:t>DNA/MER2_type</w:t>
        <w:tab/>
        <w:t>235</w:t>
        <w:tab/>
        <w:t>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2878</w:t>
        <w:tab/>
        <w:t>21953535</w:t>
        <w:tab/>
        <w:t>C</w:t>
        <w:tab/>
        <w:t>L1MCa</w:t>
        <w:tab/>
        <w:t>LINE/L1</w:t>
        <w:tab/>
        <w:t>2458</w:t>
        <w:tab/>
        <w:t>163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3568</w:t>
        <w:tab/>
        <w:t>21953855</w:t>
        <w:tab/>
        <w:t>C</w:t>
        <w:tab/>
        <w:t>AluJb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1953860</w:t>
        <w:tab/>
        <w:t>21954627</w:t>
        <w:tab/>
        <w:t>C</w:t>
        <w:tab/>
        <w:t>L1MCa</w:t>
        <w:tab/>
        <w:t>LINE/L1</w:t>
        <w:tab/>
        <w:t>974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2288568-22289521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6371</w:t>
        <w:tab/>
        <w:t>22287200</w:t>
        <w:tab/>
        <w:t>C</w:t>
        <w:tab/>
        <w:t>L1MB8</w:t>
        <w:tab/>
        <w:t>LINE/L1</w:t>
        <w:tab/>
        <w:t>6177</w:t>
        <w:tab/>
        <w:t>53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7201</w:t>
        <w:tab/>
        <w:t>22287509</w:t>
        <w:tab/>
        <w:t>C</w:t>
        <w:tab/>
        <w:t>AluSx</w:t>
        <w:tab/>
        <w:t>SINE/Alu</w:t>
        <w:tab/>
        <w:t>30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7510</w:t>
        <w:tab/>
        <w:t>22287561</w:t>
        <w:tab/>
        <w:t>C</w:t>
        <w:tab/>
        <w:t>L1M</w:t>
        <w:tab/>
        <w:t>LINE/L1</w:t>
        <w:tab/>
        <w:t>5749</w:t>
        <w:tab/>
        <w:t>56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7562</w:t>
        <w:tab/>
        <w:t>22287865</w:t>
        <w:tab/>
        <w:t>C</w:t>
        <w:tab/>
        <w:t>AluJo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7866</w:t>
        <w:tab/>
        <w:t>22288404</w:t>
        <w:tab/>
        <w:t>C</w:t>
        <w:tab/>
        <w:t>L1M</w:t>
        <w:tab/>
        <w:t>LINE/L1</w:t>
        <w:tab/>
        <w:t>5410</w:t>
        <w:tab/>
        <w:t>48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8405</w:t>
        <w:tab/>
        <w:t>22288700</w:t>
        <w:tab/>
        <w:t>C</w:t>
        <w:tab/>
        <w:t>AluSx</w:t>
        <w:tab/>
        <w:t>SINE/Alu</w:t>
        <w:tab/>
        <w:t>301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8710</w:t>
        <w:tab/>
        <w:t>22288745</w:t>
        <w:tab/>
        <w:t>+</w:t>
        <w:tab/>
        <w:t>AT_rich</w:t>
        <w:tab/>
        <w:t>Low_complexity</w:t>
        <w:tab/>
        <w:t>1</w:t>
        <w:tab/>
        <w:t>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8771</w:t>
        <w:tab/>
        <w:t>22288823</w:t>
        <w:tab/>
        <w:t>C</w:t>
        <w:tab/>
        <w:t>Tigger5a</w:t>
        <w:tab/>
        <w:t>DNA/MER2_type</w:t>
        <w:tab/>
        <w:t>346</w:t>
        <w:tab/>
        <w:t>3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8824</w:t>
        <w:tab/>
        <w:t>22289128</w:t>
        <w:tab/>
        <w:t>+</w:t>
        <w:tab/>
        <w:t>AluJb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9129</w:t>
        <w:tab/>
        <w:t>22289215</w:t>
        <w:tab/>
        <w:t>C</w:t>
        <w:tab/>
        <w:t>Tigger5a</w:t>
        <w:tab/>
        <w:t>DNA/MER2_type</w:t>
        <w:tab/>
        <w:t>307</w:t>
        <w:tab/>
        <w:t>23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9216</w:t>
        <w:tab/>
        <w:t>22289521</w:t>
        <w:tab/>
        <w:t>+</w:t>
        <w:tab/>
        <w:t>AluY</w:t>
        <w:tab/>
        <w:t>SINE/Alu</w:t>
        <w:tab/>
        <w:t>1</w:t>
        <w:tab/>
        <w:t xml:space="preserve">305              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9522</w:t>
        <w:tab/>
        <w:t>22289726</w:t>
        <w:tab/>
        <w:t>C</w:t>
        <w:tab/>
        <w:t>Tigger5a</w:t>
        <w:tab/>
        <w:t>DNA/MER2_type</w:t>
        <w:tab/>
        <w:t>235</w:t>
        <w:tab/>
        <w:t>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89732</w:t>
        <w:tab/>
        <w:t>22290366</w:t>
        <w:tab/>
        <w:t>C</w:t>
        <w:tab/>
        <w:t>L1M</w:t>
        <w:tab/>
        <w:t>LINE/L1</w:t>
        <w:tab/>
        <w:t>2341</w:t>
        <w:tab/>
        <w:t>163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90414</w:t>
        <w:tab/>
        <w:t>22290647</w:t>
        <w:tab/>
        <w:t>C</w:t>
        <w:tab/>
        <w:t>AluJb</w:t>
        <w:tab/>
        <w:t>SINE/Alu</w:t>
        <w:tab/>
        <w:t>309</w:t>
        <w:tab/>
        <w:t>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90648</w:t>
        <w:tab/>
        <w:t>22290720</w:t>
        <w:tab/>
        <w:t>C</w:t>
        <w:tab/>
        <w:t>L1M</w:t>
        <w:tab/>
        <w:t>LINE/L1</w:t>
        <w:tab/>
        <w:t>745</w:t>
        <w:tab/>
        <w:t>6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290723</w:t>
        <w:tab/>
        <w:t>22291419</w:t>
        <w:tab/>
        <w:t>C</w:t>
        <w:tab/>
        <w:t>L1MCa</w:t>
        <w:tab/>
        <w:t>LINE/L1</w:t>
        <w:tab/>
        <w:t>731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16_345</w:t>
        <w:tab/>
        <w:t>70376699-70377003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5127</w:t>
        <w:tab/>
        <w:t>70375330</w:t>
        <w:tab/>
        <w:t>C</w:t>
        <w:tab/>
        <w:t>Charlie8</w:t>
        <w:tab/>
        <w:t>DNA/MER1_type</w:t>
        <w:tab/>
        <w:t>2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5411</w:t>
        <w:tab/>
        <w:t>70375559</w:t>
        <w:tab/>
        <w:t>+</w:t>
        <w:tab/>
        <w:t>L4</w:t>
        <w:tab/>
        <w:t>LINE/RTE</w:t>
        <w:tab/>
        <w:t>1519</w:t>
        <w:tab/>
        <w:t>16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5610</w:t>
        <w:tab/>
        <w:t>70375756</w:t>
        <w:tab/>
        <w:t>C</w:t>
        <w:tab/>
        <w:t>MIR</w:t>
        <w:tab/>
        <w:t>SINE/MIR</w:t>
        <w:tab/>
        <w:t>189</w:t>
        <w:tab/>
        <w:t>2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5961</w:t>
        <w:tab/>
        <w:t>70376258</w:t>
        <w:tab/>
        <w:t>C</w:t>
        <w:tab/>
        <w:t>AluSx</w:t>
        <w:tab/>
        <w:t>SINE/Alu</w:t>
        <w:tab/>
        <w:t>302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6376</w:t>
        <w:tab/>
        <w:t>70376697</w:t>
        <w:tab/>
        <w:t>C</w:t>
        <w:tab/>
        <w:t>Charlie5</w:t>
        <w:tab/>
        <w:t>DNA/MER1_type</w:t>
        <w:tab/>
        <w:t>2551</w:t>
        <w:tab/>
        <w:t>22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6699</w:t>
        <w:tab/>
        <w:t>70377003</w:t>
        <w:tab/>
        <w:t>+</w:t>
        <w:tab/>
        <w:t>AluSq</w:t>
        <w:tab/>
        <w:t>SINE/Alu</w:t>
        <w:tab/>
        <w:t>1</w:t>
        <w:tab/>
        <w:t>307                     ( AluSq_16_345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7007</w:t>
        <w:tab/>
        <w:t>70377299</w:t>
        <w:tab/>
        <w:t>+</w:t>
        <w:tab/>
        <w:t>AluY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7750</w:t>
        <w:tab/>
        <w:t>70377871</w:t>
        <w:tab/>
        <w:t>+</w:t>
        <w:tab/>
        <w:t>AluJo/FLAM</w:t>
        <w:tab/>
        <w:t>SINE/Alu</w:t>
        <w:tab/>
        <w:t>3</w:t>
        <w:tab/>
        <w:t>1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7872</w:t>
        <w:tab/>
        <w:t>70378162</w:t>
        <w:tab/>
        <w:t>C</w:t>
        <w:tab/>
        <w:t>AluSc</w:t>
        <w:tab/>
        <w:t>SINE/Alu</w:t>
        <w:tab/>
        <w:t>29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8185</w:t>
        <w:tab/>
        <w:t>70378434</w:t>
        <w:tab/>
        <w:t>+</w:t>
        <w:tab/>
        <w:t>AluJo</w:t>
        <w:tab/>
        <w:t>SINE/Alu</w:t>
        <w:tab/>
        <w:t>1</w:t>
        <w:tab/>
        <w:t>28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0378445</w:t>
        <w:tab/>
        <w:t>70378748</w:t>
        <w:tab/>
        <w:t>+</w:t>
        <w:tab/>
        <w:t>AluSg</w:t>
        <w:tab/>
        <w:t>SINE/Alu</w:t>
        <w:tab/>
        <w:t>3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71650502-71651256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48932</w:t>
        <w:tab/>
        <w:t>71649135</w:t>
        <w:tab/>
        <w:t>C</w:t>
        <w:tab/>
        <w:t>Charlie8</w:t>
        <w:tab/>
        <w:t>DNA/MER1_type</w:t>
        <w:tab/>
        <w:t>2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49216</w:t>
        <w:tab/>
        <w:t>71649364</w:t>
        <w:tab/>
        <w:t>+</w:t>
        <w:tab/>
        <w:t>L4</w:t>
        <w:tab/>
        <w:t>LINE/RTE</w:t>
        <w:tab/>
        <w:t>1519</w:t>
        <w:tab/>
        <w:t>16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49415</w:t>
        <w:tab/>
        <w:t>71649561</w:t>
        <w:tab/>
        <w:t>C</w:t>
        <w:tab/>
        <w:t>MIR</w:t>
        <w:tab/>
        <w:t>SINE/MIR</w:t>
        <w:tab/>
        <w:t>189</w:t>
        <w:tab/>
        <w:t>2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49764</w:t>
        <w:tab/>
        <w:t>71650062</w:t>
        <w:tab/>
        <w:t>C</w:t>
        <w:tab/>
        <w:t>AluSx</w:t>
        <w:tab/>
        <w:t>SINE/Alu</w:t>
        <w:tab/>
        <w:t>303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0179</w:t>
        <w:tab/>
        <w:t>71650501</w:t>
        <w:tab/>
        <w:t>C</w:t>
        <w:tab/>
        <w:t>Charlie5</w:t>
        <w:tab/>
        <w:t>DNA/MER1_type</w:t>
        <w:tab/>
        <w:t>2551</w:t>
        <w:tab/>
        <w:t>22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0502</w:t>
        <w:tab/>
        <w:t>71650793</w:t>
        <w:tab/>
        <w:t>+</w:t>
        <w:tab/>
        <w:t>AluSx</w:t>
        <w:tab/>
        <w:t>SINE/Alu</w:t>
        <w:tab/>
        <w:t>1</w:t>
        <w:tab/>
        <w:t>294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0794</w:t>
        <w:tab/>
        <w:t>71650853</w:t>
        <w:tab/>
        <w:t>C</w:t>
        <w:tab/>
        <w:t>Charlie5</w:t>
        <w:tab/>
        <w:t>DNA/MER1_type</w:t>
        <w:tab/>
        <w:t>2260</w:t>
        <w:tab/>
        <w:t>2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0839</w:t>
        <w:tab/>
        <w:t>71650918</w:t>
        <w:tab/>
        <w:t>C</w:t>
        <w:tab/>
        <w:t>Charlie5</w:t>
        <w:tab/>
        <w:t>DNA/MER1_type</w:t>
        <w:tab/>
        <w:t>89</w:t>
        <w:tab/>
        <w:t>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0959</w:t>
        <w:tab/>
        <w:t>71651256</w:t>
        <w:tab/>
        <w:t>+</w:t>
        <w:tab/>
        <w:t>AluSq</w:t>
        <w:tab/>
        <w:t>SINE/Alu</w:t>
        <w:tab/>
        <w:t>1</w:t>
        <w:tab/>
        <w:t>298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1260</w:t>
        <w:tab/>
        <w:t>71651552</w:t>
        <w:tab/>
        <w:t>+</w:t>
        <w:tab/>
        <w:t>AluY</w:t>
        <w:tab/>
        <w:t>SINE/Alu</w:t>
        <w:tab/>
        <w:t>1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2005</w:t>
        <w:tab/>
        <w:t>71652125</w:t>
        <w:tab/>
        <w:t>+</w:t>
        <w:tab/>
        <w:t>AluJb</w:t>
        <w:tab/>
        <w:t>SINE/Alu</w:t>
        <w:tab/>
        <w:t>3</w:t>
        <w:tab/>
        <w:t>12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2126</w:t>
        <w:tab/>
        <w:t>71652415</w:t>
        <w:tab/>
        <w:t>C</w:t>
        <w:tab/>
        <w:t>AluSc</w:t>
        <w:tab/>
        <w:t>SINE/Alu</w:t>
        <w:tab/>
        <w:t>294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2442</w:t>
        <w:tab/>
        <w:t>71652691</w:t>
        <w:tab/>
        <w:t>+</w:t>
        <w:tab/>
        <w:t>AluJo</w:t>
        <w:tab/>
        <w:t>SINE/Alu</w:t>
        <w:tab/>
        <w:t>1</w:t>
        <w:tab/>
        <w:t>28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1652702</w:t>
        <w:tab/>
        <w:t>71652998</w:t>
        <w:tab/>
        <w:t>+</w:t>
        <w:tab/>
        <w:t>AluSg</w:t>
        <w:tab/>
        <w:t>SINE/Alu</w:t>
        <w:tab/>
        <w:t>3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6_347</w:t>
        <w:tab/>
        <w:t>72878810-72879115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7210</w:t>
        <w:tab/>
        <w:t>72877346</w:t>
        <w:tab/>
        <w:t>C</w:t>
        <w:tab/>
        <w:t>L2</w:t>
        <w:tab/>
        <w:t>LINE/L2</w:t>
        <w:tab/>
        <w:t>3418</w:t>
        <w:tab/>
        <w:t>32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7365</w:t>
        <w:tab/>
        <w:t>72877435</w:t>
        <w:tab/>
        <w:t>C</w:t>
        <w:tab/>
        <w:t>L2</w:t>
        <w:tab/>
        <w:t>LINE/L2</w:t>
        <w:tab/>
        <w:t>2418</w:t>
        <w:tab/>
        <w:t>23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7443</w:t>
        <w:tab/>
        <w:t>72877707</w:t>
        <w:tab/>
        <w:t>+</w:t>
        <w:tab/>
        <w:t>AluJo</w:t>
        <w:tab/>
        <w:t>SINE/Alu</w:t>
        <w:tab/>
        <w:t>43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7824</w:t>
        <w:tab/>
        <w:t>72878125</w:t>
        <w:tab/>
        <w:t>+</w:t>
        <w:tab/>
        <w:t>AluSq</w:t>
        <w:tab/>
        <w:t>SINE/Alu</w:t>
        <w:tab/>
        <w:t>1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8208</w:t>
        <w:tab/>
        <w:t>72878495</w:t>
        <w:tab/>
        <w:t>+</w:t>
        <w:tab/>
        <w:t>AluSx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8670</w:t>
        <w:tab/>
        <w:t>72878749</w:t>
        <w:tab/>
        <w:t>+</w:t>
        <w:tab/>
        <w:t>FLAM</w:t>
        <w:tab/>
        <w:t>SINE/Alu</w:t>
        <w:tab/>
        <w:t>50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8810</w:t>
        <w:tab/>
        <w:t>72879115</w:t>
        <w:tab/>
        <w:t>+</w:t>
        <w:tab/>
        <w:t>AluSx</w:t>
        <w:tab/>
        <w:t>SINE/Alu</w:t>
        <w:tab/>
        <w:t>1</w:t>
        <w:tab/>
        <w:t>306                     ( AluSx_16_347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9119</w:t>
        <w:tab/>
        <w:t>72879290</w:t>
        <w:tab/>
        <w:t>+</w:t>
        <w:tab/>
        <w:t>AluSp</w:t>
        <w:tab/>
        <w:t>SINE/Alu</w:t>
        <w:tab/>
        <w:t>130</w:t>
        <w:tab/>
        <w:t>3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2879802</w:t>
        <w:tab/>
        <w:t>72879954</w:t>
        <w:tab/>
        <w:t>C</w:t>
        <w:tab/>
        <w:t>AluSx</w:t>
        <w:tab/>
        <w:t>SINE/Alu</w:t>
        <w:tab/>
        <w:t>15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74187937-74188363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6318</w:t>
        <w:tab/>
        <w:t>74186580</w:t>
        <w:tab/>
        <w:t>C</w:t>
        <w:tab/>
        <w:t>L2</w:t>
        <w:tab/>
        <w:t>LINE/L2</w:t>
        <w:tab/>
        <w:t>2611</w:t>
        <w:tab/>
        <w:t>23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6588</w:t>
        <w:tab/>
        <w:t>74186852</w:t>
        <w:tab/>
        <w:t>+</w:t>
        <w:tab/>
        <w:t>AluJo</w:t>
        <w:tab/>
        <w:t>SINE/Alu</w:t>
        <w:tab/>
        <w:t>43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6969</w:t>
        <w:tab/>
        <w:t>74187269</w:t>
        <w:tab/>
        <w:t>+</w:t>
        <w:tab/>
        <w:t>AluSq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7352</w:t>
        <w:tab/>
        <w:t>74187620</w:t>
        <w:tab/>
        <w:t>+</w:t>
        <w:tab/>
        <w:t>AluSx</w:t>
        <w:tab/>
        <w:t>SINE/Alu</w:t>
        <w:tab/>
        <w:t>1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7797</w:t>
        <w:tab/>
        <w:t>74187876</w:t>
        <w:tab/>
        <w:t>+</w:t>
        <w:tab/>
        <w:t>FLAM</w:t>
        <w:tab/>
        <w:t>SINE/Alu</w:t>
        <w:tab/>
        <w:t>50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7937</w:t>
        <w:tab/>
        <w:t>74188231</w:t>
        <w:tab/>
        <w:t>+</w:t>
        <w:tab/>
        <w:t>AluSx</w:t>
        <w:tab/>
        <w:t>SINE/Alu</w:t>
        <w:tab/>
        <w:t>1</w:t>
        <w:tab/>
        <w:t>295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8237</w:t>
        <w:tab/>
        <w:t>74188544</w:t>
        <w:tab/>
        <w:t>+</w:t>
        <w:tab/>
        <w:t>AluSp</w:t>
        <w:tab/>
        <w:t>SINE/Alu</w:t>
        <w:tab/>
        <w:t>1</w:t>
        <w:tab/>
        <w:t>307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4189050</w:t>
        <w:tab/>
        <w:t>74189202</w:t>
        <w:tab/>
        <w:t>C</w:t>
        <w:tab/>
        <w:t>AluSx</w:t>
        <w:tab/>
        <w:t>SINE/Alu</w:t>
        <w:tab/>
        <w:t>15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16_350</w:t>
        <w:tab/>
        <w:t>80017422-80017602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5692</w:t>
        <w:tab/>
        <w:t>80015981</w:t>
        <w:tab/>
        <w:t>+</w:t>
        <w:tab/>
        <w:t>AluJb</w:t>
        <w:tab/>
        <w:t>SINE/Alu</w:t>
        <w:tab/>
        <w:t>2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6323</w:t>
        <w:tab/>
        <w:t>80016610</w:t>
        <w:tab/>
        <w:t>+</w:t>
        <w:tab/>
        <w:t>AluJb</w:t>
        <w:tab/>
        <w:t>SINE/Alu</w:t>
        <w:tab/>
        <w:t>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6632</w:t>
        <w:tab/>
        <w:t>80016986</w:t>
        <w:tab/>
        <w:t>+</w:t>
        <w:tab/>
        <w:t>L1MB3</w:t>
        <w:tab/>
        <w:t>LINE/L1</w:t>
        <w:tab/>
        <w:t>5601</w:t>
        <w:tab/>
        <w:t>59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6987</w:t>
        <w:tab/>
        <w:t>80017117</w:t>
        <w:tab/>
        <w:t>+</w:t>
        <w:tab/>
        <w:t>AluSg</w:t>
        <w:tab/>
        <w:t>SINE/Alu</w:t>
        <w:tab/>
        <w:t>1</w:t>
        <w:tab/>
        <w:t>1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7118</w:t>
        <w:tab/>
        <w:t>80017421</w:t>
        <w:tab/>
        <w:t>+</w:t>
        <w:tab/>
        <w:t>AluY</w:t>
        <w:tab/>
        <w:t>SINE/Alu</w:t>
        <w:tab/>
        <w:t>1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7422</w:t>
        <w:tab/>
        <w:t>80017602</w:t>
        <w:tab/>
        <w:t>+</w:t>
        <w:tab/>
        <w:t>AluSg</w:t>
        <w:tab/>
        <w:t>SINE/Alu</w:t>
        <w:tab/>
        <w:t>135</w:t>
        <w:tab/>
        <w:t>303                     ( AluSg_16_35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7603</w:t>
        <w:tab/>
        <w:t>80017828</w:t>
        <w:tab/>
        <w:t>+</w:t>
        <w:tab/>
        <w:t>L1MB3</w:t>
        <w:tab/>
        <w:t>LINE/L1</w:t>
        <w:tab/>
        <w:t>5956</w:t>
        <w:tab/>
        <w:t>61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7926</w:t>
        <w:tab/>
        <w:t>80018223</w:t>
        <w:tab/>
        <w:t>C</w:t>
        <w:tab/>
        <w:t>AluY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8241</w:t>
        <w:tab/>
        <w:t>80018320</w:t>
        <w:tab/>
        <w:t>C</w:t>
        <w:tab/>
        <w:t>L2</w:t>
        <w:tab/>
        <w:t>LINE/L2</w:t>
        <w:tab/>
        <w:t>3370</w:t>
        <w:tab/>
        <w:t>32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8356</w:t>
        <w:tab/>
        <w:t>80018547</w:t>
        <w:tab/>
        <w:t>+</w:t>
        <w:tab/>
        <w:t>MIRb</w:t>
        <w:tab/>
        <w:t>SINE/MIR</w:t>
        <w:tab/>
        <w:t>67</w:t>
        <w:tab/>
        <w:t>2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8775</w:t>
        <w:tab/>
        <w:t>80018851</w:t>
        <w:tab/>
        <w:t>+</w:t>
        <w:tab/>
        <w:t>MIR</w:t>
        <w:tab/>
        <w:t>SINE/MIR</w:t>
        <w:tab/>
        <w:t>88</w:t>
        <w:tab/>
        <w:t>16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8852</w:t>
        <w:tab/>
        <w:t>80019094</w:t>
        <w:tab/>
        <w:t>C</w:t>
        <w:tab/>
        <w:t>AluJb</w:t>
        <w:tab/>
        <w:t>SINE/Alu</w:t>
        <w:tab/>
        <w:t>324</w:t>
        <w:tab/>
        <w:t>8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0019100</w:t>
        <w:tab/>
        <w:t>80019262</w:t>
        <w:tab/>
        <w:t>C</w:t>
        <w:tab/>
        <w:t>L1MC5</w:t>
        <w:tab/>
        <w:t>LINE/L1</w:t>
        <w:tab/>
        <w:t>7925</w:t>
        <w:tab/>
        <w:t>77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1552266-81552446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0537</w:t>
        <w:tab/>
        <w:t>81550825</w:t>
        <w:tab/>
        <w:t>+</w:t>
        <w:tab/>
        <w:t>AluJb</w:t>
        <w:tab/>
        <w:t>SINE/Alu</w:t>
        <w:tab/>
        <w:t>2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1167</w:t>
        <w:tab/>
        <w:t>81551455</w:t>
        <w:tab/>
        <w:t>+</w:t>
        <w:tab/>
        <w:t>AluJb</w:t>
        <w:tab/>
        <w:t>SINE/Alu</w:t>
        <w:tab/>
        <w:t>1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1477</w:t>
        <w:tab/>
        <w:t>81551831</w:t>
        <w:tab/>
        <w:t>+</w:t>
        <w:tab/>
        <w:t>L1MB3</w:t>
        <w:tab/>
        <w:t>LINE/L1</w:t>
        <w:tab/>
        <w:t>5601</w:t>
        <w:tab/>
        <w:t>595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1832</w:t>
        <w:tab/>
        <w:t>81551962</w:t>
        <w:tab/>
        <w:t>+</w:t>
        <w:tab/>
        <w:t>AluSg</w:t>
        <w:tab/>
        <w:t>SINE/Alu</w:t>
        <w:tab/>
        <w:t>1</w:t>
        <w:tab/>
        <w:t>1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1963</w:t>
        <w:tab/>
        <w:t>81552265</w:t>
        <w:tab/>
        <w:t>+</w:t>
        <w:tab/>
        <w:t>AluY</w:t>
        <w:tab/>
        <w:t>SINE/Alu</w:t>
        <w:tab/>
        <w:t>1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2266</w:t>
        <w:tab/>
        <w:t>81552445</w:t>
        <w:tab/>
        <w:t>+</w:t>
        <w:tab/>
        <w:t>AluSg</w:t>
        <w:tab/>
        <w:t>SINE/Alu</w:t>
        <w:tab/>
        <w:t>135</w:t>
        <w:tab/>
        <w:t>302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2446</w:t>
        <w:tab/>
        <w:t>81552671</w:t>
        <w:tab/>
        <w:t>+</w:t>
        <w:tab/>
        <w:t>L1MB3</w:t>
        <w:tab/>
        <w:t>LINE/L1</w:t>
        <w:tab/>
        <w:t>5956</w:t>
        <w:tab/>
        <w:t>61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2769</w:t>
        <w:tab/>
        <w:t>81553070</w:t>
        <w:tab/>
        <w:t>C</w:t>
        <w:tab/>
        <w:t>AluY</w:t>
        <w:tab/>
        <w:t>SINE/Alu</w:t>
        <w:tab/>
        <w:t>30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3088</w:t>
        <w:tab/>
        <w:t>81553167</w:t>
        <w:tab/>
        <w:t>C</w:t>
        <w:tab/>
        <w:t>L2</w:t>
        <w:tab/>
        <w:t>LINE/L2</w:t>
        <w:tab/>
        <w:t>3370</w:t>
        <w:tab/>
        <w:t>32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3203</w:t>
        <w:tab/>
        <w:t>81553394</w:t>
        <w:tab/>
        <w:t>+</w:t>
        <w:tab/>
        <w:t>MIRb</w:t>
        <w:tab/>
        <w:t>SINE/MIR</w:t>
        <w:tab/>
        <w:t>67</w:t>
        <w:tab/>
        <w:t>2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3623</w:t>
        <w:tab/>
        <w:t>81553697</w:t>
        <w:tab/>
        <w:t>+</w:t>
        <w:tab/>
        <w:t>MIR</w:t>
        <w:tab/>
        <w:t>SINE/MIR</w:t>
        <w:tab/>
        <w:t>88</w:t>
        <w:tab/>
        <w:t>1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3698</w:t>
        <w:tab/>
        <w:t>81553923</w:t>
        <w:tab/>
        <w:t>C</w:t>
        <w:tab/>
        <w:t>AluJb</w:t>
        <w:tab/>
        <w:t>SINE/Alu</w:t>
        <w:tab/>
        <w:t>307</w:t>
        <w:tab/>
        <w:t>8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553929</w:t>
        <w:tab/>
        <w:t>81554091</w:t>
        <w:tab/>
        <w:t>C</w:t>
        <w:tab/>
        <w:t>L1MC5</w:t>
        <w:tab/>
        <w:t>LINE/L1</w:t>
        <w:tab/>
        <w:t>7925</w:t>
        <w:tab/>
        <w:t>77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7_353</w:t>
        <w:tab/>
        <w:t>1255830-1255958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4107</w:t>
        <w:tab/>
        <w:t>1254406</w:t>
        <w:tab/>
        <w:t>C</w:t>
        <w:tab/>
        <w:t>AluSx</w:t>
        <w:tab/>
        <w:t>SINE/Alu</w:t>
        <w:tab/>
        <w:t>30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4644</w:t>
        <w:tab/>
        <w:t>1254945</w:t>
        <w:tab/>
        <w:t>+</w:t>
        <w:tab/>
        <w:t>AluSg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4946</w:t>
        <w:tab/>
        <w:t>1255144</w:t>
        <w:tab/>
        <w:t>C</w:t>
        <w:tab/>
        <w:t>L2</w:t>
        <w:tab/>
        <w:t>LINE/L2</w:t>
        <w:tab/>
        <w:t>2094</w:t>
        <w:tab/>
        <w:t>188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5830</w:t>
        <w:tab/>
        <w:t>1255958</w:t>
        <w:tab/>
        <w:t>+</w:t>
        <w:tab/>
        <w:t>AluSx</w:t>
        <w:tab/>
        <w:t>SINE/Alu</w:t>
        <w:tab/>
        <w:t>3</w:t>
        <w:tab/>
        <w:t>131                     ( AluSx_17_35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5959</w:t>
        <w:tab/>
        <w:t>1256274</w:t>
        <w:tab/>
        <w:t>+</w:t>
        <w:tab/>
        <w:t>AluSg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6275</w:t>
        <w:tab/>
        <w:t>1256380</w:t>
        <w:tab/>
        <w:t>+</w:t>
        <w:tab/>
        <w:t>AluSx</w:t>
        <w:tab/>
        <w:t>SINE/Alu</w:t>
        <w:tab/>
        <w:t>132</w:t>
        <w:tab/>
        <w:t>23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6381</w:t>
        <w:tab/>
        <w:t>1256510</w:t>
        <w:tab/>
        <w:t>+</w:t>
        <w:tab/>
        <w:t>AluSg/x</w:t>
        <w:tab/>
        <w:t>SINE/Alu</w:t>
        <w:tab/>
        <w:t>171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6562</w:t>
        <w:tab/>
        <w:t>1256872</w:t>
        <w:tab/>
        <w:t>+</w:t>
        <w:tab/>
        <w:t>AluJo</w:t>
        <w:tab/>
        <w:t>SINE/Alu</w:t>
        <w:tab/>
        <w:t>7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6901</w:t>
        <w:tab/>
        <w:t>1257182</w:t>
        <w:tab/>
        <w:t>+</w:t>
        <w:tab/>
        <w:t>AluJo</w:t>
        <w:tab/>
        <w:t>SINE/Alu</w:t>
        <w:tab/>
        <w:t>1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257183</w:t>
        <w:tab/>
        <w:t>1257473</w:t>
        <w:tab/>
        <w:t>+</w:t>
        <w:tab/>
        <w:t>AluSg</w:t>
        <w:tab/>
        <w:t>SINE/Alu</w:t>
        <w:tab/>
        <w:t>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367493-1367621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5989</w:t>
        <w:tab/>
        <w:t>1366295</w:t>
        <w:tab/>
        <w:t>+</w:t>
        <w:tab/>
        <w:t>AluSg</w:t>
        <w:tab/>
        <w:t>SINE/Alu</w:t>
        <w:tab/>
        <w:t>1</w:t>
        <w:tab/>
        <w:t>3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6296</w:t>
        <w:tab/>
        <w:t>1366398</w:t>
        <w:tab/>
        <w:t>C</w:t>
        <w:tab/>
        <w:t>L2</w:t>
        <w:tab/>
        <w:t>LINE/L2</w:t>
        <w:tab/>
        <w:t>2094</w:t>
        <w:tab/>
        <w:t>19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7493</w:t>
        <w:tab/>
        <w:t>1367696</w:t>
        <w:tab/>
        <w:t>+</w:t>
        <w:tab/>
        <w:t>AluSx</w:t>
        <w:tab/>
        <w:t>SINE/Alu</w:t>
        <w:tab/>
        <w:t>3</w:t>
        <w:tab/>
        <w:t>212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7697</w:t>
        <w:tab/>
        <w:t>1367750</w:t>
        <w:tab/>
        <w:t>+</w:t>
        <w:tab/>
        <w:t>AluSq/x</w:t>
        <w:tab/>
        <w:t>SINE/Alu</w:t>
        <w:tab/>
        <w:t>78</w:t>
        <w:tab/>
        <w:t>131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7751</w:t>
        <w:tab/>
        <w:t>1368052</w:t>
        <w:tab/>
        <w:t>+</w:t>
        <w:tab/>
        <w:t>AluSg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8098</w:t>
        <w:tab/>
        <w:t>1368401</w:t>
        <w:tab/>
        <w:t>+</w:t>
        <w:tab/>
        <w:t>AluJo</w:t>
        <w:tab/>
        <w:t>SINE/Alu</w:t>
        <w:tab/>
        <w:t>7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8423</w:t>
        <w:tab/>
        <w:t>1368704</w:t>
        <w:tab/>
        <w:t>+</w:t>
        <w:tab/>
        <w:t>AluJo</w:t>
        <w:tab/>
        <w:t>SINE/Alu</w:t>
        <w:tab/>
        <w:t>1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368705</w:t>
        <w:tab/>
        <w:t>1368962</w:t>
        <w:tab/>
        <w:t>+</w:t>
        <w:tab/>
        <w:t>AluSg</w:t>
        <w:tab/>
        <w:t>SINE/Alu</w:t>
        <w:tab/>
        <w:t>1</w:t>
        <w:tab/>
        <w:t>25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7_363</w:t>
        <w:tab/>
        <w:t>10009045-10009363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7809</w:t>
        <w:tab/>
        <w:t>10008023</w:t>
        <w:tab/>
        <w:t>+</w:t>
        <w:tab/>
        <w:t>MIRb</w:t>
        <w:tab/>
        <w:t>SINE/MIR</w:t>
        <w:tab/>
        <w:t>27</w:t>
        <w:tab/>
        <w:t>2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8065</w:t>
        <w:tab/>
        <w:t>10008192</w:t>
        <w:tab/>
        <w:t>C</w:t>
        <w:tab/>
        <w:t>MER5B</w:t>
        <w:tab/>
        <w:t>DNA/MER1_type</w:t>
        <w:tab/>
        <w:t>178</w:t>
        <w:tab/>
        <w:t>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8203</w:t>
        <w:tab/>
        <w:t>10008501</w:t>
        <w:tab/>
        <w:t>+</w:t>
        <w:tab/>
        <w:t>AluSc</w:t>
        <w:tab/>
        <w:t>SINE/Alu</w:t>
        <w:tab/>
        <w:t>1</w:t>
        <w:tab/>
        <w:t>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8559</w:t>
        <w:tab/>
        <w:t>10008750</w:t>
        <w:tab/>
        <w:t>+</w:t>
        <w:tab/>
        <w:t>FAM</w:t>
        <w:tab/>
        <w:t>SINE/Alu</w:t>
        <w:tab/>
        <w:t>1</w:t>
        <w:tab/>
        <w:t>4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8754</w:t>
        <w:tab/>
        <w:t>10009042</w:t>
        <w:tab/>
        <w:t>+</w:t>
        <w:tab/>
        <w:t>AluJo</w:t>
        <w:tab/>
        <w:t>SINE/Alu</w:t>
        <w:tab/>
        <w:t>2</w:t>
        <w:tab/>
        <w:t>3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09045</w:t>
        <w:tab/>
        <w:t>10009363</w:t>
        <w:tab/>
        <w:t>+</w:t>
        <w:tab/>
        <w:t>AluY</w:t>
        <w:tab/>
        <w:t>SINE/Alu</w:t>
        <w:tab/>
        <w:t>1</w:t>
        <w:tab/>
        <w:t>311                     ( AluY_17_36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10054</w:t>
        <w:tab/>
        <w:t>10010362</w:t>
        <w:tab/>
        <w:t>C</w:t>
        <w:tab/>
        <w:t>AluJo</w:t>
        <w:tab/>
        <w:t>SINE/Alu</w:t>
        <w:tab/>
        <w:t>311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0010586</w:t>
        <w:tab/>
        <w:t>10010762</w:t>
        <w:tab/>
        <w:t>C</w:t>
        <w:tab/>
        <w:t>L1ME4a</w:t>
        <w:tab/>
        <w:t>LINE/L1</w:t>
        <w:tab/>
        <w:t>6027</w:t>
        <w:tab/>
        <w:t>584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46279690-46280167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78697</w:t>
        <w:tab/>
        <w:t>46279006</w:t>
        <w:tab/>
        <w:t>+</w:t>
        <w:tab/>
        <w:t>AluJo</w:t>
        <w:tab/>
        <w:t>SINE/Alu</w:t>
        <w:tab/>
        <w:t>3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79690</w:t>
        <w:tab/>
        <w:t>46280009</w:t>
        <w:tab/>
        <w:t>C</w:t>
        <w:tab/>
        <w:t>AluY</w:t>
        <w:tab/>
        <w:t>SINE/Alu</w:t>
        <w:tab/>
        <w:t>311</w:t>
        <w:tab/>
        <w:t>1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0010</w:t>
        <w:tab/>
        <w:t>46280303</w:t>
        <w:tab/>
        <w:t>C</w:t>
        <w:tab/>
        <w:t>AluSq</w:t>
        <w:tab/>
        <w:t>SINE/Alu</w:t>
        <w:tab/>
        <w:t>293</w:t>
        <w:tab/>
        <w:t>1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0306</w:t>
        <w:tab/>
        <w:t>46280456</w:t>
        <w:tab/>
        <w:t>C</w:t>
        <w:tab/>
        <w:t>FLAM_C</w:t>
        <w:tab/>
        <w:t>SINE/Alu</w:t>
        <w:tab/>
        <w:t>14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0460</w:t>
        <w:tab/>
        <w:t>46280651</w:t>
        <w:tab/>
        <w:t>C</w:t>
        <w:tab/>
        <w:t>FAM</w:t>
        <w:tab/>
        <w:t>SINE/Alu</w:t>
        <w:tab/>
        <w:t>4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0709</w:t>
        <w:tab/>
        <w:t>46281010</w:t>
        <w:tab/>
        <w:t>C</w:t>
        <w:tab/>
        <w:t>AluSc</w:t>
        <w:tab/>
        <w:t>SINE/Alu</w:t>
        <w:tab/>
        <w:t>30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1021</w:t>
        <w:tab/>
        <w:t>46281148</w:t>
        <w:tab/>
        <w:t>+</w:t>
        <w:tab/>
        <w:t>MER5B</w:t>
        <w:tab/>
        <w:t>DNA/MER1_type</w:t>
        <w:tab/>
        <w:t>7</w:t>
        <w:tab/>
        <w:t>17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6281190</w:t>
        <w:tab/>
        <w:t>46281369</w:t>
        <w:tab/>
        <w:t>C</w:t>
        <w:tab/>
        <w:t>MIRb</w:t>
        <w:tab/>
        <w:t>SINE/MIR</w:t>
        <w:tab/>
        <w:t>266</w:t>
        <w:tab/>
        <w:t>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17_369c</w:t>
        <w:tab/>
        <w:t>18996479-18996615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5112</w:t>
        <w:tab/>
        <w:t>18995346</w:t>
        <w:tab/>
        <w:t>+</w:t>
        <w:tab/>
        <w:t>AluSg/x</w:t>
        <w:tab/>
        <w:t>SINE/Alu</w:t>
        <w:tab/>
        <w:t>83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5617</w:t>
        <w:tab/>
        <w:t>18995916</w:t>
        <w:tab/>
        <w:t>C</w:t>
        <w:tab/>
        <w:t>AluSx</w:t>
        <w:tab/>
        <w:t>SINE/Alu</w:t>
        <w:tab/>
        <w:t>304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5919</w:t>
        <w:tab/>
        <w:t>18996167</w:t>
        <w:tab/>
        <w:t>C</w:t>
        <w:tab/>
        <w:t>AluSx</w:t>
        <w:tab/>
        <w:t>SINE/Alu</w:t>
        <w:tab/>
        <w:t>304</w:t>
        <w:tab/>
        <w:t>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6183</w:t>
        <w:tab/>
        <w:t>18996477</w:t>
        <w:tab/>
        <w:t>C</w:t>
        <w:tab/>
        <w:t>AluSx</w:t>
        <w:tab/>
        <w:t>SINE/Alu</w:t>
        <w:tab/>
        <w:t>29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6479</w:t>
        <w:tab/>
        <w:t>18996615</w:t>
        <w:tab/>
        <w:t>C</w:t>
        <w:tab/>
        <w:t>AluSq/x</w:t>
        <w:tab/>
        <w:t>SINE/Alu</w:t>
        <w:tab/>
        <w:t>137</w:t>
        <w:tab/>
        <w:t>1                     ( AluSq_17_369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7008</w:t>
        <w:tab/>
        <w:t>18997299</w:t>
        <w:tab/>
        <w:t>+</w:t>
        <w:tab/>
        <w:t>AluSx</w:t>
        <w:tab/>
        <w:t>SINE/Alu</w:t>
        <w:tab/>
        <w:t>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7302</w:t>
        <w:tab/>
        <w:t>18997607</w:t>
        <w:tab/>
        <w:t>+</w:t>
        <w:tab/>
        <w:t>AluY</w:t>
        <w:tab/>
        <w:t>SINE/Alu</w:t>
        <w:tab/>
        <w:t>1</w:t>
        <w:tab/>
        <w:t>28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7679</w:t>
        <w:tab/>
        <w:t>18997843</w:t>
        <w:tab/>
        <w:t>C</w:t>
        <w:tab/>
        <w:t>FRAM</w:t>
        <w:tab/>
        <w:t>SINE/Alu</w:t>
        <w:tab/>
        <w:t>172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8998019</w:t>
        <w:tab/>
        <w:t>18998330</w:t>
        <w:tab/>
        <w:t>+</w:t>
        <w:tab/>
        <w:t>AluSg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7068465-37068601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6827</w:t>
        <w:tab/>
        <w:t>37067061</w:t>
        <w:tab/>
        <w:t>+</w:t>
        <w:tab/>
        <w:t>AluSg/x</w:t>
        <w:tab/>
        <w:t>SINE/Alu</w:t>
        <w:tab/>
        <w:t>83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7332</w:t>
        <w:tab/>
        <w:t>37067631</w:t>
        <w:tab/>
        <w:t>C</w:t>
        <w:tab/>
        <w:t>AluSx</w:t>
        <w:tab/>
        <w:t>SINE/Alu</w:t>
        <w:tab/>
        <w:t>283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7634</w:t>
        <w:tab/>
        <w:t>37067875</w:t>
        <w:tab/>
        <w:t>C</w:t>
        <w:tab/>
        <w:t>AluSx</w:t>
        <w:tab/>
        <w:t>SINE/Alu</w:t>
        <w:tab/>
        <w:t>295</w:t>
        <w:tab/>
        <w:t>5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7891</w:t>
        <w:tab/>
        <w:t>37068187</w:t>
        <w:tab/>
        <w:t>C</w:t>
        <w:tab/>
        <w:t>AluSx</w:t>
        <w:tab/>
        <w:t>SINE/Alu</w:t>
        <w:tab/>
        <w:t>29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8189</w:t>
        <w:tab/>
        <w:t>37068325</w:t>
        <w:tab/>
        <w:t>C</w:t>
        <w:tab/>
        <w:t>AluSq/x</w:t>
        <w:tab/>
        <w:t>SINE/Alu</w:t>
        <w:tab/>
        <w:t>13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8193</w:t>
        <w:tab/>
        <w:t>37068463</w:t>
        <w:tab/>
        <w:t>C</w:t>
        <w:tab/>
        <w:t>AluSx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8469</w:t>
        <w:tab/>
        <w:t>37068601</w:t>
        <w:tab/>
        <w:t>C</w:t>
        <w:tab/>
        <w:t>FLAM_C</w:t>
        <w:tab/>
        <w:t>SINE/Alu</w:t>
        <w:tab/>
        <w:t>133</w:t>
        <w:tab/>
        <w:t>1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8994</w:t>
        <w:tab/>
        <w:t>37069285</w:t>
        <w:tab/>
        <w:t>+</w:t>
        <w:tab/>
        <w:t>AluSx</w:t>
        <w:tab/>
        <w:t>SINE/Alu</w:t>
        <w:tab/>
        <w:t>1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9288</w:t>
        <w:tab/>
        <w:t>37069588</w:t>
        <w:tab/>
        <w:t>+</w:t>
        <w:tab/>
        <w:t>AluY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9657</w:t>
        <w:tab/>
        <w:t>37069821</w:t>
        <w:tab/>
        <w:t>C</w:t>
        <w:tab/>
        <w:t>FRAM</w:t>
        <w:tab/>
        <w:t>SINE/Alu</w:t>
        <w:tab/>
        <w:t>172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7069997</w:t>
        <w:tab/>
        <w:t>37070292</w:t>
        <w:tab/>
        <w:t>+</w:t>
        <w:tab/>
        <w:t>AluSg</w:t>
        <w:tab/>
        <w:t>SINE/Alu</w:t>
        <w:tab/>
        <w:t>1</w:t>
        <w:tab/>
        <w:t>2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c_17_373</w:t>
        <w:tab/>
        <w:t>27033712-2703381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1858</w:t>
        <w:tab/>
        <w:t>27032298</w:t>
        <w:tab/>
        <w:t>+</w:t>
        <w:tab/>
        <w:t>L1ME3B</w:t>
        <w:tab/>
        <w:t>LINE/L1</w:t>
        <w:tab/>
        <w:t>647</w:t>
        <w:tab/>
        <w:t>10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2299</w:t>
        <w:tab/>
        <w:t>27032601</w:t>
        <w:tab/>
        <w:t>+</w:t>
        <w:tab/>
        <w:t>AluY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2602</w:t>
        <w:tab/>
        <w:t>27032675</w:t>
        <w:tab/>
        <w:t>+</w:t>
        <w:tab/>
        <w:t>L1ME3B</w:t>
        <w:tab/>
        <w:t>LINE/L1</w:t>
        <w:tab/>
        <w:t>1081</w:t>
        <w:tab/>
        <w:t>115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2685</w:t>
        <w:tab/>
        <w:t>27033026</w:t>
        <w:tab/>
        <w:t>+</w:t>
        <w:tab/>
        <w:t>L1ME3B</w:t>
        <w:tab/>
        <w:t>LINE/L1</w:t>
        <w:tab/>
        <w:t>2861</w:t>
        <w:tab/>
        <w:t>32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3023</w:t>
        <w:tab/>
        <w:t>27033146</w:t>
        <w:tab/>
        <w:t>+</w:t>
        <w:tab/>
        <w:t>L1M4</w:t>
        <w:tab/>
        <w:t>LINE/L1</w:t>
        <w:tab/>
        <w:t>4963</w:t>
        <w:tab/>
        <w:t>508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3147</w:t>
        <w:tab/>
        <w:t>27033421</w:t>
        <w:tab/>
        <w:t>C</w:t>
        <w:tab/>
        <w:t>AluSx</w:t>
        <w:tab/>
        <w:t>SINE/Alu</w:t>
        <w:tab/>
        <w:t>3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3422</w:t>
        <w:tab/>
        <w:t>27033699</w:t>
        <w:tab/>
        <w:t>+</w:t>
        <w:tab/>
        <w:t>L1M4</w:t>
        <w:tab/>
        <w:t>LINE/L1</w:t>
        <w:tab/>
        <w:t>5086</w:t>
        <w:tab/>
        <w:t>536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3712</w:t>
        <w:tab/>
        <w:t>27033817</w:t>
        <w:tab/>
        <w:t>+</w:t>
        <w:tab/>
        <w:t>AluSc</w:t>
        <w:tab/>
        <w:t>SINE/Alu</w:t>
        <w:tab/>
        <w:t>35</w:t>
        <w:tab/>
        <w:t>136                     ( AluSc_17_37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3942</w:t>
        <w:tab/>
        <w:t>27034073</w:t>
        <w:tab/>
        <w:t>+</w:t>
        <w:tab/>
        <w:t>L1MA10</w:t>
        <w:tab/>
        <w:t>LINE/L1</w:t>
        <w:tab/>
        <w:t>6196</w:t>
        <w:tab/>
        <w:t>63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4075</w:t>
        <w:tab/>
        <w:t>27034610</w:t>
        <w:tab/>
        <w:t>+</w:t>
        <w:tab/>
        <w:t>L1ME3B</w:t>
        <w:tab/>
        <w:t>LINE/L1</w:t>
        <w:tab/>
        <w:t>3172</w:t>
        <w:tab/>
        <w:t>37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4611</w:t>
        <w:tab/>
        <w:t>27034911</w:t>
        <w:tab/>
        <w:t>C</w:t>
        <w:tab/>
        <w:t>AluJo</w:t>
        <w:tab/>
        <w:t>SINE/Alu</w:t>
        <w:tab/>
        <w:t>312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4912</w:t>
        <w:tab/>
        <w:t>27035116</w:t>
        <w:tab/>
        <w:t>+</w:t>
        <w:tab/>
        <w:t>L1ME3B</w:t>
        <w:tab/>
        <w:t>LINE/L1</w:t>
        <w:tab/>
        <w:t>3720</w:t>
        <w:tab/>
        <w:t>40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7035117</w:t>
        <w:tab/>
        <w:t>27035399</w:t>
        <w:tab/>
        <w:t>+</w:t>
        <w:tab/>
        <w:t>AluJb</w:t>
        <w:tab/>
        <w:t>SINE/Alu</w:t>
        <w:tab/>
        <w:t>10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5586514-25586931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4919</w:t>
        <w:tab/>
        <w:t>25585211</w:t>
        <w:tab/>
        <w:t>C</w:t>
        <w:tab/>
        <w:t>AluJb</w:t>
        <w:tab/>
        <w:t>SINE/Alu</w:t>
        <w:tab/>
        <w:t>29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5212</w:t>
        <w:tab/>
        <w:t>25585418</w:t>
        <w:tab/>
        <w:t>C</w:t>
        <w:tab/>
        <w:t>L1ME3B</w:t>
        <w:tab/>
        <w:t>LINE/L1</w:t>
        <w:tab/>
        <w:t>4013</w:t>
        <w:tab/>
        <w:t>372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5419</w:t>
        <w:tab/>
        <w:t>25585719</w:t>
        <w:tab/>
        <w:t>+</w:t>
        <w:tab/>
        <w:t>AluJo</w:t>
        <w:tab/>
        <w:t>SINE/Alu</w:t>
        <w:tab/>
        <w:t>2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5720</w:t>
        <w:tab/>
        <w:t>25586256</w:t>
        <w:tab/>
        <w:t>C</w:t>
        <w:tab/>
        <w:t>L1ME3B</w:t>
        <w:tab/>
        <w:t>LINE/L1</w:t>
        <w:tab/>
        <w:t>3720</w:t>
        <w:tab/>
        <w:t>317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6258</w:t>
        <w:tab/>
        <w:t>25586389</w:t>
        <w:tab/>
        <w:t>C</w:t>
        <w:tab/>
        <w:t>L1MA10</w:t>
        <w:tab/>
        <w:t>LINE/L1</w:t>
        <w:tab/>
        <w:t>6327</w:t>
        <w:tab/>
        <w:t>61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6514</w:t>
        <w:tab/>
        <w:t>25586647</w:t>
        <w:tab/>
        <w:t>C</w:t>
        <w:tab/>
        <w:t>AluSc</w:t>
        <w:tab/>
        <w:t>SINE/Alu</w:t>
        <w:tab/>
        <w:t>136</w:t>
        <w:tab/>
        <w:t>7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6658</w:t>
        <w:tab/>
        <w:t>25586931</w:t>
        <w:tab/>
        <w:t>C</w:t>
        <w:tab/>
        <w:t>AluSx</w:t>
        <w:tab/>
        <w:t>SINE/Alu</w:t>
        <w:tab/>
        <w:t>311</w:t>
        <w:tab/>
        <w:t>35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6939</w:t>
        <w:tab/>
        <w:t>25587221</w:t>
        <w:tab/>
        <w:t>C</w:t>
        <w:tab/>
        <w:t>L1M4</w:t>
        <w:tab/>
        <w:t>LINE/L1</w:t>
        <w:tab/>
        <w:t>5369</w:t>
        <w:tab/>
        <w:t>508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7222</w:t>
        <w:tab/>
        <w:t>25587488</w:t>
        <w:tab/>
        <w:t>+</w:t>
        <w:tab/>
        <w:t>AluSx</w:t>
        <w:tab/>
        <w:t>SINE/Alu</w:t>
        <w:tab/>
        <w:t>1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7489</w:t>
        <w:tab/>
        <w:t>25587612</w:t>
        <w:tab/>
        <w:t>C</w:t>
        <w:tab/>
        <w:t>L1M4</w:t>
        <w:tab/>
        <w:t>LINE/L1</w:t>
        <w:tab/>
        <w:t>5085</w:t>
        <w:tab/>
        <w:t>49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7609</w:t>
        <w:tab/>
        <w:t>25587948</w:t>
        <w:tab/>
        <w:t>C</w:t>
        <w:tab/>
        <w:t>L1ME3B</w:t>
        <w:tab/>
        <w:t>LINE/L1</w:t>
        <w:tab/>
        <w:t>3205</w:t>
        <w:tab/>
        <w:t>286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7958</w:t>
        <w:tab/>
        <w:t>25588017</w:t>
        <w:tab/>
        <w:t>C</w:t>
        <w:tab/>
        <w:t>L1ME3B</w:t>
        <w:tab/>
        <w:t>LINE/L1</w:t>
        <w:tab/>
        <w:t>1150</w:t>
        <w:tab/>
        <w:t>10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8018</w:t>
        <w:tab/>
        <w:t>25588329</w:t>
        <w:tab/>
        <w:t>C</w:t>
        <w:tab/>
        <w:t>AluY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5588330</w:t>
        <w:tab/>
        <w:t>25588766</w:t>
        <w:tab/>
        <w:t>C</w:t>
        <w:tab/>
        <w:t>L1ME3B</w:t>
        <w:tab/>
        <w:t>LINE/L1</w:t>
        <w:tab/>
        <w:t>1090</w:t>
        <w:tab/>
        <w:t>6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7_380c</w:t>
        <w:tab/>
        <w:t>40963413-40963730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1575</w:t>
        <w:tab/>
        <w:t>40962230</w:t>
        <w:tab/>
        <w:t>+</w:t>
        <w:tab/>
        <w:t>L1M4</w:t>
        <w:tab/>
        <w:t>LINE/L1</w:t>
        <w:tab/>
        <w:t>1174</w:t>
        <w:tab/>
        <w:t>18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2231</w:t>
        <w:tab/>
        <w:t>40962521</w:t>
        <w:tab/>
        <w:t>+</w:t>
        <w:tab/>
        <w:t>AluJb</w:t>
        <w:tab/>
        <w:t>SINE/Alu</w:t>
        <w:tab/>
        <w:t>2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2522</w:t>
        <w:tab/>
        <w:t>40962741</w:t>
        <w:tab/>
        <w:t>+</w:t>
        <w:tab/>
        <w:t>L1MB7</w:t>
        <w:tab/>
        <w:t>LINE/L1</w:t>
        <w:tab/>
        <w:t>1813</w:t>
        <w:tab/>
        <w:t>20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2743</w:t>
        <w:tab/>
        <w:t>40963050</w:t>
        <w:tab/>
        <w:t>+</w:t>
        <w:tab/>
        <w:t>AluSx</w:t>
        <w:tab/>
        <w:t>SINE/Alu</w:t>
        <w:tab/>
        <w:t>2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3061</w:t>
        <w:tab/>
        <w:t>40963233</w:t>
        <w:tab/>
        <w:t>+</w:t>
        <w:tab/>
        <w:t>L1MB7</w:t>
        <w:tab/>
        <w:t>LINE/L1</w:t>
        <w:tab/>
        <w:t>2253</w:t>
        <w:tab/>
        <w:t>24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3234</w:t>
        <w:tab/>
        <w:t>40963405</w:t>
        <w:tab/>
        <w:t>C</w:t>
        <w:tab/>
        <w:t>AluJo</w:t>
        <w:tab/>
        <w:t>SINE/Alu</w:t>
        <w:tab/>
        <w:t>17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3413</w:t>
        <w:tab/>
        <w:t>40963730</w:t>
        <w:tab/>
        <w:t>C</w:t>
        <w:tab/>
        <w:t>AluSx</w:t>
        <w:tab/>
        <w:t>SINE/Alu</w:t>
        <w:tab/>
        <w:t>312</w:t>
        <w:tab/>
        <w:t>1                     ( AluSx_17_380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3801</w:t>
        <w:tab/>
        <w:t>40963841</w:t>
        <w:tab/>
        <w:t>C</w:t>
        <w:tab/>
        <w:t>L1P4</w:t>
        <w:tab/>
        <w:t>LINE/L1</w:t>
        <w:tab/>
        <w:t>5751</w:t>
        <w:tab/>
        <w:t>57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3836</w:t>
        <w:tab/>
        <w:t>40964341</w:t>
        <w:tab/>
        <w:t>+</w:t>
        <w:tab/>
        <w:t>L1MB7</w:t>
        <w:tab/>
        <w:t>LINE/L1</w:t>
        <w:tab/>
        <w:t>5081</w:t>
        <w:tab/>
        <w:t>559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0964523</w:t>
        <w:tab/>
        <w:t>40965577</w:t>
        <w:tab/>
        <w:t>+</w:t>
        <w:tab/>
        <w:t>L1MB7</w:t>
        <w:tab/>
        <w:t>LINE/L1</w:t>
        <w:tab/>
        <w:t>5594</w:t>
        <w:tab/>
        <w:t>66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1974234-11975562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2389</w:t>
        <w:tab/>
        <w:t>11973442</w:t>
        <w:tab/>
        <w:t>C</w:t>
        <w:tab/>
        <w:t>L1MB7</w:t>
        <w:tab/>
        <w:t>LINE/L1</w:t>
        <w:tab/>
        <w:t>6663</w:t>
        <w:tab/>
        <w:t>55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3624</w:t>
        <w:tab/>
        <w:t>11974128</w:t>
        <w:tab/>
        <w:t>C</w:t>
        <w:tab/>
        <w:t>L1MB7</w:t>
        <w:tab/>
        <w:t>LINE/L1</w:t>
        <w:tab/>
        <w:t>5591</w:t>
        <w:tab/>
        <w:t>508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4123</w:t>
        <w:tab/>
        <w:t>11974163</w:t>
        <w:tab/>
        <w:t>+</w:t>
        <w:tab/>
        <w:t>L1P4</w:t>
        <w:tab/>
        <w:t>LINE/L1</w:t>
        <w:tab/>
        <w:t>5711</w:t>
        <w:tab/>
        <w:t>57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4234</w:t>
        <w:tab/>
        <w:t>11974510</w:t>
        <w:tab/>
        <w:t>+</w:t>
        <w:tab/>
        <w:t>AluSx</w:t>
        <w:tab/>
        <w:t>SINE/Alu</w:t>
        <w:tab/>
        <w:t>1</w:t>
        <w:tab/>
        <w:t>277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4511</w:t>
        <w:tab/>
        <w:t>11974629</w:t>
        <w:tab/>
        <w:t>C</w:t>
        <w:tab/>
        <w:t>AluSq/x</w:t>
        <w:tab/>
        <w:t>SINE/Alu</w:t>
        <w:tab/>
        <w:t>120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4737</w:t>
        <w:tab/>
        <w:t>11975251</w:t>
        <w:tab/>
        <w:t>C</w:t>
        <w:tab/>
        <w:t>L1MB7</w:t>
        <w:tab/>
        <w:t>LINE/L1</w:t>
        <w:tab/>
        <w:t>4265</w:t>
        <w:tab/>
        <w:t>375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5257</w:t>
        <w:tab/>
        <w:t>11975562</w:t>
        <w:tab/>
        <w:t>+</w:t>
        <w:tab/>
        <w:t>AluJo</w:t>
        <w:tab/>
        <w:t>SINE/Alu</w:t>
        <w:tab/>
        <w:t>7</w:t>
        <w:tab/>
        <w:t xml:space="preserve">308                                   (R1)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5570</w:t>
        <w:tab/>
        <w:t>11975741</w:t>
        <w:tab/>
        <w:t>+</w:t>
        <w:tab/>
        <w:t>AluJo</w:t>
        <w:tab/>
        <w:t>SINE/Alu</w:t>
        <w:tab/>
        <w:t>1</w:t>
        <w:tab/>
        <w:t>1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5742</w:t>
        <w:tab/>
        <w:t>11975915</w:t>
        <w:tab/>
        <w:t>C</w:t>
        <w:tab/>
        <w:t>L1MB7</w:t>
        <w:tab/>
        <w:t>LINE/L1</w:t>
        <w:tab/>
        <w:t>2429</w:t>
        <w:tab/>
        <w:t>22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5925</w:t>
        <w:tab/>
        <w:t>11976233</w:t>
        <w:tab/>
        <w:t>C</w:t>
        <w:tab/>
        <w:t>AluSx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6234</w:t>
        <w:tab/>
        <w:t>11976327</w:t>
        <w:tab/>
        <w:t>C</w:t>
        <w:tab/>
        <w:t>L1MB7</w:t>
        <w:tab/>
        <w:t>LINE/L1</w:t>
        <w:tab/>
        <w:t>2025</w:t>
        <w:tab/>
        <w:t>19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6810</w:t>
        <w:tab/>
        <w:t>11976948</w:t>
        <w:tab/>
        <w:t>C</w:t>
        <w:tab/>
        <w:t>L1MB7</w:t>
        <w:tab/>
        <w:t>LINE/L1</w:t>
        <w:tab/>
        <w:t>1961</w:t>
        <w:tab/>
        <w:t>18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1976966</w:t>
        <w:tab/>
        <w:t>11977142</w:t>
        <w:tab/>
        <w:t>C</w:t>
        <w:tab/>
        <w:t>AluJb</w:t>
        <w:tab/>
        <w:t>SINE/Alu</w:t>
        <w:tab/>
        <w:t>290</w:t>
        <w:tab/>
        <w:t>12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7_390c</w:t>
        <w:tab/>
        <w:t>73650641-7365095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49096</w:t>
        <w:tab/>
        <w:t>73649185</w:t>
        <w:tab/>
        <w:t>+</w:t>
        <w:tab/>
        <w:t>Charlie7</w:t>
        <w:tab/>
        <w:t>DNA/MER1_type</w:t>
        <w:tab/>
        <w:t>2513</w:t>
        <w:tab/>
        <w:t>26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49307</w:t>
        <w:tab/>
        <w:t>73649371</w:t>
        <w:tab/>
        <w:t>C</w:t>
        <w:tab/>
        <w:t>MIR</w:t>
        <w:tab/>
        <w:t>SINE/MIR</w:t>
        <w:tab/>
        <w:t>93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49838</w:t>
        <w:tab/>
        <w:t>73649990</w:t>
        <w:tab/>
        <w:t>C</w:t>
        <w:tab/>
        <w:t>MER5B</w:t>
        <w:tab/>
        <w:t>DNA/MER1_type</w:t>
        <w:tab/>
        <w:t>176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50211</w:t>
        <w:tab/>
        <w:t>73650270</w:t>
        <w:tab/>
        <w:t>C</w:t>
        <w:tab/>
        <w:t>L2</w:t>
        <w:tab/>
        <w:t>LINE/L2</w:t>
        <w:tab/>
        <w:t>3373</w:t>
        <w:tab/>
        <w:t>3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50370</w:t>
        <w:tab/>
        <w:t>73650462</w:t>
        <w:tab/>
        <w:t>+</w:t>
        <w:tab/>
        <w:t>MER5A</w:t>
        <w:tab/>
        <w:t>DNA/MER1_type</w:t>
        <w:tab/>
        <w:t>11</w:t>
        <w:tab/>
        <w:t>1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50528</w:t>
        <w:tab/>
        <w:t>73650638</w:t>
        <w:tab/>
        <w:t>+</w:t>
        <w:tab/>
        <w:t>MIRb</w:t>
        <w:tab/>
        <w:t>SINE/MIR</w:t>
        <w:tab/>
        <w:t>86</w:t>
        <w:tab/>
        <w:t>2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3650641</w:t>
        <w:tab/>
        <w:t>73650959</w:t>
        <w:tab/>
        <w:t>C</w:t>
        <w:tab/>
        <w:t>AluSx</w:t>
        <w:tab/>
        <w:t>SINE/Alu</w:t>
        <w:tab/>
        <w:t>312</w:t>
        <w:tab/>
        <w:t>1                     ( AluSx_17_390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77812499-77812973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0952</w:t>
        <w:tab/>
        <w:t>77811041</w:t>
        <w:tab/>
        <w:t>+</w:t>
        <w:tab/>
        <w:t>Charlie7</w:t>
        <w:tab/>
        <w:t>DNA/MER1_type</w:t>
        <w:tab/>
        <w:t>2513</w:t>
        <w:tab/>
        <w:t>26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1163</w:t>
        <w:tab/>
        <w:t>77811227</w:t>
        <w:tab/>
        <w:t>C</w:t>
        <w:tab/>
        <w:t>MIR</w:t>
        <w:tab/>
        <w:t>SINE/MIR</w:t>
        <w:tab/>
        <w:t>93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1694</w:t>
        <w:tab/>
        <w:t>77811846</w:t>
        <w:tab/>
        <w:t>C</w:t>
        <w:tab/>
        <w:t>MER5B</w:t>
        <w:tab/>
        <w:t>DNA/MER1_type</w:t>
        <w:tab/>
        <w:t>176</w:t>
        <w:tab/>
        <w:t>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2069</w:t>
        <w:tab/>
        <w:t>77812147</w:t>
        <w:tab/>
        <w:t>C</w:t>
        <w:tab/>
        <w:t>L2</w:t>
        <w:tab/>
        <w:t>LINE/L2</w:t>
        <w:tab/>
        <w:t>3414</w:t>
        <w:tab/>
        <w:t>33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2228</w:t>
        <w:tab/>
        <w:t>77812320</w:t>
        <w:tab/>
        <w:t>+</w:t>
        <w:tab/>
        <w:t>MER5A</w:t>
        <w:tab/>
        <w:t>DNA/MER1_type</w:t>
        <w:tab/>
        <w:t>11</w:t>
        <w:tab/>
        <w:t>1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2386</w:t>
        <w:tab/>
        <w:t>77812496</w:t>
        <w:tab/>
        <w:t>+</w:t>
        <w:tab/>
        <w:t>MIRb</w:t>
        <w:tab/>
        <w:t>SINE/MIR</w:t>
        <w:tab/>
        <w:t>86</w:t>
        <w:tab/>
        <w:t>2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2499</w:t>
        <w:tab/>
        <w:t>77812659</w:t>
        <w:tab/>
        <w:t>C</w:t>
        <w:tab/>
        <w:t>AluSq</w:t>
        <w:tab/>
        <w:t>SINE/Alu</w:t>
        <w:tab/>
        <w:t>299</w:t>
        <w:tab/>
        <w:t>134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7812660</w:t>
        <w:tab/>
        <w:t>77812973</w:t>
        <w:tab/>
        <w:t>C</w:t>
        <w:tab/>
        <w:t>AluSq</w:t>
        <w:tab/>
        <w:t>SINE/Alu</w:t>
        <w:tab/>
        <w:t>313</w:t>
        <w:tab/>
        <w:t>1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q_17_393c</w:t>
        <w:tab/>
        <w:t>76595100-7659522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3465</w:t>
        <w:tab/>
        <w:t>76593623</w:t>
        <w:tab/>
        <w:t>+</w:t>
        <w:tab/>
        <w:t>AluSc</w:t>
        <w:tab/>
        <w:t>SINE/Alu</w:t>
        <w:tab/>
        <w:t>1</w:t>
        <w:tab/>
        <w:t>11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3624</w:t>
        <w:tab/>
        <w:t>76593944</w:t>
        <w:tab/>
        <w:t>+</w:t>
        <w:tab/>
        <w:t>AluSg</w:t>
        <w:tab/>
        <w:t>SINE/Alu</w:t>
        <w:tab/>
        <w:t>1</w:t>
        <w:tab/>
        <w:t>3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3945</w:t>
        <w:tab/>
        <w:t>76593957</w:t>
        <w:tab/>
        <w:t>+</w:t>
        <w:tab/>
        <w:t>AluSc</w:t>
        <w:tab/>
        <w:t>SINE/Alu</w:t>
        <w:tab/>
        <w:t>116</w:t>
        <w:tab/>
        <w:t>12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3958</w:t>
        <w:tab/>
        <w:t>76594272</w:t>
        <w:tab/>
        <w:t>+</w:t>
        <w:tab/>
        <w:t>AluSx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4273</w:t>
        <w:tab/>
        <w:t>76594456</w:t>
        <w:tab/>
        <w:t>+</w:t>
        <w:tab/>
        <w:t>AluSc</w:t>
        <w:tab/>
        <w:t>SINE/Alu</w:t>
        <w:tab/>
        <w:t>126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4471</w:t>
        <w:tab/>
        <w:t>76595099</w:t>
        <w:tab/>
        <w:t>C</w:t>
        <w:tab/>
        <w:t>L1ME1</w:t>
        <w:tab/>
        <w:t>LINE/L1</w:t>
        <w:tab/>
        <w:t>5698</w:t>
        <w:tab/>
        <w:t>50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5100</w:t>
        <w:tab/>
        <w:t>76595224</w:t>
        <w:tab/>
        <w:t>C</w:t>
        <w:tab/>
        <w:t>AluSq/x</w:t>
        <w:tab/>
        <w:t>SINE/Alu</w:t>
        <w:tab/>
        <w:t>129</w:t>
        <w:tab/>
        <w:t>1                     ( AluSq_17_393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5225</w:t>
        <w:tab/>
        <w:t>76596036</w:t>
        <w:tab/>
        <w:t>C</w:t>
        <w:tab/>
        <w:t>L1ME1</w:t>
        <w:tab/>
        <w:t>LINE/L1</w:t>
        <w:tab/>
        <w:t>5002</w:t>
        <w:tab/>
        <w:t>41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6045</w:t>
        <w:tab/>
        <w:t>76596256</w:t>
        <w:tab/>
        <w:t>+</w:t>
        <w:tab/>
        <w:t>AluY</w:t>
        <w:tab/>
        <w:t>SINE/Alu</w:t>
        <w:tab/>
        <w:t>1</w:t>
        <w:tab/>
        <w:t>2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6258</w:t>
        <w:tab/>
        <w:t>76596408</w:t>
        <w:tab/>
        <w:t>+</w:t>
        <w:tab/>
        <w:t>AluJo/FRAM</w:t>
        <w:tab/>
        <w:t>SINE/Alu</w:t>
        <w:tab/>
        <w:t>145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1182909-81183754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1274</w:t>
        <w:tab/>
        <w:t>81181437</w:t>
        <w:tab/>
        <w:t>+</w:t>
        <w:tab/>
        <w:t>AluSx</w:t>
        <w:tab/>
        <w:t>SINE/Alu</w:t>
        <w:tab/>
        <w:t>2</w:t>
        <w:tab/>
        <w:t>11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1438</w:t>
        <w:tab/>
        <w:t>81181760</w:t>
        <w:tab/>
        <w:t>+</w:t>
        <w:tab/>
        <w:t>AluSg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1761</w:t>
        <w:tab/>
        <w:t>81181773</w:t>
        <w:tab/>
        <w:t>+</w:t>
        <w:tab/>
        <w:t>AluSx</w:t>
        <w:tab/>
        <w:t>SINE/Alu</w:t>
        <w:tab/>
        <w:t>119</w:t>
        <w:tab/>
        <w:t>11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1774</w:t>
        <w:tab/>
        <w:t>81182070</w:t>
        <w:tab/>
        <w:t>+</w:t>
        <w:tab/>
        <w:t>AluSx</w:t>
        <w:tab/>
        <w:t>SINE/Alu</w:t>
        <w:tab/>
        <w:t>3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2071</w:t>
        <w:tab/>
        <w:t>81182255</w:t>
        <w:tab/>
        <w:t>+</w:t>
        <w:tab/>
        <w:t>AluSx</w:t>
        <w:tab/>
        <w:t>SINE/Alu</w:t>
        <w:tab/>
        <w:t>119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2280</w:t>
        <w:tab/>
        <w:t>81182902</w:t>
        <w:tab/>
        <w:t>C</w:t>
        <w:tab/>
        <w:t>L1M3</w:t>
        <w:tab/>
        <w:t>LINE/L1</w:t>
        <w:tab/>
        <w:t>5698</w:t>
        <w:tab/>
        <w:t>50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2913</w:t>
        <w:tab/>
        <w:t>81183075</w:t>
        <w:tab/>
        <w:t>C</w:t>
        <w:tab/>
        <w:t>AluJo</w:t>
        <w:tab/>
        <w:t>SINE/Alu</w:t>
        <w:tab/>
        <w:t>287</w:t>
        <w:tab/>
        <w:t>129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076</w:t>
        <w:tab/>
        <w:t>81183378</w:t>
        <w:tab/>
        <w:t>C</w:t>
        <w:tab/>
        <w:t>AluSx</w:t>
        <w:tab/>
        <w:t>SINE/Alu</w:t>
        <w:tab/>
        <w:t>312</w:t>
        <w:tab/>
        <w:t>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379</w:t>
        <w:tab/>
        <w:t>81183429</w:t>
        <w:tab/>
        <w:t>C</w:t>
        <w:tab/>
        <w:t>AluJo</w:t>
        <w:tab/>
        <w:t>SINE/Alu</w:t>
        <w:tab/>
        <w:t>128</w:t>
        <w:tab/>
        <w:t>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440</w:t>
        <w:tab/>
        <w:t>81183754</w:t>
        <w:tab/>
        <w:t>C</w:t>
        <w:tab/>
        <w:t>AluSx</w:t>
        <w:tab/>
        <w:t>SINE/Alu</w:t>
        <w:tab/>
        <w:t>312</w:t>
        <w:tab/>
        <w:t>1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757</w:t>
        <w:tab/>
        <w:t>81184563</w:t>
        <w:tab/>
        <w:t>C</w:t>
        <w:tab/>
        <w:t>L1M3</w:t>
        <w:tab/>
        <w:t>LINE/L1</w:t>
        <w:tab/>
        <w:t>4954</w:t>
        <w:tab/>
        <w:t>41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4572</w:t>
        <w:tab/>
        <w:t>81184866</w:t>
        <w:tab/>
        <w:t>+</w:t>
        <w:tab/>
        <w:t>AluY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4972</w:t>
        <w:tab/>
        <w:t>81185027</w:t>
        <w:tab/>
        <w:t>+</w:t>
        <w:tab/>
        <w:t>T-rich</w:t>
        <w:tab/>
        <w:t>Low_complexity</w:t>
        <w:tab/>
        <w:t>3</w:t>
        <w:tab/>
        <w:t>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5108</w:t>
        <w:tab/>
        <w:t>81185563</w:t>
        <w:tab/>
        <w:t>+</w:t>
        <w:tab/>
        <w:t>L3</w:t>
        <w:tab/>
        <w:t>LINE/CR1</w:t>
        <w:tab/>
        <w:t>3370</w:t>
        <w:tab/>
        <w:t>39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c2_17_394</w:t>
        <w:tab/>
        <w:t>76596045-7659625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4471</w:t>
        <w:tab/>
        <w:t>76595099</w:t>
        <w:tab/>
        <w:t>C</w:t>
        <w:tab/>
        <w:t>L1ME1</w:t>
        <w:tab/>
        <w:t>LINE/L1</w:t>
        <w:tab/>
        <w:t>5698</w:t>
        <w:tab/>
        <w:t>50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5100</w:t>
        <w:tab/>
        <w:t>76595224</w:t>
        <w:tab/>
        <w:t>C</w:t>
        <w:tab/>
        <w:t>AluSq/x</w:t>
        <w:tab/>
        <w:t>SINE/Alu</w:t>
        <w:tab/>
        <w:t>12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5225</w:t>
        <w:tab/>
        <w:t>76596036</w:t>
        <w:tab/>
        <w:t>C</w:t>
        <w:tab/>
        <w:t>L1ME1</w:t>
        <w:tab/>
        <w:t>LINE/L1</w:t>
        <w:tab/>
        <w:t>5002</w:t>
        <w:tab/>
        <w:t>410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6045</w:t>
        <w:tab/>
        <w:t>76596256</w:t>
        <w:tab/>
        <w:t>+</w:t>
        <w:tab/>
        <w:t>AluY</w:t>
        <w:tab/>
        <w:t>SINE/Alu</w:t>
        <w:tab/>
        <w:t>1</w:t>
        <w:tab/>
        <w:t>213                     ( AluYc2_17_394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6258</w:t>
        <w:tab/>
        <w:t>76596408</w:t>
        <w:tab/>
        <w:t>+</w:t>
        <w:tab/>
        <w:t>AluJo/FRAM</w:t>
        <w:tab/>
        <w:t>SINE/Alu</w:t>
        <w:tab/>
        <w:t>145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6816</w:t>
        <w:tab/>
        <w:t>76597108</w:t>
        <w:tab/>
        <w:t>C</w:t>
        <w:tab/>
        <w:t>AluSx</w:t>
        <w:tab/>
        <w:t>SINE/Alu</w:t>
        <w:tab/>
        <w:t>29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597287</w:t>
        <w:tab/>
        <w:t>76597598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1184572-8118641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2913</w:t>
        <w:tab/>
        <w:t>81183075</w:t>
        <w:tab/>
        <w:t>C</w:t>
        <w:tab/>
        <w:t>AluJo</w:t>
        <w:tab/>
        <w:t>SINE/Alu</w:t>
        <w:tab/>
        <w:t>287</w:t>
        <w:tab/>
        <w:t>1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076</w:t>
        <w:tab/>
        <w:t>81183378</w:t>
        <w:tab/>
        <w:t>C</w:t>
        <w:tab/>
        <w:t>AluSx</w:t>
        <w:tab/>
        <w:t>SINE/Alu</w:t>
        <w:tab/>
        <w:t>312</w:t>
        <w:tab/>
        <w:t>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379</w:t>
        <w:tab/>
        <w:t>81183429</w:t>
        <w:tab/>
        <w:t>C</w:t>
        <w:tab/>
        <w:t>AluJo</w:t>
        <w:tab/>
        <w:t>SINE/Alu</w:t>
        <w:tab/>
        <w:t>128</w:t>
        <w:tab/>
        <w:t>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440</w:t>
        <w:tab/>
        <w:t>81183754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3757</w:t>
        <w:tab/>
        <w:t>81184563</w:t>
        <w:tab/>
        <w:t>C</w:t>
        <w:tab/>
        <w:t>L1M3</w:t>
        <w:tab/>
        <w:t>LINE/L1</w:t>
        <w:tab/>
        <w:t>4954</w:t>
        <w:tab/>
        <w:t>41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4572</w:t>
        <w:tab/>
        <w:t>81184866</w:t>
        <w:tab/>
        <w:t>+</w:t>
        <w:tab/>
        <w:t>AluY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4972</w:t>
        <w:tab/>
        <w:t>81185027</w:t>
        <w:tab/>
        <w:t>+</w:t>
        <w:tab/>
        <w:t>T-rich</w:t>
        <w:tab/>
        <w:t>Low_complexity</w:t>
        <w:tab/>
        <w:t>3</w:t>
        <w:tab/>
        <w:t>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5108</w:t>
        <w:tab/>
        <w:t>81185563</w:t>
        <w:tab/>
        <w:t>+</w:t>
        <w:tab/>
        <w:t>L3</w:t>
        <w:tab/>
        <w:t>LINE/CR1</w:t>
        <w:tab/>
        <w:t>3370</w:t>
        <w:tab/>
        <w:t>39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5658</w:t>
        <w:tab/>
        <w:t>81185968</w:t>
        <w:tab/>
        <w:t>+</w:t>
        <w:tab/>
        <w:t>AluSx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5995</w:t>
        <w:tab/>
        <w:t>81186101</w:t>
        <w:tab/>
        <w:t>+</w:t>
        <w:tab/>
        <w:t>L2</w:t>
        <w:tab/>
        <w:t>LINE/L2</w:t>
        <w:tab/>
        <w:t>3274</w:t>
        <w:tab/>
        <w:t>34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6278</w:t>
        <w:tab/>
        <w:t>81186569</w:t>
        <w:tab/>
        <w:t>+</w:t>
        <w:tab/>
        <w:t>AluJo</w:t>
        <w:tab/>
        <w:t>SINE/Alu</w:t>
        <w:tab/>
        <w:t>2</w:t>
        <w:tab/>
        <w:t>29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6980</w:t>
        <w:tab/>
        <w:t>81187268</w:t>
        <w:tab/>
        <w:t>C</w:t>
        <w:tab/>
        <w:t>AluSx</w:t>
        <w:tab/>
        <w:t>SINE/Alu</w:t>
        <w:tab/>
        <w:t>28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7447</w:t>
        <w:tab/>
        <w:t>81187758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87848</w:t>
        <w:tab/>
        <w:t>81188367</w:t>
        <w:tab/>
        <w:t>+</w:t>
        <w:tab/>
        <w:t>L1MEa</w:t>
        <w:tab/>
        <w:t>LINE/L1</w:t>
        <w:tab/>
        <w:t>102</w:t>
        <w:tab/>
        <w:t>6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c_17_395c</w:t>
        <w:tab/>
        <w:t>76639784-76640086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639105</w:t>
        <w:tab/>
        <w:t>76639215</w:t>
        <w:tab/>
        <w:t>+</w:t>
        <w:tab/>
        <w:t>(CA)n</w:t>
        <w:tab/>
        <w:t>Simple_repeat</w:t>
        <w:tab/>
        <w:t>1</w:t>
        <w:tab/>
        <w:t>1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639694</w:t>
        <w:tab/>
        <w:t>76639773</w:t>
        <w:tab/>
        <w:t>+</w:t>
        <w:tab/>
        <w:t>L2</w:t>
        <w:tab/>
        <w:t>LINE/L2</w:t>
        <w:tab/>
        <w:t>2727</w:t>
        <w:tab/>
        <w:t>28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639784</w:t>
        <w:tab/>
        <w:t>76640086</w:t>
        <w:tab/>
        <w:t>C</w:t>
        <w:tab/>
        <w:t>AluSc</w:t>
        <w:tab/>
        <w:t>SINE/Alu</w:t>
        <w:tab/>
        <w:t>309</w:t>
        <w:tab/>
        <w:t>1                     ( AluSc_17_395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76640089</w:t>
        <w:tab/>
        <w:t>76640384</w:t>
        <w:tab/>
        <w:t>C</w:t>
        <w:tab/>
        <w:t>AluJb</w:t>
        <w:tab/>
        <w:t>SINE/Alu</w:t>
        <w:tab/>
        <w:t>29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1231039-81231665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0357</w:t>
        <w:tab/>
        <w:t>81230410</w:t>
        <w:tab/>
        <w:t>+</w:t>
        <w:tab/>
        <w:t>(CA)n</w:t>
        <w:tab/>
        <w:t>Simple_repeat</w:t>
        <w:tab/>
        <w:t>1</w:t>
        <w:tab/>
        <w:t>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0949</w:t>
        <w:tab/>
        <w:t>81231028</w:t>
        <w:tab/>
        <w:t>+</w:t>
        <w:tab/>
        <w:t>L2</w:t>
        <w:tab/>
        <w:t>LINE/L2</w:t>
        <w:tab/>
        <w:t>2727</w:t>
        <w:tab/>
        <w:t>28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1039</w:t>
        <w:tab/>
        <w:t>81231341</w:t>
        <w:tab/>
        <w:t>C</w:t>
        <w:tab/>
        <w:t>AluSc</w:t>
        <w:tab/>
        <w:t>SINE/Alu</w:t>
        <w:tab/>
        <w:t>309</w:t>
        <w:tab/>
        <w:t>1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1345</w:t>
        <w:tab/>
        <w:t>81231385</w:t>
        <w:tab/>
        <w:t>+</w:t>
        <w:tab/>
        <w:t>(TTTA)n</w:t>
        <w:tab/>
        <w:t>Simple_repeat</w:t>
        <w:tab/>
        <w:t>4</w:t>
        <w:tab/>
        <w:t>4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1386</w:t>
        <w:tab/>
        <w:t>81231665</w:t>
        <w:tab/>
        <w:t>C</w:t>
        <w:tab/>
        <w:t>AluY</w:t>
        <w:tab/>
        <w:t>SINE/Alu</w:t>
        <w:tab/>
        <w:t>27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231668</w:t>
        <w:tab/>
        <w:t>81231963</w:t>
        <w:tab/>
        <w:t>C</w:t>
        <w:tab/>
        <w:t>AluJb</w:t>
        <w:tab/>
        <w:t>SINE/Alu</w:t>
        <w:tab/>
        <w:t>296</w:t>
        <w:tab/>
        <w:t>1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p_18_402</w:t>
        <w:tab/>
        <w:t>41881553-4188166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79925</w:t>
        <w:tab/>
        <w:t>41880117</w:t>
        <w:tab/>
        <w:t>+</w:t>
        <w:tab/>
        <w:t>L1M</w:t>
        <w:tab/>
        <w:t>LINE/L1</w:t>
        <w:tab/>
        <w:t>4737</w:t>
        <w:tab/>
        <w:t>49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0381</w:t>
        <w:tab/>
        <w:t>41880541</w:t>
        <w:tab/>
        <w:t>+</w:t>
        <w:tab/>
        <w:t>MER5A</w:t>
        <w:tab/>
        <w:t>DNA/MER1_type</w:t>
        <w:tab/>
        <w:t>18</w:t>
        <w:tab/>
        <w:t>18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1223</w:t>
        <w:tab/>
        <w:t>41881250</w:t>
        <w:tab/>
        <w:t>+</w:t>
        <w:tab/>
        <w:t>AT_rich</w:t>
        <w:tab/>
        <w:t>Low_complexity</w:t>
        <w:tab/>
        <w:t>1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1262</w:t>
        <w:tab/>
        <w:t>41881546</w:t>
        <w:tab/>
        <w:t>+</w:t>
        <w:tab/>
        <w:t>AluSg</w:t>
        <w:tab/>
        <w:t>SINE/Alu</w:t>
        <w:tab/>
        <w:t>6</w:t>
        <w:tab/>
        <w:t>2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1553</w:t>
        <w:tab/>
        <w:t>41881664</w:t>
        <w:tab/>
        <w:t>+</w:t>
        <w:tab/>
        <w:t>AluSp/q</w:t>
        <w:tab/>
        <w:t>SINE/Alu</w:t>
        <w:tab/>
        <w:t>182</w:t>
        <w:tab/>
        <w:t>293                     ( AluSp_18_402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1730</w:t>
        <w:tab/>
        <w:t>41881927</w:t>
        <w:tab/>
        <w:t>+</w:t>
        <w:tab/>
        <w:t>L1MC4</w:t>
        <w:tab/>
        <w:t>LINE/L1</w:t>
        <w:tab/>
        <w:t>7164</w:t>
        <w:tab/>
        <w:t>73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1928</w:t>
        <w:tab/>
        <w:t>41882432</w:t>
        <w:tab/>
        <w:t>+</w:t>
        <w:tab/>
        <w:t>MLT1D</w:t>
        <w:tab/>
        <w:t>LTR/MaLR</w:t>
        <w:tab/>
        <w:t>1</w:t>
        <w:tab/>
        <w:t>5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2433</w:t>
        <w:tab/>
        <w:t>41882972</w:t>
        <w:tab/>
        <w:t>+</w:t>
        <w:tab/>
        <w:t>L1MC4</w:t>
        <w:tab/>
        <w:t>LINE/L1</w:t>
        <w:tab/>
        <w:t>7353</w:t>
        <w:tab/>
        <w:t>79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2973</w:t>
        <w:tab/>
        <w:t>41883020</w:t>
        <w:tab/>
        <w:t>+</w:t>
        <w:tab/>
        <w:t>(TG)n</w:t>
        <w:tab/>
        <w:t>Simple_repeat</w:t>
        <w:tab/>
        <w:t>1</w:t>
        <w:tab/>
        <w:t>4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3021</w:t>
        <w:tab/>
        <w:t>41883137</w:t>
        <w:tab/>
        <w:t>+</w:t>
        <w:tab/>
        <w:t>L1MC4</w:t>
        <w:tab/>
        <w:t>LINE/L1</w:t>
        <w:tab/>
        <w:t>7915</w:t>
        <w:tab/>
        <w:t>804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3156</w:t>
        <w:tab/>
        <w:t>41883446</w:t>
        <w:tab/>
        <w:t>+</w:t>
        <w:tab/>
        <w:t>L1PA13</w:t>
        <w:tab/>
        <w:t>LINE/L1</w:t>
        <w:tab/>
        <w:t>5874</w:t>
        <w:tab/>
        <w:t>61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42264881-4226881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3254</w:t>
        <w:tab/>
        <w:t>42263445</w:t>
        <w:tab/>
        <w:t>+</w:t>
        <w:tab/>
        <w:t>L1M5</w:t>
        <w:tab/>
        <w:t>LINE/L1</w:t>
        <w:tab/>
        <w:t>4738</w:t>
        <w:tab/>
        <w:t>49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3709</w:t>
        <w:tab/>
        <w:t>42263869</w:t>
        <w:tab/>
        <w:t>+</w:t>
        <w:tab/>
        <w:t>MER5A</w:t>
        <w:tab/>
        <w:t>DNA/MER1_type</w:t>
        <w:tab/>
        <w:t>18</w:t>
        <w:tab/>
        <w:t>18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4551</w:t>
        <w:tab/>
        <w:t>42264578</w:t>
        <w:tab/>
        <w:t>+</w:t>
        <w:tab/>
        <w:t>AT_rich</w:t>
        <w:tab/>
        <w:t>Low_complexity</w:t>
        <w:tab/>
        <w:t>1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4585</w:t>
        <w:tab/>
        <w:t>42264900</w:t>
        <w:tab/>
        <w:t>+</w:t>
        <w:tab/>
        <w:t>AluSg</w:t>
        <w:tab/>
        <w:t>SINE/Alu</w:t>
        <w:tab/>
        <w:t>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4906</w:t>
        <w:tab/>
        <w:t>42265047</w:t>
        <w:tab/>
        <w:t>C</w:t>
        <w:tab/>
        <w:t>MIRb</w:t>
        <w:tab/>
        <w:t>SINE/MIR</w:t>
        <w:tab/>
        <w:t>258</w:t>
        <w:tab/>
        <w:t>1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5174</w:t>
        <w:tab/>
        <w:t>42265305</w:t>
        <w:tab/>
        <w:t>+</w:t>
        <w:tab/>
        <w:t>MIRb</w:t>
        <w:tab/>
        <w:t>SINE/MIR</w:t>
        <w:tab/>
        <w:t>22</w:t>
        <w:tab/>
        <w:t>15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6268</w:t>
        <w:tab/>
        <w:t>42266333</w:t>
        <w:tab/>
        <w:t>C</w:t>
        <w:tab/>
        <w:t>MER41B</w:t>
        <w:tab/>
        <w:t>LTR/ERV1</w:t>
        <w:tab/>
        <w:t>546</w:t>
        <w:tab/>
        <w:t>48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6430</w:t>
        <w:tab/>
        <w:t>42266489</w:t>
        <w:tab/>
        <w:t>+</w:t>
        <w:tab/>
        <w:t>L1ME1</w:t>
        <w:tab/>
        <w:t>LINE/L1</w:t>
        <w:tab/>
        <w:t>4545</w:t>
        <w:tab/>
        <w:t>46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6539</w:t>
        <w:tab/>
        <w:t>42266709</w:t>
        <w:tab/>
        <w:t>+</w:t>
        <w:tab/>
        <w:t>L1MC4a</w:t>
        <w:tab/>
        <w:t>LINE/L1</w:t>
        <w:tab/>
        <w:t>6284</w:t>
        <w:tab/>
        <w:t>65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6710</w:t>
        <w:tab/>
        <w:t>42266910</w:t>
        <w:tab/>
        <w:t>+</w:t>
        <w:tab/>
        <w:t>MER63A</w:t>
        <w:tab/>
        <w:t>DNA/AcHobo</w:t>
        <w:tab/>
        <w:t>1</w:t>
        <w:tab/>
        <w:t>2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6911</w:t>
        <w:tab/>
        <w:t>42267309</w:t>
        <w:tab/>
        <w:t>+</w:t>
        <w:tab/>
        <w:t>L1MC4a</w:t>
        <w:tab/>
        <w:t>LINE/L1</w:t>
        <w:tab/>
        <w:t>6506</w:t>
        <w:tab/>
        <w:t>693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7310</w:t>
        <w:tab/>
        <w:t>42267623</w:t>
        <w:tab/>
        <w:t>+</w:t>
        <w:tab/>
        <w:t>AluSx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7624</w:t>
        <w:tab/>
        <w:t>42267777</w:t>
        <w:tab/>
        <w:t>+</w:t>
        <w:tab/>
        <w:t>L1MC4a</w:t>
        <w:tab/>
        <w:t>LINE/L1</w:t>
        <w:tab/>
        <w:t>6935</w:t>
        <w:tab/>
        <w:t>707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7781</w:t>
        <w:tab/>
        <w:t>42267871</w:t>
        <w:tab/>
        <w:t>+</w:t>
        <w:tab/>
        <w:t>L1ME1</w:t>
        <w:tab/>
        <w:t>LINE/L1</w:t>
        <w:tab/>
        <w:t>5670</w:t>
        <w:tab/>
        <w:t>57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7872</w:t>
        <w:tab/>
        <w:t>42268179</w:t>
        <w:tab/>
        <w:t>+</w:t>
        <w:tab/>
        <w:t>AluJb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8180</w:t>
        <w:tab/>
        <w:t>42268525</w:t>
        <w:tab/>
        <w:t>+</w:t>
        <w:tab/>
        <w:t>L1ME1</w:t>
        <w:tab/>
        <w:t>LINE/L1</w:t>
        <w:tab/>
        <w:t>5753</w:t>
        <w:tab/>
        <w:t>61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8526</w:t>
        <w:tab/>
        <w:t>42268820</w:t>
        <w:tab/>
        <w:t>+</w:t>
        <w:tab/>
        <w:t>AluSp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8886</w:t>
        <w:tab/>
        <w:t>42269083</w:t>
        <w:tab/>
        <w:t>+</w:t>
        <w:tab/>
        <w:t>L1MC4</w:t>
        <w:tab/>
        <w:t>LINE/L1</w:t>
        <w:tab/>
        <w:t>7164</w:t>
        <w:tab/>
        <w:t>73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9084</w:t>
        <w:tab/>
        <w:t>42269588</w:t>
        <w:tab/>
        <w:t>+</w:t>
        <w:tab/>
        <w:t>MLT1D</w:t>
        <w:tab/>
        <w:t>LTR/MaLR</w:t>
        <w:tab/>
        <w:t>1</w:t>
        <w:tab/>
        <w:t>5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69589</w:t>
        <w:tab/>
        <w:t>42270127</w:t>
        <w:tab/>
        <w:t>+</w:t>
        <w:tab/>
        <w:t>L1MC4</w:t>
        <w:tab/>
        <w:t>LINE/L1</w:t>
        <w:tab/>
        <w:t>7353</w:t>
        <w:tab/>
        <w:t>790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70128</w:t>
        <w:tab/>
        <w:t>42270156</w:t>
        <w:tab/>
        <w:t>+</w:t>
        <w:tab/>
        <w:t>(TG)n</w:t>
        <w:tab/>
        <w:t>Simple_repeat</w:t>
        <w:tab/>
        <w:t>1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70157</w:t>
        <w:tab/>
        <w:t>42270275</w:t>
        <w:tab/>
        <w:t>+</w:t>
        <w:tab/>
        <w:t>L1MC4</w:t>
        <w:tab/>
        <w:t>LINE/L1</w:t>
        <w:tab/>
        <w:t>7908</w:t>
        <w:tab/>
        <w:t>80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270294</w:t>
        <w:tab/>
        <w:t>42270586</w:t>
        <w:tab/>
        <w:t>+</w:t>
        <w:tab/>
        <w:t>L1PA13</w:t>
        <w:tab/>
        <w:t>LINE/L1</w:t>
        <w:tab/>
        <w:t>5874</w:t>
        <w:tab/>
        <w:t>616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c_19_407</w:t>
        <w:tab/>
        <w:t>4835874-4836158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4339</w:t>
        <w:tab/>
        <w:t>4834616</w:t>
        <w:tab/>
        <w:t>C</w:t>
        <w:tab/>
        <w:t>AluY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4669</w:t>
        <w:tab/>
        <w:t>4834863</w:t>
        <w:tab/>
        <w:t>+</w:t>
        <w:tab/>
        <w:t>L2</w:t>
        <w:tab/>
        <w:t>LINE/L2</w:t>
        <w:tab/>
        <w:t>2975</w:t>
        <w:tab/>
        <w:t>31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4945</w:t>
        <w:tab/>
        <w:t>4835239</w:t>
        <w:tab/>
        <w:t>C</w:t>
        <w:tab/>
        <w:t>AluSq</w:t>
        <w:tab/>
        <w:t>SINE/Alu</w:t>
        <w:tab/>
        <w:t>296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5241</w:t>
        <w:tab/>
        <w:t>4835509</w:t>
        <w:tab/>
        <w:t>C</w:t>
        <w:tab/>
        <w:t>AluSx</w:t>
        <w:tab/>
        <w:t>SINE/Alu</w:t>
        <w:tab/>
        <w:t>304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5569</w:t>
        <w:tab/>
        <w:t>4835870</w:t>
        <w:tab/>
        <w:t>+</w:t>
        <w:tab/>
        <w:t>AluSp</w:t>
        <w:tab/>
        <w:t>SINE/Alu</w:t>
        <w:tab/>
        <w:t>1</w:t>
        <w:tab/>
        <w:t>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5874</w:t>
        <w:tab/>
        <w:t>4836158</w:t>
        <w:tab/>
        <w:t>+</w:t>
        <w:tab/>
        <w:t>AluSc</w:t>
        <w:tab/>
        <w:t>SINE/Alu</w:t>
        <w:tab/>
        <w:t>6</w:t>
        <w:tab/>
        <w:t>290                     ( AluSc_19_407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386</w:t>
        <w:tab/>
        <w:t>4836405</w:t>
        <w:tab/>
        <w:t>+</w:t>
        <w:tab/>
        <w:t>(TTTAA)n</w:t>
        <w:tab/>
        <w:t>Simple_repeat</w:t>
        <w:tab/>
        <w:t>3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434</w:t>
        <w:tab/>
        <w:t>4836723</w:t>
        <w:tab/>
        <w:t>+</w:t>
        <w:tab/>
        <w:t>AluSc</w:t>
        <w:tab/>
        <w:t>SINE/Alu</w:t>
        <w:tab/>
        <w:t>1</w:t>
        <w:tab/>
        <w:t>2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44</w:t>
        <w:tab/>
        <w:t>4836992</w:t>
        <w:tab/>
        <w:t>+</w:t>
        <w:tab/>
        <w:t>AT_rich</w:t>
        <w:tab/>
        <w:t>Low_complexity</w:t>
        <w:tab/>
        <w:t>1</w:t>
        <w:tab/>
        <w:t>4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6995</w:t>
        <w:tab/>
        <w:t>4837306</w:t>
        <w:tab/>
        <w:t>+</w:t>
        <w:tab/>
        <w:t>AluY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308</w:t>
        <w:tab/>
        <w:t>4837425</w:t>
        <w:tab/>
        <w:t>C</w:t>
        <w:tab/>
        <w:t>AluSq/x</w:t>
        <w:tab/>
        <w:t>SINE/Alu</w:t>
        <w:tab/>
        <w:t>118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449</w:t>
        <w:tab/>
        <w:t>4837555</w:t>
        <w:tab/>
        <w:t>C</w:t>
        <w:tab/>
        <w:t>L2</w:t>
        <w:tab/>
        <w:t>LINE/L2</w:t>
        <w:tab/>
        <w:t>2916</w:t>
        <w:tab/>
        <w:t>28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837586</w:t>
        <w:tab/>
        <w:t>4837652</w:t>
        <w:tab/>
        <w:t>C</w:t>
        <w:tab/>
        <w:t>MER53</w:t>
        <w:tab/>
        <w:t>DNA</w:t>
        <w:tab/>
        <w:t>188</w:t>
        <w:tab/>
        <w:t>1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4970098-4970386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68556</w:t>
        <w:tab/>
        <w:t>4968835</w:t>
        <w:tab/>
        <w:t>C</w:t>
        <w:tab/>
        <w:t>AluY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68888</w:t>
        <w:tab/>
        <w:t>4969063</w:t>
        <w:tab/>
        <w:t>+</w:t>
        <w:tab/>
        <w:t>L2</w:t>
        <w:tab/>
        <w:t>LINE/L2</w:t>
        <w:tab/>
        <w:t>2975</w:t>
        <w:tab/>
        <w:t>31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69164</w:t>
        <w:tab/>
        <w:t>4969460</w:t>
        <w:tab/>
        <w:t>C</w:t>
        <w:tab/>
        <w:t>AluSq</w:t>
        <w:tab/>
        <w:t>SINE/Alu</w:t>
        <w:tab/>
        <w:t>297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69462</w:t>
        <w:tab/>
        <w:t>4969733</w:t>
        <w:tab/>
        <w:t>C</w:t>
        <w:tab/>
        <w:t>AluSx</w:t>
        <w:tab/>
        <w:t>SINE/Alu</w:t>
        <w:tab/>
        <w:t>305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69793</w:t>
        <w:tab/>
        <w:t>4970094</w:t>
        <w:tab/>
        <w:t>+</w:t>
        <w:tab/>
        <w:t>AluSp</w:t>
        <w:tab/>
        <w:t>SINE/Alu</w:t>
        <w:tab/>
        <w:t>1</w:t>
        <w:tab/>
        <w:t>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0098</w:t>
        <w:tab/>
        <w:t>4970391</w:t>
        <w:tab/>
        <w:t>+</w:t>
        <w:tab/>
        <w:t>AluSg</w:t>
        <w:tab/>
        <w:t>SINE/Alu</w:t>
        <w:tab/>
        <w:t>6</w:t>
        <w:tab/>
        <w:t>295                   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0615</w:t>
        <w:tab/>
        <w:t>4970639</w:t>
        <w:tab/>
        <w:t>+</w:t>
        <w:tab/>
        <w:t>(TTTAA)n</w:t>
        <w:tab/>
        <w:t>Simple_repeat</w:t>
        <w:tab/>
        <w:t>3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0668</w:t>
        <w:tab/>
        <w:t>4970980</w:t>
        <w:tab/>
        <w:t>+</w:t>
        <w:tab/>
        <w:t>AluY</w:t>
        <w:tab/>
        <w:t>SINE/Alu</w:t>
        <w:tab/>
        <w:t>1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0982</w:t>
        <w:tab/>
        <w:t>4971098</w:t>
        <w:tab/>
        <w:t>C</w:t>
        <w:tab/>
        <w:t>AluSq/x</w:t>
        <w:tab/>
        <w:t>SINE/Alu</w:t>
        <w:tab/>
        <w:t>118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1122</w:t>
        <w:tab/>
        <w:t>4971228</w:t>
        <w:tab/>
        <w:t>C</w:t>
        <w:tab/>
        <w:t>L2</w:t>
        <w:tab/>
        <w:t>LINE/L2</w:t>
        <w:tab/>
        <w:t>2916</w:t>
        <w:tab/>
        <w:t>28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1259</w:t>
        <w:tab/>
        <w:t>4971325</w:t>
        <w:tab/>
        <w:t>C</w:t>
        <w:tab/>
        <w:t>MER53</w:t>
        <w:tab/>
        <w:t>DNA</w:t>
        <w:tab/>
        <w:t>188</w:t>
        <w:tab/>
        <w:t>1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1344</w:t>
        <w:tab/>
        <w:t>4971364</w:t>
        <w:tab/>
        <w:t>+</w:t>
        <w:tab/>
        <w:t>(TC)n</w:t>
        <w:tab/>
        <w:t>Simple_repeat</w:t>
        <w:tab/>
        <w:t>2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1378</w:t>
        <w:tab/>
        <w:t>4971667</w:t>
        <w:tab/>
        <w:t>C</w:t>
        <w:tab/>
        <w:t>AluSq</w:t>
        <w:tab/>
        <w:t>SINE/Alu</w:t>
        <w:tab/>
        <w:t>290</w:t>
        <w:tab/>
        <w:t>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971669</w:t>
        <w:tab/>
        <w:t>4971940</w:t>
        <w:tab/>
        <w:t>C</w:t>
        <w:tab/>
        <w:t>AluSx</w:t>
        <w:tab/>
        <w:t>SINE/Alu</w:t>
        <w:tab/>
        <w:t>30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9_408</w:t>
        <w:tab/>
        <w:t>5788494-578880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6908</w:t>
        <w:tab/>
        <w:t>5787204</w:t>
        <w:tab/>
        <w:t>C</w:t>
        <w:tab/>
        <w:t>AluSx</w:t>
        <w:tab/>
        <w:t>SINE/Alu</w:t>
        <w:tab/>
        <w:t>29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7218</w:t>
        <w:tab/>
        <w:t>5787526</w:t>
        <w:tab/>
        <w:t>C</w:t>
        <w:tab/>
        <w:t>AluSq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7558</w:t>
        <w:tab/>
        <w:t>5787878</w:t>
        <w:tab/>
        <w:t>+</w:t>
        <w:tab/>
        <w:t>AluJo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7879</w:t>
        <w:tab/>
        <w:t>5787908</w:t>
        <w:tab/>
        <w:t>+</w:t>
        <w:tab/>
        <w:t>AluJo</w:t>
        <w:tab/>
        <w:t>SINE/Alu</w:t>
        <w:tab/>
        <w:t>284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7974</w:t>
        <w:tab/>
        <w:t>5788042</w:t>
        <w:tab/>
        <w:t>+</w:t>
        <w:tab/>
        <w:t>Charlie5</w:t>
        <w:tab/>
        <w:t>DNA/MER1_type</w:t>
        <w:tab/>
        <w:t>2246</w:t>
        <w:tab/>
        <w:t>23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8043</w:t>
        <w:tab/>
        <w:t>5788348</w:t>
        <w:tab/>
        <w:t>C</w:t>
        <w:tab/>
        <w:t>AluSx</w:t>
        <w:tab/>
        <w:t>SINE/Alu</w:t>
        <w:tab/>
        <w:t>3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8349</w:t>
        <w:tab/>
        <w:t>5788491</w:t>
        <w:tab/>
        <w:t>+</w:t>
        <w:tab/>
        <w:t>Charlie5</w:t>
        <w:tab/>
        <w:t>DNA/MER1_type</w:t>
        <w:tab/>
        <w:t>2314</w:t>
        <w:tab/>
        <w:t>246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88494</w:t>
        <w:tab/>
        <w:t>5788807</w:t>
        <w:tab/>
        <w:t>+</w:t>
        <w:tab/>
        <w:t>AluY</w:t>
        <w:tab/>
        <w:t>SINE/Alu</w:t>
        <w:tab/>
        <w:t>1</w:t>
        <w:tab/>
        <w:t>312                     ( AluY_19_408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293</w:t>
        <w:tab/>
        <w:t>5790573</w:t>
        <w:tab/>
        <w:t>C</w:t>
        <w:tab/>
        <w:t>L2</w:t>
        <w:tab/>
        <w:t>LINE/L2</w:t>
        <w:tab/>
        <w:t>3092</w:t>
        <w:tab/>
        <w:t>27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946571-5948462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4967</w:t>
        <w:tab/>
        <w:t>5945263</w:t>
        <w:tab/>
        <w:t>C</w:t>
        <w:tab/>
        <w:t>AluSx</w:t>
        <w:tab/>
        <w:t>SINE/Alu</w:t>
        <w:tab/>
        <w:t>29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5277</w:t>
        <w:tab/>
        <w:t>5945588</w:t>
        <w:tab/>
        <w:t>C</w:t>
        <w:tab/>
        <w:t>AluSq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5620</w:t>
        <w:tab/>
        <w:t>5945952</w:t>
        <w:tab/>
        <w:t>+</w:t>
        <w:tab/>
        <w:t>AluJo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5953</w:t>
        <w:tab/>
        <w:t>5945980</w:t>
        <w:tab/>
        <w:t>+</w:t>
        <w:tab/>
        <w:t>AluJo</w:t>
        <w:tab/>
        <w:t>SINE/Alu</w:t>
        <w:tab/>
        <w:t>284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6039</w:t>
        <w:tab/>
        <w:t>5946119</w:t>
        <w:tab/>
        <w:t>+</w:t>
        <w:tab/>
        <w:t>Charlie5</w:t>
        <w:tab/>
        <w:t>DNA/MER1_type</w:t>
        <w:tab/>
        <w:t>2234</w:t>
        <w:tab/>
        <w:t>23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6120</w:t>
        <w:tab/>
        <w:t>5946425</w:t>
        <w:tab/>
        <w:t>C</w:t>
        <w:tab/>
        <w:t>AluSx</w:t>
        <w:tab/>
        <w:t>SINE/Alu</w:t>
        <w:tab/>
        <w:t>3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6426</w:t>
        <w:tab/>
        <w:t>5946568</w:t>
        <w:tab/>
        <w:t>+</w:t>
        <w:tab/>
        <w:t>Charlie5</w:t>
        <w:tab/>
        <w:t>DNA/MER1_type</w:t>
        <w:tab/>
        <w:t>2314</w:t>
        <w:tab/>
        <w:t>246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6571</w:t>
        <w:tab/>
        <w:t>5946702</w:t>
        <w:tab/>
        <w:t>+</w:t>
        <w:tab/>
        <w:t>AluSq/x</w:t>
        <w:tab/>
        <w:t>SINE/Alu</w:t>
        <w:tab/>
        <w:t>1</w:t>
        <w:tab/>
        <w:t>132 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6705</w:t>
        <w:tab/>
        <w:t>5946998</w:t>
        <w:tab/>
        <w:t>+</w:t>
        <w:tab/>
        <w:t>AluJb</w:t>
        <w:tab/>
        <w:t>SINE/Alu</w:t>
        <w:tab/>
        <w:t>1</w:t>
        <w:tab/>
        <w:t>30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7001</w:t>
        <w:tab/>
        <w:t>5947307</w:t>
        <w:tab/>
        <w:t>+</w:t>
        <w:tab/>
        <w:t>AluSq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7310</w:t>
        <w:tab/>
        <w:t>5947479</w:t>
        <w:tab/>
        <w:t>+</w:t>
        <w:tab/>
        <w:t>Charlie5</w:t>
        <w:tab/>
        <w:t>DNA/MER1_type</w:t>
        <w:tab/>
        <w:t>2416</w:t>
        <w:tab/>
        <w:t>25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7543</w:t>
        <w:tab/>
        <w:t>5947853</w:t>
        <w:tab/>
        <w:t>+</w:t>
        <w:tab/>
        <w:t>AluSx</w:t>
        <w:tab/>
        <w:t>SINE/Alu</w:t>
        <w:tab/>
        <w:t>1</w:t>
        <w:tab/>
        <w:t>31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7922</w:t>
        <w:tab/>
        <w:t>5948154</w:t>
        <w:tab/>
        <w:t>+</w:t>
        <w:tab/>
        <w:t>AluSq</w:t>
        <w:tab/>
        <w:t>SINE/Alu</w:t>
        <w:tab/>
        <w:t>1</w:t>
        <w:tab/>
        <w:t>29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8158</w:t>
        <w:tab/>
        <w:t>5948466</w:t>
        <w:tab/>
        <w:t>+</w:t>
        <w:tab/>
        <w:t>AluY</w:t>
        <w:tab/>
        <w:t>SINE/Alu</w:t>
        <w:tab/>
        <w:t>1</w:t>
        <w:tab/>
        <w:t>306        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949947</w:t>
        <w:tab/>
        <w:t>5950227</w:t>
        <w:tab/>
        <w:t>C</w:t>
        <w:tab/>
        <w:t>L2</w:t>
        <w:tab/>
        <w:t>LINE/L2</w:t>
        <w:tab/>
        <w:t>3092</w:t>
        <w:tab/>
        <w:t>27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9_412</w:t>
        <w:tab/>
        <w:t>8111795-8112101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0325</w:t>
        <w:tab/>
        <w:t>8110388</w:t>
        <w:tab/>
        <w:t>+</w:t>
        <w:tab/>
        <w:t>L3</w:t>
        <w:tab/>
        <w:t>LINE/CR1</w:t>
        <w:tab/>
        <w:t>4337</w:t>
        <w:tab/>
        <w:t>44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1073</w:t>
        <w:tab/>
        <w:t>8111352</w:t>
        <w:tab/>
        <w:t>+</w:t>
        <w:tab/>
        <w:t>AluSx</w:t>
        <w:tab/>
        <w:t>SINE/Alu</w:t>
        <w:tab/>
        <w:t>8</w:t>
        <w:tab/>
        <w:t>2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1437</w:t>
        <w:tab/>
        <w:t>8111650</w:t>
        <w:tab/>
        <w:t>C</w:t>
        <w:tab/>
        <w:t>MIR</w:t>
        <w:tab/>
        <w:t>SINE/MIR</w:t>
        <w:tab/>
        <w:t>252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1795</w:t>
        <w:tab/>
        <w:t>8112101</w:t>
        <w:tab/>
        <w:t>+</w:t>
        <w:tab/>
        <w:t>AluY</w:t>
        <w:tab/>
        <w:t>SINE/Alu</w:t>
        <w:tab/>
        <w:t>1</w:t>
        <w:tab/>
        <w:t>304                     ( AluY_19_412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112102</w:t>
        <w:tab/>
        <w:t>8112277</w:t>
        <w:tab/>
        <w:t>+</w:t>
        <w:tab/>
        <w:t>AluSg/x</w:t>
        <w:tab/>
        <w:t>SINE/Alu</w:t>
        <w:tab/>
        <w:t>134</w:t>
        <w:tab/>
        <w:t>3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8368732-8369628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7258</w:t>
        <w:tab/>
        <w:t>8367321</w:t>
        <w:tab/>
        <w:t>+</w:t>
        <w:tab/>
        <w:t>L3</w:t>
        <w:tab/>
        <w:t>LINE/CR1</w:t>
        <w:tab/>
        <w:t>4337</w:t>
        <w:tab/>
        <w:t>440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8006</w:t>
        <w:tab/>
        <w:t>8368285</w:t>
        <w:tab/>
        <w:t>+</w:t>
        <w:tab/>
        <w:t>AluSx</w:t>
        <w:tab/>
        <w:t>SINE/Alu</w:t>
        <w:tab/>
        <w:t>8</w:t>
        <w:tab/>
        <w:t>28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8370</w:t>
        <w:tab/>
        <w:t>8368583</w:t>
        <w:tab/>
        <w:t>C</w:t>
        <w:tab/>
        <w:t>MIR</w:t>
        <w:tab/>
        <w:t>SINE/MIR</w:t>
        <w:tab/>
        <w:t>252</w:t>
        <w:tab/>
        <w:t>2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8732</w:t>
        <w:tab/>
        <w:t>8369036</w:t>
        <w:tab/>
        <w:t>+</w:t>
        <w:tab/>
        <w:t>AluSp</w:t>
        <w:tab/>
        <w:t>SINE/Alu</w:t>
        <w:tab/>
        <w:t>1</w:t>
        <w:tab/>
        <w:t>306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9392</w:t>
        <w:tab/>
        <w:t>8369492</w:t>
        <w:tab/>
        <w:t>+</w:t>
        <w:tab/>
        <w:t>MIR</w:t>
        <w:tab/>
        <w:t>SINE/MIR</w:t>
        <w:tab/>
        <w:t>29</w:t>
        <w:tab/>
        <w:t>14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8369496</w:t>
        <w:tab/>
        <w:t>8369802</w:t>
        <w:tab/>
        <w:t>+</w:t>
        <w:tab/>
        <w:t>AluSx</w:t>
        <w:tab/>
        <w:t>SINE/Alu</w:t>
        <w:tab/>
        <w:t>1</w:t>
        <w:tab/>
        <w:t>308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19_423</w:t>
        <w:tab/>
        <w:t>22608329-22608623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6564</w:t>
        <w:tab/>
        <w:t>22606877</w:t>
        <w:tab/>
        <w:t>C</w:t>
        <w:tab/>
        <w:t>AluSp</w:t>
        <w:tab/>
        <w:t>SINE/Alu</w:t>
        <w:tab/>
        <w:t>31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7017</w:t>
        <w:tab/>
        <w:t>22607321</w:t>
        <w:tab/>
        <w:t>C</w:t>
        <w:tab/>
        <w:t>AluY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7671</w:t>
        <w:tab/>
        <w:t>22607841</w:t>
        <w:tab/>
        <w:t>C</w:t>
        <w:tab/>
        <w:t>MER5B</w:t>
        <w:tab/>
        <w:t>DNA/MER1_type</w:t>
        <w:tab/>
        <w:t>17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7967</w:t>
        <w:tab/>
        <w:t>22608263</w:t>
        <w:tab/>
        <w:t>+</w:t>
        <w:tab/>
        <w:t>AluSx</w:t>
        <w:tab/>
        <w:t>SINE/Alu</w:t>
        <w:tab/>
        <w:t>1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8329</w:t>
        <w:tab/>
        <w:t>22608623</w:t>
        <w:tab/>
        <w:t>+</w:t>
        <w:tab/>
        <w:t>AluSx</w:t>
        <w:tab/>
        <w:t>SINE/Alu</w:t>
        <w:tab/>
        <w:t>1</w:t>
        <w:tab/>
        <w:t>294                     ( AluSx_19_42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609553</w:t>
        <w:tab/>
        <w:t>22609886</w:t>
        <w:tab/>
        <w:t>C</w:t>
        <w:tab/>
        <w:t>MER93a</w:t>
        <w:tab/>
        <w:t>LTR/ERV1</w:t>
        <w:tab/>
        <w:t>359</w:t>
        <w:tab/>
        <w:t>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2710451-22711975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09195</w:t>
        <w:tab/>
        <w:t>22709521</w:t>
        <w:tab/>
        <w:t>+</w:t>
        <w:tab/>
        <w:t>MER93a</w:t>
        <w:tab/>
        <w:t>LTR/ERV1</w:t>
        <w:tab/>
        <w:t>19</w:t>
        <w:tab/>
        <w:t>35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0444</w:t>
        <w:tab/>
        <w:t>22710744</w:t>
        <w:tab/>
        <w:t>C</w:t>
        <w:tab/>
        <w:t>AluSg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0805</w:t>
        <w:tab/>
        <w:t>22711090</w:t>
        <w:tab/>
        <w:t>C</w:t>
        <w:tab/>
        <w:t>AluSx</w:t>
        <w:tab/>
        <w:t>SINE/Alu</w:t>
        <w:tab/>
        <w:t>296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1124</w:t>
        <w:tab/>
        <w:t>22711180</w:t>
        <w:tab/>
        <w:t>C</w:t>
        <w:tab/>
        <w:t>Charlie5</w:t>
        <w:tab/>
        <w:t>DNA/MER1_type</w:t>
        <w:tab/>
        <w:t>2569</w:t>
        <w:tab/>
        <w:t>25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1194</w:t>
        <w:tab/>
        <w:t>22711486</w:t>
        <w:tab/>
        <w:t>+</w:t>
        <w:tab/>
        <w:t>AluSg</w:t>
        <w:tab/>
        <w:t>SINE/Alu</w:t>
        <w:tab/>
        <w:t>5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1493</w:t>
        <w:tab/>
        <w:t>22711795</w:t>
        <w:tab/>
        <w:t>+</w:t>
        <w:tab/>
        <w:t>AluSg</w:t>
        <w:tab/>
        <w:t>SINE/Alu</w:t>
        <w:tab/>
        <w:t>1</w:t>
        <w:tab/>
        <w:t xml:space="preserve">303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1948</w:t>
        <w:tab/>
        <w:t>22712223</w:t>
        <w:tab/>
        <w:t>C</w:t>
        <w:tab/>
        <w:t>AluSx</w:t>
        <w:tab/>
        <w:t>SINE/Alu</w:t>
        <w:tab/>
        <w:t>276</w:t>
        <w:tab/>
        <w:t xml:space="preserve">1                                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2348</w:t>
        <w:tab/>
        <w:t>22712512</w:t>
        <w:tab/>
        <w:t>+</w:t>
        <w:tab/>
        <w:t>MER5B</w:t>
        <w:tab/>
        <w:t>DNA/MER1_type</w:t>
        <w:tab/>
        <w:t>1</w:t>
        <w:tab/>
        <w:t>16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2699</w:t>
        <w:tab/>
        <w:t>22712754</w:t>
        <w:tab/>
        <w:t>C</w:t>
        <w:tab/>
        <w:t>L2</w:t>
        <w:tab/>
        <w:t>LINE/L2</w:t>
        <w:tab/>
        <w:t>3355</w:t>
        <w:tab/>
        <w:t>3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2879</w:t>
        <w:tab/>
        <w:t>22713168</w:t>
        <w:tab/>
        <w:t>+</w:t>
        <w:tab/>
        <w:t>AluSq</w:t>
        <w:tab/>
        <w:t>SINE/Alu</w:t>
        <w:tab/>
        <w:t>4</w:t>
        <w:tab/>
        <w:t>2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2713171</w:t>
        <w:tab/>
        <w:t>22713481</w:t>
        <w:tab/>
        <w:t>+</w:t>
        <w:tab/>
        <w:t>MER61E</w:t>
        <w:tab/>
        <w:t>LTR/ERV1</w:t>
        <w:tab/>
        <w:t>304</w:t>
        <w:tab/>
        <w:t>77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Y_19_432</w:t>
        <w:tab/>
        <w:t>51681056-5168135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79554</w:t>
        <w:tab/>
        <w:t>51679731</w:t>
        <w:tab/>
        <w:t>+</w:t>
        <w:tab/>
        <w:t>AluSx</w:t>
        <w:tab/>
        <w:t>SINE/Alu</w:t>
        <w:tab/>
        <w:t>130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79732</w:t>
        <w:tab/>
        <w:t>51679991</w:t>
        <w:tab/>
        <w:t>+</w:t>
        <w:tab/>
        <w:t>MER65D</w:t>
        <w:tab/>
        <w:t>LTR/ERV1</w:t>
        <w:tab/>
        <w:t>209</w:t>
        <w:tab/>
        <w:t>4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79995</w:t>
        <w:tab/>
        <w:t>51680114</w:t>
        <w:tab/>
        <w:t>+</w:t>
        <w:tab/>
        <w:t>L2</w:t>
        <w:tab/>
        <w:t>LINE/L2</w:t>
        <w:tab/>
        <w:t>3258</w:t>
        <w:tab/>
        <w:t>33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0241</w:t>
        <w:tab/>
        <w:t>51680525</w:t>
        <w:tab/>
        <w:t>+</w:t>
        <w:tab/>
        <w:t>AluSx</w:t>
        <w:tab/>
        <w:t>SINE/Alu</w:t>
        <w:tab/>
        <w:t>3</w:t>
        <w:tab/>
        <w:t>2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0526</w:t>
        <w:tab/>
        <w:t>51680548</w:t>
        <w:tab/>
        <w:t>+</w:t>
        <w:tab/>
        <w:t>(TAA)n</w:t>
        <w:tab/>
        <w:t>Simple_repeat</w:t>
        <w:tab/>
        <w:t>2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0569</w:t>
        <w:tab/>
        <w:t>51680777</w:t>
        <w:tab/>
        <w:t>C</w:t>
        <w:tab/>
        <w:t>L1MC4a</w:t>
        <w:tab/>
        <w:t>LINE/L1</w:t>
        <w:tab/>
        <w:t>5963</w:t>
        <w:tab/>
        <w:t>57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1056</w:t>
        <w:tab/>
        <w:t>51681359</w:t>
        <w:tab/>
        <w:t>+</w:t>
        <w:tab/>
        <w:t>AluY</w:t>
        <w:tab/>
        <w:t>SINE/Alu</w:t>
        <w:tab/>
        <w:t>1</w:t>
        <w:tab/>
        <w:t>303                     ( AluY_19_432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1360</w:t>
        <w:tab/>
        <w:t>51681518</w:t>
        <w:tab/>
        <w:t>+</w:t>
        <w:tab/>
        <w:t>AluSq</w:t>
        <w:tab/>
        <w:t>SINE/Alu</w:t>
        <w:tab/>
        <w:t>134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1580</w:t>
        <w:tab/>
        <w:t>51681710</w:t>
        <w:tab/>
        <w:t>+</w:t>
        <w:tab/>
        <w:t>(CA)n</w:t>
        <w:tab/>
        <w:t>Simple_repeat</w:t>
        <w:tab/>
        <w:t>2</w:t>
        <w:tab/>
        <w:t>13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2336</w:t>
        <w:tab/>
        <w:t>51682492</w:t>
        <w:tab/>
        <w:t>+</w:t>
        <w:tab/>
        <w:t>MIR</w:t>
        <w:tab/>
        <w:t>SINE/MIR</w:t>
        <w:tab/>
        <w:t>6</w:t>
        <w:tab/>
        <w:t>16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2620</w:t>
        <w:tab/>
        <w:t>51682791</w:t>
        <w:tab/>
        <w:t>C</w:t>
        <w:tab/>
        <w:t>MER5B</w:t>
        <w:tab/>
        <w:t>DNA/MER1_type</w:t>
        <w:tab/>
        <w:t>178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1682830</w:t>
        <w:tab/>
        <w:t>51683000</w:t>
        <w:tab/>
        <w:t>C</w:t>
        <w:tab/>
        <w:t>MER5A</w:t>
        <w:tab/>
        <w:t>DNA/MER1_type</w:t>
        <w:tab/>
        <w:t>18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2093760-5209703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2252</w:t>
        <w:tab/>
        <w:t>52092429</w:t>
        <w:tab/>
        <w:t>+</w:t>
        <w:tab/>
        <w:t>AluSx</w:t>
        <w:tab/>
        <w:t>SINE/Alu</w:t>
        <w:tab/>
        <w:t>130</w:t>
        <w:tab/>
        <w:t>29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2430</w:t>
        <w:tab/>
        <w:t>52092689</w:t>
        <w:tab/>
        <w:t>+</w:t>
        <w:tab/>
        <w:t>MER65D</w:t>
        <w:tab/>
        <w:t>LTR/ERV1</w:t>
        <w:tab/>
        <w:t>209</w:t>
        <w:tab/>
        <w:t>4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2693</w:t>
        <w:tab/>
        <w:t>52092812</w:t>
        <w:tab/>
        <w:t>+</w:t>
        <w:tab/>
        <w:t>L2</w:t>
        <w:tab/>
        <w:t>LINE/L2</w:t>
        <w:tab/>
        <w:t>3258</w:t>
        <w:tab/>
        <w:t>337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2939</w:t>
        <w:tab/>
        <w:t>52093223</w:t>
        <w:tab/>
        <w:t>+</w:t>
        <w:tab/>
        <w:t>AluSx</w:t>
        <w:tab/>
        <w:t>SINE/Alu</w:t>
        <w:tab/>
        <w:t>3</w:t>
        <w:tab/>
        <w:t>2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3224</w:t>
        <w:tab/>
        <w:t>52093252</w:t>
        <w:tab/>
        <w:t>+</w:t>
        <w:tab/>
        <w:t>(TAA)n</w:t>
        <w:tab/>
        <w:t>Simple_repeat</w:t>
        <w:tab/>
        <w:t>2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3273</w:t>
        <w:tab/>
        <w:t>52093481</w:t>
        <w:tab/>
        <w:t>C</w:t>
        <w:tab/>
        <w:t>L1MC4a</w:t>
        <w:tab/>
        <w:t>LINE/L1</w:t>
        <w:tab/>
        <w:t>5963</w:t>
        <w:tab/>
        <w:t>57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3760</w:t>
        <w:tab/>
        <w:t>52094029</w:t>
        <w:tab/>
        <w:t>+</w:t>
        <w:tab/>
        <w:t>AluY</w:t>
        <w:tab/>
        <w:t>SINE/Alu</w:t>
        <w:tab/>
        <w:t>1</w:t>
        <w:tab/>
        <w:t>308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4337</w:t>
        <w:tab/>
        <w:t>52094743</w:t>
        <w:tab/>
        <w:t>C</w:t>
        <w:tab/>
        <w:t>MER77</w:t>
        <w:tab/>
        <w:t>LTR/ERVL</w:t>
        <w:tab/>
        <w:t>606</w:t>
        <w:tab/>
        <w:t>1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4744</w:t>
        <w:tab/>
        <w:t>52095044</w:t>
        <w:tab/>
        <w:t>+</w:t>
        <w:tab/>
        <w:t>AluSq</w:t>
        <w:tab/>
        <w:t>SINE/Alu</w:t>
        <w:tab/>
        <w:t>1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5045</w:t>
        <w:tab/>
        <w:t>52095227</w:t>
        <w:tab/>
        <w:t>C</w:t>
        <w:tab/>
        <w:t>MER77</w:t>
        <w:tab/>
        <w:t>LTR/ERVL</w:t>
        <w:tab/>
        <w:t>179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5228</w:t>
        <w:tab/>
        <w:t>52095523</w:t>
        <w:tab/>
        <w:t>C</w:t>
        <w:tab/>
        <w:t>AluSc</w:t>
        <w:tab/>
        <w:t>SINE/Alu</w:t>
        <w:tab/>
        <w:t>29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5524</w:t>
        <w:tab/>
        <w:t>52095555</w:t>
        <w:tab/>
        <w:t>C</w:t>
        <w:tab/>
        <w:t>MER77</w:t>
        <w:tab/>
        <w:t>LTR/ERVL</w:t>
        <w:tab/>
        <w:t>2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5558</w:t>
        <w:tab/>
        <w:t>52095933</w:t>
        <w:tab/>
        <w:t>+</w:t>
        <w:tab/>
        <w:t>MSTA</w:t>
        <w:tab/>
        <w:t>LTR/MaLR</w:t>
        <w:tab/>
        <w:t>1</w:t>
        <w:tab/>
        <w:t>4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6359</w:t>
        <w:tab/>
        <w:t>52096387</w:t>
        <w:tab/>
        <w:t>+</w:t>
        <w:tab/>
        <w:t>(CA)n</w:t>
        <w:tab/>
        <w:t>Simple_repeat</w:t>
        <w:tab/>
        <w:t>1</w:t>
        <w:tab/>
        <w:t>2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6399</w:t>
        <w:tab/>
        <w:t>52096543</w:t>
        <w:tab/>
        <w:t>+</w:t>
        <w:tab/>
        <w:t>(CA)n</w:t>
        <w:tab/>
        <w:t>Simple_repeat</w:t>
        <w:tab/>
        <w:t>1</w:t>
        <w:tab/>
        <w:t>14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6568</w:t>
        <w:tab/>
        <w:t>52096711</w:t>
        <w:tab/>
        <w:t>+</w:t>
        <w:tab/>
        <w:t>AluSq</w:t>
        <w:tab/>
        <w:t>SINE/Alu</w:t>
        <w:tab/>
        <w:t>1</w:t>
        <w:tab/>
        <w:t>1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6712</w:t>
        <w:tab/>
        <w:t>52097022</w:t>
        <w:tab/>
        <w:t>+</w:t>
        <w:tab/>
        <w:t>AluY</w:t>
        <w:tab/>
        <w:t>SINE/Alu</w:t>
        <w:tab/>
        <w:t>1</w:t>
        <w:tab/>
        <w:t>310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7023</w:t>
        <w:tab/>
        <w:t>52097193</w:t>
        <w:tab/>
        <w:t>+</w:t>
        <w:tab/>
        <w:t>AluSq</w:t>
        <w:tab/>
        <w:t>SINE/Alu</w:t>
        <w:tab/>
        <w:t>125</w:t>
        <w:tab/>
        <w:t>29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7255</w:t>
        <w:tab/>
        <w:t>52097385</w:t>
        <w:tab/>
        <w:t>+</w:t>
        <w:tab/>
        <w:t>(CA)n</w:t>
        <w:tab/>
        <w:t>Simple_repeat</w:t>
        <w:tab/>
        <w:t>2</w:t>
        <w:tab/>
        <w:t>13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8011</w:t>
        <w:tab/>
        <w:t>52098214</w:t>
        <w:tab/>
        <w:t>+</w:t>
        <w:tab/>
        <w:t>MIR</w:t>
        <w:tab/>
        <w:t>SINE/MIR</w:t>
        <w:tab/>
        <w:t>6</w:t>
        <w:tab/>
        <w:t>21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8369</w:t>
        <w:tab/>
        <w:t>52098467</w:t>
        <w:tab/>
        <w:t>+</w:t>
        <w:tab/>
        <w:t>MER5B</w:t>
        <w:tab/>
        <w:t>DNA/MER1_type</w:t>
        <w:tab/>
        <w:t>90</w:t>
        <w:tab/>
        <w:t>17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2098506</w:t>
        <w:tab/>
        <w:t>52098676</w:t>
        <w:tab/>
        <w:t>C</w:t>
        <w:tab/>
        <w:t>MER5A</w:t>
        <w:tab/>
        <w:t>DNA/MER1_type</w:t>
        <w:tab/>
        <w:t>18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19_436</w:t>
        <w:tab/>
        <w:t>57443800-57444107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2040</w:t>
        <w:tab/>
        <w:t>57442467</w:t>
        <w:tab/>
        <w:t>C</w:t>
        <w:tab/>
        <w:t>MER77</w:t>
        <w:tab/>
        <w:t>LTR/ERVL</w:t>
        <w:tab/>
        <w:t>596</w:t>
        <w:tab/>
        <w:t>1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2476</w:t>
        <w:tab/>
        <w:t>57442726</w:t>
        <w:tab/>
        <w:t>+</w:t>
        <w:tab/>
        <w:t>AluSc</w:t>
        <w:tab/>
        <w:t>SINE/Alu</w:t>
        <w:tab/>
        <w:t>1</w:t>
        <w:tab/>
        <w:t>2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3103</w:t>
        <w:tab/>
        <w:t>57443514</w:t>
        <w:tab/>
        <w:t>C</w:t>
        <w:tab/>
        <w:t>MER74C</w:t>
        <w:tab/>
        <w:t>LTR/ERVL</w:t>
        <w:tab/>
        <w:t>454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3666</w:t>
        <w:tab/>
        <w:t>57443797</w:t>
        <w:tab/>
        <w:t>+</w:t>
        <w:tab/>
        <w:t>AluSp</w:t>
        <w:tab/>
        <w:t>SINE/Alu</w:t>
        <w:tab/>
        <w:t>1</w:t>
        <w:tab/>
        <w:t>1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3800</w:t>
        <w:tab/>
        <w:t>57444107</w:t>
        <w:tab/>
        <w:t>+</w:t>
        <w:tab/>
        <w:t>AluSg</w:t>
        <w:tab/>
        <w:t>SINE/Alu</w:t>
        <w:tab/>
        <w:t>1</w:t>
        <w:tab/>
        <w:t>309                     ( AluSg_19_436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4265</w:t>
        <w:tab/>
        <w:t>57444369</w:t>
        <w:tab/>
        <w:t>C</w:t>
        <w:tab/>
        <w:t>MLT1C</w:t>
        <w:tab/>
        <w:t>LTR/MaLR</w:t>
        <w:tab/>
        <w:t>1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4647</w:t>
        <w:tab/>
        <w:t>57444689</w:t>
        <w:tab/>
        <w:t>+</w:t>
        <w:tab/>
        <w:t>(TG)n</w:t>
        <w:tab/>
        <w:t>Simple_repeat</w:t>
        <w:tab/>
        <w:t>2</w:t>
        <w:tab/>
        <w:t>4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4830</w:t>
        <w:tab/>
        <w:t>57444853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4883</w:t>
        <w:tab/>
        <w:t>57445188</w:t>
        <w:tab/>
        <w:t>C</w:t>
        <w:tab/>
        <w:t>AluSx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5278</w:t>
        <w:tab/>
        <w:t>57445305</w:t>
        <w:tab/>
        <w:t>+</w:t>
        <w:tab/>
        <w:t>AT_rich</w:t>
        <w:tab/>
        <w:t>Low_complexity</w:t>
        <w:tab/>
        <w:t>1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445309</w:t>
        <w:tab/>
        <w:t>57445785</w:t>
        <w:tab/>
        <w:t>+</w:t>
        <w:tab/>
        <w:t>MLT2B1</w:t>
        <w:tab/>
        <w:t>LTR/ERVL</w:t>
        <w:tab/>
        <w:t>1</w:t>
        <w:tab/>
        <w:t>5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7908800-57909917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7029</w:t>
        <w:tab/>
        <w:t>57907466</w:t>
        <w:tab/>
        <w:t>C</w:t>
        <w:tab/>
        <w:t>MER77</w:t>
        <w:tab/>
        <w:t>LTR/ERVL</w:t>
        <w:tab/>
        <w:t>603</w:t>
        <w:tab/>
        <w:t>18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7473</w:t>
        <w:tab/>
        <w:t>57907723</w:t>
        <w:tab/>
        <w:t>+</w:t>
        <w:tab/>
        <w:t>AluSc</w:t>
        <w:tab/>
        <w:t>SINE/Alu</w:t>
        <w:tab/>
        <w:t>1</w:t>
        <w:tab/>
        <w:t>2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8103</w:t>
        <w:tab/>
        <w:t>57908514</w:t>
        <w:tab/>
        <w:t>C</w:t>
        <w:tab/>
        <w:t>MER74C</w:t>
        <w:tab/>
        <w:t>LTR/ERVL</w:t>
        <w:tab/>
        <w:t>454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8666</w:t>
        <w:tab/>
        <w:t>57908949</w:t>
        <w:tab/>
        <w:t>+</w:t>
        <w:tab/>
        <w:t>AluSp</w:t>
        <w:tab/>
        <w:t>SINE/Alu</w:t>
        <w:tab/>
        <w:t>1</w:t>
        <w:tab/>
        <w:t>285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8950</w:t>
        <w:tab/>
        <w:t>57908981</w:t>
        <w:tab/>
        <w:t>+</w:t>
        <w:tab/>
        <w:t>(TAA)n</w:t>
        <w:tab/>
        <w:t>Simple_repeat</w:t>
        <w:tab/>
        <w:t>2</w:t>
        <w:tab/>
        <w:t>3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9063</w:t>
        <w:tab/>
        <w:t>57909356</w:t>
        <w:tab/>
        <w:t>C</w:t>
        <w:tab/>
        <w:t>AluSx</w:t>
        <w:tab/>
        <w:t>SINE/Alu</w:t>
        <w:tab/>
        <w:t>30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09611</w:t>
        <w:tab/>
        <w:t>57909918</w:t>
        <w:tab/>
        <w:t>+</w:t>
        <w:tab/>
        <w:t>AluSg</w:t>
        <w:tab/>
        <w:t>SINE/Alu</w:t>
        <w:tab/>
        <w:t>2</w:t>
        <w:tab/>
        <w:t>310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0066</w:t>
        <w:tab/>
        <w:t>57910170</w:t>
        <w:tab/>
        <w:t>C</w:t>
        <w:tab/>
        <w:t>MLT1C</w:t>
        <w:tab/>
        <w:t>LTR/MaLR</w:t>
        <w:tab/>
        <w:t>10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0446</w:t>
        <w:tab/>
        <w:t>57910468</w:t>
        <w:tab/>
        <w:t>+</w:t>
        <w:tab/>
        <w:t>(TG)n</w:t>
        <w:tab/>
        <w:t>Simple_repeat</w:t>
        <w:tab/>
        <w:t>2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0611</w:t>
        <w:tab/>
        <w:t>57910634</w:t>
        <w:tab/>
        <w:t>+</w:t>
        <w:tab/>
        <w:t>AT_rich</w:t>
        <w:tab/>
        <w:t>Low_complexity</w:t>
        <w:tab/>
        <w:t>1</w:t>
        <w:tab/>
        <w:t>2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0664</w:t>
        <w:tab/>
        <w:t>57910958</w:t>
        <w:tab/>
        <w:t>C</w:t>
        <w:tab/>
        <w:t>AluSx</w:t>
        <w:tab/>
        <w:t>SINE/Alu</w:t>
        <w:tab/>
        <w:t>29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1048</w:t>
        <w:tab/>
        <w:t>57911075</w:t>
        <w:tab/>
        <w:t>+</w:t>
        <w:tab/>
        <w:t>AT_rich</w:t>
        <w:tab/>
        <w:t>Low_complexity</w:t>
        <w:tab/>
        <w:t>1</w:t>
        <w:tab/>
        <w:t>2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7911081</w:t>
        <w:tab/>
        <w:t>57911555</w:t>
        <w:tab/>
        <w:t>+</w:t>
        <w:tab/>
        <w:t>MLT2B1</w:t>
        <w:tab/>
        <w:t>LTR/ERVL</w:t>
        <w:tab/>
        <w:t>3</w:t>
        <w:tab/>
        <w:t>51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20_449</w:t>
        <w:tab/>
        <w:t>34703693-34704014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2211</w:t>
        <w:tab/>
        <w:t>34702322</w:t>
        <w:tab/>
        <w:t>+</w:t>
        <w:tab/>
        <w:t>MER3</w:t>
        <w:tab/>
        <w:t>DNA/MER1_type</w:t>
        <w:tab/>
        <w:t>15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2323</w:t>
        <w:tab/>
        <w:t>34702629</w:t>
        <w:tab/>
        <w:t>C</w:t>
        <w:tab/>
        <w:t>AluSq</w:t>
        <w:tab/>
        <w:t>SINE/Alu</w:t>
        <w:tab/>
        <w:t>304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2630</w:t>
        <w:tab/>
        <w:t>34702698</w:t>
        <w:tab/>
        <w:t>+</w:t>
        <w:tab/>
        <w:t>MER3</w:t>
        <w:tab/>
        <w:t>DNA/MER1_type</w:t>
        <w:tab/>
        <w:t>127</w:t>
        <w:tab/>
        <w:t>2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3693</w:t>
        <w:tab/>
        <w:t>34704014</w:t>
        <w:tab/>
        <w:t>+</w:t>
        <w:tab/>
        <w:t>AluSx</w:t>
        <w:tab/>
        <w:t>SINE/Alu</w:t>
        <w:tab/>
        <w:t>1</w:t>
        <w:tab/>
        <w:t>312                     ( AluSx_20_449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4073</w:t>
        <w:tab/>
        <w:t>34704142</w:t>
        <w:tab/>
        <w:t>+</w:t>
        <w:tab/>
        <w:t>MIRb</w:t>
        <w:tab/>
        <w:t>SINE/MIR</w:t>
        <w:tab/>
        <w:t>105</w:t>
        <w:tab/>
        <w:t>1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4246</w:t>
        <w:tab/>
        <w:t>34704395</w:t>
        <w:tab/>
        <w:t>C</w:t>
        <w:tab/>
        <w:t>AluJo</w:t>
        <w:tab/>
        <w:t>SINE/Alu</w:t>
        <w:tab/>
        <w:t>275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4396</w:t>
        <w:tab/>
        <w:t>34704701</w:t>
        <w:tab/>
        <w:t>C</w:t>
        <w:tab/>
        <w:t>AluSp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4702</w:t>
        <w:tab/>
        <w:t>34704829</w:t>
        <w:tab/>
        <w:t>C</w:t>
        <w:tab/>
        <w:t>AluJo</w:t>
        <w:tab/>
        <w:t>SINE/Alu</w:t>
        <w:tab/>
        <w:t>12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4847</w:t>
        <w:tab/>
        <w:t>34704984</w:t>
        <w:tab/>
        <w:t>+</w:t>
        <w:tab/>
        <w:t>L2</w:t>
        <w:tab/>
        <w:t>LINE/L2</w:t>
        <w:tab/>
        <w:t>3261</w:t>
        <w:tab/>
        <w:t>34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5178</w:t>
        <w:tab/>
        <w:t>34705297</w:t>
        <w:tab/>
        <w:t>C</w:t>
        <w:tab/>
        <w:t>L2</w:t>
        <w:tab/>
        <w:t>LINE/L2</w:t>
        <w:tab/>
        <w:t>3369</w:t>
        <w:tab/>
        <w:t>324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4705487</w:t>
        <w:tab/>
        <w:t>34705765</w:t>
        <w:tab/>
        <w:t>+</w:t>
        <w:tab/>
        <w:t>AluSx</w:t>
        <w:tab/>
        <w:t>SINE/Alu</w:t>
        <w:tab/>
        <w:t>1</w:t>
        <w:tab/>
        <w:t>27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3797116-33797905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5620</w:t>
        <w:tab/>
        <w:t>33795731</w:t>
        <w:tab/>
        <w:t>+</w:t>
        <w:tab/>
        <w:t>MER3</w:t>
        <w:tab/>
        <w:t>DNA/MER1_type</w:t>
        <w:tab/>
        <w:t>15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5732</w:t>
        <w:tab/>
        <w:t>33796053</w:t>
        <w:tab/>
        <w:t>C</w:t>
        <w:tab/>
        <w:t>AluSq</w:t>
        <w:tab/>
        <w:t>SINE/Alu</w:t>
        <w:tab/>
        <w:t>300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6054</w:t>
        <w:tab/>
        <w:t>33796122</w:t>
        <w:tab/>
        <w:t>+</w:t>
        <w:tab/>
        <w:t>MER3</w:t>
        <w:tab/>
        <w:t>DNA/MER1_type</w:t>
        <w:tab/>
        <w:t>127</w:t>
        <w:tab/>
        <w:t>20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7116</w:t>
        <w:tab/>
        <w:t>33797421</w:t>
        <w:tab/>
        <w:t>+</w:t>
        <w:tab/>
        <w:t>AluSx</w:t>
        <w:tab/>
        <w:t>SINE/Alu</w:t>
        <w:tab/>
        <w:t>1</w:t>
        <w:tab/>
        <w:t>296                     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7496</w:t>
        <w:tab/>
        <w:t>33797581</w:t>
        <w:tab/>
        <w:t>C</w:t>
        <w:tab/>
        <w:t>AluSg/x</w:t>
        <w:tab/>
        <w:t>SINE/Alu</w:t>
        <w:tab/>
        <w:t>191</w:t>
        <w:tab/>
        <w:t>13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7597</w:t>
        <w:tab/>
        <w:t>33797905</w:t>
        <w:tab/>
        <w:t>+</w:t>
        <w:tab/>
        <w:t>AluSx</w:t>
        <w:tab/>
        <w:t>SINE/Alu</w:t>
        <w:tab/>
        <w:t>26</w:t>
        <w:tab/>
        <w:t>312                 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7964</w:t>
        <w:tab/>
        <w:t>33798033</w:t>
        <w:tab/>
        <w:t>+</w:t>
        <w:tab/>
        <w:t>MIRb</w:t>
        <w:tab/>
        <w:t>SINE/MIR</w:t>
        <w:tab/>
        <w:t>105</w:t>
        <w:tab/>
        <w:t>17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8137</w:t>
        <w:tab/>
        <w:t>33798286</w:t>
        <w:tab/>
        <w:t>C</w:t>
        <w:tab/>
        <w:t>AluJo</w:t>
        <w:tab/>
        <w:t>SINE/Alu</w:t>
        <w:tab/>
        <w:t>275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8287</w:t>
        <w:tab/>
        <w:t>33798592</w:t>
        <w:tab/>
        <w:t>C</w:t>
        <w:tab/>
        <w:t>AluSp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8593</w:t>
        <w:tab/>
        <w:t>33798720</w:t>
        <w:tab/>
        <w:t>C</w:t>
        <w:tab/>
        <w:t>AluJo</w:t>
        <w:tab/>
        <w:t>SINE/Alu</w:t>
        <w:tab/>
        <w:t>12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8741</w:t>
        <w:tab/>
        <w:t>33798875</w:t>
        <w:tab/>
        <w:t>+</w:t>
        <w:tab/>
        <w:t>L2</w:t>
        <w:tab/>
        <w:t>LINE/L2</w:t>
        <w:tab/>
        <w:t>3264</w:t>
        <w:tab/>
        <w:t>34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9065</w:t>
        <w:tab/>
        <w:t>33799184</w:t>
        <w:tab/>
        <w:t>C</w:t>
        <w:tab/>
        <w:t>L2</w:t>
        <w:tab/>
        <w:t>LINE/L2</w:t>
        <w:tab/>
        <w:t>3369</w:t>
        <w:tab/>
        <w:t>324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9324</w:t>
        <w:tab/>
        <w:t>33799369</w:t>
        <w:tab/>
        <w:t>+</w:t>
        <w:tab/>
        <w:t>MIR</w:t>
        <w:tab/>
        <w:t>SINE/MIR</w:t>
        <w:tab/>
        <w:t>108</w:t>
        <w:tab/>
        <w:t>15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3799374</w:t>
        <w:tab/>
        <w:t>33799652</w:t>
        <w:tab/>
        <w:t>+</w:t>
        <w:tab/>
        <w:t>AluSx</w:t>
        <w:tab/>
        <w:t>SINE/Alu</w:t>
        <w:tab/>
        <w:t>1</w:t>
        <w:tab/>
        <w:t>27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x_20_452</w:t>
        <w:tab/>
        <w:t>39148035-3914833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46982</w:t>
        <w:tab/>
        <w:t>39147228</w:t>
        <w:tab/>
        <w:t>+</w:t>
        <w:tab/>
        <w:t>L1M5</w:t>
        <w:tab/>
        <w:t>LINE/L1</w:t>
        <w:tab/>
        <w:t>5032</w:t>
        <w:tab/>
        <w:t>5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47270</w:t>
        <w:tab/>
        <w:t>39147475</w:t>
        <w:tab/>
        <w:t>+</w:t>
        <w:tab/>
        <w:t>L1M5</w:t>
        <w:tab/>
        <w:t>LINE/L1</w:t>
        <w:tab/>
        <w:t>5366</w:t>
        <w:tab/>
        <w:t>558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48035</w:t>
        <w:tab/>
        <w:t>39148339</w:t>
        <w:tab/>
        <w:t>+</w:t>
        <w:tab/>
        <w:t>AluSx</w:t>
        <w:tab/>
        <w:t>SINE/Alu</w:t>
        <w:tab/>
        <w:t>1</w:t>
        <w:tab/>
        <w:t>305                     ( AluSx_20_452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48516</w:t>
        <w:tab/>
        <w:t>39148553</w:t>
        <w:tab/>
        <w:t>+</w:t>
        <w:tab/>
        <w:t>L2</w:t>
        <w:tab/>
        <w:t>LINE/L2</w:t>
        <w:tab/>
        <w:t>3382</w:t>
        <w:tab/>
        <w:t>34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49746</w:t>
        <w:tab/>
        <w:t>39149775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8351911-3835251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0851</w:t>
        <w:tab/>
        <w:t>38351097</w:t>
        <w:tab/>
        <w:t>+</w:t>
        <w:tab/>
        <w:t>L1M5</w:t>
        <w:tab/>
        <w:t>LINE/L1</w:t>
        <w:tab/>
        <w:t>5032</w:t>
        <w:tab/>
        <w:t>529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1142</w:t>
        <w:tab/>
        <w:t>38351348</w:t>
        <w:tab/>
        <w:t>+</w:t>
        <w:tab/>
        <w:t>L1M5</w:t>
        <w:tab/>
        <w:t>LINE/L1</w:t>
        <w:tab/>
        <w:t>5365</w:t>
        <w:tab/>
        <w:t>558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1911</w:t>
        <w:tab/>
        <w:t>38352218</w:t>
        <w:tab/>
        <w:t>+</w:t>
        <w:tab/>
        <w:t>AluSx</w:t>
        <w:tab/>
        <w:t>SINE/Alu</w:t>
        <w:tab/>
        <w:t>1</w:t>
        <w:tab/>
        <w:t>308          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2219</w:t>
        <w:tab/>
        <w:t>38352516</w:t>
        <w:tab/>
        <w:t>+</w:t>
        <w:tab/>
        <w:t>AluSg</w:t>
        <w:tab/>
        <w:t>SINE/Alu</w:t>
        <w:tab/>
        <w:t>8</w:t>
        <w:tab/>
        <w:t>305        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2692</w:t>
        <w:tab/>
        <w:t>38352729</w:t>
        <w:tab/>
        <w:t>+</w:t>
        <w:tab/>
        <w:t>L2</w:t>
        <w:tab/>
        <w:t>LINE/L2</w:t>
        <w:tab/>
        <w:t>3382</w:t>
        <w:tab/>
        <w:t>341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8353921</w:t>
        <w:tab/>
        <w:t>38353950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Jb_20_458c</w:t>
        <w:tab/>
        <w:t>56958335-56958603</w:t>
        <w:tab/>
        <w:t>OCCUPIED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6865</w:t>
        <w:tab/>
        <w:t>56958076</w:t>
        <w:tab/>
        <w:t>+</w:t>
        <w:tab/>
        <w:t>HSMAR1</w:t>
        <w:tab/>
        <w:t>DNA/Mariner</w:t>
        <w:tab/>
        <w:t>57</w:t>
        <w:tab/>
        <w:t>12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8079</w:t>
        <w:tab/>
        <w:t>56958130</w:t>
        <w:tab/>
        <w:t>+</w:t>
        <w:tab/>
        <w:t>AT_rich</w:t>
        <w:tab/>
        <w:t>Low_complexity</w:t>
        <w:tab/>
        <w:t>1</w:t>
        <w:tab/>
        <w:t>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8089</w:t>
        <w:tab/>
        <w:t>56958298</w:t>
        <w:tab/>
        <w:t>+</w:t>
        <w:tab/>
        <w:t>(TA)n</w:t>
        <w:tab/>
        <w:t>Simple_repeat</w:t>
        <w:tab/>
        <w:t>1</w:t>
        <w:tab/>
        <w:t>22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8335</w:t>
        <w:tab/>
        <w:t>56958603</w:t>
        <w:tab/>
        <w:t>C</w:t>
        <w:tab/>
        <w:t>AluJb</w:t>
        <w:tab/>
        <w:t>SINE/Alu</w:t>
        <w:tab/>
        <w:t>281</w:t>
        <w:tab/>
        <w:t>5                     ( AluJb_20_458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8941</w:t>
        <w:tab/>
        <w:t>56959093</w:t>
        <w:tab/>
        <w:t>+</w:t>
        <w:tab/>
        <w:t>AluJb</w:t>
        <w:tab/>
        <w:t>SINE/Alu</w:t>
        <w:tab/>
        <w:t>2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9307</w:t>
        <w:tab/>
        <w:t>56959641</w:t>
        <w:tab/>
        <w:t>C</w:t>
        <w:tab/>
        <w:t>AluSx</w:t>
        <w:tab/>
        <w:t>SINE/Alu</w:t>
        <w:tab/>
        <w:t>32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959727</w:t>
        <w:tab/>
        <w:t>56960546</w:t>
        <w:tab/>
        <w:t>+</w:t>
        <w:tab/>
        <w:t>L1M</w:t>
        <w:tab/>
        <w:t>LINE/L1</w:t>
        <w:tab/>
        <w:t>2639</w:t>
        <w:tab/>
        <w:t>35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56663661-56663929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1557</w:t>
        <w:tab/>
        <w:t>56662766</w:t>
        <w:tab/>
        <w:t>+</w:t>
        <w:tab/>
        <w:t>HSMAR1</w:t>
        <w:tab/>
        <w:t>DNA/Mariner</w:t>
        <w:tab/>
        <w:t>59</w:t>
        <w:tab/>
        <w:t>128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2810</w:t>
        <w:tab/>
        <w:t>56663090</w:t>
        <w:tab/>
        <w:t>+</w:t>
        <w:tab/>
        <w:t>(TA)n</w:t>
        <w:tab/>
        <w:t>Simple_repeat</w:t>
        <w:tab/>
        <w:t>1</w:t>
        <w:tab/>
        <w:t>288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3091</w:t>
        <w:tab/>
        <w:t>56663362</w:t>
        <w:tab/>
        <w:t>C</w:t>
        <w:tab/>
        <w:t>AluJb</w:t>
        <w:tab/>
        <w:t>SINE/Alu</w:t>
        <w:tab/>
        <w:t>284</w:t>
        <w:tab/>
        <w:t>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3457</w:t>
        <w:tab/>
        <w:t>56663624</w:t>
        <w:tab/>
        <w:t>+</w:t>
        <w:tab/>
        <w:t>(TA)n</w:t>
        <w:tab/>
        <w:t>Simple_repeat</w:t>
        <w:tab/>
        <w:t>2</w:t>
        <w:tab/>
        <w:t>18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3658</w:t>
        <w:tab/>
        <w:t>56663929</w:t>
        <w:tab/>
        <w:t>C</w:t>
        <w:tab/>
        <w:t>AluJo</w:t>
        <w:tab/>
        <w:t>SINE/Alu</w:t>
        <w:tab/>
        <w:t>284</w:t>
        <w:tab/>
        <w:t>5                                 (OCCUPIED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4266</w:t>
        <w:tab/>
        <w:t>56664419</w:t>
        <w:tab/>
        <w:t>+</w:t>
        <w:tab/>
        <w:t>AluJb</w:t>
        <w:tab/>
        <w:t>SINE/Alu</w:t>
        <w:tab/>
        <w:t>1</w:t>
        <w:tab/>
        <w:t>13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4420</w:t>
        <w:tab/>
        <w:t>56664451</w:t>
        <w:tab/>
        <w:t>+</w:t>
        <w:tab/>
        <w:t>AT_rich</w:t>
        <w:tab/>
        <w:t>Low_complexity</w:t>
        <w:tab/>
        <w:t>1</w:t>
        <w:tab/>
        <w:t>3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4632</w:t>
        <w:tab/>
        <w:t>56664966</w:t>
        <w:tab/>
        <w:t>C</w:t>
        <w:tab/>
        <w:t>AluSx</w:t>
        <w:tab/>
        <w:t>SINE/Alu</w:t>
        <w:tab/>
        <w:t>32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5050</w:t>
        <w:tab/>
        <w:t>56665411</w:t>
        <w:tab/>
        <w:t>+</w:t>
        <w:tab/>
        <w:t>L1M</w:t>
        <w:tab/>
        <w:t>LINE/L1</w:t>
        <w:tab/>
        <w:t>2639</w:t>
        <w:tab/>
        <w:t>30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56665412</w:t>
        <w:tab/>
        <w:t>56665451</w:t>
        <w:tab/>
        <w:t>+</w:t>
        <w:tab/>
        <w:t>(TA)n</w:t>
        <w:tab/>
        <w:t>Simple_repeat</w:t>
        <w:tab/>
        <w:t>2</w:t>
        <w:tab/>
        <w:t>4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21_460c</w:t>
        <w:tab/>
        <w:t>19463381-19463551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462194</w:t>
        <w:tab/>
        <w:t>19462264</w:t>
        <w:tab/>
        <w:t>+</w:t>
        <w:tab/>
        <w:t>A-rich</w:t>
        <w:tab/>
        <w:t>Low_complexity</w:t>
        <w:tab/>
        <w:t>2</w:t>
        <w:tab/>
        <w:t>7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462895</w:t>
        <w:tab/>
        <w:t>19463016</w:t>
        <w:tab/>
        <w:t>+</w:t>
        <w:tab/>
        <w:t>(TA)n</w:t>
        <w:tab/>
        <w:t>Simple_repeat</w:t>
        <w:tab/>
        <w:t>1</w:t>
        <w:tab/>
        <w:t>1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463381</w:t>
        <w:tab/>
        <w:t>19463551</w:t>
        <w:tab/>
        <w:t>C</w:t>
        <w:tab/>
        <w:t>AluSg/x</w:t>
        <w:tab/>
        <w:t>SINE/Alu</w:t>
        <w:tab/>
        <w:t>307</w:t>
        <w:tab/>
        <w:t>137                     ( AluSg_21_460c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19255809-19256991</w:t>
        <w:tab/>
        <w:t>Min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4612</w:t>
        <w:tab/>
        <w:t>19254684</w:t>
        <w:tab/>
        <w:t>+</w:t>
        <w:tab/>
        <w:t>GA-rich</w:t>
        <w:tab/>
        <w:t>Low_complexity</w:t>
        <w:tab/>
        <w:t>3</w:t>
        <w:tab/>
        <w:t>7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5317</w:t>
        <w:tab/>
        <w:t>19255401</w:t>
        <w:tab/>
        <w:t>+</w:t>
        <w:tab/>
        <w:t>(TATATG)n</w:t>
        <w:tab/>
        <w:t>Simple_repeat</w:t>
        <w:tab/>
        <w:t>4</w:t>
        <w:tab/>
        <w:t>9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5410</w:t>
        <w:tab/>
        <w:t>19255440</w:t>
        <w:tab/>
        <w:t>+</w:t>
        <w:tab/>
        <w:t>(TA)n</w:t>
        <w:tab/>
        <w:t>Simple_repeat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5809</w:t>
        <w:tab/>
        <w:t>19256120</w:t>
        <w:tab/>
        <w:t>C</w:t>
        <w:tab/>
        <w:t>AluSx</w:t>
        <w:tab/>
        <w:t>SINE/Alu</w:t>
        <w:tab/>
        <w:t>30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6574</w:t>
        <w:tab/>
        <w:t>19256599</w:t>
        <w:tab/>
        <w:t>+</w:t>
        <w:tab/>
        <w:t>AT_rich</w:t>
        <w:tab/>
        <w:t>Low_complexity</w:t>
        <w:tab/>
        <w:t>1</w:t>
        <w:tab/>
        <w:t>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19256699</w:t>
        <w:tab/>
        <w:t>19256992</w:t>
        <w:tab/>
        <w:t>C</w:t>
        <w:tab/>
        <w:t>AluSx</w:t>
        <w:tab/>
        <w:t>SINE/Alu</w:t>
        <w:tab/>
        <w:t>297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Jb_22_470</w:t>
        <w:tab/>
        <w:t>28145512-2814581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3928</w:t>
        <w:tab/>
        <w:t>28144216</w:t>
        <w:tab/>
        <w:t>C</w:t>
        <w:tab/>
        <w:t>AluSg1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4368</w:t>
        <w:tab/>
        <w:t>28144482</w:t>
        <w:tab/>
        <w:t>+</w:t>
        <w:tab/>
        <w:t>Charlie8</w:t>
        <w:tab/>
        <w:t>DNA/MER1_type</w:t>
        <w:tab/>
        <w:t>33</w:t>
        <w:tab/>
        <w:t>14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4483</w:t>
        <w:tab/>
        <w:t>28144786</w:t>
        <w:tab/>
        <w:t>C</w:t>
        <w:tab/>
        <w:t>AluSg</w:t>
        <w:tab/>
        <w:t>SINE/Alu</w:t>
        <w:tab/>
        <w:t>30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4787</w:t>
        <w:tab/>
        <w:t>28144845</w:t>
        <w:tab/>
        <w:t>+</w:t>
        <w:tab/>
        <w:t>Charlie8</w:t>
        <w:tab/>
        <w:t>DNA/MER1_type</w:t>
        <w:tab/>
        <w:t>146</w:t>
        <w:tab/>
        <w:t>1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5457</w:t>
        <w:tab/>
        <w:t>28145508</w:t>
        <w:tab/>
        <w:t>+</w:t>
        <w:tab/>
        <w:t>Alu</w:t>
        <w:tab/>
        <w:t>SINE/Alu</w:t>
        <w:tab/>
        <w:t>1</w:t>
        <w:tab/>
        <w:t>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5512</w:t>
        <w:tab/>
        <w:t>28145819</w:t>
        <w:tab/>
        <w:t>+</w:t>
        <w:tab/>
        <w:t>AluJb</w:t>
        <w:tab/>
        <w:t>SINE/Alu</w:t>
        <w:tab/>
        <w:t>1</w:t>
        <w:tab/>
        <w:t>312                     ( AluJb_22_47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6322</w:t>
        <w:tab/>
        <w:t>28146609</w:t>
        <w:tab/>
        <w:t>C</w:t>
        <w:tab/>
        <w:t>AluSg</w:t>
        <w:tab/>
        <w:t>SINE/Alu</w:t>
        <w:tab/>
        <w:t>296</w:t>
        <w:tab/>
        <w:t>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6616</w:t>
        <w:tab/>
        <w:t>28146929</w:t>
        <w:tab/>
        <w:t>C</w:t>
        <w:tab/>
        <w:t>AluSx</w:t>
        <w:tab/>
        <w:t>SINE/Alu</w:t>
        <w:tab/>
        <w:t>312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6934</w:t>
        <w:tab/>
        <w:t>28147131</w:t>
        <w:tab/>
        <w:t>C</w:t>
        <w:tab/>
        <w:t>MIRb</w:t>
        <w:tab/>
        <w:t>SINE/MIR</w:t>
        <w:tab/>
        <w:t>247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147278</w:t>
        <w:tab/>
        <w:t>28147439</w:t>
        <w:tab/>
        <w:t>+</w:t>
        <w:tab/>
        <w:t>AluSg/x</w:t>
        <w:tab/>
        <w:t>SINE/Alu</w:t>
        <w:tab/>
        <w:t>122</w:t>
        <w:tab/>
        <w:t>30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28273125-2827367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3070</w:t>
        <w:tab/>
        <w:t>28273124</w:t>
        <w:tab/>
        <w:t>+</w:t>
        <w:tab/>
        <w:t>AluJb</w:t>
        <w:tab/>
        <w:t>SINE/Alu</w:t>
        <w:tab/>
        <w:t>1</w:t>
        <w:tab/>
        <w:t>5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3125</w:t>
        <w:tab/>
        <w:t>28273418</w:t>
        <w:tab/>
        <w:t>+</w:t>
        <w:tab/>
        <w:t>AluSc</w:t>
        <w:tab/>
        <w:t>SINE/Alu</w:t>
        <w:tab/>
        <w:t>1</w:t>
        <w:tab/>
        <w:t>294  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3419</w:t>
        <w:tab/>
        <w:t>28273679</w:t>
        <w:tab/>
        <w:t>+</w:t>
        <w:tab/>
        <w:t>AluJb</w:t>
        <w:tab/>
        <w:t>SINE/Alu</w:t>
        <w:tab/>
        <w:t>53</w:t>
        <w:tab/>
        <w:t>304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4177</w:t>
        <w:tab/>
        <w:t>28274470</w:t>
        <w:tab/>
        <w:t>C</w:t>
        <w:tab/>
        <w:t>AluSg</w:t>
        <w:tab/>
        <w:t>SINE/Alu</w:t>
        <w:tab/>
        <w:t>296</w:t>
        <w:tab/>
        <w:t>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4471</w:t>
        <w:tab/>
        <w:t>28274769</w:t>
        <w:tab/>
        <w:t>C</w:t>
        <w:tab/>
        <w:t>AluSx</w:t>
        <w:tab/>
        <w:t>SINE/Alu</w:t>
        <w:tab/>
        <w:t>299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4774</w:t>
        <w:tab/>
        <w:t>28274971</w:t>
        <w:tab/>
        <w:t>C</w:t>
        <w:tab/>
        <w:t>MIRb</w:t>
        <w:tab/>
        <w:t>SINE/MIR</w:t>
        <w:tab/>
        <w:t>247</w:t>
        <w:tab/>
        <w:t>27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28275105</w:t>
        <w:tab/>
        <w:t>28275279</w:t>
        <w:tab/>
        <w:t>+</w:t>
        <w:tab/>
        <w:t>AluSc</w:t>
        <w:tab/>
        <w:t>SINE/Alu</w:t>
        <w:tab/>
        <w:t>103</w:t>
        <w:tab/>
        <w:t>30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g_22_473</w:t>
        <w:tab/>
        <w:t>32569279-32569459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7776</w:t>
        <w:tab/>
        <w:t>32567879</w:t>
        <w:tab/>
        <w:t>C</w:t>
        <w:tab/>
        <w:t>MIRb</w:t>
        <w:tab/>
        <w:t>SINE/MIR</w:t>
        <w:tab/>
        <w:t>144</w:t>
        <w:tab/>
        <w:t>4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8301</w:t>
        <w:tab/>
        <w:t>32568330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8651</w:t>
        <w:tab/>
        <w:t>32568808</w:t>
        <w:tab/>
        <w:t>+</w:t>
        <w:tab/>
        <w:t>MER3</w:t>
        <w:tab/>
        <w:t>DNA/MER1_type</w:t>
        <w:tab/>
        <w:t>1</w:t>
        <w:tab/>
        <w:t>1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8898</w:t>
        <w:tab/>
        <w:t>32568945</w:t>
        <w:tab/>
        <w:t>+</w:t>
        <w:tab/>
        <w:t>(CAAAA)n</w:t>
        <w:tab/>
        <w:t>Simple_repeat</w:t>
        <w:tab/>
        <w:t>3</w:t>
        <w:tab/>
        <w:t>5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8957</w:t>
        <w:tab/>
        <w:t>32569126</w:t>
        <w:tab/>
        <w:t>+</w:t>
        <w:tab/>
        <w:t>L2</w:t>
        <w:tab/>
        <w:t>LINE/L2</w:t>
        <w:tab/>
        <w:t>2996</w:t>
        <w:tab/>
        <w:t>3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9279</w:t>
        <w:tab/>
        <w:t>32569459</w:t>
        <w:tab/>
        <w:t>+</w:t>
        <w:tab/>
        <w:t>AluSg/x</w:t>
        <w:tab/>
        <w:t>SINE/Alu</w:t>
        <w:tab/>
        <w:t>137</w:t>
        <w:tab/>
        <w:t>317                     ( AluSg_22_473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69826</w:t>
        <w:tab/>
        <w:t>32570095</w:t>
        <w:tab/>
        <w:t>+</w:t>
        <w:tab/>
        <w:t>AluSq</w:t>
        <w:tab/>
        <w:t>SINE/Alu</w:t>
        <w:tab/>
        <w:t>43</w:t>
        <w:tab/>
        <w:t>31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70619</w:t>
        <w:tab/>
        <w:t>32570707</w:t>
        <w:tab/>
        <w:t>+</w:t>
        <w:tab/>
        <w:t>MIRm</w:t>
        <w:tab/>
        <w:t>SINE/MIR</w:t>
        <w:tab/>
        <w:t>76</w:t>
        <w:tab/>
        <w:t>17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570711</w:t>
        <w:tab/>
        <w:t>32571005</w:t>
        <w:tab/>
        <w:t>C</w:t>
        <w:tab/>
        <w:t>AluSp</w:t>
        <w:tab/>
        <w:t>SINE/Alu</w:t>
        <w:tab/>
        <w:t>29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2750462-32751544</w:t>
        <w:tab/>
        <w:t>Plus</w:t>
        <w:tab/>
        <w:t>Nscore 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48980</w:t>
        <w:tab/>
        <w:t>32749098</w:t>
        <w:tab/>
        <w:t>C</w:t>
        <w:tab/>
        <w:t>MIRb</w:t>
        <w:tab/>
        <w:t>SINE/MIR</w:t>
        <w:tab/>
        <w:t>144</w:t>
        <w:tab/>
        <w:t>26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49505</w:t>
        <w:tab/>
        <w:t>32749534</w:t>
        <w:tab/>
        <w:t>+</w:t>
        <w:tab/>
        <w:t>AT_rich</w:t>
        <w:tab/>
        <w:t>Low_complexity</w:t>
        <w:tab/>
        <w:t>1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49855</w:t>
        <w:tab/>
        <w:t>32750012</w:t>
        <w:tab/>
        <w:t>+</w:t>
        <w:tab/>
        <w:t>MER3</w:t>
        <w:tab/>
        <w:t>DNA/MER1_type</w:t>
        <w:tab/>
        <w:t>1</w:t>
        <w:tab/>
        <w:t>194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0102</w:t>
        <w:tab/>
        <w:t>32750129</w:t>
        <w:tab/>
        <w:t>+</w:t>
        <w:tab/>
        <w:t>(CAAAA)n</w:t>
        <w:tab/>
        <w:t>Simple_repeat</w:t>
        <w:tab/>
        <w:t>3</w:t>
        <w:tab/>
        <w:t>3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0140</w:t>
        <w:tab/>
        <w:t>32750309</w:t>
        <w:tab/>
        <w:t>+</w:t>
        <w:tab/>
        <w:t>L2</w:t>
        <w:tab/>
        <w:t>LINE/L2</w:t>
        <w:tab/>
        <w:t>2996</w:t>
        <w:tab/>
        <w:t>3165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0461</w:t>
        <w:tab/>
        <w:t>32750765</w:t>
        <w:tab/>
        <w:t>+</w:t>
        <w:tab/>
        <w:t>AluSx</w:t>
        <w:tab/>
        <w:t>SINE/Alu</w:t>
        <w:tab/>
        <w:t>1</w:t>
        <w:tab/>
        <w:t>29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0771</w:t>
        <w:tab/>
        <w:t>32750987</w:t>
        <w:tab/>
        <w:t>+</w:t>
        <w:tab/>
        <w:t>MIR</w:t>
        <w:tab/>
        <w:t>SINE/MIR</w:t>
        <w:tab/>
        <w:t>30</w:t>
        <w:tab/>
        <w:t>25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1235</w:t>
        <w:tab/>
        <w:t>32751544</w:t>
        <w:tab/>
        <w:t>+</w:t>
        <w:tab/>
        <w:t>AluSx</w:t>
        <w:tab/>
        <w:t>SINE/Alu</w:t>
        <w:tab/>
        <w:t>1</w:t>
        <w:tab/>
        <w:t>309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1911</w:t>
        <w:tab/>
        <w:t>32752024</w:t>
        <w:tab/>
        <w:t>+</w:t>
        <w:tab/>
        <w:t>AluSq/x</w:t>
        <w:tab/>
        <w:t>SINE/Alu</w:t>
        <w:tab/>
        <w:t>43</w:t>
        <w:tab/>
        <w:t>150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2752674</w:t>
        <w:tab/>
        <w:t>32752948</w:t>
        <w:tab/>
        <w:t>C</w:t>
        <w:tab/>
        <w:t>AluSp</w:t>
        <w:tab/>
        <w:t>SINE/Alu</w:t>
        <w:tab/>
        <w:t>278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AluSp_X_480</w:t>
        <w:tab/>
        <w:t>419516-419818</w:t>
        <w:tab/>
        <w:t>INDEL_CAN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310</w:t>
        <w:tab/>
        <w:t>418600</w:t>
        <w:tab/>
        <w:t>C</w:t>
        <w:tab/>
        <w:t>AluSx</w:t>
        <w:tab/>
        <w:t>SINE/Alu</w:t>
        <w:tab/>
        <w:t>291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8894</w:t>
        <w:tab/>
        <w:t>419188</w:t>
        <w:tab/>
        <w:t>C</w:t>
        <w:tab/>
        <w:t>AluJb</w:t>
        <w:tab/>
        <w:t>SINE/Alu</w:t>
        <w:tab/>
        <w:t>29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9516</w:t>
        <w:tab/>
        <w:t>419818</w:t>
        <w:tab/>
        <w:t>+</w:t>
        <w:tab/>
        <w:t>AluSp</w:t>
        <w:tab/>
        <w:t>SINE/Alu</w:t>
        <w:tab/>
        <w:t>1</w:t>
        <w:tab/>
        <w:t>303                     ( AluSp_X_480 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19829</w:t>
        <w:tab/>
        <w:t>420146</w:t>
        <w:tab/>
        <w:t>+</w:t>
        <w:tab/>
        <w:t>AluSq</w:t>
        <w:tab/>
        <w:t>SINE/Alu</w:t>
        <w:tab/>
        <w:t>1</w:t>
        <w:tab/>
        <w:t>31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0524</w:t>
        <w:tab/>
        <w:t>420809</w:t>
        <w:tab/>
        <w:t>C</w:t>
        <w:tab/>
        <w:t>AluSx</w:t>
        <w:tab/>
        <w:t>SINE/Alu</w:t>
        <w:tab/>
        <w:t>286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0821</w:t>
        <w:tab/>
        <w:t>420953</w:t>
        <w:tab/>
        <w:t>C</w:t>
        <w:tab/>
        <w:t>AluSq/x</w:t>
        <w:tab/>
        <w:t>SINE/Alu</w:t>
        <w:tab/>
        <w:t>133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421001</w:t>
        <w:tab/>
        <w:t>421307</w:t>
        <w:tab/>
        <w:t>C</w:t>
        <w:tab/>
        <w:t>AluSc</w:t>
        <w:tab/>
        <w:t>SINE/Alu</w:t>
        <w:tab/>
        <w:t>30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Ortholog in Chimp</w:t>
        <w:tab/>
        <w:t>392371-393439</w:t>
        <w:tab/>
        <w:t>Plus</w:t>
        <w:tab/>
        <w:t>Nscore 53.93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 xml:space="preserve">N positions 392375-392950; 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260</w:t>
        <w:tab/>
        <w:t>391553</w:t>
        <w:tab/>
        <w:t>C</w:t>
        <w:tab/>
        <w:t>AluSx</w:t>
        <w:tab/>
        <w:t>SINE/Alu</w:t>
        <w:tab/>
        <w:t>294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1847</w:t>
        <w:tab/>
        <w:t>392143</w:t>
        <w:tab/>
        <w:t>C</w:t>
        <w:tab/>
        <w:t>AluJb</w:t>
        <w:tab/>
        <w:t>SINE/Alu</w:t>
        <w:tab/>
        <w:t>295</w:t>
        <w:tab/>
        <w:t>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2951</w:t>
        <w:tab/>
        <w:t>393127</w:t>
        <w:tab/>
        <w:t>+</w:t>
        <w:tab/>
        <w:t>AluSq</w:t>
        <w:tab/>
        <w:t>SINE/Alu</w:t>
        <w:tab/>
        <w:t>125</w:t>
        <w:tab/>
        <w:t>301                       (R1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3138</w:t>
        <w:tab/>
        <w:t>393437</w:t>
        <w:tab/>
        <w:t>+</w:t>
        <w:tab/>
        <w:t>AluSp</w:t>
        <w:tab/>
        <w:t>SINE/Alu</w:t>
        <w:tab/>
        <w:t>1</w:t>
        <w:tab/>
        <w:t>301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3448</w:t>
        <w:tab/>
        <w:t>393760</w:t>
        <w:tab/>
        <w:t>+</w:t>
        <w:tab/>
        <w:t>AluSq</w:t>
        <w:tab/>
        <w:t>SINE/Alu</w:t>
        <w:tab/>
        <w:t>1</w:t>
        <w:tab/>
        <w:t>313                           (R2)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393761</w:t>
        <w:tab/>
        <w:t>393779</w:t>
        <w:tab/>
        <w:t>+</w:t>
        <w:tab/>
        <w:t>AluSq</w:t>
        <w:tab/>
        <w:t>SINE/Alu</w:t>
        <w:tab/>
        <w:t>288</w:t>
        <w:tab/>
        <w:t>302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  <w:t>__________________________________________________________________________________</w:t>
      </w:r>
    </w:p>
    <w:p>
      <w:pPr>
        <w:pStyle w:val="Normal"/>
        <w:ind w:left="1440" w:right="720" w:hanging="0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left="2160" w:right="1440" w:firstLine="72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5T04:58:00Z</dcterms:created>
  <dc:creator>Vipin</dc:creator>
  <dc:description/>
  <cp:keywords/>
  <dc:language>en-US</dc:language>
  <cp:lastModifiedBy>Vipin</cp:lastModifiedBy>
  <dcterms:modified xsi:type="dcterms:W3CDTF">2010-12-22T05:11:00Z</dcterms:modified>
  <cp:revision>5</cp:revision>
  <dc:subject/>
  <dc:title/>
</cp:coreProperties>
</file>